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1A86D" w14:textId="79B9E34F" w:rsidR="009C60F1" w:rsidRPr="004C30FB" w:rsidRDefault="005A60F9" w:rsidP="00687F96">
      <w:pPr>
        <w:pStyle w:val="NoSpacing"/>
        <w:rPr>
          <w:szCs w:val="22"/>
          <w:lang w:val="en-US"/>
        </w:rPr>
      </w:pPr>
      <w:r w:rsidRPr="004C30FB">
        <w:rPr>
          <w:b/>
          <w:bCs/>
          <w:szCs w:val="22"/>
          <w:lang w:val="en-US"/>
        </w:rPr>
        <w:t>SUPPLEMENTA</w:t>
      </w:r>
      <w:r w:rsidR="00F35E8A">
        <w:rPr>
          <w:b/>
          <w:bCs/>
          <w:szCs w:val="22"/>
          <w:lang w:val="en-US"/>
        </w:rPr>
        <w:t>L</w:t>
      </w:r>
      <w:r w:rsidRPr="004C30FB">
        <w:rPr>
          <w:b/>
          <w:bCs/>
          <w:szCs w:val="22"/>
          <w:lang w:val="en-US"/>
        </w:rPr>
        <w:t xml:space="preserve"> MATERIAL</w:t>
      </w:r>
      <w:r w:rsidR="00F35E8A">
        <w:rPr>
          <w:b/>
          <w:bCs/>
          <w:szCs w:val="22"/>
          <w:lang w:val="en-US"/>
        </w:rPr>
        <w:t>S</w:t>
      </w:r>
    </w:p>
    <w:p w14:paraId="04395262" w14:textId="77777777" w:rsidR="005A60F9" w:rsidRPr="004C30FB" w:rsidRDefault="005A60F9" w:rsidP="00687F96">
      <w:pPr>
        <w:pStyle w:val="NoSpacing"/>
        <w:rPr>
          <w:szCs w:val="22"/>
          <w:lang w:val="en-US"/>
        </w:rPr>
      </w:pPr>
    </w:p>
    <w:p w14:paraId="2E11B5C6" w14:textId="77777777" w:rsidR="00A92D4D" w:rsidRPr="004C30FB" w:rsidRDefault="00A92D4D" w:rsidP="00687F96">
      <w:pPr>
        <w:pStyle w:val="NoSpacing"/>
        <w:rPr>
          <w:szCs w:val="22"/>
          <w:lang w:val="en-US"/>
        </w:rPr>
      </w:pPr>
    </w:p>
    <w:p w14:paraId="4B43C65B" w14:textId="3DFF7955" w:rsidR="00107D3F" w:rsidRPr="008B147E" w:rsidRDefault="00220F5B" w:rsidP="00687F96">
      <w:pPr>
        <w:pStyle w:val="NoSpacing"/>
        <w:rPr>
          <w:b/>
          <w:bCs/>
          <w:szCs w:val="22"/>
          <w:lang w:val="en-US"/>
        </w:rPr>
      </w:pPr>
      <w:r w:rsidRPr="008B147E">
        <w:rPr>
          <w:rFonts w:cs="Arial"/>
          <w:b/>
          <w:bCs/>
          <w:color w:val="000000" w:themeColor="text1"/>
          <w:lang w:val="en-US"/>
        </w:rPr>
        <w:t>Characterization of fecal deglucuronidation activity in healthy subjects and in patients treated with fecal microbiota transplantation</w:t>
      </w:r>
    </w:p>
    <w:p w14:paraId="12392CDF" w14:textId="77777777" w:rsidR="00A92D4D" w:rsidRPr="004C30FB" w:rsidRDefault="00A92D4D" w:rsidP="00687F96">
      <w:pPr>
        <w:pStyle w:val="NoSpacing"/>
        <w:rPr>
          <w:szCs w:val="22"/>
          <w:lang w:val="en-US"/>
        </w:rPr>
      </w:pPr>
    </w:p>
    <w:p w14:paraId="40274DDF" w14:textId="320A2BA3" w:rsidR="00107D3F" w:rsidRPr="00A931C9" w:rsidRDefault="00F455A7" w:rsidP="00687F96">
      <w:pPr>
        <w:pStyle w:val="NoSpacing"/>
        <w:rPr>
          <w:szCs w:val="22"/>
        </w:rPr>
      </w:pPr>
      <w:r w:rsidRPr="00A931C9">
        <w:rPr>
          <w:szCs w:val="22"/>
        </w:rPr>
        <w:t xml:space="preserve">Arttu Uoti, Oona Neulasalmi, Kaisa Hiippala, Timo Oksanen, Perttu Arkkila, Lauri Puustinen, </w:t>
      </w:r>
      <w:r w:rsidR="00825AE2">
        <w:rPr>
          <w:szCs w:val="22"/>
        </w:rPr>
        <w:t xml:space="preserve">Reetta Satokari, </w:t>
      </w:r>
      <w:r w:rsidRPr="00A931C9">
        <w:rPr>
          <w:szCs w:val="22"/>
        </w:rPr>
        <w:t>Noora Sjöstedt</w:t>
      </w:r>
      <w:r w:rsidR="00265EBB" w:rsidRPr="00A931C9">
        <w:rPr>
          <w:szCs w:val="22"/>
        </w:rPr>
        <w:t xml:space="preserve"> *</w:t>
      </w:r>
    </w:p>
    <w:p w14:paraId="724D9CCB" w14:textId="77777777" w:rsidR="00265EBB" w:rsidRPr="00A931C9" w:rsidRDefault="00265EBB" w:rsidP="00687F96">
      <w:pPr>
        <w:pStyle w:val="NoSpacing"/>
        <w:rPr>
          <w:szCs w:val="22"/>
        </w:rPr>
      </w:pPr>
    </w:p>
    <w:p w14:paraId="5AEBF756" w14:textId="21028E5B" w:rsidR="00265EBB" w:rsidRPr="004C30FB" w:rsidRDefault="00265EBB" w:rsidP="00687F96">
      <w:pPr>
        <w:pStyle w:val="NoSpacing"/>
        <w:rPr>
          <w:szCs w:val="22"/>
          <w:lang w:val="en-US"/>
        </w:rPr>
      </w:pPr>
      <w:r w:rsidRPr="004C30FB">
        <w:rPr>
          <w:szCs w:val="22"/>
          <w:lang w:val="en-US"/>
        </w:rPr>
        <w:t>* Corresponding author</w:t>
      </w:r>
      <w:r w:rsidR="003402BA">
        <w:rPr>
          <w:szCs w:val="22"/>
          <w:lang w:val="en-US"/>
        </w:rPr>
        <w:t xml:space="preserve"> (</w:t>
      </w:r>
      <w:hyperlink r:id="rId10" w:history="1">
        <w:r w:rsidR="00D6748A" w:rsidRPr="00790E9F">
          <w:rPr>
            <w:rStyle w:val="Hyperlink"/>
            <w:lang w:val="en-US"/>
          </w:rPr>
          <w:t>noora.sjostedt@helsinki.fi</w:t>
        </w:r>
      </w:hyperlink>
      <w:r w:rsidR="003402BA">
        <w:rPr>
          <w:szCs w:val="22"/>
          <w:lang w:val="en-US"/>
        </w:rPr>
        <w:t>)</w:t>
      </w:r>
      <w:r w:rsidR="00D6748A">
        <w:rPr>
          <w:szCs w:val="22"/>
          <w:lang w:val="en-US"/>
        </w:rPr>
        <w:t xml:space="preserve"> </w:t>
      </w:r>
      <w:r w:rsidR="003402BA">
        <w:rPr>
          <w:szCs w:val="22"/>
          <w:lang w:val="en-US"/>
        </w:rPr>
        <w:t xml:space="preserve"> </w:t>
      </w:r>
    </w:p>
    <w:p w14:paraId="017BC26A" w14:textId="77777777" w:rsidR="00A16902" w:rsidRPr="004C30FB" w:rsidRDefault="00A16902" w:rsidP="00687F96">
      <w:pPr>
        <w:pStyle w:val="NoSpacing"/>
        <w:rPr>
          <w:szCs w:val="22"/>
          <w:lang w:val="en-US"/>
        </w:rPr>
      </w:pPr>
    </w:p>
    <w:sdt>
      <w:sdtPr>
        <w:rPr>
          <w:rFonts w:ascii="Arial" w:eastAsiaTheme="minorEastAsia" w:hAnsi="Arial" w:cstheme="minorBidi"/>
          <w:b w:val="0"/>
          <w:color w:val="auto"/>
          <w:sz w:val="22"/>
          <w:szCs w:val="22"/>
          <w:lang w:val="fi-FI"/>
        </w:rPr>
        <w:id w:val="220487382"/>
        <w:docPartObj>
          <w:docPartGallery w:val="Table of Contents"/>
          <w:docPartUnique/>
        </w:docPartObj>
      </w:sdtPr>
      <w:sdtEndPr/>
      <w:sdtContent>
        <w:p w14:paraId="241F8F2C" w14:textId="3A73C09F" w:rsidR="00D73680" w:rsidRPr="004C30FB" w:rsidRDefault="00D73680">
          <w:pPr>
            <w:pStyle w:val="TOCHeading"/>
            <w:rPr>
              <w:rStyle w:val="Heading1Char"/>
              <w:color w:val="000000" w:themeColor="text1"/>
            </w:rPr>
          </w:pPr>
          <w:r w:rsidRPr="004C30FB">
            <w:rPr>
              <w:rStyle w:val="Heading1Char"/>
              <w:color w:val="000000" w:themeColor="text1"/>
            </w:rPr>
            <w:t>Table of contents</w:t>
          </w:r>
        </w:p>
        <w:p w14:paraId="3F402B52" w14:textId="77777777" w:rsidR="00360DEF" w:rsidRPr="004C30FB" w:rsidRDefault="00360DEF" w:rsidP="00360DEF">
          <w:pPr>
            <w:rPr>
              <w:lang w:val="en-US"/>
            </w:rPr>
          </w:pPr>
        </w:p>
        <w:p w14:paraId="6F60ABA1" w14:textId="2CB501E7" w:rsidR="006220A6" w:rsidRDefault="00D7368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lang w:eastAsia="fi-FI"/>
              <w14:ligatures w14:val="standardContextual"/>
            </w:rPr>
          </w:pPr>
          <w:r w:rsidRPr="001E0CD3">
            <w:rPr>
              <w:lang w:val="en-US"/>
            </w:rPr>
            <w:fldChar w:fldCharType="begin"/>
          </w:r>
          <w:r w:rsidRPr="001E0CD3">
            <w:rPr>
              <w:lang w:val="en-US"/>
            </w:rPr>
            <w:instrText xml:space="preserve"> TOC \o "1-3" \h \z \u </w:instrText>
          </w:r>
          <w:r w:rsidRPr="001E0CD3">
            <w:rPr>
              <w:lang w:val="en-US"/>
            </w:rPr>
            <w:fldChar w:fldCharType="separate"/>
          </w:r>
          <w:hyperlink w:anchor="_Toc216036821" w:history="1">
            <w:r w:rsidR="006220A6" w:rsidRPr="002A3D89">
              <w:rPr>
                <w:rStyle w:val="Hyperlink"/>
                <w:b/>
                <w:noProof/>
              </w:rPr>
              <w:t xml:space="preserve">Supplemental Material 1. </w:t>
            </w:r>
            <w:r w:rsidR="006220A6" w:rsidRPr="002A3D89">
              <w:rPr>
                <w:rStyle w:val="Hyperlink"/>
                <w:noProof/>
              </w:rPr>
              <w:t>Microbiota analysis.</w:t>
            </w:r>
            <w:r w:rsidR="006220A6">
              <w:rPr>
                <w:noProof/>
                <w:webHidden/>
              </w:rPr>
              <w:tab/>
            </w:r>
            <w:r w:rsidR="006220A6">
              <w:rPr>
                <w:noProof/>
                <w:webHidden/>
              </w:rPr>
              <w:fldChar w:fldCharType="begin"/>
            </w:r>
            <w:r w:rsidR="006220A6">
              <w:rPr>
                <w:noProof/>
                <w:webHidden/>
              </w:rPr>
              <w:instrText xml:space="preserve"> PAGEREF _Toc216036821 \h </w:instrText>
            </w:r>
            <w:r w:rsidR="006220A6">
              <w:rPr>
                <w:noProof/>
                <w:webHidden/>
              </w:rPr>
            </w:r>
            <w:r w:rsidR="006220A6">
              <w:rPr>
                <w:noProof/>
                <w:webHidden/>
              </w:rPr>
              <w:fldChar w:fldCharType="separate"/>
            </w:r>
            <w:r w:rsidR="006220A6">
              <w:rPr>
                <w:noProof/>
                <w:webHidden/>
              </w:rPr>
              <w:t>2</w:t>
            </w:r>
            <w:r w:rsidR="006220A6">
              <w:rPr>
                <w:noProof/>
                <w:webHidden/>
              </w:rPr>
              <w:fldChar w:fldCharType="end"/>
            </w:r>
          </w:hyperlink>
        </w:p>
        <w:p w14:paraId="6AA53CEA" w14:textId="045982E7" w:rsidR="006220A6" w:rsidRDefault="006220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lang w:eastAsia="fi-FI"/>
              <w14:ligatures w14:val="standardContextual"/>
            </w:rPr>
          </w:pPr>
          <w:hyperlink w:anchor="_Toc216036822" w:history="1">
            <w:r w:rsidRPr="002A3D89">
              <w:rPr>
                <w:rStyle w:val="Hyperlink"/>
                <w:b/>
                <w:noProof/>
              </w:rPr>
              <w:t>Supplemental Table 1</w:t>
            </w:r>
            <w:r w:rsidRPr="002A3D89">
              <w:rPr>
                <w:rStyle w:val="Hyperlink"/>
                <w:noProof/>
              </w:rPr>
              <w:t>. Characteristics of the fecal sample donors HD01–HD1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0368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1EDFE8" w14:textId="736EFE00" w:rsidR="006220A6" w:rsidRDefault="006220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lang w:eastAsia="fi-FI"/>
              <w14:ligatures w14:val="standardContextual"/>
            </w:rPr>
          </w:pPr>
          <w:hyperlink w:anchor="_Toc216036823" w:history="1">
            <w:r w:rsidRPr="002A3D89">
              <w:rPr>
                <w:rStyle w:val="Hyperlink"/>
                <w:b/>
                <w:noProof/>
              </w:rPr>
              <w:t>Supplemental Table 2.</w:t>
            </w:r>
            <w:r w:rsidRPr="002A3D89">
              <w:rPr>
                <w:rStyle w:val="Hyperlink"/>
                <w:noProof/>
              </w:rPr>
              <w:t xml:space="preserve"> Growth conditions of the bacterial isolates investigated in this stud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0368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80ADA3" w14:textId="5E62436F" w:rsidR="006220A6" w:rsidRDefault="006220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lang w:eastAsia="fi-FI"/>
              <w14:ligatures w14:val="standardContextual"/>
            </w:rPr>
          </w:pPr>
          <w:hyperlink w:anchor="_Toc216036824" w:history="1">
            <w:r w:rsidRPr="002A3D89">
              <w:rPr>
                <w:rStyle w:val="Hyperlink"/>
                <w:b/>
                <w:noProof/>
              </w:rPr>
              <w:t>Supplemental Table 3.</w:t>
            </w:r>
            <w:r w:rsidRPr="002A3D89">
              <w:rPr>
                <w:rStyle w:val="Hyperlink"/>
                <w:noProof/>
              </w:rPr>
              <w:t xml:space="preserve"> Number of forward reads remaining after each preprocessing ste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0368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91FE56" w14:textId="56421522" w:rsidR="006220A6" w:rsidRDefault="006220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lang w:eastAsia="fi-FI"/>
              <w14:ligatures w14:val="standardContextual"/>
            </w:rPr>
          </w:pPr>
          <w:hyperlink w:anchor="_Toc216036825" w:history="1">
            <w:r w:rsidRPr="002A3D89">
              <w:rPr>
                <w:rStyle w:val="Hyperlink"/>
                <w:b/>
                <w:noProof/>
              </w:rPr>
              <w:t>Supplemental Figure 1.</w:t>
            </w:r>
            <w:r w:rsidRPr="002A3D89">
              <w:rPr>
                <w:rStyle w:val="Hyperlink"/>
                <w:noProof/>
              </w:rPr>
              <w:t xml:space="preserve"> Deglucuronidation of drug and steroid glucuronides by pooled fecal lysat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0368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D704F5" w14:textId="0F2E9A7A" w:rsidR="006220A6" w:rsidRDefault="006220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lang w:eastAsia="fi-FI"/>
              <w14:ligatures w14:val="standardContextual"/>
            </w:rPr>
          </w:pPr>
          <w:hyperlink w:anchor="_Toc216036826" w:history="1">
            <w:r w:rsidRPr="002A3D89">
              <w:rPr>
                <w:rStyle w:val="Hyperlink"/>
                <w:b/>
                <w:noProof/>
              </w:rPr>
              <w:t>Supplemental Figure 2.</w:t>
            </w:r>
            <w:r w:rsidRPr="002A3D89">
              <w:rPr>
                <w:rStyle w:val="Hyperlink"/>
                <w:noProof/>
              </w:rPr>
              <w:t xml:space="preserve"> Inhibition of 4-MUG deglucuronidation by ezetimibe-G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0368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E5EB11" w14:textId="72D94C9E" w:rsidR="006220A6" w:rsidRDefault="006220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lang w:eastAsia="fi-FI"/>
              <w14:ligatures w14:val="standardContextual"/>
            </w:rPr>
          </w:pPr>
          <w:hyperlink w:anchor="_Toc216036827" w:history="1">
            <w:r w:rsidRPr="002A3D89">
              <w:rPr>
                <w:rStyle w:val="Hyperlink"/>
                <w:b/>
                <w:noProof/>
              </w:rPr>
              <w:t>Supplemental Table 4.</w:t>
            </w:r>
            <w:r w:rsidRPr="002A3D89">
              <w:rPr>
                <w:rStyle w:val="Hyperlink"/>
                <w:noProof/>
              </w:rPr>
              <w:t xml:space="preserve"> Correlation of deglucuronidation rat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0368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77D0A1" w14:textId="7F5CBC7E" w:rsidR="006220A6" w:rsidRDefault="006220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lang w:eastAsia="fi-FI"/>
              <w14:ligatures w14:val="standardContextual"/>
            </w:rPr>
          </w:pPr>
          <w:hyperlink w:anchor="_Toc216036828" w:history="1">
            <w:r w:rsidRPr="002A3D89">
              <w:rPr>
                <w:rStyle w:val="Hyperlink"/>
                <w:b/>
                <w:noProof/>
              </w:rPr>
              <w:t>Supplemental Figure 3.</w:t>
            </w:r>
            <w:r w:rsidRPr="002A3D89">
              <w:rPr>
                <w:rStyle w:val="Hyperlink"/>
                <w:noProof/>
              </w:rPr>
              <w:t xml:space="preserve"> Deglucuronidation of drug glucuronides by </w:t>
            </w:r>
            <w:r w:rsidRPr="002A3D89">
              <w:rPr>
                <w:rStyle w:val="Hyperlink"/>
                <w:i/>
                <w:iCs/>
                <w:noProof/>
              </w:rPr>
              <w:t>Bacteroidales</w:t>
            </w:r>
            <w:r w:rsidRPr="002A3D89">
              <w:rPr>
                <w:rStyle w:val="Hyperlink"/>
                <w:noProof/>
              </w:rPr>
              <w:t xml:space="preserve"> isolat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0368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8B8814" w14:textId="2700EE36" w:rsidR="006220A6" w:rsidRDefault="006220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lang w:eastAsia="fi-FI"/>
              <w14:ligatures w14:val="standardContextual"/>
            </w:rPr>
          </w:pPr>
          <w:hyperlink w:anchor="_Toc216036829" w:history="1">
            <w:r w:rsidRPr="002A3D89">
              <w:rPr>
                <w:rStyle w:val="Hyperlink"/>
                <w:b/>
                <w:noProof/>
              </w:rPr>
              <w:t>Supplemental Table 5.</w:t>
            </w:r>
            <w:r w:rsidRPr="002A3D89">
              <w:rPr>
                <w:rStyle w:val="Hyperlink"/>
                <w:noProof/>
              </w:rPr>
              <w:t xml:space="preserve"> Correlation of deglucuronidation rates with age and BMI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0368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F04E12" w14:textId="62EED2A4" w:rsidR="006220A6" w:rsidRDefault="006220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lang w:eastAsia="fi-FI"/>
              <w14:ligatures w14:val="standardContextual"/>
            </w:rPr>
          </w:pPr>
          <w:hyperlink w:anchor="_Toc216036830" w:history="1">
            <w:r w:rsidRPr="002A3D89">
              <w:rPr>
                <w:rStyle w:val="Hyperlink"/>
                <w:b/>
                <w:noProof/>
              </w:rPr>
              <w:t>Supplemental Figure 4.</w:t>
            </w:r>
            <w:r w:rsidRPr="002A3D89">
              <w:rPr>
                <w:rStyle w:val="Hyperlink"/>
                <w:noProof/>
              </w:rPr>
              <w:t xml:space="preserve"> Association of medical diagnoses and medication and supplement use with deglucuronidation activ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0368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EFC41B" w14:textId="02C2F56B" w:rsidR="006220A6" w:rsidRDefault="006220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lang w:eastAsia="fi-FI"/>
              <w14:ligatures w14:val="standardContextual"/>
            </w:rPr>
          </w:pPr>
          <w:hyperlink w:anchor="_Toc216036831" w:history="1">
            <w:r w:rsidRPr="002A3D89">
              <w:rPr>
                <w:rStyle w:val="Hyperlink"/>
                <w:b/>
                <w:noProof/>
              </w:rPr>
              <w:t>Supplemental Figure 5.</w:t>
            </w:r>
            <w:r w:rsidRPr="002A3D89">
              <w:rPr>
                <w:rStyle w:val="Hyperlink"/>
                <w:noProof/>
              </w:rPr>
              <w:t xml:space="preserve"> Association of alpha diversity indices with de</w:t>
            </w:r>
            <w:r w:rsidRPr="002A3D89">
              <w:rPr>
                <w:rStyle w:val="Hyperlink"/>
                <w:noProof/>
              </w:rPr>
              <w:t>g</w:t>
            </w:r>
            <w:r w:rsidRPr="002A3D89">
              <w:rPr>
                <w:rStyle w:val="Hyperlink"/>
                <w:noProof/>
              </w:rPr>
              <w:t>lucuronidation activ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0368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432928" w14:textId="3CC90E3B" w:rsidR="006220A6" w:rsidRDefault="006220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lang w:eastAsia="fi-FI"/>
              <w14:ligatures w14:val="standardContextual"/>
            </w:rPr>
          </w:pPr>
          <w:hyperlink w:anchor="_Toc216036832" w:history="1">
            <w:r w:rsidRPr="002A3D89">
              <w:rPr>
                <w:rStyle w:val="Hyperlink"/>
                <w:b/>
                <w:noProof/>
              </w:rPr>
              <w:t>Supplemental Table 6.</w:t>
            </w:r>
            <w:r w:rsidRPr="002A3D89">
              <w:rPr>
                <w:rStyle w:val="Hyperlink"/>
                <w:noProof/>
              </w:rPr>
              <w:t xml:space="preserve"> Correlation of deglucuronidation rates with alpha diversity indic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0368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8ECC36" w14:textId="3D63C6A2" w:rsidR="006220A6" w:rsidRDefault="006220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lang w:eastAsia="fi-FI"/>
              <w14:ligatures w14:val="standardContextual"/>
            </w:rPr>
          </w:pPr>
          <w:hyperlink w:anchor="_Toc216036833" w:history="1">
            <w:r w:rsidRPr="002A3D89">
              <w:rPr>
                <w:rStyle w:val="Hyperlink"/>
                <w:b/>
                <w:noProof/>
              </w:rPr>
              <w:t>Supplemental Figure 6.</w:t>
            </w:r>
            <w:r w:rsidRPr="002A3D89">
              <w:rPr>
                <w:rStyle w:val="Hyperlink"/>
                <w:noProof/>
              </w:rPr>
              <w:t xml:space="preserve"> Sex-dependent deglucuronidation activ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0368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3CDDA7" w14:textId="6D9F2F21" w:rsidR="006220A6" w:rsidRDefault="006220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lang w:eastAsia="fi-FI"/>
              <w14:ligatures w14:val="standardContextual"/>
            </w:rPr>
          </w:pPr>
          <w:hyperlink w:anchor="_Toc216036834" w:history="1">
            <w:r w:rsidRPr="002A3D89">
              <w:rPr>
                <w:rStyle w:val="Hyperlink"/>
                <w:b/>
                <w:noProof/>
              </w:rPr>
              <w:t>Supplemental Table 7.</w:t>
            </w:r>
            <w:r w:rsidRPr="002A3D89">
              <w:rPr>
                <w:rStyle w:val="Hyperlink"/>
                <w:noProof/>
              </w:rPr>
              <w:t xml:space="preserve"> Sex-dependent deglucuronidation activ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0368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1025AF" w14:textId="030605A9" w:rsidR="006220A6" w:rsidRDefault="006220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 w:val="24"/>
              <w:lang w:eastAsia="fi-FI"/>
              <w14:ligatures w14:val="standardContextual"/>
            </w:rPr>
          </w:pPr>
          <w:hyperlink w:anchor="_Toc216036835" w:history="1">
            <w:r w:rsidRPr="002A3D89">
              <w:rPr>
                <w:rStyle w:val="Hyperlink"/>
                <w:b/>
                <w:noProof/>
              </w:rPr>
              <w:t>Supplemental Table 8.</w:t>
            </w:r>
            <w:r w:rsidRPr="002A3D89">
              <w:rPr>
                <w:rStyle w:val="Hyperlink"/>
                <w:noProof/>
              </w:rPr>
              <w:t xml:space="preserve"> Effect of fecal microbiota transplantation on 4-MUG deglucuronida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0368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C447C0" w14:textId="1382987F" w:rsidR="00D73680" w:rsidRPr="004C30FB" w:rsidRDefault="00D73680">
          <w:pPr>
            <w:rPr>
              <w:lang w:val="en-US"/>
            </w:rPr>
          </w:pPr>
          <w:r w:rsidRPr="001E0CD3">
            <w:rPr>
              <w:b/>
              <w:bCs/>
              <w:noProof/>
              <w:lang w:val="en-US"/>
            </w:rPr>
            <w:fldChar w:fldCharType="end"/>
          </w:r>
        </w:p>
      </w:sdtContent>
    </w:sdt>
    <w:p w14:paraId="795185A1" w14:textId="77777777" w:rsidR="00A16902" w:rsidRPr="004C30FB" w:rsidRDefault="00A16902" w:rsidP="00687F96">
      <w:pPr>
        <w:pStyle w:val="NoSpacing"/>
        <w:rPr>
          <w:szCs w:val="22"/>
          <w:lang w:val="en-US"/>
        </w:rPr>
      </w:pPr>
    </w:p>
    <w:p w14:paraId="3154BE3D" w14:textId="77777777" w:rsidR="005A60F9" w:rsidRPr="004C30FB" w:rsidRDefault="005A60F9" w:rsidP="00687F96">
      <w:pPr>
        <w:pStyle w:val="NoSpacing"/>
        <w:rPr>
          <w:szCs w:val="22"/>
          <w:lang w:val="en-US"/>
        </w:rPr>
      </w:pPr>
    </w:p>
    <w:p w14:paraId="3F06D9CA" w14:textId="77777777" w:rsidR="005A60F9" w:rsidRPr="004C30FB" w:rsidRDefault="005A60F9" w:rsidP="00687F96">
      <w:pPr>
        <w:pStyle w:val="NoSpacing"/>
        <w:rPr>
          <w:szCs w:val="22"/>
          <w:lang w:val="en-US"/>
        </w:rPr>
      </w:pPr>
    </w:p>
    <w:p w14:paraId="538A0DE2" w14:textId="77777777" w:rsidR="005A60F9" w:rsidRPr="004C30FB" w:rsidRDefault="005A60F9" w:rsidP="00687F96">
      <w:pPr>
        <w:pStyle w:val="NoSpacing"/>
        <w:rPr>
          <w:szCs w:val="22"/>
          <w:lang w:val="en-US"/>
        </w:rPr>
      </w:pPr>
    </w:p>
    <w:p w14:paraId="23EB55B6" w14:textId="77777777" w:rsidR="005A60F9" w:rsidRPr="004C30FB" w:rsidRDefault="005A60F9" w:rsidP="00687F96">
      <w:pPr>
        <w:pStyle w:val="NoSpacing"/>
        <w:rPr>
          <w:szCs w:val="22"/>
          <w:lang w:val="en-US"/>
        </w:rPr>
      </w:pPr>
    </w:p>
    <w:p w14:paraId="47112944" w14:textId="77777777" w:rsidR="005A60F9" w:rsidRPr="004C30FB" w:rsidRDefault="005A60F9" w:rsidP="00687F96">
      <w:pPr>
        <w:pStyle w:val="NoSpacing"/>
        <w:rPr>
          <w:szCs w:val="22"/>
          <w:lang w:val="en-US"/>
        </w:rPr>
      </w:pPr>
    </w:p>
    <w:p w14:paraId="6D10B549" w14:textId="77777777" w:rsidR="005A60F9" w:rsidRPr="004C30FB" w:rsidRDefault="005A60F9" w:rsidP="00687F96">
      <w:pPr>
        <w:pStyle w:val="NoSpacing"/>
        <w:rPr>
          <w:szCs w:val="22"/>
          <w:lang w:val="en-US"/>
        </w:rPr>
      </w:pPr>
    </w:p>
    <w:p w14:paraId="26E43F7D" w14:textId="77777777" w:rsidR="00AC3FCB" w:rsidRPr="004C30FB" w:rsidRDefault="00AC3FCB" w:rsidP="00687F96">
      <w:pPr>
        <w:rPr>
          <w:szCs w:val="22"/>
          <w:lang w:val="en-US"/>
        </w:rPr>
        <w:sectPr w:rsidR="00AC3FCB" w:rsidRPr="004C30FB" w:rsidSect="00AC3FCB">
          <w:footerReference w:type="default" r:id="rId11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3C4B93D" w14:textId="225B45AC" w:rsidR="005214EF" w:rsidRPr="001E0CD3" w:rsidRDefault="00B14541" w:rsidP="00B14541">
      <w:pPr>
        <w:pStyle w:val="Heading1"/>
      </w:pPr>
      <w:bookmarkStart w:id="0" w:name="_Toc216036821"/>
      <w:r w:rsidRPr="004C30FB">
        <w:rPr>
          <w:b/>
          <w:bCs w:val="0"/>
        </w:rPr>
        <w:lastRenderedPageBreak/>
        <w:t>Supplementa</w:t>
      </w:r>
      <w:r w:rsidR="00F35E8A">
        <w:rPr>
          <w:b/>
          <w:bCs w:val="0"/>
        </w:rPr>
        <w:t>l</w:t>
      </w:r>
      <w:r w:rsidRPr="004C30FB">
        <w:rPr>
          <w:b/>
          <w:bCs w:val="0"/>
        </w:rPr>
        <w:t xml:space="preserve"> Material</w:t>
      </w:r>
      <w:r w:rsidR="006220A6">
        <w:rPr>
          <w:b/>
          <w:bCs w:val="0"/>
        </w:rPr>
        <w:t xml:space="preserve"> 1</w:t>
      </w:r>
      <w:r w:rsidR="001E0CD3">
        <w:rPr>
          <w:b/>
          <w:bCs w:val="0"/>
        </w:rPr>
        <w:t xml:space="preserve">. </w:t>
      </w:r>
      <w:r w:rsidR="001E0CD3" w:rsidRPr="001E0CD3">
        <w:t>Microbiota analysis</w:t>
      </w:r>
      <w:r w:rsidR="00005725">
        <w:t>.</w:t>
      </w:r>
      <w:bookmarkEnd w:id="0"/>
    </w:p>
    <w:p w14:paraId="7BE89D02" w14:textId="77777777" w:rsidR="00F532E9" w:rsidRPr="004C30FB" w:rsidRDefault="00F532E9" w:rsidP="00BB4236">
      <w:pPr>
        <w:rPr>
          <w:lang w:val="en-US"/>
        </w:rPr>
      </w:pPr>
    </w:p>
    <w:p w14:paraId="60B3D6BE" w14:textId="52A30CC8" w:rsidR="00EB1E49" w:rsidRPr="004C30FB" w:rsidRDefault="00924BC6" w:rsidP="00E23C32">
      <w:pPr>
        <w:rPr>
          <w:lang w:val="en-US"/>
        </w:rPr>
      </w:pPr>
      <w:r w:rsidRPr="004C30FB">
        <w:rPr>
          <w:lang w:val="en-US"/>
        </w:rPr>
        <w:t>PCR primers</w:t>
      </w:r>
      <w:r w:rsidR="009B6954">
        <w:rPr>
          <w:lang w:val="en-US"/>
        </w:rPr>
        <w:t xml:space="preserve"> were trimmed</w:t>
      </w:r>
      <w:r w:rsidRPr="004C30FB">
        <w:rPr>
          <w:lang w:val="en-US"/>
        </w:rPr>
        <w:t xml:space="preserve"> from</w:t>
      </w:r>
      <w:r w:rsidR="009B6954">
        <w:rPr>
          <w:lang w:val="en-US"/>
        </w:rPr>
        <w:t xml:space="preserve"> the</w:t>
      </w:r>
      <w:r w:rsidRPr="004C30FB">
        <w:rPr>
          <w:lang w:val="en-US"/>
        </w:rPr>
        <w:t xml:space="preserve"> raw</w:t>
      </w:r>
      <w:r w:rsidR="00A055EC" w:rsidRPr="004C30FB">
        <w:rPr>
          <w:lang w:val="en-US"/>
        </w:rPr>
        <w:t xml:space="preserve"> forward (FWD) and reverse (REV)</w:t>
      </w:r>
      <w:r w:rsidRPr="004C30FB">
        <w:rPr>
          <w:lang w:val="en-US"/>
        </w:rPr>
        <w:t xml:space="preserve"> reads using </w:t>
      </w:r>
      <w:proofErr w:type="spellStart"/>
      <w:r w:rsidRPr="004C30FB">
        <w:rPr>
          <w:lang w:val="en-US"/>
        </w:rPr>
        <w:t>Cutadapt</w:t>
      </w:r>
      <w:proofErr w:type="spellEnd"/>
      <w:r w:rsidR="008B5E61">
        <w:rPr>
          <w:lang w:val="en-US"/>
        </w:rPr>
        <w:t>.</w:t>
      </w:r>
      <w:r w:rsidR="00D06079">
        <w:rPr>
          <w:lang w:val="en-US"/>
        </w:rPr>
        <w:t xml:space="preserve"> Untrimmed reads were discarded.</w:t>
      </w:r>
    </w:p>
    <w:p w14:paraId="080A51B6" w14:textId="77777777" w:rsidR="002D7DAB" w:rsidRPr="004C30FB" w:rsidRDefault="002D7DAB" w:rsidP="00BB4236">
      <w:pPr>
        <w:rPr>
          <w:lang w:val="en-US"/>
        </w:rPr>
      </w:pPr>
    </w:p>
    <w:p w14:paraId="4A3C4B31" w14:textId="07E3F57F" w:rsidR="002D7DAB" w:rsidRPr="004C30FB" w:rsidRDefault="002D7DAB" w:rsidP="002D7DAB">
      <w:pPr>
        <w:pStyle w:val="Code"/>
        <w:rPr>
          <w:color w:val="000000" w:themeColor="text1"/>
        </w:rPr>
      </w:pPr>
      <w:r w:rsidRPr="004C30FB">
        <w:rPr>
          <w:color w:val="000000" w:themeColor="text1"/>
        </w:rPr>
        <w:t xml:space="preserve">python -m cutadapt -g </w:t>
      </w:r>
      <w:r w:rsidR="00116281" w:rsidRPr="004C30FB">
        <w:rPr>
          <w:color w:val="000000" w:themeColor="text1"/>
        </w:rPr>
        <w:t>CCTACGGGNGGCWGCAG</w:t>
      </w:r>
      <w:r w:rsidRPr="004C30FB">
        <w:rPr>
          <w:color w:val="000000" w:themeColor="text1"/>
        </w:rPr>
        <w:t xml:space="preserve"> -G </w:t>
      </w:r>
      <w:r w:rsidR="00116281" w:rsidRPr="004C30FB">
        <w:rPr>
          <w:color w:val="000000" w:themeColor="text1"/>
        </w:rPr>
        <w:t>GACTACHVGGGTATCTAATCC</w:t>
      </w:r>
      <w:r w:rsidRPr="004C30FB">
        <w:rPr>
          <w:color w:val="000000" w:themeColor="text1"/>
        </w:rPr>
        <w:t xml:space="preserve"> --discard-untrimmed -o out</w:t>
      </w:r>
      <w:r w:rsidR="00116281" w:rsidRPr="004C30FB">
        <w:rPr>
          <w:color w:val="000000" w:themeColor="text1"/>
        </w:rPr>
        <w:t>put</w:t>
      </w:r>
      <w:r w:rsidRPr="004C30FB">
        <w:rPr>
          <w:color w:val="000000" w:themeColor="text1"/>
        </w:rPr>
        <w:t>.</w:t>
      </w:r>
      <w:r w:rsidR="00116281" w:rsidRPr="004C30FB">
        <w:rPr>
          <w:color w:val="000000" w:themeColor="text1"/>
        </w:rPr>
        <w:t>FWD</w:t>
      </w:r>
      <w:r w:rsidRPr="004C30FB">
        <w:rPr>
          <w:color w:val="000000" w:themeColor="text1"/>
        </w:rPr>
        <w:t>.fastq.gz -p out</w:t>
      </w:r>
      <w:r w:rsidR="00116281" w:rsidRPr="004C30FB">
        <w:rPr>
          <w:color w:val="000000" w:themeColor="text1"/>
        </w:rPr>
        <w:t>put</w:t>
      </w:r>
      <w:r w:rsidRPr="004C30FB">
        <w:rPr>
          <w:color w:val="000000" w:themeColor="text1"/>
        </w:rPr>
        <w:t>.</w:t>
      </w:r>
      <w:r w:rsidR="00116281" w:rsidRPr="004C30FB">
        <w:rPr>
          <w:color w:val="000000" w:themeColor="text1"/>
        </w:rPr>
        <w:t>REV</w:t>
      </w:r>
      <w:r w:rsidRPr="004C30FB">
        <w:rPr>
          <w:color w:val="000000" w:themeColor="text1"/>
        </w:rPr>
        <w:t>.fastq.gz in</w:t>
      </w:r>
      <w:r w:rsidR="00116281" w:rsidRPr="004C30FB">
        <w:rPr>
          <w:color w:val="000000" w:themeColor="text1"/>
        </w:rPr>
        <w:t>put</w:t>
      </w:r>
      <w:r w:rsidRPr="004C30FB">
        <w:rPr>
          <w:color w:val="000000" w:themeColor="text1"/>
        </w:rPr>
        <w:t>.</w:t>
      </w:r>
      <w:r w:rsidR="00116281" w:rsidRPr="004C30FB">
        <w:rPr>
          <w:color w:val="000000" w:themeColor="text1"/>
        </w:rPr>
        <w:t>FWD</w:t>
      </w:r>
      <w:r w:rsidRPr="004C30FB">
        <w:rPr>
          <w:color w:val="000000" w:themeColor="text1"/>
        </w:rPr>
        <w:t>.fastq.gz in</w:t>
      </w:r>
      <w:r w:rsidR="00116281" w:rsidRPr="004C30FB">
        <w:rPr>
          <w:color w:val="000000" w:themeColor="text1"/>
        </w:rPr>
        <w:t>put</w:t>
      </w:r>
      <w:r w:rsidRPr="004C30FB">
        <w:rPr>
          <w:color w:val="000000" w:themeColor="text1"/>
        </w:rPr>
        <w:t>.</w:t>
      </w:r>
      <w:r w:rsidR="00116281" w:rsidRPr="004C30FB">
        <w:rPr>
          <w:color w:val="000000" w:themeColor="text1"/>
        </w:rPr>
        <w:t>REV</w:t>
      </w:r>
      <w:r w:rsidRPr="004C30FB">
        <w:rPr>
          <w:color w:val="000000" w:themeColor="text1"/>
        </w:rPr>
        <w:t>.fastq.gz</w:t>
      </w:r>
    </w:p>
    <w:p w14:paraId="0AC45B4B" w14:textId="77777777" w:rsidR="00924BC6" w:rsidRPr="004C30FB" w:rsidRDefault="00924BC6" w:rsidP="00687F96">
      <w:pPr>
        <w:rPr>
          <w:rFonts w:cs="Arial"/>
          <w:szCs w:val="22"/>
          <w:lang w:val="en-US"/>
        </w:rPr>
      </w:pPr>
    </w:p>
    <w:p w14:paraId="10DA4A95" w14:textId="14867E28" w:rsidR="00924BC6" w:rsidRPr="004C30FB" w:rsidRDefault="008B5E61" w:rsidP="00687F96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DADA2 was used for further f</w:t>
      </w:r>
      <w:r w:rsidR="00C91170" w:rsidRPr="004C30FB">
        <w:rPr>
          <w:rFonts w:cs="Arial"/>
          <w:szCs w:val="22"/>
          <w:lang w:val="en-US"/>
        </w:rPr>
        <w:t>ilterin</w:t>
      </w:r>
      <w:r w:rsidR="003118D1" w:rsidRPr="004C30FB">
        <w:rPr>
          <w:rFonts w:cs="Arial"/>
          <w:szCs w:val="22"/>
          <w:lang w:val="en-US"/>
        </w:rPr>
        <w:t xml:space="preserve">g, </w:t>
      </w:r>
      <w:r w:rsidR="00C91170" w:rsidRPr="004C30FB">
        <w:rPr>
          <w:rFonts w:cs="Arial"/>
          <w:szCs w:val="22"/>
          <w:lang w:val="en-US"/>
        </w:rPr>
        <w:t>trimming</w:t>
      </w:r>
      <w:r w:rsidR="003118D1" w:rsidRPr="004C30FB">
        <w:rPr>
          <w:rFonts w:cs="Arial"/>
          <w:szCs w:val="22"/>
          <w:lang w:val="en-US"/>
        </w:rPr>
        <w:t>, and denoising</w:t>
      </w:r>
      <w:r>
        <w:rPr>
          <w:rFonts w:cs="Arial"/>
          <w:szCs w:val="22"/>
          <w:lang w:val="en-US"/>
        </w:rPr>
        <w:t xml:space="preserve"> of</w:t>
      </w:r>
      <w:r w:rsidR="003118D1" w:rsidRPr="004C30FB">
        <w:rPr>
          <w:rFonts w:cs="Arial"/>
          <w:szCs w:val="22"/>
          <w:lang w:val="en-US"/>
        </w:rPr>
        <w:t xml:space="preserve"> the</w:t>
      </w:r>
      <w:r w:rsidR="00C91170" w:rsidRPr="004C30FB">
        <w:rPr>
          <w:rFonts w:cs="Arial"/>
          <w:szCs w:val="22"/>
          <w:lang w:val="en-US"/>
        </w:rPr>
        <w:t xml:space="preserve"> </w:t>
      </w:r>
      <w:r w:rsidR="00CE34DE" w:rsidRPr="004C30FB">
        <w:rPr>
          <w:rFonts w:cs="Arial"/>
          <w:szCs w:val="22"/>
          <w:lang w:val="en-US"/>
        </w:rPr>
        <w:t xml:space="preserve">forward </w:t>
      </w:r>
      <w:r w:rsidR="00C91170" w:rsidRPr="004C30FB">
        <w:rPr>
          <w:rFonts w:cs="Arial"/>
          <w:szCs w:val="22"/>
          <w:lang w:val="en-US"/>
        </w:rPr>
        <w:t xml:space="preserve">reads using </w:t>
      </w:r>
      <w:r>
        <w:rPr>
          <w:rFonts w:cs="Arial"/>
          <w:szCs w:val="22"/>
          <w:lang w:val="en-US"/>
        </w:rPr>
        <w:t>standard parameters.</w:t>
      </w:r>
    </w:p>
    <w:p w14:paraId="15242F47" w14:textId="77777777" w:rsidR="00C91170" w:rsidRPr="004C30FB" w:rsidRDefault="00C91170" w:rsidP="00687F96">
      <w:pPr>
        <w:rPr>
          <w:rFonts w:cs="Arial"/>
          <w:szCs w:val="22"/>
          <w:lang w:val="en-US"/>
        </w:rPr>
      </w:pPr>
    </w:p>
    <w:p w14:paraId="4E3DE0B5" w14:textId="53F0106C" w:rsidR="00C91170" w:rsidRPr="004C30FB" w:rsidRDefault="00854A9B" w:rsidP="00854A9B">
      <w:pPr>
        <w:pStyle w:val="Code"/>
      </w:pPr>
      <w:r w:rsidRPr="004C30FB">
        <w:t>out &lt;- filterAndTrim(fnFs, filtFs, truncLen = 280, maxN = 0, maxEE = 2, truncQ = 2, rm.phix = TRUE, compress = TRUE, multithread = FALSE)</w:t>
      </w:r>
    </w:p>
    <w:p w14:paraId="0F251EC5" w14:textId="77777777" w:rsidR="00B9118F" w:rsidRPr="004C30FB" w:rsidRDefault="00B9118F" w:rsidP="00854A9B">
      <w:pPr>
        <w:pStyle w:val="Code"/>
      </w:pPr>
    </w:p>
    <w:p w14:paraId="6C9B69DA" w14:textId="654BBD74" w:rsidR="00B9118F" w:rsidRPr="004C30FB" w:rsidRDefault="00B9118F" w:rsidP="00854A9B">
      <w:pPr>
        <w:pStyle w:val="Code"/>
      </w:pPr>
      <w:r w:rsidRPr="004C30FB">
        <w:t>errF &lt;- learnErrors(filtFs, multithread</w:t>
      </w:r>
      <w:r w:rsidR="00940923">
        <w:t xml:space="preserve"> </w:t>
      </w:r>
      <w:r w:rsidRPr="004C30FB">
        <w:t>=</w:t>
      </w:r>
      <w:r w:rsidR="00940923">
        <w:t xml:space="preserve"> </w:t>
      </w:r>
      <w:r w:rsidRPr="004C30FB">
        <w:t>TRUE)</w:t>
      </w:r>
    </w:p>
    <w:p w14:paraId="3E25E49B" w14:textId="77777777" w:rsidR="00B9118F" w:rsidRPr="004C30FB" w:rsidRDefault="00B9118F" w:rsidP="00854A9B">
      <w:pPr>
        <w:pStyle w:val="Code"/>
      </w:pPr>
    </w:p>
    <w:p w14:paraId="3181C5CB" w14:textId="71631CBE" w:rsidR="00B9118F" w:rsidRPr="004C30FB" w:rsidRDefault="00B9118F" w:rsidP="00854A9B">
      <w:pPr>
        <w:pStyle w:val="Code"/>
      </w:pPr>
      <w:r w:rsidRPr="004C30FB">
        <w:t>filtFs &lt;- filtFs[file.exists(filtFs)]</w:t>
      </w:r>
    </w:p>
    <w:p w14:paraId="3324473C" w14:textId="77777777" w:rsidR="00B9118F" w:rsidRPr="004C30FB" w:rsidRDefault="00B9118F" w:rsidP="00854A9B">
      <w:pPr>
        <w:pStyle w:val="Code"/>
      </w:pPr>
    </w:p>
    <w:p w14:paraId="18E25006" w14:textId="121F556B" w:rsidR="00B9118F" w:rsidRPr="004C30FB" w:rsidRDefault="00B9118F" w:rsidP="00854A9B">
      <w:pPr>
        <w:pStyle w:val="Code"/>
      </w:pPr>
      <w:r w:rsidRPr="004C30FB">
        <w:t>dadaFs &lt;- dada(filtFs, err</w:t>
      </w:r>
      <w:r w:rsidR="00940923">
        <w:t xml:space="preserve"> </w:t>
      </w:r>
      <w:r w:rsidRPr="004C30FB">
        <w:t>=</w:t>
      </w:r>
      <w:r w:rsidR="00940923">
        <w:t xml:space="preserve"> </w:t>
      </w:r>
      <w:r w:rsidRPr="004C30FB">
        <w:t>errF, multithread</w:t>
      </w:r>
      <w:r w:rsidR="00940923">
        <w:t xml:space="preserve"> </w:t>
      </w:r>
      <w:r w:rsidRPr="004C30FB">
        <w:t>=</w:t>
      </w:r>
      <w:r w:rsidR="00940923">
        <w:t xml:space="preserve"> </w:t>
      </w:r>
      <w:r w:rsidRPr="004C30FB">
        <w:t>TRUE)</w:t>
      </w:r>
    </w:p>
    <w:p w14:paraId="42AC6B2F" w14:textId="77777777" w:rsidR="00C91170" w:rsidRPr="004C30FB" w:rsidRDefault="00C91170" w:rsidP="00687F96">
      <w:pPr>
        <w:rPr>
          <w:rFonts w:cs="Arial"/>
          <w:szCs w:val="22"/>
          <w:lang w:val="en-US"/>
        </w:rPr>
      </w:pPr>
    </w:p>
    <w:p w14:paraId="5CDA8E1D" w14:textId="438DF0C1" w:rsidR="00C91170" w:rsidRPr="004C30FB" w:rsidRDefault="00DA5CCF" w:rsidP="00687F96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Chimeric sequences were removed from the s</w:t>
      </w:r>
      <w:r w:rsidR="006E737A" w:rsidRPr="004C30FB">
        <w:rPr>
          <w:rFonts w:cs="Arial"/>
          <w:szCs w:val="22"/>
          <w:lang w:val="en-US"/>
        </w:rPr>
        <w:t>equence table</w:t>
      </w:r>
      <w:r w:rsidR="00E044FB">
        <w:rPr>
          <w:rFonts w:cs="Arial"/>
          <w:szCs w:val="22"/>
          <w:lang w:val="en-US"/>
        </w:rPr>
        <w:t>.</w:t>
      </w:r>
    </w:p>
    <w:p w14:paraId="31905B18" w14:textId="77777777" w:rsidR="006E737A" w:rsidRPr="004C30FB" w:rsidRDefault="006E737A" w:rsidP="00687F96">
      <w:pPr>
        <w:rPr>
          <w:rFonts w:cs="Arial"/>
          <w:szCs w:val="22"/>
          <w:lang w:val="en-US"/>
        </w:rPr>
      </w:pPr>
    </w:p>
    <w:p w14:paraId="17365B88" w14:textId="3A1AEEA6" w:rsidR="00AB27D9" w:rsidRPr="004C30FB" w:rsidRDefault="00AB27D9" w:rsidP="00AB27D9">
      <w:pPr>
        <w:pStyle w:val="Code"/>
      </w:pPr>
      <w:r w:rsidRPr="004C30FB">
        <w:t>seqtab &lt;- makeSequenceTable(dadaFs)</w:t>
      </w:r>
    </w:p>
    <w:p w14:paraId="21A5CAFD" w14:textId="77777777" w:rsidR="00AB27D9" w:rsidRPr="004C30FB" w:rsidRDefault="00AB27D9" w:rsidP="00AB27D9">
      <w:pPr>
        <w:pStyle w:val="Code"/>
      </w:pPr>
    </w:p>
    <w:p w14:paraId="0BB7B57D" w14:textId="3DF6C34F" w:rsidR="00AB27D9" w:rsidRPr="004C30FB" w:rsidRDefault="00695109" w:rsidP="00AB27D9">
      <w:pPr>
        <w:pStyle w:val="Code"/>
      </w:pPr>
      <w:r w:rsidRPr="004C30FB">
        <w:t>seqtab.nochim &lt;- removeBimeraDenovo(seqtab, method = "consensus", multithread</w:t>
      </w:r>
      <w:r w:rsidR="00940923">
        <w:t xml:space="preserve"> </w:t>
      </w:r>
      <w:r w:rsidRPr="004C30FB">
        <w:t>=</w:t>
      </w:r>
      <w:r w:rsidR="00940923">
        <w:t xml:space="preserve"> </w:t>
      </w:r>
      <w:r w:rsidRPr="004C30FB">
        <w:t>TRUE, verbose</w:t>
      </w:r>
      <w:r w:rsidR="00940923">
        <w:t xml:space="preserve"> </w:t>
      </w:r>
      <w:r w:rsidRPr="004C30FB">
        <w:t>=</w:t>
      </w:r>
      <w:r w:rsidR="00940923">
        <w:t xml:space="preserve"> </w:t>
      </w:r>
      <w:r w:rsidRPr="004C30FB">
        <w:t>TRUE)</w:t>
      </w:r>
    </w:p>
    <w:p w14:paraId="217A0A95" w14:textId="77777777" w:rsidR="00AB27D9" w:rsidRPr="004C30FB" w:rsidRDefault="00AB27D9" w:rsidP="00687F96">
      <w:pPr>
        <w:rPr>
          <w:rFonts w:cs="Arial"/>
          <w:szCs w:val="22"/>
          <w:lang w:val="en-US"/>
        </w:rPr>
      </w:pPr>
    </w:p>
    <w:p w14:paraId="425D6A54" w14:textId="23D964C5" w:rsidR="006E737A" w:rsidRPr="004C30FB" w:rsidRDefault="00C26682" w:rsidP="00687F96">
      <w:pPr>
        <w:rPr>
          <w:rFonts w:cs="Arial"/>
          <w:szCs w:val="22"/>
          <w:lang w:val="en-US"/>
        </w:rPr>
      </w:pPr>
      <w:r w:rsidRPr="004C30FB">
        <w:rPr>
          <w:rFonts w:cs="Arial"/>
          <w:szCs w:val="22"/>
          <w:lang w:val="en-US"/>
        </w:rPr>
        <w:t>Taxonomic assignments</w:t>
      </w:r>
      <w:r w:rsidR="008D0B81">
        <w:rPr>
          <w:rFonts w:cs="Arial"/>
          <w:szCs w:val="22"/>
          <w:lang w:val="en-US"/>
        </w:rPr>
        <w:t xml:space="preserve"> up to the Genus level were achieved</w:t>
      </w:r>
      <w:r w:rsidR="00410E81">
        <w:rPr>
          <w:rFonts w:cs="Arial"/>
          <w:szCs w:val="22"/>
          <w:lang w:val="en-US"/>
        </w:rPr>
        <w:t xml:space="preserve"> with a</w:t>
      </w:r>
      <w:r w:rsidR="004F09D2">
        <w:rPr>
          <w:rFonts w:cs="Arial"/>
          <w:szCs w:val="22"/>
          <w:lang w:val="en-US"/>
        </w:rPr>
        <w:t xml:space="preserve"> </w:t>
      </w:r>
      <w:r w:rsidR="003D0E86">
        <w:rPr>
          <w:rFonts w:cs="Arial"/>
          <w:szCs w:val="22"/>
          <w:lang w:val="en-US"/>
        </w:rPr>
        <w:t>naïve Bayesian classifier algorithm included in DADA2</w:t>
      </w:r>
      <w:r w:rsidR="00695109" w:rsidRPr="004C30FB">
        <w:rPr>
          <w:rFonts w:cs="Arial"/>
          <w:szCs w:val="22"/>
          <w:lang w:val="en-US"/>
        </w:rPr>
        <w:t xml:space="preserve"> and Silva </w:t>
      </w:r>
      <w:r w:rsidR="00B67D48" w:rsidRPr="004C30FB">
        <w:rPr>
          <w:rFonts w:cs="Arial"/>
          <w:szCs w:val="22"/>
          <w:lang w:val="en-US"/>
        </w:rPr>
        <w:t>training data</w:t>
      </w:r>
      <w:r w:rsidR="003D0E86">
        <w:rPr>
          <w:rFonts w:cs="Arial"/>
          <w:szCs w:val="22"/>
          <w:lang w:val="en-US"/>
        </w:rPr>
        <w:t>. Further Species-level as</w:t>
      </w:r>
      <w:r w:rsidR="00A2279F">
        <w:rPr>
          <w:rFonts w:cs="Arial"/>
          <w:szCs w:val="22"/>
          <w:lang w:val="en-US"/>
        </w:rPr>
        <w:t>signments were based on exact matching</w:t>
      </w:r>
      <w:r w:rsidR="009D1E76">
        <w:rPr>
          <w:rFonts w:cs="Arial"/>
          <w:szCs w:val="22"/>
          <w:lang w:val="en-US"/>
        </w:rPr>
        <w:t>.</w:t>
      </w:r>
    </w:p>
    <w:p w14:paraId="08815B1B" w14:textId="77777777" w:rsidR="00695109" w:rsidRPr="004C30FB" w:rsidRDefault="00695109" w:rsidP="00687F96">
      <w:pPr>
        <w:rPr>
          <w:rFonts w:cs="Arial"/>
          <w:szCs w:val="22"/>
          <w:lang w:val="en-US"/>
        </w:rPr>
      </w:pPr>
    </w:p>
    <w:p w14:paraId="4A2F01FB" w14:textId="1CA6914E" w:rsidR="00944F65" w:rsidRPr="004C30FB" w:rsidRDefault="00944F65" w:rsidP="00944F65">
      <w:pPr>
        <w:pStyle w:val="Code"/>
      </w:pPr>
      <w:r w:rsidRPr="004C30FB">
        <w:t>taxa &lt;- assignTaxonomy(seqtab.nochim, silvaGenusPath, multithread</w:t>
      </w:r>
      <w:r w:rsidR="00940923">
        <w:t xml:space="preserve"> </w:t>
      </w:r>
      <w:r w:rsidRPr="004C30FB">
        <w:t>=</w:t>
      </w:r>
      <w:r w:rsidR="00940923">
        <w:t xml:space="preserve"> </w:t>
      </w:r>
      <w:r w:rsidRPr="004C30FB">
        <w:t>TRUE)</w:t>
      </w:r>
    </w:p>
    <w:p w14:paraId="4221B86E" w14:textId="77777777" w:rsidR="00944F65" w:rsidRPr="004C30FB" w:rsidRDefault="00944F65" w:rsidP="00944F65">
      <w:pPr>
        <w:pStyle w:val="Code"/>
      </w:pPr>
    </w:p>
    <w:p w14:paraId="7F5D9727" w14:textId="086BC4F7" w:rsidR="00695109" w:rsidRPr="004C30FB" w:rsidRDefault="00944F65" w:rsidP="00944F65">
      <w:pPr>
        <w:pStyle w:val="Code"/>
      </w:pPr>
      <w:r w:rsidRPr="004C30FB">
        <w:t>taxa &lt;- addSpecies(taxa, silvaSpeciesPath)</w:t>
      </w:r>
    </w:p>
    <w:p w14:paraId="7B5C341D" w14:textId="77777777" w:rsidR="00EB1E49" w:rsidRPr="004C30FB" w:rsidRDefault="00EB1E49" w:rsidP="00687F96">
      <w:pPr>
        <w:rPr>
          <w:rFonts w:cs="Arial"/>
          <w:szCs w:val="22"/>
          <w:lang w:val="en-US"/>
        </w:rPr>
      </w:pPr>
    </w:p>
    <w:p w14:paraId="3D04E166" w14:textId="7F411568" w:rsidR="00950030" w:rsidRPr="004C30FB" w:rsidRDefault="00A020AF" w:rsidP="00687F96">
      <w:pPr>
        <w:rPr>
          <w:rFonts w:cs="Arial"/>
          <w:szCs w:val="22"/>
          <w:lang w:val="en-US"/>
        </w:rPr>
      </w:pPr>
      <w:r w:rsidRPr="004C30FB">
        <w:rPr>
          <w:rFonts w:cs="Arial"/>
          <w:szCs w:val="22"/>
          <w:lang w:val="en-US"/>
        </w:rPr>
        <w:t>The number of reads</w:t>
      </w:r>
      <w:r w:rsidR="009D1E76">
        <w:rPr>
          <w:rFonts w:cs="Arial"/>
          <w:szCs w:val="22"/>
          <w:lang w:val="en-US"/>
        </w:rPr>
        <w:t xml:space="preserve"> per each fecal DNA sample</w:t>
      </w:r>
      <w:r w:rsidRPr="004C30FB">
        <w:rPr>
          <w:rFonts w:cs="Arial"/>
          <w:szCs w:val="22"/>
          <w:lang w:val="en-US"/>
        </w:rPr>
        <w:t xml:space="preserve"> remaining after each</w:t>
      </w:r>
      <w:r w:rsidR="00E31458" w:rsidRPr="004C30FB">
        <w:rPr>
          <w:rFonts w:cs="Arial"/>
          <w:szCs w:val="22"/>
          <w:lang w:val="en-US"/>
        </w:rPr>
        <w:t xml:space="preserve"> preprocessing step</w:t>
      </w:r>
      <w:r w:rsidR="00417EB5">
        <w:rPr>
          <w:rFonts w:cs="Arial"/>
          <w:szCs w:val="22"/>
          <w:lang w:val="en-US"/>
        </w:rPr>
        <w:t xml:space="preserve"> with </w:t>
      </w:r>
      <w:proofErr w:type="spellStart"/>
      <w:r w:rsidR="00417EB5">
        <w:rPr>
          <w:rFonts w:cs="Arial"/>
          <w:szCs w:val="22"/>
          <w:lang w:val="en-US"/>
        </w:rPr>
        <w:t>Cutadapt</w:t>
      </w:r>
      <w:proofErr w:type="spellEnd"/>
      <w:r w:rsidR="00417EB5">
        <w:rPr>
          <w:rFonts w:cs="Arial"/>
          <w:szCs w:val="22"/>
          <w:lang w:val="en-US"/>
        </w:rPr>
        <w:t xml:space="preserve"> and DADA2</w:t>
      </w:r>
      <w:r w:rsidR="00E31458" w:rsidRPr="004C30FB">
        <w:rPr>
          <w:rFonts w:cs="Arial"/>
          <w:szCs w:val="22"/>
          <w:lang w:val="en-US"/>
        </w:rPr>
        <w:t xml:space="preserve"> </w:t>
      </w:r>
      <w:r w:rsidR="00417EB5">
        <w:rPr>
          <w:rFonts w:cs="Arial"/>
          <w:szCs w:val="22"/>
          <w:lang w:val="en-US"/>
        </w:rPr>
        <w:t>are</w:t>
      </w:r>
      <w:r w:rsidR="00E31458" w:rsidRPr="004C30FB">
        <w:rPr>
          <w:rFonts w:cs="Arial"/>
          <w:szCs w:val="22"/>
          <w:lang w:val="en-US"/>
        </w:rPr>
        <w:t xml:space="preserve"> presented </w:t>
      </w:r>
      <w:r w:rsidR="00E31458" w:rsidRPr="00D6748A">
        <w:rPr>
          <w:rFonts w:cs="Arial"/>
          <w:szCs w:val="22"/>
          <w:lang w:val="en-US"/>
        </w:rPr>
        <w:t xml:space="preserve">in </w:t>
      </w:r>
      <w:r w:rsidR="00DA2F6D">
        <w:rPr>
          <w:rFonts w:cs="Arial"/>
          <w:szCs w:val="22"/>
          <w:lang w:val="en-US"/>
        </w:rPr>
        <w:t xml:space="preserve">Supplemental </w:t>
      </w:r>
      <w:r w:rsidR="00E31458" w:rsidRPr="00D6748A">
        <w:rPr>
          <w:rFonts w:cs="Arial"/>
          <w:szCs w:val="22"/>
          <w:lang w:val="en-US"/>
        </w:rPr>
        <w:t xml:space="preserve">Table </w:t>
      </w:r>
      <w:r w:rsidR="00F440E8" w:rsidRPr="00D6748A">
        <w:rPr>
          <w:rFonts w:cs="Arial"/>
          <w:szCs w:val="22"/>
          <w:lang w:val="en-US"/>
        </w:rPr>
        <w:t>3</w:t>
      </w:r>
      <w:r w:rsidR="00E31458" w:rsidRPr="00D6748A">
        <w:rPr>
          <w:rFonts w:cs="Arial"/>
          <w:szCs w:val="22"/>
          <w:lang w:val="en-US"/>
        </w:rPr>
        <w:t>.</w:t>
      </w:r>
    </w:p>
    <w:p w14:paraId="04BE1659" w14:textId="77777777" w:rsidR="00950030" w:rsidRPr="004C30FB" w:rsidRDefault="00950030" w:rsidP="00687F96">
      <w:pPr>
        <w:rPr>
          <w:rFonts w:cs="Arial"/>
          <w:szCs w:val="22"/>
          <w:lang w:val="en-US"/>
        </w:rPr>
      </w:pPr>
    </w:p>
    <w:p w14:paraId="3E52842B" w14:textId="72F906D5" w:rsidR="0035055C" w:rsidRPr="004C30FB" w:rsidRDefault="006B1BD0" w:rsidP="00687F96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The DADA2 outputs were then used to c</w:t>
      </w:r>
      <w:r w:rsidR="00053C6A" w:rsidRPr="004C30FB">
        <w:rPr>
          <w:rFonts w:cs="Arial"/>
          <w:szCs w:val="22"/>
          <w:lang w:val="en-US"/>
        </w:rPr>
        <w:t xml:space="preserve">onstruct a </w:t>
      </w:r>
      <w:proofErr w:type="spellStart"/>
      <w:r w:rsidR="00053C6A" w:rsidRPr="004C30FB">
        <w:rPr>
          <w:rFonts w:cs="Arial"/>
          <w:szCs w:val="22"/>
          <w:lang w:val="en-US"/>
        </w:rPr>
        <w:t>phyloseq</w:t>
      </w:r>
      <w:proofErr w:type="spellEnd"/>
      <w:r>
        <w:rPr>
          <w:rFonts w:cs="Arial"/>
          <w:szCs w:val="22"/>
          <w:lang w:val="en-US"/>
        </w:rPr>
        <w:t xml:space="preserve"> object.</w:t>
      </w:r>
    </w:p>
    <w:p w14:paraId="0D3CD8C6" w14:textId="77777777" w:rsidR="00422E3D" w:rsidRPr="004C30FB" w:rsidRDefault="00422E3D" w:rsidP="00687F96">
      <w:pPr>
        <w:rPr>
          <w:rFonts w:cs="Arial"/>
          <w:szCs w:val="22"/>
          <w:lang w:val="en-US"/>
        </w:rPr>
      </w:pPr>
    </w:p>
    <w:p w14:paraId="39EFD870" w14:textId="7DF00F16" w:rsidR="00422E3D" w:rsidRPr="004C30FB" w:rsidRDefault="00422E3D" w:rsidP="00B92374">
      <w:pPr>
        <w:pStyle w:val="Code"/>
      </w:pPr>
      <w:r w:rsidRPr="004C30FB">
        <w:t>ps &lt;- phyloseq(otu_table(seqtab.nochim, taxa_are_rows = FALSE), sample_data(samdf), tax_table(taxa))</w:t>
      </w:r>
    </w:p>
    <w:p w14:paraId="14296E2A" w14:textId="77777777" w:rsidR="00422E3D" w:rsidRPr="004C30FB" w:rsidRDefault="00422E3D" w:rsidP="00687F96">
      <w:pPr>
        <w:rPr>
          <w:rFonts w:cs="Arial"/>
          <w:b/>
          <w:bCs/>
          <w:szCs w:val="22"/>
          <w:lang w:val="en-US"/>
        </w:rPr>
      </w:pPr>
    </w:p>
    <w:p w14:paraId="5D63513A" w14:textId="2C8BB52D" w:rsidR="00952978" w:rsidRPr="004C30FB" w:rsidRDefault="006B1BD0" w:rsidP="00053C6A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Alpha diversity indices were calculated from th</w:t>
      </w:r>
      <w:r w:rsidR="00771A46">
        <w:rPr>
          <w:rFonts w:cs="Arial"/>
          <w:szCs w:val="22"/>
          <w:lang w:val="en-US"/>
        </w:rPr>
        <w:t xml:space="preserve">e </w:t>
      </w:r>
      <w:proofErr w:type="spellStart"/>
      <w:r w:rsidR="00771A46">
        <w:rPr>
          <w:rFonts w:cs="Arial"/>
          <w:szCs w:val="22"/>
          <w:lang w:val="en-US"/>
        </w:rPr>
        <w:t>phyloseq</w:t>
      </w:r>
      <w:proofErr w:type="spellEnd"/>
      <w:r w:rsidR="00771A46">
        <w:rPr>
          <w:rFonts w:cs="Arial"/>
          <w:szCs w:val="22"/>
          <w:lang w:val="en-US"/>
        </w:rPr>
        <w:t xml:space="preserve"> object without </w:t>
      </w:r>
      <w:r w:rsidR="00D7256D">
        <w:rPr>
          <w:rFonts w:cs="Arial"/>
          <w:szCs w:val="22"/>
          <w:lang w:val="en-US"/>
        </w:rPr>
        <w:t>prior</w:t>
      </w:r>
      <w:r w:rsidR="00771A46">
        <w:rPr>
          <w:rFonts w:cs="Arial"/>
          <w:szCs w:val="22"/>
          <w:lang w:val="en-US"/>
        </w:rPr>
        <w:t xml:space="preserve"> filtering of low-abundance taxa</w:t>
      </w:r>
      <w:r w:rsidR="00DB7297" w:rsidRPr="004C30FB">
        <w:rPr>
          <w:rFonts w:cs="Arial"/>
          <w:szCs w:val="22"/>
          <w:lang w:val="en-US"/>
        </w:rPr>
        <w:t xml:space="preserve"> using microbiome</w:t>
      </w:r>
      <w:r w:rsidR="00771A46">
        <w:rPr>
          <w:rFonts w:cs="Arial"/>
          <w:szCs w:val="22"/>
          <w:lang w:val="en-US"/>
        </w:rPr>
        <w:t>.</w:t>
      </w:r>
    </w:p>
    <w:p w14:paraId="3CCA2ED7" w14:textId="77777777" w:rsidR="00952978" w:rsidRPr="004C30FB" w:rsidRDefault="00952978" w:rsidP="00687F96">
      <w:pPr>
        <w:rPr>
          <w:rFonts w:cs="Arial"/>
          <w:szCs w:val="22"/>
          <w:lang w:val="en-US"/>
        </w:rPr>
      </w:pPr>
    </w:p>
    <w:p w14:paraId="78242A9D" w14:textId="66CCC96C" w:rsidR="00952978" w:rsidRPr="004C30FB" w:rsidRDefault="00952978" w:rsidP="00952978">
      <w:pPr>
        <w:pStyle w:val="Code"/>
      </w:pPr>
      <w:r w:rsidRPr="004C30FB">
        <w:t>diversities &lt;- microbiome::alpha(ps, index = c("diversity_shannon", "diversity_inverse_simpson"))</w:t>
      </w:r>
    </w:p>
    <w:p w14:paraId="750AD773" w14:textId="77777777" w:rsidR="00952978" w:rsidRPr="004C30FB" w:rsidRDefault="00952978" w:rsidP="00687F96">
      <w:pPr>
        <w:rPr>
          <w:rFonts w:cs="Arial"/>
          <w:szCs w:val="22"/>
          <w:lang w:val="en-US"/>
        </w:rPr>
      </w:pPr>
    </w:p>
    <w:p w14:paraId="52E8C82F" w14:textId="4BA9762A" w:rsidR="00DB7297" w:rsidRPr="004C30FB" w:rsidRDefault="00D7256D" w:rsidP="00687F96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The</w:t>
      </w:r>
      <w:r w:rsidR="00053C6A" w:rsidRPr="004C30FB">
        <w:rPr>
          <w:rFonts w:cs="Arial"/>
          <w:szCs w:val="22"/>
          <w:lang w:val="en-US"/>
        </w:rPr>
        <w:t xml:space="preserve"> alpha diversity indices</w:t>
      </w:r>
      <w:r>
        <w:rPr>
          <w:rFonts w:cs="Arial"/>
          <w:szCs w:val="22"/>
          <w:lang w:val="en-US"/>
        </w:rPr>
        <w:t xml:space="preserve"> were correlated</w:t>
      </w:r>
      <w:r w:rsidR="00053C6A" w:rsidRPr="004C30FB">
        <w:rPr>
          <w:rFonts w:cs="Arial"/>
          <w:szCs w:val="22"/>
          <w:lang w:val="en-US"/>
        </w:rPr>
        <w:t xml:space="preserve"> with deglucuronidation rates</w:t>
      </w:r>
      <w:r w:rsidR="008F0E03" w:rsidRPr="004C30FB">
        <w:rPr>
          <w:rFonts w:cs="Arial"/>
          <w:szCs w:val="22"/>
          <w:lang w:val="en-US"/>
        </w:rPr>
        <w:t xml:space="preserve"> (stored in </w:t>
      </w:r>
      <w:r w:rsidR="001B389C" w:rsidRPr="004C30FB">
        <w:rPr>
          <w:rFonts w:cs="Arial"/>
          <w:szCs w:val="22"/>
          <w:lang w:val="en-US"/>
        </w:rPr>
        <w:t>“</w:t>
      </w:r>
      <w:proofErr w:type="spellStart"/>
      <w:r w:rsidR="001B389C" w:rsidRPr="004C30FB">
        <w:rPr>
          <w:rFonts w:cs="Arial"/>
          <w:szCs w:val="22"/>
          <w:lang w:val="en-US"/>
        </w:rPr>
        <w:t>processRates</w:t>
      </w:r>
      <w:proofErr w:type="spellEnd"/>
      <w:r w:rsidR="001B389C" w:rsidRPr="004C30FB">
        <w:rPr>
          <w:rFonts w:cs="Arial"/>
          <w:szCs w:val="22"/>
          <w:lang w:val="en-US"/>
        </w:rPr>
        <w:t>”)</w:t>
      </w:r>
      <w:r w:rsidR="00DB7297" w:rsidRPr="004C30FB">
        <w:rPr>
          <w:rFonts w:cs="Arial"/>
          <w:szCs w:val="22"/>
          <w:lang w:val="en-US"/>
        </w:rPr>
        <w:t xml:space="preserve"> </w:t>
      </w:r>
      <w:r w:rsidR="00AA7013" w:rsidRPr="004C30FB">
        <w:rPr>
          <w:rFonts w:cs="Arial"/>
          <w:szCs w:val="22"/>
          <w:lang w:val="en-US"/>
        </w:rPr>
        <w:t>with Benjami</w:t>
      </w:r>
      <w:r w:rsidR="00CA24C1" w:rsidRPr="004C30FB">
        <w:rPr>
          <w:rFonts w:cs="Arial"/>
          <w:szCs w:val="22"/>
          <w:lang w:val="en-US"/>
        </w:rPr>
        <w:t>ni</w:t>
      </w:r>
      <w:r w:rsidR="0044570E">
        <w:rPr>
          <w:rFonts w:cs="Arial"/>
          <w:szCs w:val="22"/>
          <w:lang w:val="en-US"/>
        </w:rPr>
        <w:t>-</w:t>
      </w:r>
      <w:r w:rsidR="00CA24C1" w:rsidRPr="004C30FB">
        <w:rPr>
          <w:rFonts w:cs="Arial"/>
          <w:szCs w:val="22"/>
          <w:lang w:val="en-US"/>
        </w:rPr>
        <w:t xml:space="preserve">Hochberg (BH) correction for p-values </w:t>
      </w:r>
      <w:r w:rsidR="00DB7297" w:rsidRPr="004C30FB">
        <w:rPr>
          <w:rFonts w:cs="Arial"/>
          <w:szCs w:val="22"/>
          <w:lang w:val="en-US"/>
        </w:rPr>
        <w:t xml:space="preserve">using </w:t>
      </w:r>
      <w:r w:rsidR="00B92374" w:rsidRPr="004C30FB">
        <w:rPr>
          <w:rFonts w:cs="Arial"/>
          <w:szCs w:val="22"/>
          <w:lang w:val="en-US"/>
        </w:rPr>
        <w:t>psych</w:t>
      </w:r>
      <w:r>
        <w:rPr>
          <w:rFonts w:cs="Arial"/>
          <w:szCs w:val="22"/>
          <w:lang w:val="en-US"/>
        </w:rPr>
        <w:t>.</w:t>
      </w:r>
    </w:p>
    <w:p w14:paraId="14945D51" w14:textId="77777777" w:rsidR="00DB7297" w:rsidRPr="004C30FB" w:rsidRDefault="00DB7297" w:rsidP="00687F96">
      <w:pPr>
        <w:rPr>
          <w:rFonts w:cs="Arial"/>
          <w:szCs w:val="22"/>
          <w:lang w:val="en-US"/>
        </w:rPr>
      </w:pPr>
    </w:p>
    <w:p w14:paraId="1C084ABE" w14:textId="1B5C968F" w:rsidR="00DB7297" w:rsidRPr="004C30FB" w:rsidRDefault="009651D4" w:rsidP="009651D4">
      <w:pPr>
        <w:pStyle w:val="Code"/>
        <w:rPr>
          <w:rFonts w:ascii="Arial" w:hAnsi="Arial"/>
        </w:rPr>
      </w:pPr>
      <w:r w:rsidRPr="004C30FB">
        <w:lastRenderedPageBreak/>
        <w:t>diversity_correlation &lt;- corr.test(x = processRates, y = diversities, method = "spearman", adjust = "BH", alpha = 0.05)</w:t>
      </w:r>
    </w:p>
    <w:p w14:paraId="7A22B20C" w14:textId="77777777" w:rsidR="008C48CF" w:rsidRPr="004C30FB" w:rsidRDefault="008C48CF" w:rsidP="00687F96">
      <w:pPr>
        <w:rPr>
          <w:rFonts w:cs="Arial"/>
          <w:szCs w:val="22"/>
          <w:lang w:val="en-US"/>
        </w:rPr>
      </w:pPr>
    </w:p>
    <w:p w14:paraId="04C3059B" w14:textId="1D897BD8" w:rsidR="00AA7007" w:rsidRDefault="00EA75C4" w:rsidP="00687F96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Low-abundance ASVs and ASVs without a Phylum-level classification</w:t>
      </w:r>
      <w:r w:rsidR="00B71002">
        <w:rPr>
          <w:rFonts w:cs="Arial"/>
          <w:szCs w:val="22"/>
          <w:lang w:val="en-US"/>
        </w:rPr>
        <w:t xml:space="preserve"> were then filtered using</w:t>
      </w:r>
      <w:r w:rsidR="000509F1">
        <w:rPr>
          <w:rFonts w:cs="Arial"/>
          <w:szCs w:val="22"/>
          <w:lang w:val="en-US"/>
        </w:rPr>
        <w:t xml:space="preserve"> </w:t>
      </w:r>
      <w:proofErr w:type="spellStart"/>
      <w:r w:rsidR="000509F1">
        <w:rPr>
          <w:rFonts w:cs="Arial"/>
          <w:szCs w:val="22"/>
          <w:lang w:val="en-US"/>
        </w:rPr>
        <w:t>phyloseq</w:t>
      </w:r>
      <w:proofErr w:type="spellEnd"/>
      <w:r w:rsidR="00B71002">
        <w:rPr>
          <w:rFonts w:cs="Arial"/>
          <w:szCs w:val="22"/>
          <w:lang w:val="en-US"/>
        </w:rPr>
        <w:t>.</w:t>
      </w:r>
    </w:p>
    <w:p w14:paraId="2AE254A3" w14:textId="77777777" w:rsidR="000509F1" w:rsidRDefault="000509F1" w:rsidP="00687F96">
      <w:pPr>
        <w:rPr>
          <w:rFonts w:cs="Arial"/>
          <w:szCs w:val="22"/>
          <w:lang w:val="en-US"/>
        </w:rPr>
      </w:pPr>
    </w:p>
    <w:p w14:paraId="6C54013E" w14:textId="7195BECC" w:rsidR="00C271AB" w:rsidRDefault="00C271AB" w:rsidP="00C271AB">
      <w:pPr>
        <w:pStyle w:val="Code"/>
      </w:pPr>
      <w:r w:rsidRPr="00C271AB">
        <w:t>ps.f &lt;- subset_taxa(ps, !is.na(Phylum))</w:t>
      </w:r>
    </w:p>
    <w:p w14:paraId="1ED08AC8" w14:textId="77777777" w:rsidR="002C3CCB" w:rsidRPr="00C271AB" w:rsidRDefault="002C3CCB" w:rsidP="00C271AB">
      <w:pPr>
        <w:pStyle w:val="Code"/>
      </w:pPr>
    </w:p>
    <w:p w14:paraId="6E5A7B16" w14:textId="65B36FB5" w:rsidR="000509F1" w:rsidRDefault="00C271AB" w:rsidP="00C271AB">
      <w:pPr>
        <w:pStyle w:val="Code"/>
      </w:pPr>
      <w:r w:rsidRPr="00C271AB">
        <w:t>ps.f &lt;- filter_taxa(ps.f, function(x) sum(x) / sum(taxa_sums(ps.f)</w:t>
      </w:r>
      <w:r w:rsidR="001C697C">
        <w:t>)</w:t>
      </w:r>
      <w:r w:rsidRPr="00C271AB">
        <w:t xml:space="preserve"> &gt;= 0.0001, prune = TRUE)</w:t>
      </w:r>
    </w:p>
    <w:p w14:paraId="3DAC2869" w14:textId="77777777" w:rsidR="00AA7007" w:rsidRDefault="00AA7007" w:rsidP="00687F96">
      <w:pPr>
        <w:rPr>
          <w:rFonts w:cs="Arial"/>
          <w:szCs w:val="22"/>
          <w:lang w:val="en-US"/>
        </w:rPr>
      </w:pPr>
    </w:p>
    <w:p w14:paraId="6E6A8307" w14:textId="6D7916DD" w:rsidR="00DB7297" w:rsidRPr="004C30FB" w:rsidRDefault="00B71002" w:rsidP="00687F96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The filtered ASV counts were transformed into relative abundances</w:t>
      </w:r>
      <w:r w:rsidR="00F7239E" w:rsidRPr="004C30FB">
        <w:rPr>
          <w:rFonts w:cs="Arial"/>
          <w:szCs w:val="22"/>
          <w:lang w:val="en-US"/>
        </w:rPr>
        <w:t xml:space="preserve"> using microbiome</w:t>
      </w:r>
      <w:r>
        <w:rPr>
          <w:rFonts w:cs="Arial"/>
          <w:szCs w:val="22"/>
          <w:lang w:val="en-US"/>
        </w:rPr>
        <w:t>.</w:t>
      </w:r>
    </w:p>
    <w:p w14:paraId="2524C392" w14:textId="77777777" w:rsidR="00F01CA1" w:rsidRPr="004C30FB" w:rsidRDefault="00F01CA1" w:rsidP="00687F96">
      <w:pPr>
        <w:rPr>
          <w:rFonts w:cs="Arial"/>
          <w:szCs w:val="22"/>
          <w:lang w:val="en-US"/>
        </w:rPr>
      </w:pPr>
    </w:p>
    <w:p w14:paraId="64DE08B7" w14:textId="7E8FA1FE" w:rsidR="00F01CA1" w:rsidRPr="004C30FB" w:rsidRDefault="009A0BF4" w:rsidP="009A0BF4">
      <w:pPr>
        <w:pStyle w:val="Code"/>
      </w:pPr>
      <w:r w:rsidRPr="004C30FB">
        <w:t>ps.relative &lt;- microbiome::transform(ps</w:t>
      </w:r>
      <w:r w:rsidR="00C271AB">
        <w:t>.f</w:t>
      </w:r>
      <w:r w:rsidRPr="004C30FB">
        <w:t>, "compositional")</w:t>
      </w:r>
    </w:p>
    <w:p w14:paraId="62E9D9A2" w14:textId="77777777" w:rsidR="009A0BF4" w:rsidRPr="004C30FB" w:rsidRDefault="009A0BF4" w:rsidP="00687F96">
      <w:pPr>
        <w:rPr>
          <w:rFonts w:cs="Arial"/>
          <w:szCs w:val="22"/>
          <w:lang w:val="en-US"/>
        </w:rPr>
      </w:pPr>
    </w:p>
    <w:p w14:paraId="31902953" w14:textId="32448E15" w:rsidR="009A0BF4" w:rsidRPr="004C30FB" w:rsidRDefault="008C39AA" w:rsidP="00687F96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Rare phyla were a</w:t>
      </w:r>
      <w:r w:rsidR="00E51741" w:rsidRPr="004C30FB">
        <w:rPr>
          <w:rFonts w:cs="Arial"/>
          <w:szCs w:val="22"/>
          <w:lang w:val="en-US"/>
        </w:rPr>
        <w:t>gglomerat</w:t>
      </w:r>
      <w:r>
        <w:rPr>
          <w:rFonts w:cs="Arial"/>
          <w:szCs w:val="22"/>
          <w:lang w:val="en-US"/>
        </w:rPr>
        <w:t>ed</w:t>
      </w:r>
      <w:r w:rsidR="00344F81" w:rsidRPr="004C30FB">
        <w:rPr>
          <w:rFonts w:cs="Arial"/>
          <w:szCs w:val="22"/>
          <w:lang w:val="en-US"/>
        </w:rPr>
        <w:t xml:space="preserve"> </w:t>
      </w:r>
      <w:r>
        <w:rPr>
          <w:rFonts w:cs="Arial"/>
          <w:szCs w:val="22"/>
          <w:lang w:val="en-US"/>
        </w:rPr>
        <w:t>into</w:t>
      </w:r>
      <w:r w:rsidR="00EB075E" w:rsidRPr="004C30FB">
        <w:rPr>
          <w:rFonts w:cs="Arial"/>
          <w:szCs w:val="22"/>
          <w:lang w:val="en-US"/>
        </w:rPr>
        <w:t xml:space="preserve"> “Other”</w:t>
      </w:r>
      <w:r w:rsidR="00344F81" w:rsidRPr="004C30FB">
        <w:rPr>
          <w:rFonts w:cs="Arial"/>
          <w:szCs w:val="22"/>
          <w:lang w:val="en-US"/>
        </w:rPr>
        <w:t xml:space="preserve"> </w:t>
      </w:r>
      <w:r w:rsidR="00F7239E" w:rsidRPr="004C30FB">
        <w:rPr>
          <w:rFonts w:cs="Arial"/>
          <w:szCs w:val="22"/>
          <w:lang w:val="en-US"/>
        </w:rPr>
        <w:t>using microbiome</w:t>
      </w:r>
      <w:r w:rsidR="00D45A0D">
        <w:rPr>
          <w:rFonts w:cs="Arial"/>
          <w:szCs w:val="22"/>
          <w:lang w:val="en-US"/>
        </w:rPr>
        <w:t xml:space="preserve"> for visualization.</w:t>
      </w:r>
    </w:p>
    <w:p w14:paraId="67C3F72F" w14:textId="77777777" w:rsidR="00344F81" w:rsidRPr="004C30FB" w:rsidRDefault="00344F81" w:rsidP="00687F96">
      <w:pPr>
        <w:rPr>
          <w:rFonts w:cs="Arial"/>
          <w:szCs w:val="22"/>
          <w:lang w:val="en-US"/>
        </w:rPr>
      </w:pPr>
    </w:p>
    <w:p w14:paraId="56E0CA01" w14:textId="4A9BC485" w:rsidR="00344F81" w:rsidRPr="004C30FB" w:rsidRDefault="00344F81" w:rsidP="00344F81">
      <w:pPr>
        <w:pStyle w:val="Code"/>
      </w:pPr>
      <w:r w:rsidRPr="004C30FB">
        <w:t>ps.relative.phyla &lt;- aggregate_rare(ps.relative, level = "Phylum", detection = 0.5/100, prevalence = 1/12, include.lowest = TRUE)</w:t>
      </w:r>
    </w:p>
    <w:p w14:paraId="3FF96727" w14:textId="77777777" w:rsidR="00344F81" w:rsidRPr="004C30FB" w:rsidRDefault="00344F81" w:rsidP="00687F96">
      <w:pPr>
        <w:rPr>
          <w:rFonts w:cs="Arial"/>
          <w:szCs w:val="22"/>
          <w:lang w:val="en-US"/>
        </w:rPr>
      </w:pPr>
    </w:p>
    <w:p w14:paraId="6A0CDF52" w14:textId="78E6F666" w:rsidR="00344F81" w:rsidRPr="004C30FB" w:rsidRDefault="000F1755" w:rsidP="00687F96">
      <w:pPr>
        <w:rPr>
          <w:rFonts w:cs="Arial"/>
          <w:szCs w:val="22"/>
          <w:lang w:val="en-US"/>
        </w:rPr>
      </w:pPr>
      <w:r w:rsidRPr="004C30FB">
        <w:rPr>
          <w:rFonts w:cs="Arial"/>
          <w:szCs w:val="22"/>
          <w:lang w:val="en-US"/>
        </w:rPr>
        <w:t>Principal coordinate analysis (</w:t>
      </w:r>
      <w:proofErr w:type="spellStart"/>
      <w:r w:rsidRPr="004C30FB">
        <w:rPr>
          <w:rFonts w:cs="Arial"/>
          <w:szCs w:val="22"/>
          <w:lang w:val="en-US"/>
        </w:rPr>
        <w:t>PCoA</w:t>
      </w:r>
      <w:proofErr w:type="spellEnd"/>
      <w:r w:rsidRPr="004C30FB">
        <w:rPr>
          <w:rFonts w:cs="Arial"/>
          <w:szCs w:val="22"/>
          <w:lang w:val="en-US"/>
        </w:rPr>
        <w:t xml:space="preserve">) </w:t>
      </w:r>
      <w:r w:rsidR="00456247">
        <w:rPr>
          <w:rFonts w:cs="Arial"/>
          <w:szCs w:val="22"/>
          <w:lang w:val="en-US"/>
        </w:rPr>
        <w:t xml:space="preserve">was conducted </w:t>
      </w:r>
      <w:r w:rsidRPr="004C30FB">
        <w:rPr>
          <w:rFonts w:cs="Arial"/>
          <w:szCs w:val="22"/>
          <w:lang w:val="en-US"/>
        </w:rPr>
        <w:t xml:space="preserve">on </w:t>
      </w:r>
      <w:r w:rsidR="008B4789" w:rsidRPr="004C30FB">
        <w:rPr>
          <w:rFonts w:cs="Arial"/>
          <w:szCs w:val="22"/>
          <w:lang w:val="en-US"/>
        </w:rPr>
        <w:t>ASV relative abundances</w:t>
      </w:r>
      <w:r w:rsidR="00983302" w:rsidRPr="004C30FB">
        <w:rPr>
          <w:rFonts w:cs="Arial"/>
          <w:szCs w:val="22"/>
          <w:lang w:val="en-US"/>
        </w:rPr>
        <w:t xml:space="preserve"> with Bray-</w:t>
      </w:r>
      <w:proofErr w:type="gramStart"/>
      <w:r w:rsidR="00983302" w:rsidRPr="004C30FB">
        <w:rPr>
          <w:rFonts w:cs="Arial"/>
          <w:szCs w:val="22"/>
          <w:lang w:val="en-US"/>
        </w:rPr>
        <w:t>Curtis</w:t>
      </w:r>
      <w:proofErr w:type="gramEnd"/>
      <w:r w:rsidR="00983302" w:rsidRPr="004C30FB">
        <w:rPr>
          <w:rFonts w:cs="Arial"/>
          <w:szCs w:val="22"/>
          <w:lang w:val="en-US"/>
        </w:rPr>
        <w:t xml:space="preserve"> distance</w:t>
      </w:r>
      <w:r w:rsidR="008B4789" w:rsidRPr="004C30FB">
        <w:rPr>
          <w:rFonts w:cs="Arial"/>
          <w:szCs w:val="22"/>
          <w:lang w:val="en-US"/>
        </w:rPr>
        <w:t xml:space="preserve"> using </w:t>
      </w:r>
      <w:proofErr w:type="spellStart"/>
      <w:r w:rsidR="008B4789" w:rsidRPr="004C30FB">
        <w:rPr>
          <w:rFonts w:cs="Arial"/>
          <w:szCs w:val="22"/>
          <w:lang w:val="en-US"/>
        </w:rPr>
        <w:t>phyloseq</w:t>
      </w:r>
      <w:proofErr w:type="spellEnd"/>
      <w:r w:rsidR="00456247">
        <w:rPr>
          <w:rFonts w:cs="Arial"/>
          <w:szCs w:val="22"/>
          <w:lang w:val="en-US"/>
        </w:rPr>
        <w:t>.</w:t>
      </w:r>
    </w:p>
    <w:p w14:paraId="28D14BBF" w14:textId="77777777" w:rsidR="008B4789" w:rsidRPr="004C30FB" w:rsidRDefault="008B4789" w:rsidP="00687F96">
      <w:pPr>
        <w:rPr>
          <w:rFonts w:cs="Arial"/>
          <w:szCs w:val="22"/>
          <w:lang w:val="en-US"/>
        </w:rPr>
      </w:pPr>
    </w:p>
    <w:p w14:paraId="0EC3DD26" w14:textId="7EE463DE" w:rsidR="008B4789" w:rsidRPr="004C30FB" w:rsidRDefault="008B4789" w:rsidP="008B4789">
      <w:pPr>
        <w:pStyle w:val="Code"/>
      </w:pPr>
      <w:r w:rsidRPr="004C30FB">
        <w:t>ordination_bc &lt;- ordinate(ps.relative, method = "PCoA", distance = "bray")</w:t>
      </w:r>
    </w:p>
    <w:p w14:paraId="2695DD55" w14:textId="77777777" w:rsidR="008B4789" w:rsidRPr="004C30FB" w:rsidRDefault="008B4789" w:rsidP="00687F96">
      <w:pPr>
        <w:rPr>
          <w:rFonts w:cs="Arial"/>
          <w:szCs w:val="22"/>
          <w:lang w:val="en-US"/>
        </w:rPr>
      </w:pPr>
    </w:p>
    <w:p w14:paraId="639CE595" w14:textId="409A7C17" w:rsidR="00C07566" w:rsidRPr="004C30FB" w:rsidRDefault="00456247" w:rsidP="00687F96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The taxa were then agglomerated at the genus level</w:t>
      </w:r>
      <w:r w:rsidR="00733401" w:rsidRPr="004C30FB">
        <w:rPr>
          <w:rFonts w:cs="Arial"/>
          <w:szCs w:val="22"/>
          <w:lang w:val="en-US"/>
        </w:rPr>
        <w:t xml:space="preserve"> with taxa without a genus-level classification a</w:t>
      </w:r>
      <w:r w:rsidR="00D641BF" w:rsidRPr="004C30FB">
        <w:rPr>
          <w:rFonts w:cs="Arial"/>
          <w:szCs w:val="22"/>
          <w:lang w:val="en-US"/>
        </w:rPr>
        <w:t>gglomerated as “Unknown”</w:t>
      </w:r>
      <w:r w:rsidR="00EB075E" w:rsidRPr="004C30FB">
        <w:rPr>
          <w:rFonts w:cs="Arial"/>
          <w:szCs w:val="22"/>
          <w:lang w:val="en-US"/>
        </w:rPr>
        <w:t xml:space="preserve"> using </w:t>
      </w:r>
      <w:r w:rsidR="00B02456" w:rsidRPr="004C30FB">
        <w:rPr>
          <w:rFonts w:cs="Arial"/>
          <w:szCs w:val="22"/>
          <w:lang w:val="en-US"/>
        </w:rPr>
        <w:t>microbiome</w:t>
      </w:r>
      <w:r w:rsidR="00DF44C3">
        <w:rPr>
          <w:rFonts w:cs="Arial"/>
          <w:szCs w:val="22"/>
          <w:lang w:val="en-US"/>
        </w:rPr>
        <w:t>.</w:t>
      </w:r>
    </w:p>
    <w:p w14:paraId="51101398" w14:textId="77777777" w:rsidR="00EB075E" w:rsidRPr="004C30FB" w:rsidRDefault="00EB075E" w:rsidP="00687F96">
      <w:pPr>
        <w:rPr>
          <w:rFonts w:cs="Arial"/>
          <w:szCs w:val="22"/>
          <w:lang w:val="en-US"/>
        </w:rPr>
      </w:pPr>
    </w:p>
    <w:p w14:paraId="1A7A0D22" w14:textId="5F5059C4" w:rsidR="00C07566" w:rsidRPr="004C30FB" w:rsidRDefault="00B02456" w:rsidP="00B02456">
      <w:pPr>
        <w:pStyle w:val="Code"/>
        <w:rPr>
          <w:rFonts w:ascii="Arial" w:hAnsi="Arial"/>
        </w:rPr>
      </w:pPr>
      <w:r w:rsidRPr="004C30FB">
        <w:t>ps.relative.genus &lt;- aggregate_taxa(ps.relative, level = "Genus")</w:t>
      </w:r>
    </w:p>
    <w:p w14:paraId="50F5DC02" w14:textId="77777777" w:rsidR="00B02456" w:rsidRPr="004C30FB" w:rsidRDefault="00B02456" w:rsidP="00687F96">
      <w:pPr>
        <w:rPr>
          <w:rFonts w:cs="Arial"/>
          <w:szCs w:val="22"/>
          <w:lang w:val="en-US"/>
        </w:rPr>
      </w:pPr>
    </w:p>
    <w:p w14:paraId="0D94EF11" w14:textId="3976F25D" w:rsidR="008B4789" w:rsidRPr="004C30FB" w:rsidRDefault="00915BFF" w:rsidP="00687F96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 xml:space="preserve">The genus-level relative abundances were then used for a </w:t>
      </w:r>
      <w:proofErr w:type="spellStart"/>
      <w:r w:rsidR="00455679" w:rsidRPr="004C30FB">
        <w:rPr>
          <w:rFonts w:cs="Arial"/>
          <w:szCs w:val="22"/>
          <w:lang w:val="en-US"/>
        </w:rPr>
        <w:t>PCoA</w:t>
      </w:r>
      <w:proofErr w:type="spellEnd"/>
      <w:r w:rsidR="00455679" w:rsidRPr="004C30FB">
        <w:rPr>
          <w:rFonts w:cs="Arial"/>
          <w:szCs w:val="22"/>
          <w:lang w:val="en-US"/>
        </w:rPr>
        <w:t xml:space="preserve"> </w:t>
      </w:r>
      <w:r w:rsidR="00817549" w:rsidRPr="004C30FB">
        <w:rPr>
          <w:rFonts w:cs="Arial"/>
          <w:szCs w:val="22"/>
          <w:lang w:val="en-US"/>
        </w:rPr>
        <w:t>with Bray-</w:t>
      </w:r>
      <w:proofErr w:type="gramStart"/>
      <w:r w:rsidR="00817549" w:rsidRPr="004C30FB">
        <w:rPr>
          <w:rFonts w:cs="Arial"/>
          <w:szCs w:val="22"/>
          <w:lang w:val="en-US"/>
        </w:rPr>
        <w:t>Curtis</w:t>
      </w:r>
      <w:proofErr w:type="gramEnd"/>
      <w:r w:rsidR="00817549" w:rsidRPr="004C30FB">
        <w:rPr>
          <w:rFonts w:cs="Arial"/>
          <w:szCs w:val="22"/>
          <w:lang w:val="en-US"/>
        </w:rPr>
        <w:t xml:space="preserve"> distance using </w:t>
      </w:r>
      <w:proofErr w:type="spellStart"/>
      <w:r w:rsidR="00817549" w:rsidRPr="004C30FB">
        <w:rPr>
          <w:rFonts w:cs="Arial"/>
          <w:szCs w:val="22"/>
          <w:lang w:val="en-US"/>
        </w:rPr>
        <w:t>phyloseq</w:t>
      </w:r>
      <w:proofErr w:type="spellEnd"/>
      <w:r>
        <w:rPr>
          <w:rFonts w:cs="Arial"/>
          <w:szCs w:val="22"/>
          <w:lang w:val="en-US"/>
        </w:rPr>
        <w:t>.</w:t>
      </w:r>
    </w:p>
    <w:p w14:paraId="2422B618" w14:textId="77777777" w:rsidR="00817549" w:rsidRPr="004C30FB" w:rsidRDefault="00817549" w:rsidP="00687F96">
      <w:pPr>
        <w:rPr>
          <w:rFonts w:cs="Arial"/>
          <w:szCs w:val="22"/>
          <w:lang w:val="en-US"/>
        </w:rPr>
      </w:pPr>
    </w:p>
    <w:p w14:paraId="2B23CB66" w14:textId="0376493D" w:rsidR="00817549" w:rsidRPr="004C30FB" w:rsidRDefault="00311ABD" w:rsidP="00311ABD">
      <w:pPr>
        <w:pStyle w:val="Code"/>
      </w:pPr>
      <w:r w:rsidRPr="004C30FB">
        <w:t>ordination_bc_genus &lt;- ordinate(ps.relative.genus, method = "PCoA", distance = "bray")</w:t>
      </w:r>
    </w:p>
    <w:p w14:paraId="325E0F6A" w14:textId="77777777" w:rsidR="00311ABD" w:rsidRPr="004C30FB" w:rsidRDefault="00311ABD" w:rsidP="00687F96">
      <w:pPr>
        <w:rPr>
          <w:rFonts w:cs="Arial"/>
          <w:szCs w:val="22"/>
          <w:lang w:val="en-US"/>
        </w:rPr>
      </w:pPr>
    </w:p>
    <w:p w14:paraId="625E8082" w14:textId="53BB5311" w:rsidR="00817549" w:rsidRPr="004C30FB" w:rsidRDefault="00915BFF" w:rsidP="00687F96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The most abundant genera</w:t>
      </w:r>
      <w:r w:rsidR="00BF5C7B" w:rsidRPr="004C30FB">
        <w:rPr>
          <w:rFonts w:cs="Arial"/>
          <w:szCs w:val="22"/>
          <w:lang w:val="en-US"/>
        </w:rPr>
        <w:t xml:space="preserve"> </w:t>
      </w:r>
      <w:r w:rsidR="00032072" w:rsidRPr="004C30FB">
        <w:rPr>
          <w:rFonts w:cs="Arial"/>
          <w:szCs w:val="22"/>
          <w:lang w:val="en-US"/>
        </w:rPr>
        <w:t xml:space="preserve">(0.05% detection, </w:t>
      </w:r>
      <w:r w:rsidR="003E686D" w:rsidRPr="004C30FB">
        <w:rPr>
          <w:rFonts w:cs="Arial"/>
          <w:szCs w:val="22"/>
          <w:lang w:val="en-US"/>
        </w:rPr>
        <w:t xml:space="preserve">83% prevalence) </w:t>
      </w:r>
      <w:r w:rsidR="00395941">
        <w:rPr>
          <w:rFonts w:cs="Arial"/>
          <w:szCs w:val="22"/>
          <w:lang w:val="en-US"/>
        </w:rPr>
        <w:t xml:space="preserve">were selected for further analyses using </w:t>
      </w:r>
      <w:r w:rsidR="001C6E26" w:rsidRPr="004C30FB">
        <w:rPr>
          <w:rFonts w:cs="Arial"/>
          <w:szCs w:val="22"/>
          <w:lang w:val="en-US"/>
        </w:rPr>
        <w:t>microbiome</w:t>
      </w:r>
      <w:r w:rsidR="00395941">
        <w:rPr>
          <w:rFonts w:cs="Arial"/>
          <w:szCs w:val="22"/>
          <w:lang w:val="en-US"/>
        </w:rPr>
        <w:t>.</w:t>
      </w:r>
    </w:p>
    <w:p w14:paraId="0691EE24" w14:textId="77777777" w:rsidR="001C6E26" w:rsidRPr="004C30FB" w:rsidRDefault="001C6E26" w:rsidP="00687F96">
      <w:pPr>
        <w:rPr>
          <w:rFonts w:cs="Arial"/>
          <w:szCs w:val="22"/>
          <w:lang w:val="en-US"/>
        </w:rPr>
      </w:pPr>
    </w:p>
    <w:p w14:paraId="504B71C5" w14:textId="6609129D" w:rsidR="001C6E26" w:rsidRPr="004C30FB" w:rsidRDefault="00A50422" w:rsidP="00A50422">
      <w:pPr>
        <w:pStyle w:val="Code"/>
      </w:pPr>
      <w:r w:rsidRPr="004C30FB">
        <w:t>ps.relative.genus.2 &lt;- aggregate_rare(ps.relative, level = "Genus", detection = 0.05/100, prevalence = 10/12, include.lowest = TRUE)</w:t>
      </w:r>
    </w:p>
    <w:p w14:paraId="481387FD" w14:textId="77777777" w:rsidR="005B795B" w:rsidRPr="004C30FB" w:rsidRDefault="005B795B" w:rsidP="00687F96">
      <w:pPr>
        <w:rPr>
          <w:rFonts w:cs="Arial"/>
          <w:szCs w:val="22"/>
          <w:lang w:val="en-US"/>
        </w:rPr>
      </w:pPr>
    </w:p>
    <w:p w14:paraId="4EBF94E9" w14:textId="6E3B6CDA" w:rsidR="001C6E26" w:rsidRPr="004C30FB" w:rsidRDefault="00395941" w:rsidP="00687F96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Genera</w:t>
      </w:r>
      <w:r w:rsidR="0038259D" w:rsidRPr="004C30FB">
        <w:rPr>
          <w:rFonts w:cs="Arial"/>
          <w:szCs w:val="22"/>
          <w:lang w:val="en-US"/>
        </w:rPr>
        <w:t xml:space="preserve"> classified as “</w:t>
      </w:r>
      <w:r w:rsidR="00677C28" w:rsidRPr="004C30FB">
        <w:rPr>
          <w:rFonts w:cs="Arial"/>
          <w:szCs w:val="22"/>
          <w:lang w:val="en-US"/>
        </w:rPr>
        <w:t>Unknown</w:t>
      </w:r>
      <w:r w:rsidR="0038259D" w:rsidRPr="004C30FB">
        <w:rPr>
          <w:rFonts w:cs="Arial"/>
          <w:szCs w:val="22"/>
          <w:lang w:val="en-US"/>
        </w:rPr>
        <w:t>” or “</w:t>
      </w:r>
      <w:r w:rsidR="00677C28" w:rsidRPr="004C30FB">
        <w:rPr>
          <w:rFonts w:cs="Arial"/>
          <w:szCs w:val="22"/>
          <w:lang w:val="en-US"/>
        </w:rPr>
        <w:t>Other</w:t>
      </w:r>
      <w:r w:rsidR="0038259D" w:rsidRPr="004C30FB">
        <w:rPr>
          <w:rFonts w:cs="Arial"/>
          <w:szCs w:val="22"/>
          <w:lang w:val="en-US"/>
        </w:rPr>
        <w:t xml:space="preserve">” </w:t>
      </w:r>
      <w:r>
        <w:rPr>
          <w:rFonts w:cs="Arial"/>
          <w:szCs w:val="22"/>
          <w:lang w:val="en-US"/>
        </w:rPr>
        <w:t xml:space="preserve">were excluded </w:t>
      </w:r>
      <w:r w:rsidR="0038259D" w:rsidRPr="004C30FB">
        <w:rPr>
          <w:rFonts w:cs="Arial"/>
          <w:szCs w:val="22"/>
          <w:lang w:val="en-US"/>
        </w:rPr>
        <w:t xml:space="preserve">using </w:t>
      </w:r>
      <w:proofErr w:type="spellStart"/>
      <w:r w:rsidR="0038259D" w:rsidRPr="004C30FB">
        <w:rPr>
          <w:rFonts w:cs="Arial"/>
          <w:szCs w:val="22"/>
          <w:lang w:val="en-US"/>
        </w:rPr>
        <w:t>phyloseq</w:t>
      </w:r>
      <w:proofErr w:type="spellEnd"/>
      <w:r>
        <w:rPr>
          <w:rFonts w:cs="Arial"/>
          <w:szCs w:val="22"/>
          <w:lang w:val="en-US"/>
        </w:rPr>
        <w:t>.</w:t>
      </w:r>
    </w:p>
    <w:p w14:paraId="4CF6FBD0" w14:textId="77777777" w:rsidR="0038259D" w:rsidRPr="004C30FB" w:rsidRDefault="0038259D" w:rsidP="00687F96">
      <w:pPr>
        <w:rPr>
          <w:rFonts w:cs="Arial"/>
          <w:szCs w:val="22"/>
          <w:lang w:val="en-US"/>
        </w:rPr>
      </w:pPr>
    </w:p>
    <w:p w14:paraId="1F7E1791" w14:textId="77777777" w:rsidR="00AF1C1C" w:rsidRPr="004C30FB" w:rsidRDefault="00AF1C1C" w:rsidP="00AF1C1C">
      <w:pPr>
        <w:pStyle w:val="Code"/>
      </w:pPr>
      <w:r w:rsidRPr="004C30FB">
        <w:t>ps.relative.genus.2 &lt;- prune_taxa(taxa_names(ps.relative.genus.2) != "Unknown", ps.relative.genus.2)</w:t>
      </w:r>
    </w:p>
    <w:p w14:paraId="7D15E900" w14:textId="77777777" w:rsidR="00AF1C1C" w:rsidRPr="004C30FB" w:rsidRDefault="00AF1C1C" w:rsidP="00AF1C1C">
      <w:pPr>
        <w:pStyle w:val="Code"/>
      </w:pPr>
    </w:p>
    <w:p w14:paraId="68142508" w14:textId="435AEA58" w:rsidR="0038259D" w:rsidRPr="004C30FB" w:rsidRDefault="00AF1C1C" w:rsidP="0082304D">
      <w:pPr>
        <w:pStyle w:val="Code"/>
      </w:pPr>
      <w:r w:rsidRPr="004C30FB">
        <w:t>ps.relative.genus.2 &lt;- prune_taxa(taxa_names(ps.relative.genus.2) != "Other", ps.relative.genus.2)</w:t>
      </w:r>
    </w:p>
    <w:p w14:paraId="154BE18E" w14:textId="77777777" w:rsidR="00AF1C1C" w:rsidRPr="004C30FB" w:rsidRDefault="00AF1C1C" w:rsidP="00687F96">
      <w:pPr>
        <w:rPr>
          <w:rFonts w:cs="Arial"/>
          <w:szCs w:val="22"/>
          <w:lang w:val="en-US"/>
        </w:rPr>
      </w:pPr>
    </w:p>
    <w:p w14:paraId="396FA011" w14:textId="573E020F" w:rsidR="0038259D" w:rsidRPr="004C30FB" w:rsidRDefault="00395941" w:rsidP="00687F96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 xml:space="preserve">The abundance matrix was retrieved </w:t>
      </w:r>
      <w:r w:rsidR="00A131AA" w:rsidRPr="004C30FB">
        <w:rPr>
          <w:rFonts w:cs="Arial"/>
          <w:szCs w:val="22"/>
          <w:lang w:val="en-US"/>
        </w:rPr>
        <w:t>using</w:t>
      </w:r>
      <w:r w:rsidR="008E73C6" w:rsidRPr="004C30FB">
        <w:rPr>
          <w:rFonts w:cs="Arial"/>
          <w:szCs w:val="22"/>
          <w:lang w:val="en-US"/>
        </w:rPr>
        <w:t xml:space="preserve"> microbiome</w:t>
      </w:r>
      <w:r>
        <w:rPr>
          <w:rFonts w:cs="Arial"/>
          <w:szCs w:val="22"/>
          <w:lang w:val="en-US"/>
        </w:rPr>
        <w:t>.</w:t>
      </w:r>
    </w:p>
    <w:p w14:paraId="61DA113D" w14:textId="77777777" w:rsidR="008E73C6" w:rsidRPr="004C30FB" w:rsidRDefault="008E73C6" w:rsidP="00687F96">
      <w:pPr>
        <w:rPr>
          <w:rFonts w:cs="Arial"/>
          <w:szCs w:val="22"/>
          <w:lang w:val="en-US"/>
        </w:rPr>
      </w:pPr>
    </w:p>
    <w:p w14:paraId="17D92455" w14:textId="6D2E6051" w:rsidR="008E2590" w:rsidRPr="004C30FB" w:rsidRDefault="008E2590" w:rsidP="00434E41">
      <w:pPr>
        <w:pStyle w:val="Code"/>
      </w:pPr>
      <w:r w:rsidRPr="004C30FB">
        <w:t xml:space="preserve">ps.relative.genus.2.abundances &lt;- </w:t>
      </w:r>
      <w:r w:rsidR="006653BE" w:rsidRPr="004C30FB">
        <w:t>as.</w:t>
      </w:r>
      <w:r w:rsidRPr="004C30FB">
        <w:t>data.frame(t(abundances(ps.relative.genus.2)))</w:t>
      </w:r>
    </w:p>
    <w:p w14:paraId="5CDE02DE" w14:textId="3F26F649" w:rsidR="008E73C6" w:rsidRPr="004C30FB" w:rsidRDefault="00395941" w:rsidP="00687F96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lastRenderedPageBreak/>
        <w:t xml:space="preserve">The relative abundances </w:t>
      </w:r>
      <w:r w:rsidR="003C2248" w:rsidRPr="004C30FB">
        <w:rPr>
          <w:rFonts w:cs="Arial"/>
          <w:szCs w:val="22"/>
          <w:lang w:val="en-US"/>
        </w:rPr>
        <w:t xml:space="preserve">of the most abundant genera </w:t>
      </w:r>
      <w:r>
        <w:rPr>
          <w:rFonts w:cs="Arial"/>
          <w:szCs w:val="22"/>
          <w:lang w:val="en-US"/>
        </w:rPr>
        <w:t xml:space="preserve">were correlated </w:t>
      </w:r>
      <w:r w:rsidR="003C2248" w:rsidRPr="004C30FB">
        <w:rPr>
          <w:rFonts w:cs="Arial"/>
          <w:szCs w:val="22"/>
          <w:lang w:val="en-US"/>
        </w:rPr>
        <w:t>with deglucuronidation rates</w:t>
      </w:r>
      <w:r w:rsidR="00CA24C1" w:rsidRPr="004C30FB">
        <w:rPr>
          <w:rFonts w:cs="Arial"/>
          <w:szCs w:val="22"/>
          <w:lang w:val="en-US"/>
        </w:rPr>
        <w:t xml:space="preserve"> with Benjamini</w:t>
      </w:r>
      <w:r w:rsidR="005D7FEE">
        <w:rPr>
          <w:rFonts w:cs="Arial"/>
          <w:szCs w:val="22"/>
          <w:lang w:val="en-US"/>
        </w:rPr>
        <w:t>-</w:t>
      </w:r>
      <w:r w:rsidR="00CA24C1" w:rsidRPr="004C30FB">
        <w:rPr>
          <w:rFonts w:cs="Arial"/>
          <w:szCs w:val="22"/>
          <w:lang w:val="en-US"/>
        </w:rPr>
        <w:t>Hochberg (BH) correction for p-values</w:t>
      </w:r>
      <w:r w:rsidR="003C2248" w:rsidRPr="004C30FB">
        <w:rPr>
          <w:rFonts w:cs="Arial"/>
          <w:szCs w:val="22"/>
          <w:lang w:val="en-US"/>
        </w:rPr>
        <w:t xml:space="preserve"> using psych</w:t>
      </w:r>
      <w:r w:rsidR="00A25C02">
        <w:rPr>
          <w:rFonts w:cs="Arial"/>
          <w:szCs w:val="22"/>
          <w:lang w:val="en-US"/>
        </w:rPr>
        <w:t>.</w:t>
      </w:r>
    </w:p>
    <w:p w14:paraId="12B02215" w14:textId="77777777" w:rsidR="003C2248" w:rsidRPr="004C30FB" w:rsidRDefault="003C2248" w:rsidP="00687F96">
      <w:pPr>
        <w:rPr>
          <w:rFonts w:cs="Arial"/>
          <w:szCs w:val="22"/>
          <w:lang w:val="en-US"/>
        </w:rPr>
      </w:pPr>
    </w:p>
    <w:p w14:paraId="31408891" w14:textId="28E2AF52" w:rsidR="003C2248" w:rsidRPr="004C30FB" w:rsidRDefault="00681656" w:rsidP="00681656">
      <w:pPr>
        <w:pStyle w:val="Code"/>
        <w:rPr>
          <w:rFonts w:ascii="Arial" w:hAnsi="Arial"/>
        </w:rPr>
      </w:pPr>
      <w:r w:rsidRPr="004C30FB">
        <w:t>genus_correlation &lt;- corr.test(x = processRates, y = ps.relative.genus.2.abundances, method = "spearman", adjust = "BH", alpha = 0.05)</w:t>
      </w:r>
    </w:p>
    <w:p w14:paraId="3353DF6C" w14:textId="77777777" w:rsidR="00681656" w:rsidRPr="004C30FB" w:rsidRDefault="00681656" w:rsidP="00687F96">
      <w:pPr>
        <w:rPr>
          <w:rFonts w:cs="Arial"/>
          <w:szCs w:val="22"/>
          <w:lang w:val="en-US"/>
        </w:rPr>
      </w:pPr>
    </w:p>
    <w:p w14:paraId="51133D6F" w14:textId="7F876FDF" w:rsidR="00900034" w:rsidRPr="004C30FB" w:rsidRDefault="00A25C02" w:rsidP="00687F96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 xml:space="preserve">Next, a new </w:t>
      </w:r>
      <w:proofErr w:type="spellStart"/>
      <w:r w:rsidR="00FC2F46" w:rsidRPr="004C30FB">
        <w:rPr>
          <w:rFonts w:cs="Arial"/>
          <w:szCs w:val="22"/>
          <w:lang w:val="en-US"/>
        </w:rPr>
        <w:t>phyloseq</w:t>
      </w:r>
      <w:proofErr w:type="spellEnd"/>
      <w:r w:rsidR="00FC2F46" w:rsidRPr="004C30FB">
        <w:rPr>
          <w:rFonts w:cs="Arial"/>
          <w:szCs w:val="22"/>
          <w:lang w:val="en-US"/>
        </w:rPr>
        <w:t xml:space="preserve"> object with the full species name</w:t>
      </w:r>
      <w:r w:rsidR="00F9730E" w:rsidRPr="004C30FB">
        <w:rPr>
          <w:rFonts w:cs="Arial"/>
          <w:szCs w:val="22"/>
          <w:lang w:val="en-US"/>
        </w:rPr>
        <w:t xml:space="preserve"> for identified species</w:t>
      </w:r>
      <w:r>
        <w:rPr>
          <w:rFonts w:cs="Arial"/>
          <w:szCs w:val="22"/>
          <w:lang w:val="en-US"/>
        </w:rPr>
        <w:t xml:space="preserve"> was generated</w:t>
      </w:r>
      <w:r w:rsidR="00DD20FC">
        <w:rPr>
          <w:rFonts w:cs="Arial"/>
          <w:szCs w:val="22"/>
          <w:lang w:val="en-US"/>
        </w:rPr>
        <w:t>.</w:t>
      </w:r>
    </w:p>
    <w:p w14:paraId="2295A305" w14:textId="77777777" w:rsidR="00F9730E" w:rsidRPr="004C30FB" w:rsidRDefault="00F9730E" w:rsidP="00687F96">
      <w:pPr>
        <w:rPr>
          <w:rFonts w:cs="Arial"/>
          <w:szCs w:val="22"/>
          <w:lang w:val="en-US"/>
        </w:rPr>
      </w:pPr>
    </w:p>
    <w:p w14:paraId="02BCB9A7" w14:textId="77777777" w:rsidR="00F9730E" w:rsidRPr="004C30FB" w:rsidRDefault="00F9730E" w:rsidP="00F9730E">
      <w:pPr>
        <w:pStyle w:val="Code"/>
      </w:pPr>
      <w:r w:rsidRPr="004C30FB">
        <w:t>ps.relative.species &lt;- ps.relative</w:t>
      </w:r>
    </w:p>
    <w:p w14:paraId="45AF6E82" w14:textId="77777777" w:rsidR="00F613E8" w:rsidRPr="004C30FB" w:rsidRDefault="00F613E8" w:rsidP="00F9730E">
      <w:pPr>
        <w:pStyle w:val="Code"/>
      </w:pPr>
    </w:p>
    <w:p w14:paraId="1D2AF9F0" w14:textId="6BB97AF8" w:rsidR="00F9730E" w:rsidRPr="004C30FB" w:rsidRDefault="00F9730E" w:rsidP="00F9730E">
      <w:pPr>
        <w:pStyle w:val="Code"/>
      </w:pPr>
      <w:r w:rsidRPr="004C30FB">
        <w:t>tax &lt;- as.data.frame(tax_table(ps.relative.species))</w:t>
      </w:r>
    </w:p>
    <w:p w14:paraId="117C048A" w14:textId="77777777" w:rsidR="00F613E8" w:rsidRPr="004C30FB" w:rsidRDefault="00F613E8" w:rsidP="0082304D">
      <w:pPr>
        <w:pStyle w:val="Code"/>
      </w:pPr>
    </w:p>
    <w:p w14:paraId="28B764D2" w14:textId="762F5926" w:rsidR="00F9730E" w:rsidRPr="004C30FB" w:rsidRDefault="00F9730E" w:rsidP="0082304D">
      <w:pPr>
        <w:pStyle w:val="Code"/>
      </w:pPr>
      <w:r w:rsidRPr="004C30FB">
        <w:t>tax$Species &lt;- ifelse(!is.na(tax$Species),</w:t>
      </w:r>
      <w:r w:rsidR="0082304D" w:rsidRPr="004C30FB">
        <w:t xml:space="preserve"> </w:t>
      </w:r>
      <w:r w:rsidRPr="004C30FB">
        <w:t>paste(tax$Genus, tax$Species),</w:t>
      </w:r>
      <w:r w:rsidR="00AB2AC5" w:rsidRPr="004C30FB">
        <w:t xml:space="preserve"> </w:t>
      </w:r>
      <w:r w:rsidRPr="004C30FB">
        <w:t>tax$Species)</w:t>
      </w:r>
    </w:p>
    <w:p w14:paraId="2ED2A0CC" w14:textId="77777777" w:rsidR="00F613E8" w:rsidRPr="004C30FB" w:rsidRDefault="00F613E8" w:rsidP="00F9730E">
      <w:pPr>
        <w:pStyle w:val="Code"/>
      </w:pPr>
    </w:p>
    <w:p w14:paraId="30F41677" w14:textId="5DC6CDD1" w:rsidR="00F9730E" w:rsidRPr="004C30FB" w:rsidRDefault="00F9730E" w:rsidP="00F9730E">
      <w:pPr>
        <w:pStyle w:val="Code"/>
      </w:pPr>
      <w:r w:rsidRPr="004C30FB">
        <w:t>tax_table(ps.relative.species) &lt;- as.matrix(tax)</w:t>
      </w:r>
    </w:p>
    <w:p w14:paraId="17AF4621" w14:textId="77777777" w:rsidR="00900034" w:rsidRPr="004C30FB" w:rsidRDefault="00900034" w:rsidP="00687F96">
      <w:pPr>
        <w:rPr>
          <w:rFonts w:cs="Arial"/>
          <w:szCs w:val="22"/>
          <w:lang w:val="en-US"/>
        </w:rPr>
      </w:pPr>
    </w:p>
    <w:p w14:paraId="5DD71994" w14:textId="3CDEA71C" w:rsidR="0082304D" w:rsidRPr="004C30FB" w:rsidRDefault="00DD20FC" w:rsidP="00687F96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 xml:space="preserve">The most abundant species </w:t>
      </w:r>
      <w:r w:rsidR="00F06848" w:rsidRPr="004C30FB">
        <w:rPr>
          <w:rFonts w:cs="Arial"/>
          <w:szCs w:val="22"/>
          <w:lang w:val="en-US"/>
        </w:rPr>
        <w:t xml:space="preserve">(0.01% detection, 50% prevalence) </w:t>
      </w:r>
      <w:r>
        <w:rPr>
          <w:rFonts w:cs="Arial"/>
          <w:szCs w:val="22"/>
          <w:lang w:val="en-US"/>
        </w:rPr>
        <w:t>were selected for further analyses</w:t>
      </w:r>
      <w:r w:rsidR="00F06848" w:rsidRPr="004C30FB">
        <w:rPr>
          <w:rFonts w:cs="Arial"/>
          <w:szCs w:val="22"/>
          <w:lang w:val="en-US"/>
        </w:rPr>
        <w:t xml:space="preserve"> using microbiome:</w:t>
      </w:r>
    </w:p>
    <w:p w14:paraId="4D058F0E" w14:textId="77777777" w:rsidR="0082304D" w:rsidRPr="004C30FB" w:rsidRDefault="0082304D" w:rsidP="00687F96">
      <w:pPr>
        <w:rPr>
          <w:rFonts w:cs="Arial"/>
          <w:szCs w:val="22"/>
          <w:lang w:val="en-US"/>
        </w:rPr>
      </w:pPr>
    </w:p>
    <w:p w14:paraId="7140F6D0" w14:textId="7C86F411" w:rsidR="0082304D" w:rsidRPr="004C30FB" w:rsidRDefault="0082304D" w:rsidP="0082304D">
      <w:pPr>
        <w:pStyle w:val="Code"/>
      </w:pPr>
      <w:r w:rsidRPr="004C30FB">
        <w:t>ps.relative.species &lt;- aggregate_rare(ps.relative.species, level = "Species", detection = 0.01/100, prevalence = 6/12, include.lowest = TRUE)</w:t>
      </w:r>
    </w:p>
    <w:p w14:paraId="71DB511B" w14:textId="77777777" w:rsidR="0082304D" w:rsidRPr="004C30FB" w:rsidRDefault="0082304D" w:rsidP="00687F96">
      <w:pPr>
        <w:rPr>
          <w:rFonts w:cs="Arial"/>
          <w:szCs w:val="22"/>
          <w:lang w:val="en-US"/>
        </w:rPr>
      </w:pPr>
    </w:p>
    <w:p w14:paraId="33114DCC" w14:textId="1791D24A" w:rsidR="00677C28" w:rsidRPr="004C30FB" w:rsidRDefault="00DD20FC" w:rsidP="00677C28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Species</w:t>
      </w:r>
      <w:r w:rsidR="00677C28" w:rsidRPr="004C30FB">
        <w:rPr>
          <w:rFonts w:cs="Arial"/>
          <w:szCs w:val="22"/>
          <w:lang w:val="en-US"/>
        </w:rPr>
        <w:t xml:space="preserve"> classified as “Unknown” or “Other”</w:t>
      </w:r>
      <w:r>
        <w:rPr>
          <w:rFonts w:cs="Arial"/>
          <w:szCs w:val="22"/>
          <w:lang w:val="en-US"/>
        </w:rPr>
        <w:t xml:space="preserve"> were excluded</w:t>
      </w:r>
      <w:r w:rsidR="00677C28" w:rsidRPr="004C30FB">
        <w:rPr>
          <w:rFonts w:cs="Arial"/>
          <w:szCs w:val="22"/>
          <w:lang w:val="en-US"/>
        </w:rPr>
        <w:t xml:space="preserve"> using </w:t>
      </w:r>
      <w:proofErr w:type="spellStart"/>
      <w:r w:rsidR="00677C28" w:rsidRPr="004C30FB">
        <w:rPr>
          <w:rFonts w:cs="Arial"/>
          <w:szCs w:val="22"/>
          <w:lang w:val="en-US"/>
        </w:rPr>
        <w:t>phyloseq</w:t>
      </w:r>
      <w:proofErr w:type="spellEnd"/>
      <w:r>
        <w:rPr>
          <w:rFonts w:cs="Arial"/>
          <w:szCs w:val="22"/>
          <w:lang w:val="en-US"/>
        </w:rPr>
        <w:t>.</w:t>
      </w:r>
    </w:p>
    <w:p w14:paraId="10942A5E" w14:textId="77777777" w:rsidR="00677C28" w:rsidRPr="004C30FB" w:rsidRDefault="00677C28" w:rsidP="00687F96">
      <w:pPr>
        <w:rPr>
          <w:rFonts w:cs="Arial"/>
          <w:szCs w:val="22"/>
          <w:lang w:val="en-US"/>
        </w:rPr>
      </w:pPr>
    </w:p>
    <w:p w14:paraId="772D4BA3" w14:textId="77777777" w:rsidR="00677C28" w:rsidRPr="004C30FB" w:rsidRDefault="00677C28" w:rsidP="00677C28">
      <w:pPr>
        <w:pStyle w:val="Code"/>
      </w:pPr>
      <w:r w:rsidRPr="004C30FB">
        <w:t>ps.relative.species &lt;- prune_taxa(taxa_names(ps.relative.species) != "Unknown", ps.relative.species)</w:t>
      </w:r>
    </w:p>
    <w:p w14:paraId="405B4729" w14:textId="77777777" w:rsidR="00005644" w:rsidRPr="004C30FB" w:rsidRDefault="00005644" w:rsidP="00677C28">
      <w:pPr>
        <w:pStyle w:val="Code"/>
      </w:pPr>
    </w:p>
    <w:p w14:paraId="6BCA5B0F" w14:textId="354F5ACD" w:rsidR="00677C28" w:rsidRPr="004C30FB" w:rsidRDefault="00677C28" w:rsidP="00677C28">
      <w:pPr>
        <w:pStyle w:val="Code"/>
      </w:pPr>
      <w:r w:rsidRPr="004C30FB">
        <w:t>ps.relative.species &lt;- prune_taxa(taxa_names(ps.relative.species) != "Other", ps.relative.species)</w:t>
      </w:r>
    </w:p>
    <w:p w14:paraId="2D92D038" w14:textId="77777777" w:rsidR="00677C28" w:rsidRPr="004C30FB" w:rsidRDefault="00677C28" w:rsidP="00677C28">
      <w:pPr>
        <w:rPr>
          <w:rFonts w:cs="Arial"/>
          <w:szCs w:val="22"/>
          <w:lang w:val="en-US"/>
        </w:rPr>
      </w:pPr>
    </w:p>
    <w:p w14:paraId="16D77AB8" w14:textId="472E5DFE" w:rsidR="0011605B" w:rsidRPr="004C30FB" w:rsidRDefault="00A22C00" w:rsidP="00687F96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T</w:t>
      </w:r>
      <w:r w:rsidR="0011605B" w:rsidRPr="004C30FB">
        <w:rPr>
          <w:rFonts w:cs="Arial"/>
          <w:szCs w:val="22"/>
          <w:lang w:val="en-US"/>
        </w:rPr>
        <w:t xml:space="preserve">he abundance matrix </w:t>
      </w:r>
      <w:r>
        <w:rPr>
          <w:rFonts w:cs="Arial"/>
          <w:szCs w:val="22"/>
          <w:lang w:val="en-US"/>
        </w:rPr>
        <w:t xml:space="preserve">was retrieved </w:t>
      </w:r>
      <w:r w:rsidR="0011605B" w:rsidRPr="004C30FB">
        <w:rPr>
          <w:rFonts w:cs="Arial"/>
          <w:szCs w:val="22"/>
          <w:lang w:val="en-US"/>
        </w:rPr>
        <w:t>using microbiome</w:t>
      </w:r>
      <w:r>
        <w:rPr>
          <w:rFonts w:cs="Arial"/>
          <w:szCs w:val="22"/>
          <w:lang w:val="en-US"/>
        </w:rPr>
        <w:t>.</w:t>
      </w:r>
    </w:p>
    <w:p w14:paraId="7D5993B7" w14:textId="77777777" w:rsidR="0011605B" w:rsidRPr="004C30FB" w:rsidRDefault="0011605B" w:rsidP="00687F96">
      <w:pPr>
        <w:rPr>
          <w:rFonts w:cs="Arial"/>
          <w:szCs w:val="22"/>
          <w:lang w:val="en-US"/>
        </w:rPr>
      </w:pPr>
    </w:p>
    <w:p w14:paraId="463AC20A" w14:textId="39FF172F" w:rsidR="0011605B" w:rsidRPr="004C30FB" w:rsidRDefault="003B00A6" w:rsidP="003B00A6">
      <w:pPr>
        <w:pStyle w:val="Code"/>
      </w:pPr>
      <w:r w:rsidRPr="004C30FB">
        <w:t>ps.relative.species.abundances &lt;- as.data.frame(t(abundances(ps.relative.species)))</w:t>
      </w:r>
    </w:p>
    <w:p w14:paraId="38E85589" w14:textId="77777777" w:rsidR="0011605B" w:rsidRPr="004C30FB" w:rsidRDefault="0011605B" w:rsidP="00687F96">
      <w:pPr>
        <w:rPr>
          <w:rFonts w:cs="Arial"/>
          <w:szCs w:val="22"/>
          <w:lang w:val="en-US"/>
        </w:rPr>
      </w:pPr>
    </w:p>
    <w:p w14:paraId="305E3300" w14:textId="54C334DF" w:rsidR="003B00A6" w:rsidRPr="004C30FB" w:rsidRDefault="00A22C00" w:rsidP="00687F96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T</w:t>
      </w:r>
      <w:r w:rsidR="003B00A6" w:rsidRPr="004C30FB">
        <w:rPr>
          <w:rFonts w:cs="Arial"/>
          <w:szCs w:val="22"/>
          <w:lang w:val="en-US"/>
        </w:rPr>
        <w:t>he relative abundances of the</w:t>
      </w:r>
      <w:r w:rsidR="00D2570F">
        <w:rPr>
          <w:rFonts w:cs="Arial"/>
          <w:szCs w:val="22"/>
          <w:lang w:val="en-US"/>
        </w:rPr>
        <w:t xml:space="preserve"> </w:t>
      </w:r>
      <w:r w:rsidR="003B00A6" w:rsidRPr="004C30FB">
        <w:rPr>
          <w:rFonts w:cs="Arial"/>
          <w:szCs w:val="22"/>
          <w:lang w:val="en-US"/>
        </w:rPr>
        <w:t>most abundant species</w:t>
      </w:r>
      <w:r>
        <w:rPr>
          <w:rFonts w:cs="Arial"/>
          <w:szCs w:val="22"/>
          <w:lang w:val="en-US"/>
        </w:rPr>
        <w:t xml:space="preserve"> were correlated</w:t>
      </w:r>
      <w:r w:rsidR="003B00A6" w:rsidRPr="004C30FB">
        <w:rPr>
          <w:rFonts w:cs="Arial"/>
          <w:szCs w:val="22"/>
          <w:lang w:val="en-US"/>
        </w:rPr>
        <w:t xml:space="preserve"> with deglucuronidation rates</w:t>
      </w:r>
      <w:r w:rsidR="00CA24C1" w:rsidRPr="004C30FB">
        <w:rPr>
          <w:rFonts w:cs="Arial"/>
          <w:szCs w:val="22"/>
          <w:lang w:val="en-US"/>
        </w:rPr>
        <w:t xml:space="preserve"> with Benjamini</w:t>
      </w:r>
      <w:r w:rsidR="005D7FEE">
        <w:rPr>
          <w:rFonts w:cs="Arial"/>
          <w:szCs w:val="22"/>
          <w:lang w:val="en-US"/>
        </w:rPr>
        <w:t>-</w:t>
      </w:r>
      <w:r w:rsidR="00CA24C1" w:rsidRPr="004C30FB">
        <w:rPr>
          <w:rFonts w:cs="Arial"/>
          <w:szCs w:val="22"/>
          <w:lang w:val="en-US"/>
        </w:rPr>
        <w:t>Hochberg (BH) correction for p-values</w:t>
      </w:r>
      <w:r w:rsidR="003B00A6" w:rsidRPr="004C30FB">
        <w:rPr>
          <w:rFonts w:cs="Arial"/>
          <w:szCs w:val="22"/>
          <w:lang w:val="en-US"/>
        </w:rPr>
        <w:t xml:space="preserve"> using psych</w:t>
      </w:r>
      <w:r>
        <w:rPr>
          <w:rFonts w:cs="Arial"/>
          <w:szCs w:val="22"/>
          <w:lang w:val="en-US"/>
        </w:rPr>
        <w:t>.</w:t>
      </w:r>
    </w:p>
    <w:p w14:paraId="1F5EA33D" w14:textId="77777777" w:rsidR="003B00A6" w:rsidRPr="004C30FB" w:rsidRDefault="003B00A6" w:rsidP="00687F96">
      <w:pPr>
        <w:rPr>
          <w:rFonts w:cs="Arial"/>
          <w:szCs w:val="22"/>
          <w:lang w:val="en-US"/>
        </w:rPr>
      </w:pPr>
    </w:p>
    <w:p w14:paraId="72CC9DA8" w14:textId="77777777" w:rsidR="00A931C9" w:rsidRDefault="00745A62" w:rsidP="0032560F">
      <w:pPr>
        <w:pStyle w:val="Code"/>
      </w:pPr>
      <w:r w:rsidRPr="004C30FB">
        <w:t>species_correlation &lt;- corr.test(x = processRates, y = ps.relative.species.abundances, method = "spearman", adjust = "BH", alpha = 0.05)</w:t>
      </w:r>
    </w:p>
    <w:p w14:paraId="0AB78AD1" w14:textId="77777777" w:rsidR="00A931C9" w:rsidRPr="005C7681" w:rsidRDefault="00A931C9" w:rsidP="00A931C9">
      <w:pPr>
        <w:rPr>
          <w:highlight w:val="yellow"/>
          <w:lang w:val="en-US"/>
        </w:rPr>
      </w:pPr>
    </w:p>
    <w:p w14:paraId="1BE32527" w14:textId="7A757761" w:rsidR="003A2C12" w:rsidRDefault="003F6C7C" w:rsidP="00A931C9">
      <w:pPr>
        <w:rPr>
          <w:lang w:val="en-US"/>
        </w:rPr>
      </w:pPr>
      <w:r>
        <w:rPr>
          <w:lang w:val="en-US"/>
        </w:rPr>
        <w:t>Finally, a d</w:t>
      </w:r>
      <w:r w:rsidR="00A931C9" w:rsidRPr="00A931C9">
        <w:rPr>
          <w:lang w:val="en-US"/>
        </w:rPr>
        <w:t>ifferential abundance analysis of</w:t>
      </w:r>
      <w:r w:rsidR="003A2C12">
        <w:rPr>
          <w:lang w:val="en-US"/>
        </w:rPr>
        <w:t xml:space="preserve"> </w:t>
      </w:r>
      <w:r w:rsidR="00B13A2D">
        <w:rPr>
          <w:lang w:val="en-US"/>
        </w:rPr>
        <w:t xml:space="preserve">genus and </w:t>
      </w:r>
      <w:r w:rsidR="003A2C12">
        <w:rPr>
          <w:lang w:val="en-US"/>
        </w:rPr>
        <w:t>species relative abundances between high- and low-activity donors</w:t>
      </w:r>
      <w:r w:rsidR="00F728A2">
        <w:rPr>
          <w:lang w:val="en-US"/>
        </w:rPr>
        <w:t xml:space="preserve"> and between sexes (both here as “Group”)</w:t>
      </w:r>
      <w:r w:rsidR="00764E90">
        <w:rPr>
          <w:lang w:val="en-US"/>
        </w:rPr>
        <w:t xml:space="preserve"> was conducted with the Mann-Whitney U test (Wilcoxon test).</w:t>
      </w:r>
      <w:r w:rsidR="003D3B85">
        <w:rPr>
          <w:lang w:val="en-US"/>
        </w:rPr>
        <w:t xml:space="preserve"> Here, the </w:t>
      </w:r>
      <w:r w:rsidR="007A5DDB">
        <w:rPr>
          <w:lang w:val="en-US"/>
        </w:rPr>
        <w:t>species-level analysis is showed as an example.</w:t>
      </w:r>
    </w:p>
    <w:p w14:paraId="65C5453F" w14:textId="77777777" w:rsidR="003A2C12" w:rsidRDefault="003A2C12" w:rsidP="00A931C9">
      <w:pPr>
        <w:rPr>
          <w:lang w:val="en-US"/>
        </w:rPr>
      </w:pPr>
    </w:p>
    <w:p w14:paraId="53EE0C75" w14:textId="0DAD42FB" w:rsidR="00A05DE0" w:rsidRDefault="00A05DE0" w:rsidP="00F728A2">
      <w:pPr>
        <w:pStyle w:val="Code"/>
      </w:pPr>
      <w:r w:rsidRPr="00A05DE0">
        <w:t xml:space="preserve">abund_df &lt;- </w:t>
      </w:r>
      <w:r w:rsidR="004D3934" w:rsidRPr="004C30FB">
        <w:t>ps.relative.species.abundances</w:t>
      </w:r>
    </w:p>
    <w:p w14:paraId="42A91402" w14:textId="77777777" w:rsidR="00F728A2" w:rsidRPr="00A05DE0" w:rsidRDefault="00F728A2" w:rsidP="00F728A2">
      <w:pPr>
        <w:pStyle w:val="Code"/>
      </w:pPr>
    </w:p>
    <w:p w14:paraId="0FF76D34" w14:textId="11421B40" w:rsidR="00A05DE0" w:rsidRDefault="00A05DE0" w:rsidP="00F728A2">
      <w:pPr>
        <w:pStyle w:val="Code"/>
      </w:pPr>
      <w:r w:rsidRPr="00A05DE0">
        <w:t>abund_df$G</w:t>
      </w:r>
      <w:r w:rsidR="00F728A2">
        <w:t>roup</w:t>
      </w:r>
      <w:r w:rsidRPr="00A05DE0">
        <w:t xml:space="preserve"> &lt;- sample_data(ps.relative.species)$G</w:t>
      </w:r>
      <w:r w:rsidR="00F728A2">
        <w:t>roup</w:t>
      </w:r>
    </w:p>
    <w:p w14:paraId="5B7CEB21" w14:textId="77777777" w:rsidR="004D3934" w:rsidRPr="00A05DE0" w:rsidRDefault="004D3934" w:rsidP="00F728A2">
      <w:pPr>
        <w:pStyle w:val="Code"/>
      </w:pPr>
    </w:p>
    <w:p w14:paraId="22252EBF" w14:textId="6EE911FE" w:rsidR="00A05DE0" w:rsidRDefault="00A05DE0" w:rsidP="00F728A2">
      <w:pPr>
        <w:pStyle w:val="Code"/>
      </w:pPr>
      <w:r w:rsidRPr="00A05DE0">
        <w:lastRenderedPageBreak/>
        <w:t>pvals.G</w:t>
      </w:r>
      <w:r w:rsidR="004D3934">
        <w:t>roup</w:t>
      </w:r>
      <w:r w:rsidRPr="00A05DE0">
        <w:t xml:space="preserve"> &lt;- sapply(abund_df[, !(names(abund_df) %in% "</w:t>
      </w:r>
      <w:r w:rsidR="004D3934">
        <w:t>Group</w:t>
      </w:r>
      <w:r w:rsidRPr="00A05DE0">
        <w:t>")], function(x) {wilcox.test(x ~ abund_df$G</w:t>
      </w:r>
      <w:r w:rsidR="004D3934">
        <w:t>roup</w:t>
      </w:r>
      <w:r w:rsidRPr="00A05DE0">
        <w:t>)$p.value})</w:t>
      </w:r>
    </w:p>
    <w:p w14:paraId="4E0149B7" w14:textId="77777777" w:rsidR="004D3934" w:rsidRPr="00A05DE0" w:rsidRDefault="004D3934" w:rsidP="00F728A2">
      <w:pPr>
        <w:pStyle w:val="Code"/>
      </w:pPr>
    </w:p>
    <w:p w14:paraId="077F1A79" w14:textId="43266D80" w:rsidR="00A05DE0" w:rsidRDefault="00A05DE0" w:rsidP="00F728A2">
      <w:pPr>
        <w:pStyle w:val="Code"/>
      </w:pPr>
      <w:r w:rsidRPr="00A05DE0">
        <w:t>adj.pvals.G</w:t>
      </w:r>
      <w:r w:rsidR="004D3934">
        <w:t>roup</w:t>
      </w:r>
      <w:r w:rsidRPr="00A05DE0">
        <w:t xml:space="preserve"> &lt;- p.adjust(pvals.G</w:t>
      </w:r>
      <w:r w:rsidR="004D3934">
        <w:t>roup</w:t>
      </w:r>
      <w:r w:rsidRPr="00A05DE0">
        <w:t>, method = "BH")</w:t>
      </w:r>
    </w:p>
    <w:p w14:paraId="203587EE" w14:textId="77777777" w:rsidR="004D3934" w:rsidRPr="00A05DE0" w:rsidRDefault="004D3934" w:rsidP="00F728A2">
      <w:pPr>
        <w:pStyle w:val="Code"/>
      </w:pPr>
    </w:p>
    <w:p w14:paraId="1B3C5718" w14:textId="75ECBAD9" w:rsidR="005214EF" w:rsidRPr="00A931C9" w:rsidRDefault="00A05DE0" w:rsidP="00F728A2">
      <w:pPr>
        <w:pStyle w:val="Code"/>
      </w:pPr>
      <w:r w:rsidRPr="00A05DE0">
        <w:t>results.G</w:t>
      </w:r>
      <w:r w:rsidR="004D3934">
        <w:t>roup</w:t>
      </w:r>
      <w:r w:rsidRPr="00A05DE0">
        <w:t xml:space="preserve"> &lt;- data.frame(Taxon = names(pvals.G</w:t>
      </w:r>
      <w:r w:rsidR="004D3934">
        <w:t>roup</w:t>
      </w:r>
      <w:r w:rsidRPr="00A05DE0">
        <w:t>), P_Value = pvals.G</w:t>
      </w:r>
      <w:r w:rsidR="004D3934">
        <w:t>roup</w:t>
      </w:r>
      <w:r w:rsidRPr="00A05DE0">
        <w:t>, Adjusted_P = adj.pvals.G</w:t>
      </w:r>
      <w:r w:rsidR="004D3934">
        <w:t>roup</w:t>
      </w:r>
      <w:r w:rsidRPr="00A05DE0">
        <w:t>)</w:t>
      </w:r>
      <w:r w:rsidR="005214EF" w:rsidRPr="00A931C9">
        <w:rPr>
          <w:highlight w:val="yellow"/>
        </w:rPr>
        <w:br w:type="page"/>
      </w:r>
    </w:p>
    <w:p w14:paraId="1D64570F" w14:textId="77777777" w:rsidR="00AC3FCB" w:rsidRPr="004C30FB" w:rsidRDefault="00AC3FCB" w:rsidP="00687F96">
      <w:pPr>
        <w:rPr>
          <w:rFonts w:cs="Arial"/>
          <w:b/>
          <w:bCs/>
          <w:szCs w:val="22"/>
          <w:highlight w:val="yellow"/>
          <w:lang w:val="en-US"/>
        </w:rPr>
        <w:sectPr w:rsidR="00AC3FCB" w:rsidRPr="004C30FB" w:rsidSect="005D68AE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50C93981" w14:textId="2CE9878E" w:rsidR="00EF215D" w:rsidRPr="008B147E" w:rsidRDefault="00F35E8A" w:rsidP="008B147E">
      <w:pPr>
        <w:rPr>
          <w:lang w:val="en-US"/>
        </w:rPr>
      </w:pPr>
      <w:bookmarkStart w:id="1" w:name="_Toc216036822"/>
      <w:r w:rsidRPr="00F35E8A">
        <w:rPr>
          <w:rStyle w:val="Heading1Char"/>
          <w:b/>
          <w:bCs w:val="0"/>
        </w:rPr>
        <w:lastRenderedPageBreak/>
        <w:t xml:space="preserve">Supplemental </w:t>
      </w:r>
      <w:r w:rsidR="00DD263A" w:rsidRPr="00F35E8A">
        <w:rPr>
          <w:rStyle w:val="Heading1Char"/>
          <w:b/>
          <w:bCs w:val="0"/>
        </w:rPr>
        <w:t xml:space="preserve">Table </w:t>
      </w:r>
      <w:r w:rsidR="00661317" w:rsidRPr="00F35E8A">
        <w:rPr>
          <w:rStyle w:val="Heading1Char"/>
          <w:b/>
          <w:bCs w:val="0"/>
        </w:rPr>
        <w:t>1</w:t>
      </w:r>
      <w:r w:rsidR="00DD263A" w:rsidRPr="008B147E">
        <w:rPr>
          <w:rStyle w:val="Heading1Char"/>
        </w:rPr>
        <w:t xml:space="preserve">. </w:t>
      </w:r>
      <w:r w:rsidR="008A22C0" w:rsidRPr="008B147E">
        <w:rPr>
          <w:rStyle w:val="Heading1Char"/>
        </w:rPr>
        <w:t>C</w:t>
      </w:r>
      <w:r w:rsidR="00E751FA" w:rsidRPr="008B147E">
        <w:rPr>
          <w:rStyle w:val="Heading1Char"/>
        </w:rPr>
        <w:t>haracteristics</w:t>
      </w:r>
      <w:r w:rsidR="008A22C0" w:rsidRPr="008B147E">
        <w:rPr>
          <w:rStyle w:val="Heading1Char"/>
        </w:rPr>
        <w:t xml:space="preserve"> of the fecal sample donors HD01–HD12</w:t>
      </w:r>
      <w:r w:rsidR="00E751FA" w:rsidRPr="008B147E">
        <w:rPr>
          <w:rStyle w:val="Heading1Char"/>
        </w:rPr>
        <w:t>.</w:t>
      </w:r>
      <w:bookmarkEnd w:id="1"/>
      <w:r w:rsidR="00E751FA" w:rsidRPr="008B147E">
        <w:rPr>
          <w:lang w:val="en-US"/>
        </w:rPr>
        <w:t xml:space="preserve"> </w:t>
      </w:r>
      <w:r w:rsidR="00E961D8" w:rsidRPr="008B147E">
        <w:rPr>
          <w:lang w:val="en-US"/>
        </w:rPr>
        <w:t>Age and body mass index are described as the median (range), whereas other characteristics are reported as the number of study subjects (% of all).</w:t>
      </w:r>
    </w:p>
    <w:p w14:paraId="3F02EA42" w14:textId="77777777" w:rsidR="00CF3912" w:rsidRPr="004C30FB" w:rsidRDefault="00CF3912" w:rsidP="00687F96">
      <w:pPr>
        <w:rPr>
          <w:rFonts w:cs="Arial"/>
          <w:szCs w:val="22"/>
          <w:lang w:val="en-US"/>
        </w:rPr>
      </w:pPr>
    </w:p>
    <w:tbl>
      <w:tblPr>
        <w:tblStyle w:val="TableGrid"/>
        <w:tblpPr w:leftFromText="141" w:rightFromText="141" w:vertAnchor="text" w:horzAnchor="margin" w:tblpY="6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1"/>
        <w:gridCol w:w="3388"/>
        <w:gridCol w:w="2637"/>
      </w:tblGrid>
      <w:tr w:rsidR="00EF215D" w:rsidRPr="004C30FB" w14:paraId="2E089178" w14:textId="77777777" w:rsidTr="00CF3912">
        <w:tc>
          <w:tcPr>
            <w:tcW w:w="2991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6237822C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  <w:r w:rsidRPr="004C30FB">
              <w:rPr>
                <w:rFonts w:cs="Arial"/>
                <w:b/>
                <w:bCs/>
                <w:szCs w:val="22"/>
                <w:lang w:val="en-US"/>
              </w:rPr>
              <w:t>Age</w:t>
            </w:r>
          </w:p>
        </w:tc>
        <w:tc>
          <w:tcPr>
            <w:tcW w:w="3388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689B20C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Year, median (range)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6B802496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36 (26–63)</w:t>
            </w:r>
          </w:p>
        </w:tc>
      </w:tr>
      <w:tr w:rsidR="00EF215D" w:rsidRPr="004C30FB" w14:paraId="7B398CAB" w14:textId="77777777" w:rsidTr="00CF3912">
        <w:tc>
          <w:tcPr>
            <w:tcW w:w="2991" w:type="dxa"/>
            <w:vMerge w:val="restart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19C16F8E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  <w:r w:rsidRPr="004C30FB">
              <w:rPr>
                <w:rFonts w:cs="Arial"/>
                <w:b/>
                <w:bCs/>
                <w:szCs w:val="22"/>
                <w:lang w:val="en-US"/>
              </w:rPr>
              <w:t>Sex</w:t>
            </w:r>
          </w:p>
        </w:tc>
        <w:tc>
          <w:tcPr>
            <w:tcW w:w="3388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CE14E96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Female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5A90AC94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7 (58.3%)</w:t>
            </w:r>
          </w:p>
        </w:tc>
      </w:tr>
      <w:tr w:rsidR="00EF215D" w:rsidRPr="004C30FB" w14:paraId="376852C8" w14:textId="77777777" w:rsidTr="00CF3912">
        <w:tc>
          <w:tcPr>
            <w:tcW w:w="2991" w:type="dxa"/>
            <w:vMerge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69D67354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63135D6B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Male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8F3AE08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5 (41.7%)</w:t>
            </w:r>
          </w:p>
        </w:tc>
      </w:tr>
      <w:tr w:rsidR="00EF215D" w:rsidRPr="004C30FB" w14:paraId="7C6DFECC" w14:textId="77777777" w:rsidTr="00CF3912"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383C8F75" w14:textId="06311AA6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  <w:r w:rsidRPr="004C30FB">
              <w:rPr>
                <w:rFonts w:cs="Arial"/>
                <w:b/>
                <w:bCs/>
                <w:szCs w:val="22"/>
                <w:lang w:val="en-US"/>
              </w:rPr>
              <w:t>B</w:t>
            </w:r>
            <w:r w:rsidR="00C07AC2" w:rsidRPr="004C30FB">
              <w:rPr>
                <w:rFonts w:cs="Arial"/>
                <w:b/>
                <w:bCs/>
                <w:szCs w:val="22"/>
                <w:lang w:val="en-US"/>
              </w:rPr>
              <w:t>ody mass index</w:t>
            </w:r>
          </w:p>
        </w:tc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6585C51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kg/m</w:t>
            </w:r>
            <w:r w:rsidRPr="004C30FB">
              <w:rPr>
                <w:rFonts w:cs="Arial"/>
                <w:szCs w:val="22"/>
                <w:vertAlign w:val="superscript"/>
                <w:lang w:val="en-US"/>
              </w:rPr>
              <w:t>2</w:t>
            </w:r>
            <w:r w:rsidRPr="004C30FB">
              <w:rPr>
                <w:rFonts w:cs="Arial"/>
                <w:szCs w:val="22"/>
                <w:lang w:val="en-US"/>
              </w:rPr>
              <w:t>, median (range)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6DA369E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23.9 (20.4–28.3)</w:t>
            </w:r>
          </w:p>
        </w:tc>
      </w:tr>
      <w:tr w:rsidR="00EF215D" w:rsidRPr="004C30FB" w14:paraId="2B531619" w14:textId="77777777" w:rsidTr="00CF3912">
        <w:tc>
          <w:tcPr>
            <w:tcW w:w="2991" w:type="dxa"/>
            <w:vMerge w:val="restart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2D4C92E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  <w:r w:rsidRPr="004C30FB">
              <w:rPr>
                <w:rFonts w:cs="Arial"/>
                <w:b/>
                <w:bCs/>
                <w:szCs w:val="22"/>
                <w:lang w:val="en-US"/>
              </w:rPr>
              <w:t>Tobacco smoking</w:t>
            </w:r>
          </w:p>
        </w:tc>
        <w:tc>
          <w:tcPr>
            <w:tcW w:w="3388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5836A0EF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Daily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2C8C5A5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1 (8.33%)</w:t>
            </w:r>
          </w:p>
        </w:tc>
      </w:tr>
      <w:tr w:rsidR="00EF215D" w:rsidRPr="004C30FB" w14:paraId="1CDCE9A9" w14:textId="77777777" w:rsidTr="00CF3912">
        <w:tc>
          <w:tcPr>
            <w:tcW w:w="2991" w:type="dxa"/>
            <w:vMerge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D8377AD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7930356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None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DF3CBC3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11 (91.7%)</w:t>
            </w:r>
          </w:p>
        </w:tc>
      </w:tr>
      <w:tr w:rsidR="00EF215D" w:rsidRPr="004C30FB" w14:paraId="2EC5B5D5" w14:textId="77777777" w:rsidTr="00CF3912">
        <w:tc>
          <w:tcPr>
            <w:tcW w:w="2991" w:type="dxa"/>
            <w:vMerge w:val="restart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61FCA87F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  <w:r w:rsidRPr="004C30FB">
              <w:rPr>
                <w:rFonts w:cs="Arial"/>
                <w:b/>
                <w:bCs/>
                <w:szCs w:val="22"/>
                <w:lang w:val="en-US"/>
              </w:rPr>
              <w:t>Alcohol consumption</w:t>
            </w:r>
          </w:p>
        </w:tc>
        <w:tc>
          <w:tcPr>
            <w:tcW w:w="3388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34D90181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Daily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41B84E3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1 (8.33%)</w:t>
            </w:r>
          </w:p>
        </w:tc>
      </w:tr>
      <w:tr w:rsidR="00EF215D" w:rsidRPr="004C30FB" w14:paraId="51759207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1DD7D26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591713AA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Weekly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655A3A25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2 (16.7%)</w:t>
            </w:r>
          </w:p>
        </w:tc>
      </w:tr>
      <w:tr w:rsidR="00EF215D" w:rsidRPr="004C30FB" w14:paraId="6F84FF35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67008A9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3309075F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Monthly or less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C6CA864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8 (66.7%)</w:t>
            </w:r>
          </w:p>
        </w:tc>
      </w:tr>
      <w:tr w:rsidR="00EF215D" w:rsidRPr="004C30FB" w14:paraId="5D6A686B" w14:textId="77777777" w:rsidTr="00CF3912">
        <w:tc>
          <w:tcPr>
            <w:tcW w:w="2991" w:type="dxa"/>
            <w:vMerge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5C3F9042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D8E257F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None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14133BC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1 (8.33%)</w:t>
            </w:r>
          </w:p>
        </w:tc>
      </w:tr>
      <w:tr w:rsidR="00EF215D" w:rsidRPr="004C30FB" w14:paraId="111E6278" w14:textId="77777777" w:rsidTr="00CF3912">
        <w:tc>
          <w:tcPr>
            <w:tcW w:w="2991" w:type="dxa"/>
            <w:vMerge w:val="restart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5634C8C1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  <w:r w:rsidRPr="004C30FB">
              <w:rPr>
                <w:rFonts w:cs="Arial"/>
                <w:b/>
                <w:bCs/>
                <w:szCs w:val="22"/>
                <w:lang w:val="en-US"/>
              </w:rPr>
              <w:t>Dietary groups consumed within the past two weeks</w:t>
            </w:r>
          </w:p>
        </w:tc>
        <w:tc>
          <w:tcPr>
            <w:tcW w:w="3388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20685EE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Meat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F4CD1EE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12 (100%)</w:t>
            </w:r>
          </w:p>
        </w:tc>
      </w:tr>
      <w:tr w:rsidR="00EF215D" w:rsidRPr="004C30FB" w14:paraId="417E36A6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55B44240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F5E74FA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Fish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65BA91F4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10 (83.3%)</w:t>
            </w:r>
          </w:p>
        </w:tc>
      </w:tr>
      <w:tr w:rsidR="00EF215D" w:rsidRPr="004C30FB" w14:paraId="4DF5F09E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203658F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75BDDF6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Dairy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1A5F1D5B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12 (100%)</w:t>
            </w:r>
          </w:p>
        </w:tc>
      </w:tr>
      <w:tr w:rsidR="00EF215D" w:rsidRPr="004C30FB" w14:paraId="27E29C8D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6F1CBEF4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3CD68383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Eggs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C800F96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9 (75%)</w:t>
            </w:r>
          </w:p>
        </w:tc>
      </w:tr>
      <w:tr w:rsidR="00EF215D" w:rsidRPr="004C30FB" w14:paraId="330BDE79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3B9C8365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E69A00A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Grains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352DA47B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11 (91.7%)</w:t>
            </w:r>
          </w:p>
        </w:tc>
      </w:tr>
      <w:tr w:rsidR="00EF215D" w:rsidRPr="004C30FB" w14:paraId="22D321B1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69628EFD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514613F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Beans and legumes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9E35F7C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11 (91.7%)</w:t>
            </w:r>
          </w:p>
        </w:tc>
      </w:tr>
      <w:tr w:rsidR="00EF215D" w:rsidRPr="004C30FB" w14:paraId="6BE32BA4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18C050B4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4E4D538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Vegetables, fruits, and berries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9D49849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12 (100%)</w:t>
            </w:r>
          </w:p>
        </w:tc>
      </w:tr>
      <w:tr w:rsidR="00EF215D" w:rsidRPr="004C30FB" w14:paraId="5D2AD66B" w14:textId="77777777" w:rsidTr="00CF3912">
        <w:tc>
          <w:tcPr>
            <w:tcW w:w="2991" w:type="dxa"/>
            <w:vMerge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50E2DFD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C06FCAF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Sweets and sodas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3187AC7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10 (83.3%)</w:t>
            </w:r>
          </w:p>
        </w:tc>
      </w:tr>
      <w:tr w:rsidR="00EF215D" w:rsidRPr="004C30FB" w14:paraId="07609153" w14:textId="77777777" w:rsidTr="00CF3912">
        <w:tc>
          <w:tcPr>
            <w:tcW w:w="2991" w:type="dxa"/>
            <w:vMerge w:val="restart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F70B491" w14:textId="0804CB6E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  <w:r w:rsidRPr="004C30FB">
              <w:rPr>
                <w:rFonts w:cs="Arial"/>
                <w:b/>
                <w:bCs/>
                <w:szCs w:val="22"/>
                <w:lang w:val="en-US"/>
              </w:rPr>
              <w:t>Dietary supplements used within the past two weeks</w:t>
            </w:r>
          </w:p>
        </w:tc>
        <w:tc>
          <w:tcPr>
            <w:tcW w:w="3388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31CC0C86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Any dietary supplement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C092F17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9 (75%)</w:t>
            </w:r>
          </w:p>
        </w:tc>
      </w:tr>
      <w:tr w:rsidR="00EF215D" w:rsidRPr="004C30FB" w14:paraId="6DE1F673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1EB3DC52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517EDFB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Vitamin D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3211BF3B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4 (33.3%)</w:t>
            </w:r>
          </w:p>
        </w:tc>
      </w:tr>
      <w:tr w:rsidR="00EF215D" w:rsidRPr="004C30FB" w14:paraId="39C030FD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10B88694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120F855B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Omega-3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87BA043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3 (25%)</w:t>
            </w:r>
          </w:p>
        </w:tc>
      </w:tr>
      <w:tr w:rsidR="00EF215D" w:rsidRPr="004C30FB" w14:paraId="7389A11D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1D241D20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D7E057B" w14:textId="7D9AFF7C" w:rsidR="00EF215D" w:rsidRPr="004C30FB" w:rsidRDefault="00EF215D" w:rsidP="003144CA">
            <w:pPr>
              <w:jc w:val="left"/>
              <w:rPr>
                <w:rFonts w:cs="Arial"/>
                <w:szCs w:val="22"/>
                <w:vertAlign w:val="superscript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Lactic acid bacteria</w:t>
            </w:r>
            <w:r w:rsidR="0000437A" w:rsidRPr="004C30FB">
              <w:rPr>
                <w:rFonts w:cs="Arial"/>
                <w:szCs w:val="22"/>
                <w:lang w:val="en-US"/>
              </w:rPr>
              <w:t xml:space="preserve"> </w:t>
            </w:r>
            <w:r w:rsidR="0000437A" w:rsidRPr="004C30FB">
              <w:rPr>
                <w:rFonts w:cs="Arial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36A503A5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2 (16.7%)</w:t>
            </w:r>
          </w:p>
        </w:tc>
      </w:tr>
      <w:tr w:rsidR="00EF215D" w:rsidRPr="004C30FB" w14:paraId="6BA92E58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1F6BD04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1BDF015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Vitamin C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1EB0473A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2 (16.7%)</w:t>
            </w:r>
          </w:p>
        </w:tc>
      </w:tr>
      <w:tr w:rsidR="00EF215D" w:rsidRPr="004C30FB" w14:paraId="6194D1DF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5463E199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16D29FB3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Biotin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94545D5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1 (8.33%)</w:t>
            </w:r>
          </w:p>
        </w:tc>
      </w:tr>
      <w:tr w:rsidR="00EF215D" w:rsidRPr="004C30FB" w14:paraId="4F96EF04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5443B85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5AC192F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Collagen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64EFEEE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1 (8.33%)</w:t>
            </w:r>
          </w:p>
        </w:tc>
      </w:tr>
      <w:tr w:rsidR="00EF215D" w:rsidRPr="004C30FB" w14:paraId="211CFD93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6C5C3E59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9D0CAA1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Multivitamin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9FA445A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1 (8.33%)</w:t>
            </w:r>
          </w:p>
        </w:tc>
      </w:tr>
      <w:tr w:rsidR="00EF215D" w:rsidRPr="004C30FB" w14:paraId="4B357CB5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038B1D0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A0A685B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Vitamin B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C524533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1 (8.33%)</w:t>
            </w:r>
          </w:p>
        </w:tc>
      </w:tr>
      <w:tr w:rsidR="00EF215D" w:rsidRPr="004C30FB" w14:paraId="0C0BB1A3" w14:textId="77777777" w:rsidTr="00CF3912">
        <w:tc>
          <w:tcPr>
            <w:tcW w:w="2991" w:type="dxa"/>
            <w:vMerge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5DFE1B05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85F84E6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Zinc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37A75F4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1 (8.33%)</w:t>
            </w:r>
          </w:p>
        </w:tc>
      </w:tr>
      <w:tr w:rsidR="00EF215D" w:rsidRPr="004C30FB" w14:paraId="79A4923F" w14:textId="77777777" w:rsidTr="00CF3912">
        <w:tc>
          <w:tcPr>
            <w:tcW w:w="2991" w:type="dxa"/>
            <w:vMerge w:val="restart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37AA8332" w14:textId="1D201C1A" w:rsidR="00EF215D" w:rsidRPr="004C30FB" w:rsidRDefault="005C1899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  <w:r w:rsidRPr="004C30FB">
              <w:rPr>
                <w:rFonts w:cs="Arial"/>
                <w:b/>
                <w:bCs/>
                <w:szCs w:val="22"/>
                <w:lang w:val="en-US"/>
              </w:rPr>
              <w:t>D</w:t>
            </w:r>
            <w:r w:rsidR="00EF215D" w:rsidRPr="004C30FB">
              <w:rPr>
                <w:rFonts w:cs="Arial"/>
                <w:b/>
                <w:bCs/>
                <w:szCs w:val="22"/>
                <w:lang w:val="en-US"/>
              </w:rPr>
              <w:t>iagnoses</w:t>
            </w:r>
          </w:p>
        </w:tc>
        <w:tc>
          <w:tcPr>
            <w:tcW w:w="3388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377EBDC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Any diagnosis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AA01077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6 (50%)</w:t>
            </w:r>
          </w:p>
        </w:tc>
      </w:tr>
      <w:tr w:rsidR="00EF215D" w:rsidRPr="004C30FB" w14:paraId="37647CA3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398B861B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38A4802B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Multiple diagnoses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19D5BA9B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4 (33.3%)</w:t>
            </w:r>
          </w:p>
        </w:tc>
      </w:tr>
      <w:tr w:rsidR="00EF215D" w:rsidRPr="004C30FB" w14:paraId="68072B4C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50E5920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327DE749" w14:textId="420DDF42" w:rsidR="00EF215D" w:rsidRPr="004C30FB" w:rsidRDefault="00EF215D" w:rsidP="003144CA">
            <w:pPr>
              <w:jc w:val="left"/>
              <w:rPr>
                <w:rFonts w:cs="Arial"/>
                <w:szCs w:val="22"/>
                <w:vertAlign w:val="superscript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 xml:space="preserve">Irritable bowel syndrome </w:t>
            </w:r>
            <w:r w:rsidR="0000437A" w:rsidRPr="004C30FB">
              <w:rPr>
                <w:rFonts w:cs="Arial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31E9A03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2 (16.7%)</w:t>
            </w:r>
          </w:p>
        </w:tc>
      </w:tr>
      <w:tr w:rsidR="00EF215D" w:rsidRPr="004C30FB" w14:paraId="54B6E632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614E403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1A7C4C64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Lactose intolerance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D8B5133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2 (16.7%)</w:t>
            </w:r>
          </w:p>
        </w:tc>
      </w:tr>
      <w:tr w:rsidR="00EF215D" w:rsidRPr="004C30FB" w14:paraId="03C33BFC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7A9EFBF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1D5F353A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Hypercholesterolemia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6889A671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2 (16.7%)</w:t>
            </w:r>
          </w:p>
        </w:tc>
      </w:tr>
      <w:tr w:rsidR="00EF215D" w:rsidRPr="004C30FB" w14:paraId="30502A7E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3E0DA7B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142A99C5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Hypothyroidism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159E26C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2 (16.7%)</w:t>
            </w:r>
          </w:p>
        </w:tc>
      </w:tr>
      <w:tr w:rsidR="00EF215D" w:rsidRPr="004C30FB" w14:paraId="13F0DFBE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E7AF4C6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1E0D10F8" w14:textId="16021307" w:rsidR="00EF215D" w:rsidRPr="004C30FB" w:rsidRDefault="00434D17" w:rsidP="003144CA">
            <w:pPr>
              <w:jc w:val="lef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Other diagnosis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650C70B" w14:textId="776AAE85" w:rsidR="00EF215D" w:rsidRPr="004C30FB" w:rsidRDefault="00434D17" w:rsidP="00687F96">
            <w:pPr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</w:t>
            </w:r>
            <w:r w:rsidR="00EF215D" w:rsidRPr="004C30FB">
              <w:rPr>
                <w:rFonts w:cs="Arial"/>
                <w:szCs w:val="22"/>
                <w:lang w:val="en-US"/>
              </w:rPr>
              <w:t xml:space="preserve"> (</w:t>
            </w:r>
            <w:r>
              <w:rPr>
                <w:rFonts w:cs="Arial"/>
                <w:szCs w:val="22"/>
                <w:lang w:val="en-US"/>
              </w:rPr>
              <w:t>16.7</w:t>
            </w:r>
            <w:r w:rsidR="00EF215D" w:rsidRPr="004C30FB">
              <w:rPr>
                <w:rFonts w:cs="Arial"/>
                <w:szCs w:val="22"/>
                <w:lang w:val="en-US"/>
              </w:rPr>
              <w:t>%)</w:t>
            </w:r>
          </w:p>
        </w:tc>
      </w:tr>
      <w:tr w:rsidR="00EF215D" w:rsidRPr="004C30FB" w14:paraId="3C0387D2" w14:textId="77777777" w:rsidTr="00CF3912">
        <w:tc>
          <w:tcPr>
            <w:tcW w:w="2991" w:type="dxa"/>
            <w:vMerge w:val="restart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50685EA0" w14:textId="77777777" w:rsidR="00EF215D" w:rsidRPr="004C30FB" w:rsidRDefault="00EF215D" w:rsidP="003144CA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  <w:r w:rsidRPr="004C30FB">
              <w:rPr>
                <w:rFonts w:cs="Arial"/>
                <w:b/>
                <w:bCs/>
                <w:szCs w:val="22"/>
                <w:lang w:val="en-US"/>
              </w:rPr>
              <w:t>Medicines used within the past two weeks</w:t>
            </w:r>
          </w:p>
        </w:tc>
        <w:tc>
          <w:tcPr>
            <w:tcW w:w="3388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F0311F1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Any medicine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3D42105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9 (75%)</w:t>
            </w:r>
          </w:p>
        </w:tc>
      </w:tr>
      <w:tr w:rsidR="00EF215D" w:rsidRPr="004C30FB" w14:paraId="597C32BD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6E7E564F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FC1F86D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Multiple medicines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F6464CF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6 (50%)</w:t>
            </w:r>
          </w:p>
        </w:tc>
      </w:tr>
      <w:tr w:rsidR="00EF215D" w:rsidRPr="004C30FB" w14:paraId="62FFA262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CB358D3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57635A29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Ibuprofen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1986C9FD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7 (58.3%)</w:t>
            </w:r>
          </w:p>
        </w:tc>
      </w:tr>
      <w:tr w:rsidR="00EF215D" w:rsidRPr="004C30FB" w14:paraId="133DB686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40581A4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624B239A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Paracetamol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7A1BF88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3 (25%)</w:t>
            </w:r>
          </w:p>
        </w:tc>
      </w:tr>
      <w:tr w:rsidR="00EF215D" w:rsidRPr="004C30FB" w14:paraId="568ABCE3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18FFEBB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C2C33C9" w14:textId="77777777" w:rsidR="00EF215D" w:rsidRPr="004C30FB" w:rsidRDefault="00EF215D" w:rsidP="003144CA">
            <w:pPr>
              <w:jc w:val="left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Levothyroxine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56CB766B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  <w:r w:rsidRPr="004C30FB">
              <w:rPr>
                <w:rFonts w:cs="Arial"/>
                <w:szCs w:val="22"/>
                <w:lang w:val="en-US"/>
              </w:rPr>
              <w:t>2 (16.7%)</w:t>
            </w:r>
          </w:p>
        </w:tc>
      </w:tr>
      <w:tr w:rsidR="00EF215D" w:rsidRPr="004C30FB" w14:paraId="4AD9F577" w14:textId="77777777" w:rsidTr="00CF3912">
        <w:tc>
          <w:tcPr>
            <w:tcW w:w="299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37D3E63" w14:textId="77777777" w:rsidR="00EF215D" w:rsidRPr="004C30FB" w:rsidRDefault="00EF215D" w:rsidP="00687F96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3388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16CF215A" w14:textId="52B60CFE" w:rsidR="00EF215D" w:rsidRPr="004C30FB" w:rsidRDefault="000B7B62" w:rsidP="003144CA">
            <w:pPr>
              <w:jc w:val="lef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Other medicine(s)</w:t>
            </w:r>
          </w:p>
        </w:tc>
        <w:tc>
          <w:tcPr>
            <w:tcW w:w="2637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33F34D1" w14:textId="55AD6880" w:rsidR="00EF215D" w:rsidRPr="004C30FB" w:rsidRDefault="000B7B62" w:rsidP="00687F96">
            <w:pPr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</w:t>
            </w:r>
            <w:r w:rsidR="00EF215D" w:rsidRPr="004C30FB">
              <w:rPr>
                <w:rFonts w:cs="Arial"/>
                <w:szCs w:val="22"/>
                <w:lang w:val="en-US"/>
              </w:rPr>
              <w:t xml:space="preserve"> (</w:t>
            </w:r>
            <w:r w:rsidR="000D5920">
              <w:rPr>
                <w:rFonts w:cs="Arial"/>
                <w:szCs w:val="22"/>
                <w:lang w:val="en-US"/>
              </w:rPr>
              <w:t>41.7</w:t>
            </w:r>
            <w:r w:rsidR="00EF215D" w:rsidRPr="004C30FB">
              <w:rPr>
                <w:rFonts w:cs="Arial"/>
                <w:szCs w:val="22"/>
                <w:lang w:val="en-US"/>
              </w:rPr>
              <w:t>%)</w:t>
            </w:r>
          </w:p>
        </w:tc>
      </w:tr>
    </w:tbl>
    <w:p w14:paraId="08167366" w14:textId="77777777" w:rsidR="00EF215D" w:rsidRPr="004C30FB" w:rsidRDefault="00EF215D" w:rsidP="00687F96">
      <w:pPr>
        <w:rPr>
          <w:rFonts w:cs="Arial"/>
          <w:szCs w:val="22"/>
          <w:lang w:val="en-US"/>
        </w:rPr>
      </w:pPr>
    </w:p>
    <w:p w14:paraId="6A01998B" w14:textId="5B88DCC5" w:rsidR="0000437A" w:rsidRPr="004C30FB" w:rsidRDefault="0000437A" w:rsidP="00687F96">
      <w:pPr>
        <w:rPr>
          <w:rFonts w:cs="Arial"/>
          <w:sz w:val="18"/>
          <w:szCs w:val="18"/>
          <w:lang w:val="en-US"/>
        </w:rPr>
      </w:pPr>
      <w:r w:rsidRPr="004C30FB">
        <w:rPr>
          <w:rFonts w:cs="Arial"/>
          <w:sz w:val="18"/>
          <w:szCs w:val="18"/>
          <w:vertAlign w:val="superscript"/>
          <w:lang w:val="en-US"/>
        </w:rPr>
        <w:t>a</w:t>
      </w:r>
      <w:r w:rsidRPr="004C30FB">
        <w:rPr>
          <w:rFonts w:cs="Arial"/>
          <w:sz w:val="18"/>
          <w:szCs w:val="18"/>
          <w:lang w:val="en-US"/>
        </w:rPr>
        <w:t xml:space="preserve"> = supplements and fortified foods counted.</w:t>
      </w:r>
    </w:p>
    <w:p w14:paraId="178A2BC1" w14:textId="27071676" w:rsidR="00682F47" w:rsidRPr="004C30FB" w:rsidRDefault="0000437A" w:rsidP="00687F96">
      <w:pPr>
        <w:rPr>
          <w:rFonts w:cs="Arial"/>
          <w:sz w:val="18"/>
          <w:szCs w:val="18"/>
          <w:lang w:val="en-US"/>
        </w:rPr>
      </w:pPr>
      <w:r w:rsidRPr="004C30FB">
        <w:rPr>
          <w:rFonts w:cs="Arial"/>
          <w:sz w:val="18"/>
          <w:szCs w:val="18"/>
          <w:vertAlign w:val="superscript"/>
          <w:lang w:val="en-US"/>
        </w:rPr>
        <w:t>b</w:t>
      </w:r>
      <w:r w:rsidR="00EF215D" w:rsidRPr="004C30FB">
        <w:rPr>
          <w:rFonts w:cs="Arial"/>
          <w:sz w:val="18"/>
          <w:szCs w:val="18"/>
          <w:lang w:val="en-US"/>
        </w:rPr>
        <w:t xml:space="preserve"> = diagnosed and </w:t>
      </w:r>
      <w:r w:rsidR="00CF0009" w:rsidRPr="004C30FB">
        <w:rPr>
          <w:rFonts w:cs="Arial"/>
          <w:sz w:val="18"/>
          <w:szCs w:val="18"/>
          <w:lang w:val="en-US"/>
        </w:rPr>
        <w:t>self</w:t>
      </w:r>
      <w:r w:rsidR="00EF215D" w:rsidRPr="004C30FB">
        <w:rPr>
          <w:rFonts w:cs="Arial"/>
          <w:sz w:val="18"/>
          <w:szCs w:val="18"/>
          <w:lang w:val="en-US"/>
        </w:rPr>
        <w:t>-diagnosed cases counted; donors asymptomatic at the time of fecal sample donation.</w:t>
      </w:r>
      <w:r w:rsidR="00682F47" w:rsidRPr="004C30FB">
        <w:rPr>
          <w:rFonts w:cs="Arial"/>
          <w:sz w:val="18"/>
          <w:szCs w:val="18"/>
          <w:lang w:val="en-US"/>
        </w:rPr>
        <w:br w:type="page"/>
      </w:r>
    </w:p>
    <w:p w14:paraId="2D6C9A37" w14:textId="77777777" w:rsidR="00AC3FCB" w:rsidRPr="004C30FB" w:rsidRDefault="00AC3FCB" w:rsidP="001D4107">
      <w:pPr>
        <w:pStyle w:val="NoSpacing"/>
        <w:jc w:val="both"/>
        <w:rPr>
          <w:b/>
          <w:bCs/>
          <w:szCs w:val="22"/>
          <w:highlight w:val="yellow"/>
          <w:lang w:val="en-US"/>
        </w:rPr>
        <w:sectPr w:rsidR="00AC3FCB" w:rsidRPr="004C30FB" w:rsidSect="005D68AE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0199077" w14:textId="788EE46B" w:rsidR="001D4107" w:rsidRPr="004C30FB" w:rsidRDefault="00F35E8A" w:rsidP="6BA3F286">
      <w:pPr>
        <w:pStyle w:val="NoSpacing"/>
        <w:jc w:val="both"/>
        <w:rPr>
          <w:szCs w:val="22"/>
          <w:lang w:val="en-US"/>
        </w:rPr>
      </w:pPr>
      <w:bookmarkStart w:id="2" w:name="_Toc216036823"/>
      <w:r>
        <w:rPr>
          <w:rStyle w:val="Heading1Char"/>
          <w:b/>
          <w:bCs w:val="0"/>
        </w:rPr>
        <w:lastRenderedPageBreak/>
        <w:t xml:space="preserve">Supplemental </w:t>
      </w:r>
      <w:r w:rsidR="001D4107" w:rsidRPr="00F75724">
        <w:rPr>
          <w:rStyle w:val="Heading1Char"/>
          <w:b/>
          <w:bCs w:val="0"/>
        </w:rPr>
        <w:t xml:space="preserve">Table </w:t>
      </w:r>
      <w:r w:rsidR="00CF0009" w:rsidRPr="00F75724">
        <w:rPr>
          <w:rStyle w:val="Heading1Char"/>
          <w:b/>
          <w:bCs w:val="0"/>
        </w:rPr>
        <w:t>2</w:t>
      </w:r>
      <w:r w:rsidR="001D4107" w:rsidRPr="00F75724">
        <w:rPr>
          <w:rStyle w:val="Heading1Char"/>
          <w:b/>
          <w:bCs w:val="0"/>
        </w:rPr>
        <w:t>.</w:t>
      </w:r>
      <w:r w:rsidR="001D4107" w:rsidRPr="6BA3F286">
        <w:rPr>
          <w:rStyle w:val="Heading1Char"/>
        </w:rPr>
        <w:t xml:space="preserve"> Growth conditions of the bacterial isolates investigated in this study.</w:t>
      </w:r>
      <w:bookmarkEnd w:id="2"/>
      <w:r w:rsidR="001D4107" w:rsidRPr="004C30FB">
        <w:rPr>
          <w:szCs w:val="22"/>
          <w:lang w:val="en-US"/>
        </w:rPr>
        <w:t xml:space="preserve"> GAM = Gifu Anaerobic Medium, FAA = Fastidious Anaerobe Agar, FAB = Fastidious Anaerobe Broth, MRS = De Man-</w:t>
      </w:r>
      <w:proofErr w:type="spellStart"/>
      <w:r w:rsidR="001D4107" w:rsidRPr="004C30FB">
        <w:rPr>
          <w:szCs w:val="22"/>
          <w:lang w:val="en-US"/>
        </w:rPr>
        <w:t>Rogosa</w:t>
      </w:r>
      <w:proofErr w:type="spellEnd"/>
      <w:r w:rsidR="001D4107" w:rsidRPr="004C30FB">
        <w:rPr>
          <w:szCs w:val="22"/>
          <w:lang w:val="en-US"/>
        </w:rPr>
        <w:t>-Sharpe, YBHI = Yeast Extract Brain-Heart Infusion, CO = Columbia Agar, BHI = Brain-Heart Infusion.</w:t>
      </w:r>
    </w:p>
    <w:p w14:paraId="6FC7E584" w14:textId="77777777" w:rsidR="001D4107" w:rsidRPr="004C30FB" w:rsidRDefault="001D4107" w:rsidP="001D4107">
      <w:pPr>
        <w:pStyle w:val="NoSpacing"/>
        <w:jc w:val="both"/>
        <w:rPr>
          <w:szCs w:val="22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8"/>
        <w:gridCol w:w="2364"/>
        <w:gridCol w:w="2364"/>
        <w:gridCol w:w="2364"/>
        <w:gridCol w:w="2898"/>
      </w:tblGrid>
      <w:tr w:rsidR="00770715" w:rsidRPr="005E55F3" w14:paraId="3C4C70CE" w14:textId="77777777" w:rsidTr="003144CA">
        <w:tc>
          <w:tcPr>
            <w:tcW w:w="1421" w:type="pct"/>
            <w:tcBorders>
              <w:bottom w:val="single" w:sz="4" w:space="0" w:color="auto"/>
            </w:tcBorders>
            <w:vAlign w:val="center"/>
          </w:tcPr>
          <w:p w14:paraId="62BCF350" w14:textId="77777777" w:rsidR="001D4107" w:rsidRPr="005E55F3" w:rsidRDefault="001D4107" w:rsidP="003144CA">
            <w:pPr>
              <w:pStyle w:val="NoSpacing"/>
              <w:rPr>
                <w:b/>
                <w:bCs/>
                <w:szCs w:val="22"/>
                <w:lang w:val="en-US"/>
              </w:rPr>
            </w:pPr>
            <w:r w:rsidRPr="005E55F3">
              <w:rPr>
                <w:b/>
                <w:bCs/>
                <w:szCs w:val="22"/>
                <w:lang w:val="en-US"/>
              </w:rPr>
              <w:t>Isolate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14:paraId="05CF1D02" w14:textId="77777777" w:rsidR="001D4107" w:rsidRPr="005E55F3" w:rsidRDefault="001D4107" w:rsidP="005A2089">
            <w:pPr>
              <w:pStyle w:val="NoSpacing"/>
              <w:jc w:val="center"/>
              <w:rPr>
                <w:b/>
                <w:bCs/>
                <w:szCs w:val="22"/>
                <w:lang w:val="en-US"/>
              </w:rPr>
            </w:pPr>
            <w:r w:rsidRPr="005E55F3">
              <w:rPr>
                <w:b/>
                <w:bCs/>
                <w:szCs w:val="22"/>
                <w:lang w:val="en-US"/>
              </w:rPr>
              <w:t>Agar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14:paraId="75987A24" w14:textId="77777777" w:rsidR="001D4107" w:rsidRPr="005E55F3" w:rsidRDefault="001D4107" w:rsidP="005A2089">
            <w:pPr>
              <w:pStyle w:val="NoSpacing"/>
              <w:jc w:val="center"/>
              <w:rPr>
                <w:b/>
                <w:bCs/>
                <w:szCs w:val="22"/>
                <w:lang w:val="en-US"/>
              </w:rPr>
            </w:pPr>
            <w:r w:rsidRPr="005E55F3">
              <w:rPr>
                <w:b/>
                <w:bCs/>
                <w:szCs w:val="22"/>
                <w:lang w:val="en-US"/>
              </w:rPr>
              <w:t>Broth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14:paraId="75929B8E" w14:textId="77777777" w:rsidR="001D4107" w:rsidRPr="005E55F3" w:rsidRDefault="001D4107" w:rsidP="005A2089">
            <w:pPr>
              <w:pStyle w:val="NoSpacing"/>
              <w:jc w:val="center"/>
              <w:rPr>
                <w:b/>
                <w:bCs/>
                <w:szCs w:val="22"/>
                <w:lang w:val="en-US"/>
              </w:rPr>
            </w:pPr>
            <w:r w:rsidRPr="005E55F3">
              <w:rPr>
                <w:b/>
                <w:bCs/>
                <w:szCs w:val="22"/>
                <w:lang w:val="en-US"/>
              </w:rPr>
              <w:t>Growth time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vAlign w:val="center"/>
          </w:tcPr>
          <w:p w14:paraId="146686C2" w14:textId="77777777" w:rsidR="001D4107" w:rsidRPr="005E55F3" w:rsidRDefault="001D4107" w:rsidP="005A2089">
            <w:pPr>
              <w:pStyle w:val="NoSpacing"/>
              <w:jc w:val="center"/>
              <w:rPr>
                <w:b/>
                <w:bCs/>
                <w:szCs w:val="22"/>
                <w:lang w:val="en-US"/>
              </w:rPr>
            </w:pPr>
            <w:r w:rsidRPr="005E55F3">
              <w:rPr>
                <w:b/>
                <w:bCs/>
                <w:szCs w:val="22"/>
                <w:lang w:val="en-US"/>
              </w:rPr>
              <w:t>Anaerobic requirements</w:t>
            </w:r>
          </w:p>
        </w:tc>
      </w:tr>
      <w:tr w:rsidR="00770715" w:rsidRPr="005E55F3" w14:paraId="216B9DA7" w14:textId="77777777" w:rsidTr="003144CA">
        <w:tc>
          <w:tcPr>
            <w:tcW w:w="1421" w:type="pct"/>
            <w:tcBorders>
              <w:top w:val="single" w:sz="4" w:space="0" w:color="auto"/>
            </w:tcBorders>
            <w:vAlign w:val="center"/>
          </w:tcPr>
          <w:p w14:paraId="4EF55C0B" w14:textId="3C49B85C" w:rsidR="001D4107" w:rsidRPr="005E55F3" w:rsidRDefault="001D4107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5E55F3">
              <w:rPr>
                <w:i/>
                <w:iCs/>
                <w:szCs w:val="22"/>
                <w:lang w:val="en-US"/>
              </w:rPr>
              <w:t xml:space="preserve">Bacteroides </w:t>
            </w:r>
            <w:proofErr w:type="spellStart"/>
            <w:r w:rsidR="004E1108" w:rsidRPr="005E55F3">
              <w:rPr>
                <w:i/>
                <w:iCs/>
                <w:szCs w:val="22"/>
                <w:lang w:val="en-US"/>
              </w:rPr>
              <w:t>cac</w:t>
            </w:r>
            <w:r w:rsidR="00792924" w:rsidRPr="005E55F3">
              <w:rPr>
                <w:i/>
                <w:iCs/>
                <w:szCs w:val="22"/>
                <w:lang w:val="en-US"/>
              </w:rPr>
              <w:t>cae</w:t>
            </w:r>
            <w:proofErr w:type="spellEnd"/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14:paraId="35D8F6DA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GAM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14:paraId="5F82CF67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GAM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14:paraId="385B83D3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 h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vAlign w:val="center"/>
          </w:tcPr>
          <w:p w14:paraId="29DD1497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not strict</w:t>
            </w:r>
          </w:p>
        </w:tc>
      </w:tr>
      <w:tr w:rsidR="00770715" w:rsidRPr="005E55F3" w14:paraId="5E044EFA" w14:textId="77777777" w:rsidTr="00770715">
        <w:tc>
          <w:tcPr>
            <w:tcW w:w="1421" w:type="pct"/>
            <w:vAlign w:val="center"/>
          </w:tcPr>
          <w:p w14:paraId="388BDD5F" w14:textId="77777777" w:rsidR="001D4107" w:rsidRPr="005E55F3" w:rsidRDefault="001D4107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5E55F3">
              <w:rPr>
                <w:i/>
                <w:iCs/>
                <w:szCs w:val="22"/>
                <w:lang w:val="en-US"/>
              </w:rPr>
              <w:t>Bacteroides intestinalis</w:t>
            </w:r>
          </w:p>
        </w:tc>
        <w:tc>
          <w:tcPr>
            <w:tcW w:w="847" w:type="pct"/>
            <w:vAlign w:val="center"/>
          </w:tcPr>
          <w:p w14:paraId="68B846D9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GAM</w:t>
            </w:r>
          </w:p>
        </w:tc>
        <w:tc>
          <w:tcPr>
            <w:tcW w:w="847" w:type="pct"/>
            <w:vAlign w:val="center"/>
          </w:tcPr>
          <w:p w14:paraId="0082DBA9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GAM</w:t>
            </w:r>
          </w:p>
        </w:tc>
        <w:tc>
          <w:tcPr>
            <w:tcW w:w="847" w:type="pct"/>
            <w:vAlign w:val="center"/>
          </w:tcPr>
          <w:p w14:paraId="37319A4B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 h</w:t>
            </w:r>
          </w:p>
        </w:tc>
        <w:tc>
          <w:tcPr>
            <w:tcW w:w="1038" w:type="pct"/>
            <w:vAlign w:val="center"/>
          </w:tcPr>
          <w:p w14:paraId="04F8F60F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not strict</w:t>
            </w:r>
          </w:p>
        </w:tc>
      </w:tr>
      <w:tr w:rsidR="00770715" w:rsidRPr="005E55F3" w14:paraId="4304FB60" w14:textId="77777777" w:rsidTr="00770715">
        <w:tc>
          <w:tcPr>
            <w:tcW w:w="1421" w:type="pct"/>
            <w:vAlign w:val="center"/>
          </w:tcPr>
          <w:p w14:paraId="6656A921" w14:textId="77777777" w:rsidR="001D4107" w:rsidRPr="005E55F3" w:rsidRDefault="001D4107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5E55F3">
              <w:rPr>
                <w:i/>
                <w:iCs/>
                <w:szCs w:val="22"/>
                <w:lang w:val="en-US"/>
              </w:rPr>
              <w:t xml:space="preserve">Bacteroides </w:t>
            </w:r>
            <w:proofErr w:type="spellStart"/>
            <w:r w:rsidRPr="005E55F3">
              <w:rPr>
                <w:i/>
                <w:iCs/>
                <w:szCs w:val="22"/>
                <w:lang w:val="en-US"/>
              </w:rPr>
              <w:t>thetaiotaomicron</w:t>
            </w:r>
            <w:proofErr w:type="spellEnd"/>
          </w:p>
        </w:tc>
        <w:tc>
          <w:tcPr>
            <w:tcW w:w="847" w:type="pct"/>
            <w:vAlign w:val="center"/>
          </w:tcPr>
          <w:p w14:paraId="25A34ECD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FAA</w:t>
            </w:r>
          </w:p>
        </w:tc>
        <w:tc>
          <w:tcPr>
            <w:tcW w:w="847" w:type="pct"/>
            <w:vAlign w:val="center"/>
          </w:tcPr>
          <w:p w14:paraId="0512D2F6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FAB</w:t>
            </w:r>
          </w:p>
        </w:tc>
        <w:tc>
          <w:tcPr>
            <w:tcW w:w="847" w:type="pct"/>
            <w:vAlign w:val="center"/>
          </w:tcPr>
          <w:p w14:paraId="3E33DB98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 h</w:t>
            </w:r>
          </w:p>
        </w:tc>
        <w:tc>
          <w:tcPr>
            <w:tcW w:w="1038" w:type="pct"/>
            <w:vAlign w:val="center"/>
          </w:tcPr>
          <w:p w14:paraId="667C20D8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not strict</w:t>
            </w:r>
          </w:p>
        </w:tc>
      </w:tr>
      <w:tr w:rsidR="00770715" w:rsidRPr="005E55F3" w14:paraId="4D84EDCB" w14:textId="77777777" w:rsidTr="00770715">
        <w:tc>
          <w:tcPr>
            <w:tcW w:w="1421" w:type="pct"/>
            <w:vAlign w:val="center"/>
          </w:tcPr>
          <w:p w14:paraId="0EFF4ABC" w14:textId="6B022AE3" w:rsidR="001D4107" w:rsidRPr="005E55F3" w:rsidRDefault="001D4107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5E55F3">
              <w:rPr>
                <w:i/>
                <w:iCs/>
                <w:szCs w:val="22"/>
                <w:lang w:val="en-US"/>
              </w:rPr>
              <w:t xml:space="preserve">Bacteroides </w:t>
            </w:r>
            <w:proofErr w:type="spellStart"/>
            <w:r w:rsidRPr="005E55F3">
              <w:rPr>
                <w:i/>
                <w:iCs/>
                <w:szCs w:val="22"/>
                <w:lang w:val="en-US"/>
              </w:rPr>
              <w:t>uniformis</w:t>
            </w:r>
            <w:proofErr w:type="spellEnd"/>
          </w:p>
        </w:tc>
        <w:tc>
          <w:tcPr>
            <w:tcW w:w="847" w:type="pct"/>
            <w:vAlign w:val="center"/>
          </w:tcPr>
          <w:p w14:paraId="72E2CC09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GAM</w:t>
            </w:r>
          </w:p>
        </w:tc>
        <w:tc>
          <w:tcPr>
            <w:tcW w:w="847" w:type="pct"/>
            <w:vAlign w:val="center"/>
          </w:tcPr>
          <w:p w14:paraId="01BA68E3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GAM</w:t>
            </w:r>
          </w:p>
        </w:tc>
        <w:tc>
          <w:tcPr>
            <w:tcW w:w="847" w:type="pct"/>
            <w:vAlign w:val="center"/>
          </w:tcPr>
          <w:p w14:paraId="67568A6E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 h</w:t>
            </w:r>
          </w:p>
        </w:tc>
        <w:tc>
          <w:tcPr>
            <w:tcW w:w="1038" w:type="pct"/>
            <w:vAlign w:val="center"/>
          </w:tcPr>
          <w:p w14:paraId="7E09801E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not strict</w:t>
            </w:r>
          </w:p>
        </w:tc>
      </w:tr>
      <w:tr w:rsidR="00770715" w:rsidRPr="005E55F3" w14:paraId="49AEC60A" w14:textId="77777777" w:rsidTr="00770715">
        <w:tc>
          <w:tcPr>
            <w:tcW w:w="1421" w:type="pct"/>
            <w:vAlign w:val="center"/>
          </w:tcPr>
          <w:p w14:paraId="38737D8C" w14:textId="2CCA5E67" w:rsidR="001D4107" w:rsidRPr="005E55F3" w:rsidRDefault="005C60BB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proofErr w:type="spellStart"/>
            <w:r>
              <w:rPr>
                <w:i/>
                <w:iCs/>
                <w:szCs w:val="22"/>
                <w:lang w:val="en-US"/>
              </w:rPr>
              <w:t>Phocaeicola</w:t>
            </w:r>
            <w:proofErr w:type="spellEnd"/>
            <w:r w:rsidRPr="005E55F3">
              <w:rPr>
                <w:i/>
                <w:iCs/>
                <w:szCs w:val="22"/>
                <w:lang w:val="en-US"/>
              </w:rPr>
              <w:t xml:space="preserve"> </w:t>
            </w:r>
            <w:proofErr w:type="spellStart"/>
            <w:r w:rsidR="001D4107" w:rsidRPr="005E55F3">
              <w:rPr>
                <w:i/>
                <w:iCs/>
                <w:szCs w:val="22"/>
                <w:lang w:val="en-US"/>
              </w:rPr>
              <w:t>vulgatus</w:t>
            </w:r>
            <w:proofErr w:type="spellEnd"/>
          </w:p>
        </w:tc>
        <w:tc>
          <w:tcPr>
            <w:tcW w:w="847" w:type="pct"/>
            <w:vAlign w:val="center"/>
          </w:tcPr>
          <w:p w14:paraId="41A4286B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GAM</w:t>
            </w:r>
          </w:p>
        </w:tc>
        <w:tc>
          <w:tcPr>
            <w:tcW w:w="847" w:type="pct"/>
            <w:vAlign w:val="center"/>
          </w:tcPr>
          <w:p w14:paraId="51AF726D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GAM</w:t>
            </w:r>
          </w:p>
        </w:tc>
        <w:tc>
          <w:tcPr>
            <w:tcW w:w="847" w:type="pct"/>
            <w:vAlign w:val="center"/>
          </w:tcPr>
          <w:p w14:paraId="52C5AC78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 h</w:t>
            </w:r>
          </w:p>
        </w:tc>
        <w:tc>
          <w:tcPr>
            <w:tcW w:w="1038" w:type="pct"/>
            <w:vAlign w:val="center"/>
          </w:tcPr>
          <w:p w14:paraId="04764E84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not strict</w:t>
            </w:r>
          </w:p>
        </w:tc>
      </w:tr>
      <w:tr w:rsidR="00770715" w:rsidRPr="005E55F3" w14:paraId="49E2C483" w14:textId="77777777" w:rsidTr="00770715">
        <w:tc>
          <w:tcPr>
            <w:tcW w:w="1421" w:type="pct"/>
            <w:vAlign w:val="center"/>
          </w:tcPr>
          <w:p w14:paraId="50F04E4A" w14:textId="77777777" w:rsidR="001D4107" w:rsidRPr="005E55F3" w:rsidRDefault="001D4107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proofErr w:type="spellStart"/>
            <w:r w:rsidRPr="005E55F3">
              <w:rPr>
                <w:i/>
                <w:iCs/>
                <w:szCs w:val="22"/>
                <w:lang w:val="en-US"/>
              </w:rPr>
              <w:t>Odoribacter</w:t>
            </w:r>
            <w:proofErr w:type="spellEnd"/>
            <w:r w:rsidRPr="005E55F3">
              <w:rPr>
                <w:i/>
                <w:iCs/>
                <w:szCs w:val="22"/>
                <w:lang w:val="en-US"/>
              </w:rPr>
              <w:t xml:space="preserve"> </w:t>
            </w:r>
            <w:proofErr w:type="spellStart"/>
            <w:r w:rsidRPr="005E55F3">
              <w:rPr>
                <w:i/>
                <w:iCs/>
                <w:szCs w:val="22"/>
                <w:lang w:val="en-US"/>
              </w:rPr>
              <w:t>splanchnicus</w:t>
            </w:r>
            <w:proofErr w:type="spellEnd"/>
          </w:p>
        </w:tc>
        <w:tc>
          <w:tcPr>
            <w:tcW w:w="847" w:type="pct"/>
            <w:vAlign w:val="center"/>
          </w:tcPr>
          <w:p w14:paraId="2DF852DD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GAM</w:t>
            </w:r>
          </w:p>
        </w:tc>
        <w:tc>
          <w:tcPr>
            <w:tcW w:w="847" w:type="pct"/>
            <w:vAlign w:val="center"/>
          </w:tcPr>
          <w:p w14:paraId="2A8FA3EE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GAM</w:t>
            </w:r>
          </w:p>
        </w:tc>
        <w:tc>
          <w:tcPr>
            <w:tcW w:w="847" w:type="pct"/>
            <w:vAlign w:val="center"/>
          </w:tcPr>
          <w:p w14:paraId="6390AB6A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 h</w:t>
            </w:r>
          </w:p>
        </w:tc>
        <w:tc>
          <w:tcPr>
            <w:tcW w:w="1038" w:type="pct"/>
            <w:vAlign w:val="center"/>
          </w:tcPr>
          <w:p w14:paraId="400CE610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not strict</w:t>
            </w:r>
          </w:p>
        </w:tc>
      </w:tr>
      <w:tr w:rsidR="00770715" w:rsidRPr="005E55F3" w14:paraId="4A7D0E7E" w14:textId="77777777" w:rsidTr="00770715">
        <w:tc>
          <w:tcPr>
            <w:tcW w:w="1421" w:type="pct"/>
            <w:vAlign w:val="center"/>
          </w:tcPr>
          <w:p w14:paraId="1B99A11F" w14:textId="77777777" w:rsidR="001D4107" w:rsidRPr="005E55F3" w:rsidRDefault="001D4107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5E55F3">
              <w:rPr>
                <w:i/>
                <w:iCs/>
                <w:szCs w:val="22"/>
                <w:lang w:val="en-US"/>
              </w:rPr>
              <w:t xml:space="preserve">Parabacteroides </w:t>
            </w:r>
            <w:proofErr w:type="spellStart"/>
            <w:r w:rsidRPr="005E55F3">
              <w:rPr>
                <w:i/>
                <w:iCs/>
                <w:szCs w:val="22"/>
                <w:lang w:val="en-US"/>
              </w:rPr>
              <w:t>distasonis</w:t>
            </w:r>
            <w:proofErr w:type="spellEnd"/>
          </w:p>
        </w:tc>
        <w:tc>
          <w:tcPr>
            <w:tcW w:w="847" w:type="pct"/>
            <w:vAlign w:val="center"/>
          </w:tcPr>
          <w:p w14:paraId="6FC6D955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GAM</w:t>
            </w:r>
          </w:p>
        </w:tc>
        <w:tc>
          <w:tcPr>
            <w:tcW w:w="847" w:type="pct"/>
            <w:vAlign w:val="center"/>
          </w:tcPr>
          <w:p w14:paraId="3A8C7F20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GAM</w:t>
            </w:r>
          </w:p>
        </w:tc>
        <w:tc>
          <w:tcPr>
            <w:tcW w:w="847" w:type="pct"/>
            <w:vAlign w:val="center"/>
          </w:tcPr>
          <w:p w14:paraId="3AF5C22C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 h</w:t>
            </w:r>
          </w:p>
        </w:tc>
        <w:tc>
          <w:tcPr>
            <w:tcW w:w="1038" w:type="pct"/>
            <w:vAlign w:val="center"/>
          </w:tcPr>
          <w:p w14:paraId="0126D9C5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not strict</w:t>
            </w:r>
          </w:p>
        </w:tc>
      </w:tr>
      <w:tr w:rsidR="00770715" w:rsidRPr="005E55F3" w14:paraId="640CF997" w14:textId="77777777" w:rsidTr="00770715">
        <w:tc>
          <w:tcPr>
            <w:tcW w:w="1421" w:type="pct"/>
            <w:vAlign w:val="center"/>
          </w:tcPr>
          <w:p w14:paraId="3AA1CCE5" w14:textId="77777777" w:rsidR="001D4107" w:rsidRPr="005E55F3" w:rsidRDefault="001D4107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5E55F3">
              <w:rPr>
                <w:i/>
                <w:iCs/>
                <w:szCs w:val="22"/>
                <w:lang w:val="en-US"/>
              </w:rPr>
              <w:t xml:space="preserve">Bifidobacterium </w:t>
            </w:r>
            <w:proofErr w:type="spellStart"/>
            <w:r w:rsidRPr="005E55F3">
              <w:rPr>
                <w:i/>
                <w:iCs/>
                <w:szCs w:val="22"/>
                <w:lang w:val="en-US"/>
              </w:rPr>
              <w:t>adolescentis</w:t>
            </w:r>
            <w:proofErr w:type="spellEnd"/>
          </w:p>
        </w:tc>
        <w:tc>
          <w:tcPr>
            <w:tcW w:w="847" w:type="pct"/>
            <w:vAlign w:val="center"/>
          </w:tcPr>
          <w:p w14:paraId="6C3E3951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MRS</w:t>
            </w:r>
          </w:p>
        </w:tc>
        <w:tc>
          <w:tcPr>
            <w:tcW w:w="847" w:type="pct"/>
            <w:vAlign w:val="center"/>
          </w:tcPr>
          <w:p w14:paraId="2A29C73F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MRS</w:t>
            </w:r>
          </w:p>
        </w:tc>
        <w:tc>
          <w:tcPr>
            <w:tcW w:w="847" w:type="pct"/>
            <w:vAlign w:val="center"/>
          </w:tcPr>
          <w:p w14:paraId="1FCD883E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 h</w:t>
            </w:r>
          </w:p>
        </w:tc>
        <w:tc>
          <w:tcPr>
            <w:tcW w:w="1038" w:type="pct"/>
            <w:vAlign w:val="center"/>
          </w:tcPr>
          <w:p w14:paraId="2AF06986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not strict</w:t>
            </w:r>
          </w:p>
        </w:tc>
      </w:tr>
      <w:tr w:rsidR="00770715" w:rsidRPr="005E55F3" w14:paraId="57034ACA" w14:textId="77777777" w:rsidTr="00770715">
        <w:tc>
          <w:tcPr>
            <w:tcW w:w="1421" w:type="pct"/>
            <w:vAlign w:val="center"/>
          </w:tcPr>
          <w:p w14:paraId="60D013BC" w14:textId="77777777" w:rsidR="001D4107" w:rsidRPr="005E55F3" w:rsidRDefault="001D4107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5E55F3">
              <w:rPr>
                <w:i/>
                <w:iCs/>
                <w:szCs w:val="22"/>
                <w:lang w:val="en-US"/>
              </w:rPr>
              <w:t xml:space="preserve">Bifidobacterium </w:t>
            </w:r>
            <w:proofErr w:type="spellStart"/>
            <w:r w:rsidRPr="005E55F3">
              <w:rPr>
                <w:i/>
                <w:iCs/>
                <w:szCs w:val="22"/>
                <w:lang w:val="en-US"/>
              </w:rPr>
              <w:t>catenulatum</w:t>
            </w:r>
            <w:proofErr w:type="spellEnd"/>
          </w:p>
        </w:tc>
        <w:tc>
          <w:tcPr>
            <w:tcW w:w="847" w:type="pct"/>
            <w:vAlign w:val="center"/>
          </w:tcPr>
          <w:p w14:paraId="2991F322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MRS</w:t>
            </w:r>
          </w:p>
        </w:tc>
        <w:tc>
          <w:tcPr>
            <w:tcW w:w="847" w:type="pct"/>
            <w:vAlign w:val="center"/>
          </w:tcPr>
          <w:p w14:paraId="5F291F0A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MRS</w:t>
            </w:r>
          </w:p>
        </w:tc>
        <w:tc>
          <w:tcPr>
            <w:tcW w:w="847" w:type="pct"/>
            <w:vAlign w:val="center"/>
          </w:tcPr>
          <w:p w14:paraId="4798AB9B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 h</w:t>
            </w:r>
          </w:p>
        </w:tc>
        <w:tc>
          <w:tcPr>
            <w:tcW w:w="1038" w:type="pct"/>
            <w:vAlign w:val="center"/>
          </w:tcPr>
          <w:p w14:paraId="46FC4581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not strict</w:t>
            </w:r>
          </w:p>
        </w:tc>
      </w:tr>
      <w:tr w:rsidR="00770715" w:rsidRPr="005E55F3" w14:paraId="7F6C77A0" w14:textId="77777777" w:rsidTr="00770715">
        <w:tc>
          <w:tcPr>
            <w:tcW w:w="1421" w:type="pct"/>
            <w:vAlign w:val="center"/>
          </w:tcPr>
          <w:p w14:paraId="34591AEC" w14:textId="77777777" w:rsidR="001D4107" w:rsidRPr="005E55F3" w:rsidRDefault="001D4107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5E55F3">
              <w:rPr>
                <w:i/>
                <w:iCs/>
                <w:szCs w:val="22"/>
                <w:lang w:val="en-US"/>
              </w:rPr>
              <w:t>Bifidobacterium longum 1</w:t>
            </w:r>
          </w:p>
        </w:tc>
        <w:tc>
          <w:tcPr>
            <w:tcW w:w="847" w:type="pct"/>
            <w:vAlign w:val="center"/>
          </w:tcPr>
          <w:p w14:paraId="596AAD05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MRS</w:t>
            </w:r>
          </w:p>
        </w:tc>
        <w:tc>
          <w:tcPr>
            <w:tcW w:w="847" w:type="pct"/>
            <w:vAlign w:val="center"/>
          </w:tcPr>
          <w:p w14:paraId="6C7C781F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MRS</w:t>
            </w:r>
          </w:p>
        </w:tc>
        <w:tc>
          <w:tcPr>
            <w:tcW w:w="847" w:type="pct"/>
            <w:vAlign w:val="center"/>
          </w:tcPr>
          <w:p w14:paraId="7E193F42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 h</w:t>
            </w:r>
          </w:p>
        </w:tc>
        <w:tc>
          <w:tcPr>
            <w:tcW w:w="1038" w:type="pct"/>
            <w:vAlign w:val="center"/>
          </w:tcPr>
          <w:p w14:paraId="299CCCE0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not strict</w:t>
            </w:r>
          </w:p>
        </w:tc>
      </w:tr>
      <w:tr w:rsidR="00770715" w:rsidRPr="005E55F3" w14:paraId="6E938B3E" w14:textId="77777777" w:rsidTr="00770715">
        <w:tc>
          <w:tcPr>
            <w:tcW w:w="1421" w:type="pct"/>
            <w:vAlign w:val="center"/>
          </w:tcPr>
          <w:p w14:paraId="7F36358C" w14:textId="77777777" w:rsidR="001D4107" w:rsidRPr="005E55F3" w:rsidRDefault="001D4107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5E55F3">
              <w:rPr>
                <w:i/>
                <w:iCs/>
                <w:szCs w:val="22"/>
                <w:lang w:val="en-US"/>
              </w:rPr>
              <w:t>Bifidobacterium longum 2</w:t>
            </w:r>
          </w:p>
        </w:tc>
        <w:tc>
          <w:tcPr>
            <w:tcW w:w="847" w:type="pct"/>
            <w:vAlign w:val="center"/>
          </w:tcPr>
          <w:p w14:paraId="5DB148F3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MRS</w:t>
            </w:r>
          </w:p>
        </w:tc>
        <w:tc>
          <w:tcPr>
            <w:tcW w:w="847" w:type="pct"/>
            <w:vAlign w:val="center"/>
          </w:tcPr>
          <w:p w14:paraId="75486D50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MRS</w:t>
            </w:r>
          </w:p>
        </w:tc>
        <w:tc>
          <w:tcPr>
            <w:tcW w:w="847" w:type="pct"/>
            <w:vAlign w:val="center"/>
          </w:tcPr>
          <w:p w14:paraId="76968A80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 h</w:t>
            </w:r>
          </w:p>
        </w:tc>
        <w:tc>
          <w:tcPr>
            <w:tcW w:w="1038" w:type="pct"/>
            <w:vAlign w:val="center"/>
          </w:tcPr>
          <w:p w14:paraId="084C34D5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not strict</w:t>
            </w:r>
          </w:p>
        </w:tc>
      </w:tr>
      <w:tr w:rsidR="00770715" w:rsidRPr="005E55F3" w14:paraId="2F619A64" w14:textId="77777777" w:rsidTr="00770715">
        <w:tc>
          <w:tcPr>
            <w:tcW w:w="1421" w:type="pct"/>
            <w:vAlign w:val="center"/>
          </w:tcPr>
          <w:p w14:paraId="1129E1D3" w14:textId="5E5B64E1" w:rsidR="001D4107" w:rsidRPr="005E55F3" w:rsidRDefault="001D4107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proofErr w:type="spellStart"/>
            <w:r w:rsidRPr="005E55F3">
              <w:rPr>
                <w:i/>
                <w:iCs/>
                <w:szCs w:val="22"/>
                <w:lang w:val="en-US"/>
              </w:rPr>
              <w:t>Anaerotruncus</w:t>
            </w:r>
            <w:proofErr w:type="spellEnd"/>
            <w:r w:rsidRPr="005E55F3">
              <w:rPr>
                <w:i/>
                <w:iCs/>
                <w:szCs w:val="22"/>
                <w:lang w:val="en-US"/>
              </w:rPr>
              <w:t xml:space="preserve"> </w:t>
            </w:r>
            <w:r w:rsidR="006F7260">
              <w:rPr>
                <w:szCs w:val="22"/>
                <w:lang w:val="en-US"/>
              </w:rPr>
              <w:t>sp.</w:t>
            </w:r>
          </w:p>
        </w:tc>
        <w:tc>
          <w:tcPr>
            <w:tcW w:w="847" w:type="pct"/>
            <w:vAlign w:val="center"/>
          </w:tcPr>
          <w:p w14:paraId="0EC910B4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YBHI</w:t>
            </w:r>
          </w:p>
        </w:tc>
        <w:tc>
          <w:tcPr>
            <w:tcW w:w="847" w:type="pct"/>
            <w:vAlign w:val="center"/>
          </w:tcPr>
          <w:p w14:paraId="529293F2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YBHI</w:t>
            </w:r>
          </w:p>
        </w:tc>
        <w:tc>
          <w:tcPr>
            <w:tcW w:w="847" w:type="pct"/>
            <w:vAlign w:val="center"/>
          </w:tcPr>
          <w:p w14:paraId="5C427A7D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–72 h</w:t>
            </w:r>
          </w:p>
        </w:tc>
        <w:tc>
          <w:tcPr>
            <w:tcW w:w="1038" w:type="pct"/>
            <w:vAlign w:val="center"/>
          </w:tcPr>
          <w:p w14:paraId="7D61E380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strict</w:t>
            </w:r>
          </w:p>
        </w:tc>
      </w:tr>
      <w:tr w:rsidR="00770715" w:rsidRPr="005E55F3" w14:paraId="41A3043B" w14:textId="77777777" w:rsidTr="00770715">
        <w:tc>
          <w:tcPr>
            <w:tcW w:w="1421" w:type="pct"/>
            <w:vAlign w:val="center"/>
          </w:tcPr>
          <w:p w14:paraId="0882B1BC" w14:textId="77777777" w:rsidR="001D4107" w:rsidRPr="005E55F3" w:rsidRDefault="001D4107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proofErr w:type="spellStart"/>
            <w:r w:rsidRPr="005E55F3">
              <w:rPr>
                <w:i/>
                <w:iCs/>
                <w:szCs w:val="22"/>
                <w:lang w:val="en-US"/>
              </w:rPr>
              <w:t>Pseudoruminococcus</w:t>
            </w:r>
            <w:proofErr w:type="spellEnd"/>
            <w:r w:rsidRPr="005E55F3">
              <w:rPr>
                <w:i/>
                <w:iCs/>
                <w:szCs w:val="22"/>
                <w:lang w:val="en-US"/>
              </w:rPr>
              <w:t xml:space="preserve"> </w:t>
            </w:r>
            <w:proofErr w:type="spellStart"/>
            <w:r w:rsidRPr="005E55F3">
              <w:rPr>
                <w:i/>
                <w:iCs/>
                <w:szCs w:val="22"/>
                <w:lang w:val="en-US"/>
              </w:rPr>
              <w:t>massiliensis</w:t>
            </w:r>
            <w:proofErr w:type="spellEnd"/>
          </w:p>
        </w:tc>
        <w:tc>
          <w:tcPr>
            <w:tcW w:w="847" w:type="pct"/>
            <w:vAlign w:val="center"/>
          </w:tcPr>
          <w:p w14:paraId="18E92B20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FAA, YBHI</w:t>
            </w:r>
          </w:p>
        </w:tc>
        <w:tc>
          <w:tcPr>
            <w:tcW w:w="847" w:type="pct"/>
            <w:vAlign w:val="center"/>
          </w:tcPr>
          <w:p w14:paraId="44283C72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YBHI</w:t>
            </w:r>
          </w:p>
        </w:tc>
        <w:tc>
          <w:tcPr>
            <w:tcW w:w="847" w:type="pct"/>
            <w:vAlign w:val="center"/>
          </w:tcPr>
          <w:p w14:paraId="56A3C8BD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–72 h</w:t>
            </w:r>
          </w:p>
        </w:tc>
        <w:tc>
          <w:tcPr>
            <w:tcW w:w="1038" w:type="pct"/>
            <w:vAlign w:val="center"/>
          </w:tcPr>
          <w:p w14:paraId="6458E701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strict</w:t>
            </w:r>
          </w:p>
        </w:tc>
      </w:tr>
      <w:tr w:rsidR="00770715" w:rsidRPr="005E55F3" w14:paraId="4D9C8AE1" w14:textId="77777777" w:rsidTr="00770715">
        <w:tc>
          <w:tcPr>
            <w:tcW w:w="1421" w:type="pct"/>
            <w:vAlign w:val="center"/>
          </w:tcPr>
          <w:p w14:paraId="060EC430" w14:textId="7339E8DF" w:rsidR="001D4107" w:rsidRPr="005E55F3" w:rsidRDefault="001D4107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proofErr w:type="spellStart"/>
            <w:r w:rsidRPr="005E55F3">
              <w:rPr>
                <w:i/>
                <w:iCs/>
                <w:szCs w:val="22"/>
                <w:lang w:val="en-US"/>
              </w:rPr>
              <w:t>Ruminococcoides</w:t>
            </w:r>
            <w:proofErr w:type="spellEnd"/>
            <w:r w:rsidRPr="005E55F3">
              <w:rPr>
                <w:i/>
                <w:iCs/>
                <w:szCs w:val="22"/>
                <w:lang w:val="en-US"/>
              </w:rPr>
              <w:t xml:space="preserve"> </w:t>
            </w:r>
            <w:r w:rsidR="006F7260">
              <w:rPr>
                <w:szCs w:val="22"/>
                <w:lang w:val="en-US"/>
              </w:rPr>
              <w:t>sp.</w:t>
            </w:r>
          </w:p>
        </w:tc>
        <w:tc>
          <w:tcPr>
            <w:tcW w:w="847" w:type="pct"/>
            <w:vAlign w:val="center"/>
          </w:tcPr>
          <w:p w14:paraId="7F891756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YBHI</w:t>
            </w:r>
          </w:p>
        </w:tc>
        <w:tc>
          <w:tcPr>
            <w:tcW w:w="847" w:type="pct"/>
            <w:vAlign w:val="center"/>
          </w:tcPr>
          <w:p w14:paraId="49513D65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YBHI</w:t>
            </w:r>
          </w:p>
        </w:tc>
        <w:tc>
          <w:tcPr>
            <w:tcW w:w="847" w:type="pct"/>
            <w:vAlign w:val="center"/>
          </w:tcPr>
          <w:p w14:paraId="4CAD2EF9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–72 h</w:t>
            </w:r>
          </w:p>
        </w:tc>
        <w:tc>
          <w:tcPr>
            <w:tcW w:w="1038" w:type="pct"/>
            <w:vAlign w:val="center"/>
          </w:tcPr>
          <w:p w14:paraId="2AEFD3C9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strict</w:t>
            </w:r>
          </w:p>
        </w:tc>
      </w:tr>
      <w:tr w:rsidR="00770715" w:rsidRPr="005E55F3" w14:paraId="1DF90BFC" w14:textId="77777777" w:rsidTr="00770715">
        <w:tc>
          <w:tcPr>
            <w:tcW w:w="1421" w:type="pct"/>
            <w:vAlign w:val="center"/>
          </w:tcPr>
          <w:p w14:paraId="5BF3AB39" w14:textId="0FA7AAC0" w:rsidR="001D4107" w:rsidRPr="005E55F3" w:rsidRDefault="001D4107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proofErr w:type="spellStart"/>
            <w:r w:rsidRPr="005E55F3">
              <w:rPr>
                <w:i/>
                <w:iCs/>
                <w:szCs w:val="22"/>
                <w:lang w:val="en-US"/>
              </w:rPr>
              <w:t>Blautia</w:t>
            </w:r>
            <w:proofErr w:type="spellEnd"/>
            <w:r w:rsidRPr="005E55F3">
              <w:rPr>
                <w:i/>
                <w:iCs/>
                <w:szCs w:val="22"/>
                <w:lang w:val="en-US"/>
              </w:rPr>
              <w:t xml:space="preserve"> </w:t>
            </w:r>
            <w:r w:rsidR="006F7260">
              <w:rPr>
                <w:szCs w:val="22"/>
                <w:lang w:val="en-US"/>
              </w:rPr>
              <w:t>sp.</w:t>
            </w:r>
          </w:p>
        </w:tc>
        <w:tc>
          <w:tcPr>
            <w:tcW w:w="847" w:type="pct"/>
            <w:vAlign w:val="center"/>
          </w:tcPr>
          <w:p w14:paraId="2DFC8220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YBHI</w:t>
            </w:r>
          </w:p>
        </w:tc>
        <w:tc>
          <w:tcPr>
            <w:tcW w:w="847" w:type="pct"/>
            <w:vAlign w:val="center"/>
          </w:tcPr>
          <w:p w14:paraId="4B18C5FD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YBHI</w:t>
            </w:r>
          </w:p>
        </w:tc>
        <w:tc>
          <w:tcPr>
            <w:tcW w:w="847" w:type="pct"/>
            <w:vAlign w:val="center"/>
          </w:tcPr>
          <w:p w14:paraId="107055E0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–72 h</w:t>
            </w:r>
          </w:p>
        </w:tc>
        <w:tc>
          <w:tcPr>
            <w:tcW w:w="1038" w:type="pct"/>
            <w:vAlign w:val="center"/>
          </w:tcPr>
          <w:p w14:paraId="409B397B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strict</w:t>
            </w:r>
          </w:p>
        </w:tc>
      </w:tr>
      <w:tr w:rsidR="00770715" w:rsidRPr="005E55F3" w14:paraId="36FC288C" w14:textId="77777777" w:rsidTr="00770715">
        <w:tc>
          <w:tcPr>
            <w:tcW w:w="1421" w:type="pct"/>
            <w:vAlign w:val="center"/>
          </w:tcPr>
          <w:p w14:paraId="764D9663" w14:textId="2E4E456B" w:rsidR="001D4107" w:rsidRPr="005E55F3" w:rsidRDefault="001D4107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proofErr w:type="spellStart"/>
            <w:r w:rsidRPr="005E55F3">
              <w:rPr>
                <w:i/>
                <w:iCs/>
                <w:szCs w:val="22"/>
                <w:lang w:val="en-US"/>
              </w:rPr>
              <w:t>Lachnospira</w:t>
            </w:r>
            <w:proofErr w:type="spellEnd"/>
            <w:r w:rsidRPr="005E55F3">
              <w:rPr>
                <w:i/>
                <w:iCs/>
                <w:szCs w:val="22"/>
                <w:lang w:val="en-US"/>
              </w:rPr>
              <w:t xml:space="preserve"> </w:t>
            </w:r>
            <w:r w:rsidR="006F7260">
              <w:rPr>
                <w:szCs w:val="22"/>
                <w:lang w:val="en-US"/>
              </w:rPr>
              <w:t>sp.</w:t>
            </w:r>
          </w:p>
        </w:tc>
        <w:tc>
          <w:tcPr>
            <w:tcW w:w="847" w:type="pct"/>
            <w:vAlign w:val="center"/>
          </w:tcPr>
          <w:p w14:paraId="198F5DFC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YBHI</w:t>
            </w:r>
          </w:p>
        </w:tc>
        <w:tc>
          <w:tcPr>
            <w:tcW w:w="847" w:type="pct"/>
            <w:vAlign w:val="center"/>
          </w:tcPr>
          <w:p w14:paraId="2C155681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YBHI</w:t>
            </w:r>
          </w:p>
        </w:tc>
        <w:tc>
          <w:tcPr>
            <w:tcW w:w="847" w:type="pct"/>
            <w:vAlign w:val="center"/>
          </w:tcPr>
          <w:p w14:paraId="49A4510E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–72 h</w:t>
            </w:r>
          </w:p>
        </w:tc>
        <w:tc>
          <w:tcPr>
            <w:tcW w:w="1038" w:type="pct"/>
            <w:vAlign w:val="center"/>
          </w:tcPr>
          <w:p w14:paraId="3FC656C9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strict</w:t>
            </w:r>
          </w:p>
        </w:tc>
      </w:tr>
      <w:tr w:rsidR="00770715" w:rsidRPr="005E55F3" w14:paraId="3148C2D0" w14:textId="77777777" w:rsidTr="00770715">
        <w:tc>
          <w:tcPr>
            <w:tcW w:w="1421" w:type="pct"/>
            <w:vAlign w:val="center"/>
          </w:tcPr>
          <w:p w14:paraId="02AC604D" w14:textId="0BC9E028" w:rsidR="001D4107" w:rsidRPr="005E55F3" w:rsidRDefault="001D4107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proofErr w:type="spellStart"/>
            <w:r w:rsidRPr="005E55F3">
              <w:rPr>
                <w:i/>
                <w:iCs/>
                <w:szCs w:val="22"/>
                <w:lang w:val="en-US"/>
              </w:rPr>
              <w:t>Roseburia</w:t>
            </w:r>
            <w:proofErr w:type="spellEnd"/>
            <w:r w:rsidRPr="005E55F3">
              <w:rPr>
                <w:i/>
                <w:iCs/>
                <w:szCs w:val="22"/>
                <w:lang w:val="en-US"/>
              </w:rPr>
              <w:t xml:space="preserve"> </w:t>
            </w:r>
            <w:r w:rsidR="006F7260">
              <w:rPr>
                <w:szCs w:val="22"/>
                <w:lang w:val="en-US"/>
              </w:rPr>
              <w:t>sp.</w:t>
            </w:r>
          </w:p>
        </w:tc>
        <w:tc>
          <w:tcPr>
            <w:tcW w:w="847" w:type="pct"/>
            <w:vAlign w:val="center"/>
          </w:tcPr>
          <w:p w14:paraId="29F70A7E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FAA, YBHI</w:t>
            </w:r>
          </w:p>
        </w:tc>
        <w:tc>
          <w:tcPr>
            <w:tcW w:w="847" w:type="pct"/>
            <w:vAlign w:val="center"/>
          </w:tcPr>
          <w:p w14:paraId="055A572D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YBHI</w:t>
            </w:r>
          </w:p>
        </w:tc>
        <w:tc>
          <w:tcPr>
            <w:tcW w:w="847" w:type="pct"/>
            <w:vAlign w:val="center"/>
          </w:tcPr>
          <w:p w14:paraId="75CF03D4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–72 h</w:t>
            </w:r>
          </w:p>
        </w:tc>
        <w:tc>
          <w:tcPr>
            <w:tcW w:w="1038" w:type="pct"/>
            <w:vAlign w:val="center"/>
          </w:tcPr>
          <w:p w14:paraId="21D2DBD8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strict</w:t>
            </w:r>
          </w:p>
        </w:tc>
      </w:tr>
      <w:tr w:rsidR="00770715" w:rsidRPr="005E55F3" w14:paraId="113D6094" w14:textId="77777777" w:rsidTr="00770715">
        <w:tc>
          <w:tcPr>
            <w:tcW w:w="1421" w:type="pct"/>
            <w:vAlign w:val="center"/>
          </w:tcPr>
          <w:p w14:paraId="298E8B77" w14:textId="03AF7353" w:rsidR="001D4107" w:rsidRPr="005E55F3" w:rsidRDefault="001D4107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5E55F3">
              <w:rPr>
                <w:i/>
                <w:iCs/>
                <w:szCs w:val="22"/>
                <w:lang w:val="en-US"/>
              </w:rPr>
              <w:t>Enterococcus faecalis</w:t>
            </w:r>
          </w:p>
        </w:tc>
        <w:tc>
          <w:tcPr>
            <w:tcW w:w="847" w:type="pct"/>
            <w:vAlign w:val="center"/>
          </w:tcPr>
          <w:p w14:paraId="5C890BFA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CO</w:t>
            </w:r>
          </w:p>
        </w:tc>
        <w:tc>
          <w:tcPr>
            <w:tcW w:w="847" w:type="pct"/>
            <w:vAlign w:val="center"/>
          </w:tcPr>
          <w:p w14:paraId="109D550F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BHI</w:t>
            </w:r>
          </w:p>
        </w:tc>
        <w:tc>
          <w:tcPr>
            <w:tcW w:w="847" w:type="pct"/>
            <w:vAlign w:val="center"/>
          </w:tcPr>
          <w:p w14:paraId="7ED4CEC0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 h</w:t>
            </w:r>
          </w:p>
        </w:tc>
        <w:tc>
          <w:tcPr>
            <w:tcW w:w="1038" w:type="pct"/>
            <w:vAlign w:val="center"/>
          </w:tcPr>
          <w:p w14:paraId="450CA5B1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aerobic</w:t>
            </w:r>
          </w:p>
        </w:tc>
      </w:tr>
      <w:tr w:rsidR="00770715" w:rsidRPr="005E55F3" w14:paraId="733FEEE2" w14:textId="77777777" w:rsidTr="00770715">
        <w:tc>
          <w:tcPr>
            <w:tcW w:w="1421" w:type="pct"/>
            <w:vAlign w:val="center"/>
          </w:tcPr>
          <w:p w14:paraId="1E660B9E" w14:textId="244800A7" w:rsidR="001D4107" w:rsidRPr="005E55F3" w:rsidRDefault="001D4107" w:rsidP="003144CA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5E55F3">
              <w:rPr>
                <w:i/>
                <w:iCs/>
                <w:szCs w:val="22"/>
                <w:lang w:val="en-US"/>
              </w:rPr>
              <w:t>Enterococcus faecium</w:t>
            </w:r>
          </w:p>
        </w:tc>
        <w:tc>
          <w:tcPr>
            <w:tcW w:w="847" w:type="pct"/>
            <w:vAlign w:val="center"/>
          </w:tcPr>
          <w:p w14:paraId="4BD87B26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CO</w:t>
            </w:r>
          </w:p>
        </w:tc>
        <w:tc>
          <w:tcPr>
            <w:tcW w:w="847" w:type="pct"/>
            <w:vAlign w:val="center"/>
          </w:tcPr>
          <w:p w14:paraId="4AF936F9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BHI</w:t>
            </w:r>
          </w:p>
        </w:tc>
        <w:tc>
          <w:tcPr>
            <w:tcW w:w="847" w:type="pct"/>
            <w:vAlign w:val="center"/>
          </w:tcPr>
          <w:p w14:paraId="55BEC3F3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48 h</w:t>
            </w:r>
          </w:p>
        </w:tc>
        <w:tc>
          <w:tcPr>
            <w:tcW w:w="1038" w:type="pct"/>
            <w:vAlign w:val="center"/>
          </w:tcPr>
          <w:p w14:paraId="127024C9" w14:textId="77777777" w:rsidR="001D4107" w:rsidRPr="005E55F3" w:rsidRDefault="001D4107" w:rsidP="005A2089">
            <w:pPr>
              <w:pStyle w:val="NoSpacing"/>
              <w:jc w:val="center"/>
              <w:rPr>
                <w:szCs w:val="22"/>
                <w:lang w:val="en-US"/>
              </w:rPr>
            </w:pPr>
            <w:r w:rsidRPr="005E55F3">
              <w:rPr>
                <w:szCs w:val="22"/>
                <w:lang w:val="en-US"/>
              </w:rPr>
              <w:t>aerobic</w:t>
            </w:r>
          </w:p>
        </w:tc>
      </w:tr>
    </w:tbl>
    <w:p w14:paraId="76BC5952" w14:textId="77777777" w:rsidR="001D4107" w:rsidRPr="004C30FB" w:rsidRDefault="001D4107" w:rsidP="001D4107">
      <w:pPr>
        <w:pStyle w:val="NoSpacing"/>
        <w:jc w:val="both"/>
        <w:rPr>
          <w:szCs w:val="22"/>
          <w:lang w:val="en-US"/>
        </w:rPr>
      </w:pPr>
    </w:p>
    <w:p w14:paraId="08E901BF" w14:textId="77777777" w:rsidR="00D8446F" w:rsidRPr="004C30FB" w:rsidRDefault="00D8446F">
      <w:pPr>
        <w:rPr>
          <w:rFonts w:cs="Arial"/>
          <w:b/>
          <w:bCs/>
          <w:szCs w:val="22"/>
          <w:highlight w:val="yellow"/>
          <w:lang w:val="en-US"/>
        </w:rPr>
      </w:pPr>
      <w:r w:rsidRPr="004C30FB">
        <w:rPr>
          <w:rFonts w:cs="Arial"/>
          <w:b/>
          <w:bCs/>
          <w:szCs w:val="22"/>
          <w:highlight w:val="yellow"/>
          <w:lang w:val="en-US"/>
        </w:rPr>
        <w:br w:type="page"/>
      </w:r>
    </w:p>
    <w:p w14:paraId="3A64F990" w14:textId="77777777" w:rsidR="00AC3FCB" w:rsidRPr="004C30FB" w:rsidRDefault="00AC3FCB" w:rsidP="00D8446F">
      <w:pPr>
        <w:rPr>
          <w:rFonts w:cs="Arial"/>
          <w:b/>
          <w:bCs/>
          <w:szCs w:val="22"/>
          <w:highlight w:val="yellow"/>
          <w:lang w:val="en-US"/>
        </w:rPr>
        <w:sectPr w:rsidR="00AC3FCB" w:rsidRPr="004C30FB" w:rsidSect="003144CA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838A209" w14:textId="5AA9208B" w:rsidR="0085371E" w:rsidRPr="004C30FB" w:rsidRDefault="00F35E8A" w:rsidP="00E84FEA">
      <w:pPr>
        <w:pStyle w:val="Heading1"/>
        <w:rPr>
          <w:highlight w:val="yellow"/>
        </w:rPr>
      </w:pPr>
      <w:bookmarkStart w:id="3" w:name="_Toc216036824"/>
      <w:r>
        <w:rPr>
          <w:rStyle w:val="Heading1Char"/>
          <w:b/>
          <w:bCs/>
        </w:rPr>
        <w:lastRenderedPageBreak/>
        <w:t xml:space="preserve">Supplemental </w:t>
      </w:r>
      <w:r w:rsidR="0085371E" w:rsidRPr="00F75724">
        <w:rPr>
          <w:rStyle w:val="Heading1Char"/>
          <w:b/>
          <w:bCs/>
        </w:rPr>
        <w:t xml:space="preserve">Table </w:t>
      </w:r>
      <w:r w:rsidR="003E60CE" w:rsidRPr="00F75724">
        <w:rPr>
          <w:rStyle w:val="Heading1Char"/>
          <w:b/>
          <w:bCs/>
        </w:rPr>
        <w:t>3</w:t>
      </w:r>
      <w:r w:rsidR="0085371E" w:rsidRPr="00F75724">
        <w:rPr>
          <w:b/>
          <w:bCs w:val="0"/>
        </w:rPr>
        <w:t>.</w:t>
      </w:r>
      <w:r w:rsidR="00194AA7" w:rsidRPr="00F75724">
        <w:t xml:space="preserve"> Number</w:t>
      </w:r>
      <w:r w:rsidR="00194AA7" w:rsidRPr="004C30FB">
        <w:t xml:space="preserve"> of</w:t>
      </w:r>
      <w:r w:rsidR="00E23992" w:rsidRPr="004C30FB">
        <w:t xml:space="preserve"> forward reads remaining</w:t>
      </w:r>
      <w:r w:rsidR="00A36CEB" w:rsidRPr="004C30FB">
        <w:t xml:space="preserve"> </w:t>
      </w:r>
      <w:r w:rsidR="00E23992" w:rsidRPr="004C30FB">
        <w:t>after each preprocessing step.</w:t>
      </w:r>
      <w:bookmarkEnd w:id="3"/>
    </w:p>
    <w:p w14:paraId="29EF633E" w14:textId="77777777" w:rsidR="00194AA7" w:rsidRPr="004C30FB" w:rsidRDefault="00194AA7" w:rsidP="0085371E">
      <w:pPr>
        <w:rPr>
          <w:rFonts w:cs="Arial"/>
          <w:szCs w:val="22"/>
          <w:highlight w:val="yellow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0"/>
        <w:gridCol w:w="1290"/>
        <w:gridCol w:w="1290"/>
        <w:gridCol w:w="1289"/>
        <w:gridCol w:w="1289"/>
        <w:gridCol w:w="1289"/>
        <w:gridCol w:w="1289"/>
      </w:tblGrid>
      <w:tr w:rsidR="0085371E" w:rsidRPr="004C30FB" w14:paraId="4D72ED09" w14:textId="77777777" w:rsidTr="005A2089">
        <w:trPr>
          <w:trHeight w:val="315"/>
        </w:trPr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1FACFB81" w14:textId="77777777" w:rsidR="0085371E" w:rsidRPr="004C30FB" w:rsidRDefault="0085371E" w:rsidP="003144CA">
            <w:pPr>
              <w:jc w:val="left"/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Sample ID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4A393B3C" w14:textId="73423BDB" w:rsidR="0085371E" w:rsidRPr="004C30FB" w:rsidRDefault="000D67AD" w:rsidP="005A2089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Raw reads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A24F8E" w14:textId="77777777" w:rsidR="0085371E" w:rsidRPr="004C30FB" w:rsidRDefault="0085371E" w:rsidP="005A2089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After</w:t>
            </w:r>
          </w:p>
          <w:p w14:paraId="3DD2BD7F" w14:textId="77777777" w:rsidR="0085371E" w:rsidRPr="004C30FB" w:rsidRDefault="0085371E" w:rsidP="005A2089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</w:pPr>
            <w:proofErr w:type="spellStart"/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Cutadapt</w:t>
            </w:r>
            <w:proofErr w:type="spellEnd"/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BC92D8" w14:textId="77777777" w:rsidR="0085371E" w:rsidRPr="004C30FB" w:rsidRDefault="0085371E" w:rsidP="005A2089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After</w:t>
            </w:r>
          </w:p>
          <w:p w14:paraId="555A3CE9" w14:textId="77777777" w:rsidR="0085371E" w:rsidRPr="004C30FB" w:rsidRDefault="0085371E" w:rsidP="005A2089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filtering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DFABB0" w14:textId="77777777" w:rsidR="0085371E" w:rsidRPr="004C30FB" w:rsidRDefault="0085371E" w:rsidP="005A2089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After</w:t>
            </w:r>
          </w:p>
          <w:p w14:paraId="7CCA27C5" w14:textId="77777777" w:rsidR="0085371E" w:rsidRPr="004C30FB" w:rsidRDefault="0085371E" w:rsidP="005A2089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denoising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64B08B" w14:textId="77777777" w:rsidR="0085371E" w:rsidRPr="004C30FB" w:rsidRDefault="0085371E" w:rsidP="005A2089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After</w:t>
            </w:r>
          </w:p>
          <w:p w14:paraId="1BD5BEB5" w14:textId="77777777" w:rsidR="0085371E" w:rsidRPr="004C30FB" w:rsidRDefault="0085371E" w:rsidP="005A2089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chimera removal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01E31E" w14:textId="02E88AFD" w:rsidR="0085371E" w:rsidRPr="004C30FB" w:rsidRDefault="0085371E" w:rsidP="005A2089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%</w:t>
            </w:r>
            <w:r w:rsidR="006E6016"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 xml:space="preserve"> remaining</w:t>
            </w:r>
          </w:p>
        </w:tc>
      </w:tr>
      <w:tr w:rsidR="0085371E" w:rsidRPr="004C30FB" w14:paraId="6A3E3715" w14:textId="77777777" w:rsidTr="005A2089">
        <w:trPr>
          <w:trHeight w:val="315"/>
        </w:trPr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4CFC44EA" w14:textId="77777777" w:rsidR="0085371E" w:rsidRPr="004C30FB" w:rsidRDefault="0085371E" w:rsidP="003144CA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HD0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04ECAC43" w14:textId="26949678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szCs w:val="22"/>
                <w:lang w:val="en-US"/>
              </w:rPr>
              <w:t>274306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99455C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7001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0684AF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40692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1CF223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31682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81E3E9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174596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112826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63.7</w:t>
            </w:r>
          </w:p>
        </w:tc>
      </w:tr>
      <w:tr w:rsidR="0085371E" w:rsidRPr="004C30FB" w14:paraId="0A0F13CA" w14:textId="77777777" w:rsidTr="005A2089">
        <w:trPr>
          <w:trHeight w:val="315"/>
        </w:trPr>
        <w:tc>
          <w:tcPr>
            <w:tcW w:w="714" w:type="pct"/>
            <w:vAlign w:val="center"/>
          </w:tcPr>
          <w:p w14:paraId="6FD41571" w14:textId="77777777" w:rsidR="0085371E" w:rsidRPr="004C30FB" w:rsidRDefault="0085371E" w:rsidP="003144CA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HD02</w:t>
            </w:r>
          </w:p>
        </w:tc>
        <w:tc>
          <w:tcPr>
            <w:tcW w:w="714" w:type="pct"/>
            <w:vAlign w:val="center"/>
          </w:tcPr>
          <w:p w14:paraId="364770B6" w14:textId="2D5D2E32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szCs w:val="22"/>
                <w:lang w:val="en-US"/>
              </w:rPr>
              <w:t>280812</w:t>
            </w:r>
          </w:p>
        </w:tc>
        <w:tc>
          <w:tcPr>
            <w:tcW w:w="714" w:type="pct"/>
            <w:noWrap/>
            <w:vAlign w:val="center"/>
            <w:hideMark/>
          </w:tcPr>
          <w:p w14:paraId="6DBBB5E1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77340</w:t>
            </w:r>
          </w:p>
        </w:tc>
        <w:tc>
          <w:tcPr>
            <w:tcW w:w="714" w:type="pct"/>
            <w:noWrap/>
            <w:vAlign w:val="center"/>
            <w:hideMark/>
          </w:tcPr>
          <w:p w14:paraId="553D68AE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47529</w:t>
            </w:r>
          </w:p>
        </w:tc>
        <w:tc>
          <w:tcPr>
            <w:tcW w:w="714" w:type="pct"/>
            <w:noWrap/>
            <w:vAlign w:val="center"/>
            <w:hideMark/>
          </w:tcPr>
          <w:p w14:paraId="2FE5C370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42616</w:t>
            </w:r>
          </w:p>
        </w:tc>
        <w:tc>
          <w:tcPr>
            <w:tcW w:w="714" w:type="pct"/>
            <w:noWrap/>
            <w:vAlign w:val="center"/>
            <w:hideMark/>
          </w:tcPr>
          <w:p w14:paraId="1C876C91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180324</w:t>
            </w:r>
          </w:p>
        </w:tc>
        <w:tc>
          <w:tcPr>
            <w:tcW w:w="714" w:type="pct"/>
            <w:noWrap/>
            <w:vAlign w:val="center"/>
            <w:hideMark/>
          </w:tcPr>
          <w:p w14:paraId="125CB817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64.2</w:t>
            </w:r>
          </w:p>
        </w:tc>
      </w:tr>
      <w:tr w:rsidR="0085371E" w:rsidRPr="004C30FB" w14:paraId="64D0A7F5" w14:textId="77777777" w:rsidTr="005A2089">
        <w:trPr>
          <w:trHeight w:val="315"/>
        </w:trPr>
        <w:tc>
          <w:tcPr>
            <w:tcW w:w="714" w:type="pct"/>
            <w:vAlign w:val="center"/>
          </w:tcPr>
          <w:p w14:paraId="7F76E028" w14:textId="77777777" w:rsidR="0085371E" w:rsidRPr="004C30FB" w:rsidRDefault="0085371E" w:rsidP="003144CA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HD03</w:t>
            </w:r>
          </w:p>
        </w:tc>
        <w:tc>
          <w:tcPr>
            <w:tcW w:w="714" w:type="pct"/>
            <w:vAlign w:val="center"/>
          </w:tcPr>
          <w:p w14:paraId="0E824C14" w14:textId="6AC1FB45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szCs w:val="22"/>
                <w:lang w:val="en-US"/>
              </w:rPr>
              <w:t>261565</w:t>
            </w:r>
          </w:p>
        </w:tc>
        <w:tc>
          <w:tcPr>
            <w:tcW w:w="714" w:type="pct"/>
            <w:noWrap/>
            <w:vAlign w:val="center"/>
            <w:hideMark/>
          </w:tcPr>
          <w:p w14:paraId="37AD6452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58407</w:t>
            </w:r>
          </w:p>
        </w:tc>
        <w:tc>
          <w:tcPr>
            <w:tcW w:w="714" w:type="pct"/>
            <w:noWrap/>
            <w:vAlign w:val="center"/>
            <w:hideMark/>
          </w:tcPr>
          <w:p w14:paraId="11EE7B74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31564</w:t>
            </w:r>
          </w:p>
        </w:tc>
        <w:tc>
          <w:tcPr>
            <w:tcW w:w="714" w:type="pct"/>
            <w:noWrap/>
            <w:vAlign w:val="center"/>
            <w:hideMark/>
          </w:tcPr>
          <w:p w14:paraId="0502C692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25637</w:t>
            </w:r>
          </w:p>
        </w:tc>
        <w:tc>
          <w:tcPr>
            <w:tcW w:w="714" w:type="pct"/>
            <w:noWrap/>
            <w:vAlign w:val="center"/>
            <w:hideMark/>
          </w:tcPr>
          <w:p w14:paraId="56886FB5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161612</w:t>
            </w:r>
          </w:p>
        </w:tc>
        <w:tc>
          <w:tcPr>
            <w:tcW w:w="714" w:type="pct"/>
            <w:noWrap/>
            <w:vAlign w:val="center"/>
            <w:hideMark/>
          </w:tcPr>
          <w:p w14:paraId="4B325416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61.8</w:t>
            </w:r>
          </w:p>
        </w:tc>
      </w:tr>
      <w:tr w:rsidR="0085371E" w:rsidRPr="004C30FB" w14:paraId="60247AD7" w14:textId="77777777" w:rsidTr="005A2089">
        <w:trPr>
          <w:trHeight w:val="315"/>
        </w:trPr>
        <w:tc>
          <w:tcPr>
            <w:tcW w:w="714" w:type="pct"/>
            <w:vAlign w:val="center"/>
          </w:tcPr>
          <w:p w14:paraId="33C84549" w14:textId="77777777" w:rsidR="0085371E" w:rsidRPr="004C30FB" w:rsidRDefault="0085371E" w:rsidP="003144CA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HD04</w:t>
            </w:r>
          </w:p>
        </w:tc>
        <w:tc>
          <w:tcPr>
            <w:tcW w:w="714" w:type="pct"/>
            <w:vAlign w:val="center"/>
          </w:tcPr>
          <w:p w14:paraId="2516CED9" w14:textId="2ED16E5E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szCs w:val="22"/>
                <w:lang w:val="en-US"/>
              </w:rPr>
              <w:t>261295</w:t>
            </w:r>
          </w:p>
        </w:tc>
        <w:tc>
          <w:tcPr>
            <w:tcW w:w="714" w:type="pct"/>
            <w:noWrap/>
            <w:vAlign w:val="center"/>
            <w:hideMark/>
          </w:tcPr>
          <w:p w14:paraId="770A1FB0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58083</w:t>
            </w:r>
          </w:p>
        </w:tc>
        <w:tc>
          <w:tcPr>
            <w:tcW w:w="714" w:type="pct"/>
            <w:noWrap/>
            <w:vAlign w:val="center"/>
            <w:hideMark/>
          </w:tcPr>
          <w:p w14:paraId="5A6EA05E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28738</w:t>
            </w:r>
          </w:p>
        </w:tc>
        <w:tc>
          <w:tcPr>
            <w:tcW w:w="714" w:type="pct"/>
            <w:noWrap/>
            <w:vAlign w:val="center"/>
            <w:hideMark/>
          </w:tcPr>
          <w:p w14:paraId="610B12AF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24929</w:t>
            </w:r>
          </w:p>
        </w:tc>
        <w:tc>
          <w:tcPr>
            <w:tcW w:w="714" w:type="pct"/>
            <w:noWrap/>
            <w:vAlign w:val="center"/>
            <w:hideMark/>
          </w:tcPr>
          <w:p w14:paraId="00D8A9EE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170987</w:t>
            </w:r>
          </w:p>
        </w:tc>
        <w:tc>
          <w:tcPr>
            <w:tcW w:w="714" w:type="pct"/>
            <w:noWrap/>
            <w:vAlign w:val="center"/>
            <w:hideMark/>
          </w:tcPr>
          <w:p w14:paraId="12FBC796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65.4</w:t>
            </w:r>
          </w:p>
        </w:tc>
      </w:tr>
      <w:tr w:rsidR="0085371E" w:rsidRPr="004C30FB" w14:paraId="392C5656" w14:textId="77777777" w:rsidTr="005A2089">
        <w:trPr>
          <w:trHeight w:val="315"/>
        </w:trPr>
        <w:tc>
          <w:tcPr>
            <w:tcW w:w="714" w:type="pct"/>
            <w:vAlign w:val="center"/>
          </w:tcPr>
          <w:p w14:paraId="72897C08" w14:textId="77777777" w:rsidR="0085371E" w:rsidRPr="004C30FB" w:rsidRDefault="0085371E" w:rsidP="003144CA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HD05</w:t>
            </w:r>
          </w:p>
        </w:tc>
        <w:tc>
          <w:tcPr>
            <w:tcW w:w="714" w:type="pct"/>
            <w:vAlign w:val="center"/>
          </w:tcPr>
          <w:p w14:paraId="1F68330C" w14:textId="3383DFFF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szCs w:val="22"/>
                <w:lang w:val="en-US"/>
              </w:rPr>
              <w:t>293573</w:t>
            </w:r>
          </w:p>
        </w:tc>
        <w:tc>
          <w:tcPr>
            <w:tcW w:w="714" w:type="pct"/>
            <w:noWrap/>
            <w:vAlign w:val="center"/>
            <w:hideMark/>
          </w:tcPr>
          <w:p w14:paraId="7B7B1BD0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89820</w:t>
            </w:r>
          </w:p>
        </w:tc>
        <w:tc>
          <w:tcPr>
            <w:tcW w:w="714" w:type="pct"/>
            <w:noWrap/>
            <w:vAlign w:val="center"/>
            <w:hideMark/>
          </w:tcPr>
          <w:p w14:paraId="3CE6ED34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58668</w:t>
            </w:r>
          </w:p>
        </w:tc>
        <w:tc>
          <w:tcPr>
            <w:tcW w:w="714" w:type="pct"/>
            <w:noWrap/>
            <w:vAlign w:val="center"/>
            <w:hideMark/>
          </w:tcPr>
          <w:p w14:paraId="0226BA70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49171</w:t>
            </w:r>
          </w:p>
        </w:tc>
        <w:tc>
          <w:tcPr>
            <w:tcW w:w="714" w:type="pct"/>
            <w:noWrap/>
            <w:vAlign w:val="center"/>
            <w:hideMark/>
          </w:tcPr>
          <w:p w14:paraId="22CB064C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184543</w:t>
            </w:r>
          </w:p>
        </w:tc>
        <w:tc>
          <w:tcPr>
            <w:tcW w:w="714" w:type="pct"/>
            <w:noWrap/>
            <w:vAlign w:val="center"/>
            <w:hideMark/>
          </w:tcPr>
          <w:p w14:paraId="61BD6082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62.9</w:t>
            </w:r>
          </w:p>
        </w:tc>
      </w:tr>
      <w:tr w:rsidR="0085371E" w:rsidRPr="004C30FB" w14:paraId="3B0C4D42" w14:textId="77777777" w:rsidTr="005A2089">
        <w:trPr>
          <w:trHeight w:val="315"/>
        </w:trPr>
        <w:tc>
          <w:tcPr>
            <w:tcW w:w="714" w:type="pct"/>
            <w:vAlign w:val="center"/>
          </w:tcPr>
          <w:p w14:paraId="74F8E56D" w14:textId="77777777" w:rsidR="0085371E" w:rsidRPr="004C30FB" w:rsidRDefault="0085371E" w:rsidP="003144CA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HD06</w:t>
            </w:r>
          </w:p>
        </w:tc>
        <w:tc>
          <w:tcPr>
            <w:tcW w:w="714" w:type="pct"/>
            <w:vAlign w:val="center"/>
          </w:tcPr>
          <w:p w14:paraId="0B866BAE" w14:textId="6534F6ED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szCs w:val="22"/>
                <w:lang w:val="en-US"/>
              </w:rPr>
              <w:t>357303</w:t>
            </w:r>
          </w:p>
        </w:tc>
        <w:tc>
          <w:tcPr>
            <w:tcW w:w="714" w:type="pct"/>
            <w:noWrap/>
            <w:vAlign w:val="center"/>
            <w:hideMark/>
          </w:tcPr>
          <w:p w14:paraId="3EDDA709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352394</w:t>
            </w:r>
          </w:p>
        </w:tc>
        <w:tc>
          <w:tcPr>
            <w:tcW w:w="714" w:type="pct"/>
            <w:noWrap/>
            <w:vAlign w:val="center"/>
            <w:hideMark/>
          </w:tcPr>
          <w:p w14:paraId="585DE048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315197</w:t>
            </w:r>
          </w:p>
        </w:tc>
        <w:tc>
          <w:tcPr>
            <w:tcW w:w="714" w:type="pct"/>
            <w:noWrap/>
            <w:vAlign w:val="center"/>
            <w:hideMark/>
          </w:tcPr>
          <w:p w14:paraId="24720618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308186</w:t>
            </w:r>
          </w:p>
        </w:tc>
        <w:tc>
          <w:tcPr>
            <w:tcW w:w="714" w:type="pct"/>
            <w:noWrap/>
            <w:vAlign w:val="center"/>
            <w:hideMark/>
          </w:tcPr>
          <w:p w14:paraId="45609BB0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20481</w:t>
            </w:r>
          </w:p>
        </w:tc>
        <w:tc>
          <w:tcPr>
            <w:tcW w:w="714" w:type="pct"/>
            <w:noWrap/>
            <w:vAlign w:val="center"/>
            <w:hideMark/>
          </w:tcPr>
          <w:p w14:paraId="26418807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61.7</w:t>
            </w:r>
          </w:p>
        </w:tc>
      </w:tr>
      <w:tr w:rsidR="0085371E" w:rsidRPr="004C30FB" w14:paraId="239108D5" w14:textId="77777777" w:rsidTr="005A2089">
        <w:trPr>
          <w:trHeight w:val="315"/>
        </w:trPr>
        <w:tc>
          <w:tcPr>
            <w:tcW w:w="714" w:type="pct"/>
            <w:vAlign w:val="center"/>
          </w:tcPr>
          <w:p w14:paraId="61FCB936" w14:textId="77777777" w:rsidR="0085371E" w:rsidRPr="004C30FB" w:rsidRDefault="0085371E" w:rsidP="003144CA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HD07</w:t>
            </w:r>
          </w:p>
        </w:tc>
        <w:tc>
          <w:tcPr>
            <w:tcW w:w="714" w:type="pct"/>
            <w:vAlign w:val="center"/>
          </w:tcPr>
          <w:p w14:paraId="375A3D76" w14:textId="3BF1D244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szCs w:val="22"/>
                <w:lang w:val="en-US"/>
              </w:rPr>
              <w:t>177992</w:t>
            </w:r>
          </w:p>
        </w:tc>
        <w:tc>
          <w:tcPr>
            <w:tcW w:w="714" w:type="pct"/>
            <w:noWrap/>
            <w:vAlign w:val="center"/>
            <w:hideMark/>
          </w:tcPr>
          <w:p w14:paraId="1BF4A07A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175872</w:t>
            </w:r>
          </w:p>
        </w:tc>
        <w:tc>
          <w:tcPr>
            <w:tcW w:w="714" w:type="pct"/>
            <w:noWrap/>
            <w:vAlign w:val="center"/>
            <w:hideMark/>
          </w:tcPr>
          <w:p w14:paraId="12BD1C2C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158144</w:t>
            </w:r>
          </w:p>
        </w:tc>
        <w:tc>
          <w:tcPr>
            <w:tcW w:w="714" w:type="pct"/>
            <w:noWrap/>
            <w:vAlign w:val="center"/>
            <w:hideMark/>
          </w:tcPr>
          <w:p w14:paraId="7BEE9222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157268</w:t>
            </w:r>
          </w:p>
        </w:tc>
        <w:tc>
          <w:tcPr>
            <w:tcW w:w="714" w:type="pct"/>
            <w:noWrap/>
            <w:vAlign w:val="center"/>
            <w:hideMark/>
          </w:tcPr>
          <w:p w14:paraId="0A690D81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151085</w:t>
            </w:r>
          </w:p>
        </w:tc>
        <w:tc>
          <w:tcPr>
            <w:tcW w:w="714" w:type="pct"/>
            <w:noWrap/>
            <w:vAlign w:val="center"/>
            <w:hideMark/>
          </w:tcPr>
          <w:p w14:paraId="7B37B7BF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84.9</w:t>
            </w:r>
          </w:p>
        </w:tc>
      </w:tr>
      <w:tr w:rsidR="0085371E" w:rsidRPr="004C30FB" w14:paraId="4A598126" w14:textId="77777777" w:rsidTr="005A2089">
        <w:trPr>
          <w:trHeight w:val="315"/>
        </w:trPr>
        <w:tc>
          <w:tcPr>
            <w:tcW w:w="714" w:type="pct"/>
            <w:vAlign w:val="center"/>
          </w:tcPr>
          <w:p w14:paraId="0E0CA355" w14:textId="77777777" w:rsidR="0085371E" w:rsidRPr="004C30FB" w:rsidRDefault="0085371E" w:rsidP="003144CA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HD08</w:t>
            </w:r>
          </w:p>
        </w:tc>
        <w:tc>
          <w:tcPr>
            <w:tcW w:w="714" w:type="pct"/>
            <w:vAlign w:val="center"/>
          </w:tcPr>
          <w:p w14:paraId="15E2A017" w14:textId="471C5152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szCs w:val="22"/>
                <w:lang w:val="en-US"/>
              </w:rPr>
              <w:t>277500</w:t>
            </w:r>
          </w:p>
        </w:tc>
        <w:tc>
          <w:tcPr>
            <w:tcW w:w="714" w:type="pct"/>
            <w:noWrap/>
            <w:vAlign w:val="center"/>
            <w:hideMark/>
          </w:tcPr>
          <w:p w14:paraId="32244C47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71126</w:t>
            </w:r>
          </w:p>
        </w:tc>
        <w:tc>
          <w:tcPr>
            <w:tcW w:w="714" w:type="pct"/>
            <w:noWrap/>
            <w:vAlign w:val="center"/>
            <w:hideMark/>
          </w:tcPr>
          <w:p w14:paraId="358F02EE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41534</w:t>
            </w:r>
          </w:p>
        </w:tc>
        <w:tc>
          <w:tcPr>
            <w:tcW w:w="714" w:type="pct"/>
            <w:noWrap/>
            <w:vAlign w:val="center"/>
            <w:hideMark/>
          </w:tcPr>
          <w:p w14:paraId="4A7034B5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34351</w:t>
            </w:r>
          </w:p>
        </w:tc>
        <w:tc>
          <w:tcPr>
            <w:tcW w:w="714" w:type="pct"/>
            <w:noWrap/>
            <w:vAlign w:val="center"/>
            <w:hideMark/>
          </w:tcPr>
          <w:p w14:paraId="4DA2F233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170468</w:t>
            </w:r>
          </w:p>
        </w:tc>
        <w:tc>
          <w:tcPr>
            <w:tcW w:w="714" w:type="pct"/>
            <w:noWrap/>
            <w:vAlign w:val="center"/>
            <w:hideMark/>
          </w:tcPr>
          <w:p w14:paraId="7F325E53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61.4</w:t>
            </w:r>
          </w:p>
        </w:tc>
      </w:tr>
      <w:tr w:rsidR="0085371E" w:rsidRPr="004C30FB" w14:paraId="233012DF" w14:textId="77777777" w:rsidTr="005A2089">
        <w:trPr>
          <w:trHeight w:val="315"/>
        </w:trPr>
        <w:tc>
          <w:tcPr>
            <w:tcW w:w="714" w:type="pct"/>
            <w:vAlign w:val="center"/>
          </w:tcPr>
          <w:p w14:paraId="66BC7754" w14:textId="77777777" w:rsidR="0085371E" w:rsidRPr="004C30FB" w:rsidRDefault="0085371E" w:rsidP="003144CA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HD09</w:t>
            </w:r>
          </w:p>
        </w:tc>
        <w:tc>
          <w:tcPr>
            <w:tcW w:w="714" w:type="pct"/>
            <w:vAlign w:val="center"/>
          </w:tcPr>
          <w:p w14:paraId="673ABA43" w14:textId="24688FBB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szCs w:val="22"/>
                <w:lang w:val="en-US"/>
              </w:rPr>
              <w:t>261064</w:t>
            </w:r>
          </w:p>
        </w:tc>
        <w:tc>
          <w:tcPr>
            <w:tcW w:w="714" w:type="pct"/>
            <w:noWrap/>
            <w:vAlign w:val="center"/>
            <w:hideMark/>
          </w:tcPr>
          <w:p w14:paraId="530899FE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57783</w:t>
            </w:r>
          </w:p>
        </w:tc>
        <w:tc>
          <w:tcPr>
            <w:tcW w:w="714" w:type="pct"/>
            <w:noWrap/>
            <w:vAlign w:val="center"/>
            <w:hideMark/>
          </w:tcPr>
          <w:p w14:paraId="0C089692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30478</w:t>
            </w:r>
          </w:p>
        </w:tc>
        <w:tc>
          <w:tcPr>
            <w:tcW w:w="714" w:type="pct"/>
            <w:noWrap/>
            <w:vAlign w:val="center"/>
            <w:hideMark/>
          </w:tcPr>
          <w:p w14:paraId="408504BA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26176</w:t>
            </w:r>
          </w:p>
        </w:tc>
        <w:tc>
          <w:tcPr>
            <w:tcW w:w="714" w:type="pct"/>
            <w:noWrap/>
            <w:vAlign w:val="center"/>
            <w:hideMark/>
          </w:tcPr>
          <w:p w14:paraId="4A133B6C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165133</w:t>
            </w:r>
          </w:p>
        </w:tc>
        <w:tc>
          <w:tcPr>
            <w:tcW w:w="714" w:type="pct"/>
            <w:noWrap/>
            <w:vAlign w:val="center"/>
            <w:hideMark/>
          </w:tcPr>
          <w:p w14:paraId="5EDB6EA2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63.3</w:t>
            </w:r>
          </w:p>
        </w:tc>
      </w:tr>
      <w:tr w:rsidR="0085371E" w:rsidRPr="004C30FB" w14:paraId="1A759A21" w14:textId="77777777" w:rsidTr="005A2089">
        <w:trPr>
          <w:trHeight w:val="315"/>
        </w:trPr>
        <w:tc>
          <w:tcPr>
            <w:tcW w:w="714" w:type="pct"/>
            <w:vAlign w:val="center"/>
          </w:tcPr>
          <w:p w14:paraId="0650BC92" w14:textId="77777777" w:rsidR="0085371E" w:rsidRPr="004C30FB" w:rsidRDefault="0085371E" w:rsidP="003144CA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HD10</w:t>
            </w:r>
          </w:p>
        </w:tc>
        <w:tc>
          <w:tcPr>
            <w:tcW w:w="714" w:type="pct"/>
            <w:vAlign w:val="center"/>
          </w:tcPr>
          <w:p w14:paraId="625EF26C" w14:textId="5A5EC3B6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szCs w:val="22"/>
                <w:lang w:val="en-US"/>
              </w:rPr>
              <w:t>287906</w:t>
            </w:r>
          </w:p>
        </w:tc>
        <w:tc>
          <w:tcPr>
            <w:tcW w:w="714" w:type="pct"/>
            <w:noWrap/>
            <w:vAlign w:val="center"/>
            <w:hideMark/>
          </w:tcPr>
          <w:p w14:paraId="6F86FAB7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84353</w:t>
            </w:r>
          </w:p>
        </w:tc>
        <w:tc>
          <w:tcPr>
            <w:tcW w:w="714" w:type="pct"/>
            <w:noWrap/>
            <w:vAlign w:val="center"/>
            <w:hideMark/>
          </w:tcPr>
          <w:p w14:paraId="284D2462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54662</w:t>
            </w:r>
          </w:p>
        </w:tc>
        <w:tc>
          <w:tcPr>
            <w:tcW w:w="714" w:type="pct"/>
            <w:noWrap/>
            <w:vAlign w:val="center"/>
            <w:hideMark/>
          </w:tcPr>
          <w:p w14:paraId="32799EA4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45869</w:t>
            </w:r>
          </w:p>
        </w:tc>
        <w:tc>
          <w:tcPr>
            <w:tcW w:w="714" w:type="pct"/>
            <w:noWrap/>
            <w:vAlign w:val="center"/>
            <w:hideMark/>
          </w:tcPr>
          <w:p w14:paraId="7EC7C7A6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172872</w:t>
            </w:r>
          </w:p>
        </w:tc>
        <w:tc>
          <w:tcPr>
            <w:tcW w:w="714" w:type="pct"/>
            <w:noWrap/>
            <w:vAlign w:val="center"/>
            <w:hideMark/>
          </w:tcPr>
          <w:p w14:paraId="514335D9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60.0</w:t>
            </w:r>
          </w:p>
        </w:tc>
      </w:tr>
      <w:tr w:rsidR="0085371E" w:rsidRPr="004C30FB" w14:paraId="1FFB49C4" w14:textId="77777777" w:rsidTr="005A2089">
        <w:trPr>
          <w:trHeight w:val="315"/>
        </w:trPr>
        <w:tc>
          <w:tcPr>
            <w:tcW w:w="714" w:type="pct"/>
            <w:vAlign w:val="center"/>
          </w:tcPr>
          <w:p w14:paraId="2CA6A4BA" w14:textId="77777777" w:rsidR="0085371E" w:rsidRPr="004C30FB" w:rsidRDefault="0085371E" w:rsidP="003144CA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HD11</w:t>
            </w:r>
          </w:p>
        </w:tc>
        <w:tc>
          <w:tcPr>
            <w:tcW w:w="714" w:type="pct"/>
            <w:vAlign w:val="center"/>
          </w:tcPr>
          <w:p w14:paraId="100A4B04" w14:textId="0087019A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szCs w:val="22"/>
                <w:lang w:val="en-US"/>
              </w:rPr>
              <w:t>278396</w:t>
            </w:r>
          </w:p>
        </w:tc>
        <w:tc>
          <w:tcPr>
            <w:tcW w:w="714" w:type="pct"/>
            <w:noWrap/>
            <w:vAlign w:val="center"/>
            <w:hideMark/>
          </w:tcPr>
          <w:p w14:paraId="75EC8AF4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75027</w:t>
            </w:r>
          </w:p>
        </w:tc>
        <w:tc>
          <w:tcPr>
            <w:tcW w:w="714" w:type="pct"/>
            <w:noWrap/>
            <w:vAlign w:val="center"/>
            <w:hideMark/>
          </w:tcPr>
          <w:p w14:paraId="0E9B9CD1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44702</w:t>
            </w:r>
          </w:p>
        </w:tc>
        <w:tc>
          <w:tcPr>
            <w:tcW w:w="714" w:type="pct"/>
            <w:noWrap/>
            <w:vAlign w:val="center"/>
            <w:hideMark/>
          </w:tcPr>
          <w:p w14:paraId="02DBC03E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38037</w:t>
            </w:r>
          </w:p>
        </w:tc>
        <w:tc>
          <w:tcPr>
            <w:tcW w:w="714" w:type="pct"/>
            <w:noWrap/>
            <w:vAlign w:val="center"/>
            <w:hideMark/>
          </w:tcPr>
          <w:p w14:paraId="436AB47C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170811</w:t>
            </w:r>
          </w:p>
        </w:tc>
        <w:tc>
          <w:tcPr>
            <w:tcW w:w="714" w:type="pct"/>
            <w:noWrap/>
            <w:vAlign w:val="center"/>
            <w:hideMark/>
          </w:tcPr>
          <w:p w14:paraId="6F9AC819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61.4</w:t>
            </w:r>
          </w:p>
        </w:tc>
      </w:tr>
      <w:tr w:rsidR="0085371E" w:rsidRPr="004C30FB" w14:paraId="35C351EA" w14:textId="77777777" w:rsidTr="005A2089">
        <w:trPr>
          <w:trHeight w:val="315"/>
        </w:trPr>
        <w:tc>
          <w:tcPr>
            <w:tcW w:w="714" w:type="pct"/>
            <w:vAlign w:val="center"/>
          </w:tcPr>
          <w:p w14:paraId="0649A039" w14:textId="77777777" w:rsidR="0085371E" w:rsidRPr="004C30FB" w:rsidRDefault="0085371E" w:rsidP="003144CA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HD12</w:t>
            </w:r>
          </w:p>
        </w:tc>
        <w:tc>
          <w:tcPr>
            <w:tcW w:w="714" w:type="pct"/>
            <w:vAlign w:val="center"/>
          </w:tcPr>
          <w:p w14:paraId="51947124" w14:textId="5655144F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szCs w:val="22"/>
                <w:lang w:val="en-US"/>
              </w:rPr>
              <w:t>268425</w:t>
            </w:r>
          </w:p>
        </w:tc>
        <w:tc>
          <w:tcPr>
            <w:tcW w:w="714" w:type="pct"/>
            <w:noWrap/>
            <w:vAlign w:val="center"/>
            <w:hideMark/>
          </w:tcPr>
          <w:p w14:paraId="46C54207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65481</w:t>
            </w:r>
          </w:p>
        </w:tc>
        <w:tc>
          <w:tcPr>
            <w:tcW w:w="714" w:type="pct"/>
            <w:noWrap/>
            <w:vAlign w:val="center"/>
            <w:hideMark/>
          </w:tcPr>
          <w:p w14:paraId="1882D91E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35158</w:t>
            </w:r>
          </w:p>
        </w:tc>
        <w:tc>
          <w:tcPr>
            <w:tcW w:w="714" w:type="pct"/>
            <w:noWrap/>
            <w:vAlign w:val="center"/>
            <w:hideMark/>
          </w:tcPr>
          <w:p w14:paraId="6ED00DD1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232640</w:t>
            </w:r>
          </w:p>
        </w:tc>
        <w:tc>
          <w:tcPr>
            <w:tcW w:w="714" w:type="pct"/>
            <w:noWrap/>
            <w:vAlign w:val="center"/>
            <w:hideMark/>
          </w:tcPr>
          <w:p w14:paraId="3EAEF46D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167403</w:t>
            </w:r>
          </w:p>
        </w:tc>
        <w:tc>
          <w:tcPr>
            <w:tcW w:w="714" w:type="pct"/>
            <w:noWrap/>
            <w:vAlign w:val="center"/>
            <w:hideMark/>
          </w:tcPr>
          <w:p w14:paraId="58E3C9D8" w14:textId="77777777" w:rsidR="0085371E" w:rsidRPr="004C30FB" w:rsidRDefault="0085371E" w:rsidP="005A2089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62.4</w:t>
            </w:r>
          </w:p>
        </w:tc>
      </w:tr>
    </w:tbl>
    <w:p w14:paraId="42072C3B" w14:textId="628A7434" w:rsidR="0085371E" w:rsidRPr="004C30FB" w:rsidRDefault="0085371E" w:rsidP="002749B1">
      <w:pPr>
        <w:rPr>
          <w:rFonts w:cs="Arial"/>
          <w:b/>
          <w:bCs/>
          <w:szCs w:val="22"/>
          <w:highlight w:val="yellow"/>
          <w:lang w:val="en-US"/>
        </w:rPr>
      </w:pPr>
      <w:r w:rsidRPr="004C30FB">
        <w:rPr>
          <w:rFonts w:cs="Arial"/>
          <w:b/>
          <w:bCs/>
          <w:szCs w:val="22"/>
          <w:highlight w:val="yellow"/>
          <w:lang w:val="en-US"/>
        </w:rPr>
        <w:br w:type="page"/>
      </w:r>
    </w:p>
    <w:p w14:paraId="4EC6CB06" w14:textId="77777777" w:rsidR="00AC3FCB" w:rsidRPr="004C30FB" w:rsidRDefault="00AC3FCB" w:rsidP="00687F96">
      <w:pPr>
        <w:pStyle w:val="NoSpacing"/>
        <w:jc w:val="both"/>
        <w:rPr>
          <w:szCs w:val="22"/>
          <w:lang w:val="en-US"/>
        </w:rPr>
        <w:sectPr w:rsidR="00AC3FCB" w:rsidRPr="004C30FB" w:rsidSect="005D68AE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5FC9BEC2" w14:textId="7A5D740D" w:rsidR="00183145" w:rsidRPr="004C30FB" w:rsidRDefault="002A3C64" w:rsidP="00EC7472">
      <w:pPr>
        <w:pStyle w:val="NoSpacing"/>
        <w:jc w:val="center"/>
        <w:rPr>
          <w:szCs w:val="22"/>
          <w:lang w:val="en-US"/>
        </w:rPr>
      </w:pPr>
      <w:r w:rsidRPr="004C30FB">
        <w:rPr>
          <w:noProof/>
          <w:szCs w:val="22"/>
          <w:lang w:val="en-US"/>
        </w:rPr>
        <w:lastRenderedPageBreak/>
        <w:drawing>
          <wp:inline distT="0" distB="0" distL="0" distR="0" wp14:anchorId="297B8A7A" wp14:editId="0C6A672E">
            <wp:extent cx="4608585" cy="4428753"/>
            <wp:effectExtent l="0" t="0" r="1905" b="0"/>
            <wp:docPr id="833028306" name="Picture 4" descr="A graph of different types of blood gluco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028306" name="Picture 4" descr="A graph of different types of blood glucose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585" cy="4428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2E569" w14:textId="11F5CCB5" w:rsidR="00682F47" w:rsidRPr="003144CA" w:rsidRDefault="00F35E8A" w:rsidP="6A06FC82">
      <w:pPr>
        <w:pStyle w:val="NoSpacing"/>
        <w:jc w:val="both"/>
        <w:rPr>
          <w:lang w:val="en-US"/>
        </w:rPr>
      </w:pPr>
      <w:bookmarkStart w:id="4" w:name="_Toc216036825"/>
      <w:r>
        <w:rPr>
          <w:rStyle w:val="Heading1Char"/>
          <w:b/>
          <w:bCs w:val="0"/>
        </w:rPr>
        <w:t xml:space="preserve">Supplemental </w:t>
      </w:r>
      <w:r w:rsidR="00CA352A" w:rsidRPr="00F75724">
        <w:rPr>
          <w:rStyle w:val="Heading1Char"/>
          <w:b/>
        </w:rPr>
        <w:t xml:space="preserve">Figure </w:t>
      </w:r>
      <w:r w:rsidR="00E71499" w:rsidRPr="00F75724">
        <w:rPr>
          <w:rStyle w:val="Heading1Char"/>
          <w:b/>
        </w:rPr>
        <w:t>1</w:t>
      </w:r>
      <w:r w:rsidR="00CA352A" w:rsidRPr="00F75724">
        <w:rPr>
          <w:rStyle w:val="Heading1Char"/>
          <w:b/>
        </w:rPr>
        <w:t>.</w:t>
      </w:r>
      <w:r w:rsidR="00CA352A" w:rsidRPr="003144CA">
        <w:rPr>
          <w:rStyle w:val="Heading1Char"/>
        </w:rPr>
        <w:t xml:space="preserve"> </w:t>
      </w:r>
      <w:r w:rsidR="00D42F11" w:rsidRPr="003144CA">
        <w:rPr>
          <w:rStyle w:val="Heading1Char"/>
        </w:rPr>
        <w:t>Deglucuronidation of drug and steroid glucuronides by pooled fecal lysate.</w:t>
      </w:r>
      <w:bookmarkEnd w:id="4"/>
      <w:r w:rsidR="00522F02" w:rsidRPr="003144CA">
        <w:rPr>
          <w:lang w:val="en-US"/>
        </w:rPr>
        <w:t xml:space="preserve"> </w:t>
      </w:r>
      <w:r w:rsidR="00D42F11" w:rsidRPr="003144CA">
        <w:rPr>
          <w:lang w:val="en-US"/>
        </w:rPr>
        <w:t>I</w:t>
      </w:r>
      <w:r w:rsidR="00522F02" w:rsidRPr="003144CA">
        <w:rPr>
          <w:lang w:val="en-US"/>
        </w:rPr>
        <w:t>ndomethacin-</w:t>
      </w:r>
      <w:r w:rsidR="00AD6DB4" w:rsidRPr="003144CA">
        <w:rPr>
          <w:lang w:val="en-US"/>
        </w:rPr>
        <w:t>G</w:t>
      </w:r>
      <w:r w:rsidR="00522F02" w:rsidRPr="003144CA">
        <w:rPr>
          <w:lang w:val="en-US"/>
        </w:rPr>
        <w:t xml:space="preserve"> (A), telmisartan-G (B), estradiol-17G (C), and testosterone-G (D) </w:t>
      </w:r>
      <w:r w:rsidR="00D42F11" w:rsidRPr="003144CA">
        <w:rPr>
          <w:lang w:val="en-US"/>
        </w:rPr>
        <w:t>were incubated at 100 µM with</w:t>
      </w:r>
      <w:r w:rsidR="00A42303" w:rsidRPr="003144CA">
        <w:rPr>
          <w:lang w:val="en-US"/>
        </w:rPr>
        <w:t xml:space="preserve"> a pooled fecal lysate produced from the fecal samples of donors HD01–HD05.</w:t>
      </w:r>
      <w:r w:rsidR="00805E0A" w:rsidRPr="003144CA">
        <w:rPr>
          <w:lang w:val="en-US"/>
        </w:rPr>
        <w:t xml:space="preserve"> </w:t>
      </w:r>
      <w:r w:rsidR="00DA5E62" w:rsidRPr="003144CA">
        <w:rPr>
          <w:lang w:val="en-US"/>
        </w:rPr>
        <w:t>The reaction</w:t>
      </w:r>
      <w:r w:rsidR="00884D58" w:rsidRPr="003144CA">
        <w:rPr>
          <w:lang w:val="en-US"/>
        </w:rPr>
        <w:t>s</w:t>
      </w:r>
      <w:r w:rsidR="00DA5E62" w:rsidRPr="003144CA">
        <w:rPr>
          <w:lang w:val="en-US"/>
        </w:rPr>
        <w:t xml:space="preserve"> w</w:t>
      </w:r>
      <w:r w:rsidR="00884D58" w:rsidRPr="003144CA">
        <w:rPr>
          <w:lang w:val="en-US"/>
        </w:rPr>
        <w:t>ere</w:t>
      </w:r>
      <w:r w:rsidR="00DA5E62" w:rsidRPr="003144CA">
        <w:rPr>
          <w:lang w:val="en-US"/>
        </w:rPr>
        <w:t xml:space="preserve"> stopped at 3, 6, 9, and 9 min by the addition of ice-cold acetonitrile, after which the formed aglycones were measured with UPLC. </w:t>
      </w:r>
      <w:r w:rsidR="002F5A61" w:rsidRPr="003144CA">
        <w:rPr>
          <w:lang w:val="en-US"/>
        </w:rPr>
        <w:t xml:space="preserve">Presented are the individual triplicate </w:t>
      </w:r>
      <w:r w:rsidR="0022442C" w:rsidRPr="003144CA">
        <w:rPr>
          <w:lang w:val="en-US"/>
        </w:rPr>
        <w:t>values originat</w:t>
      </w:r>
      <w:r w:rsidR="00B17952" w:rsidRPr="003144CA">
        <w:rPr>
          <w:lang w:val="en-US"/>
        </w:rPr>
        <w:t>ing</w:t>
      </w:r>
      <w:r w:rsidR="0022442C" w:rsidRPr="003144CA">
        <w:rPr>
          <w:lang w:val="en-US"/>
        </w:rPr>
        <w:t xml:space="preserve"> from a single experiment normalized to the amount of total protein (5 µg) of the reaction.</w:t>
      </w:r>
    </w:p>
    <w:p w14:paraId="757C825E" w14:textId="77777777" w:rsidR="00682F47" w:rsidRPr="004C30FB" w:rsidRDefault="00682F47" w:rsidP="00687F96">
      <w:pPr>
        <w:rPr>
          <w:szCs w:val="22"/>
          <w:lang w:val="en-US"/>
        </w:rPr>
      </w:pPr>
      <w:r w:rsidRPr="004C30FB">
        <w:rPr>
          <w:szCs w:val="22"/>
          <w:lang w:val="en-US"/>
        </w:rPr>
        <w:br w:type="page"/>
      </w:r>
    </w:p>
    <w:p w14:paraId="3B678A7C" w14:textId="77777777" w:rsidR="00AC3FCB" w:rsidRPr="004C30FB" w:rsidRDefault="00AC3FCB" w:rsidP="00687F96">
      <w:pPr>
        <w:pStyle w:val="NoSpacing"/>
        <w:jc w:val="both"/>
        <w:rPr>
          <w:rFonts w:cs="Arial"/>
          <w:szCs w:val="22"/>
          <w:lang w:val="en-US"/>
        </w:rPr>
        <w:sectPr w:rsidR="00AC3FCB" w:rsidRPr="004C30FB" w:rsidSect="005D68AE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9E1C4AA" w14:textId="23EE4774" w:rsidR="00183145" w:rsidRPr="004C30FB" w:rsidRDefault="00331256" w:rsidP="00EC7472">
      <w:pPr>
        <w:pStyle w:val="NoSpacing"/>
        <w:jc w:val="center"/>
        <w:rPr>
          <w:rFonts w:cs="Arial"/>
          <w:szCs w:val="22"/>
          <w:lang w:val="en-US"/>
        </w:rPr>
      </w:pPr>
      <w:r w:rsidRPr="004C30FB">
        <w:rPr>
          <w:rFonts w:cs="Arial"/>
          <w:noProof/>
          <w:szCs w:val="22"/>
          <w:lang w:val="en-US"/>
        </w:rPr>
        <w:lastRenderedPageBreak/>
        <w:drawing>
          <wp:inline distT="0" distB="0" distL="0" distR="0" wp14:anchorId="547AF394" wp14:editId="553E7834">
            <wp:extent cx="4500381" cy="2159512"/>
            <wp:effectExtent l="0" t="0" r="0" b="0"/>
            <wp:docPr id="980620617" name="Picture 3" descr="A graph of a mug and a mu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620617" name="Picture 3" descr="A graph of a mug and a mug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0381" cy="2159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13F26" w14:textId="5C2D06D9" w:rsidR="00C21E84" w:rsidRPr="004C30FB" w:rsidRDefault="00F35E8A" w:rsidP="0028749B">
      <w:pPr>
        <w:rPr>
          <w:lang w:val="en-US"/>
        </w:rPr>
      </w:pPr>
      <w:bookmarkStart w:id="5" w:name="_Toc216036826"/>
      <w:r>
        <w:rPr>
          <w:rStyle w:val="Heading1Char"/>
          <w:b/>
          <w:bCs w:val="0"/>
        </w:rPr>
        <w:t xml:space="preserve">Supplemental </w:t>
      </w:r>
      <w:r w:rsidR="00682F47" w:rsidRPr="00F75724">
        <w:rPr>
          <w:rStyle w:val="Heading1Char"/>
          <w:b/>
          <w:bCs w:val="0"/>
        </w:rPr>
        <w:t xml:space="preserve">Figure </w:t>
      </w:r>
      <w:r w:rsidR="00E71499" w:rsidRPr="00F75724">
        <w:rPr>
          <w:rStyle w:val="Heading1Char"/>
          <w:b/>
          <w:bCs w:val="0"/>
        </w:rPr>
        <w:t>2</w:t>
      </w:r>
      <w:r w:rsidR="003F5AB2" w:rsidRPr="00F75724">
        <w:rPr>
          <w:rStyle w:val="Heading1Char"/>
          <w:b/>
          <w:bCs w:val="0"/>
        </w:rPr>
        <w:t>.</w:t>
      </w:r>
      <w:r w:rsidR="003F65D9" w:rsidRPr="004C30FB">
        <w:rPr>
          <w:rStyle w:val="Heading1Char"/>
        </w:rPr>
        <w:t xml:space="preserve"> </w:t>
      </w:r>
      <w:r w:rsidR="00AD3E7D" w:rsidRPr="004C30FB">
        <w:rPr>
          <w:rStyle w:val="Heading1Char"/>
        </w:rPr>
        <w:t>Inhibition of 4-MUG deglucuronidation by ezetimibe-G.</w:t>
      </w:r>
      <w:bookmarkEnd w:id="5"/>
      <w:r w:rsidR="003F5AB2" w:rsidRPr="004C30FB">
        <w:rPr>
          <w:rStyle w:val="Heading1Char"/>
        </w:rPr>
        <w:t xml:space="preserve"> </w:t>
      </w:r>
      <w:r w:rsidR="00FE7958" w:rsidRPr="003144CA">
        <w:rPr>
          <w:lang w:val="en-US"/>
        </w:rPr>
        <w:t>First,</w:t>
      </w:r>
      <w:r w:rsidR="00FE7958">
        <w:rPr>
          <w:rStyle w:val="Heading1Char"/>
        </w:rPr>
        <w:t xml:space="preserve"> </w:t>
      </w:r>
      <w:r w:rsidR="007618CD" w:rsidRPr="004C30FB">
        <w:rPr>
          <w:lang w:val="en-US"/>
        </w:rPr>
        <w:t xml:space="preserve">kinetic parameters for </w:t>
      </w:r>
      <w:r w:rsidR="00A94876" w:rsidRPr="004C30FB">
        <w:rPr>
          <w:lang w:val="en-US"/>
        </w:rPr>
        <w:t>4-MUG</w:t>
      </w:r>
      <w:r w:rsidR="007618CD" w:rsidRPr="004C30FB">
        <w:rPr>
          <w:lang w:val="en-US"/>
        </w:rPr>
        <w:t xml:space="preserve"> deglucuronidation by pooled fecal lysate</w:t>
      </w:r>
      <w:r w:rsidR="00D23FB9">
        <w:rPr>
          <w:lang w:val="en-US"/>
        </w:rPr>
        <w:t xml:space="preserve"> were determined</w:t>
      </w:r>
      <w:r w:rsidR="005B4248" w:rsidRPr="004C30FB">
        <w:rPr>
          <w:lang w:val="en-US"/>
        </w:rPr>
        <w:t xml:space="preserve"> (A).</w:t>
      </w:r>
      <w:r w:rsidR="00A94876" w:rsidRPr="004C30FB">
        <w:rPr>
          <w:lang w:val="en-US"/>
        </w:rPr>
        <w:t xml:space="preserve"> </w:t>
      </w:r>
      <w:r w:rsidR="005B4248" w:rsidRPr="004C30FB">
        <w:rPr>
          <w:lang w:val="en-US"/>
        </w:rPr>
        <w:t>P</w:t>
      </w:r>
      <w:r w:rsidR="00A94876" w:rsidRPr="004C30FB">
        <w:rPr>
          <w:lang w:val="en-US"/>
        </w:rPr>
        <w:t xml:space="preserve">ooled fecal lysate </w:t>
      </w:r>
      <w:r w:rsidR="00B30F0F" w:rsidRPr="004C30FB">
        <w:rPr>
          <w:lang w:val="en-US"/>
        </w:rPr>
        <w:t xml:space="preserve">(10 µg total protein per reaction) </w:t>
      </w:r>
      <w:r w:rsidR="00A94876" w:rsidRPr="004C30FB">
        <w:rPr>
          <w:lang w:val="en-US"/>
        </w:rPr>
        <w:t xml:space="preserve">from donors HD01–HD05 </w:t>
      </w:r>
      <w:r w:rsidR="00880CD6" w:rsidRPr="004C30FB">
        <w:rPr>
          <w:lang w:val="en-US"/>
        </w:rPr>
        <w:t>was incubated with different concentrations of 4-MUG at +37 °C</w:t>
      </w:r>
      <w:r w:rsidR="00410B14" w:rsidRPr="004C30FB">
        <w:rPr>
          <w:lang w:val="en-US"/>
        </w:rPr>
        <w:t xml:space="preserve"> and the 4-MUG deglucuronidation rate</w:t>
      </w:r>
      <w:r w:rsidR="00AD3139" w:rsidRPr="004C30FB">
        <w:rPr>
          <w:lang w:val="en-US"/>
        </w:rPr>
        <w:t>s</w:t>
      </w:r>
      <w:r w:rsidR="00410B14" w:rsidRPr="004C30FB">
        <w:rPr>
          <w:lang w:val="en-US"/>
        </w:rPr>
        <w:t xml:space="preserve"> w</w:t>
      </w:r>
      <w:r w:rsidR="00AD3139" w:rsidRPr="004C30FB">
        <w:rPr>
          <w:lang w:val="en-US"/>
        </w:rPr>
        <w:t>ere then</w:t>
      </w:r>
      <w:r w:rsidR="00410B14" w:rsidRPr="004C30FB">
        <w:rPr>
          <w:lang w:val="en-US"/>
        </w:rPr>
        <w:t xml:space="preserve"> calculated as described in Materials and Methods.</w:t>
      </w:r>
      <w:r w:rsidR="00C935EF" w:rsidRPr="004C30FB">
        <w:rPr>
          <w:lang w:val="en-US"/>
        </w:rPr>
        <w:t xml:space="preserve"> Michaelis-Menten parameters</w:t>
      </w:r>
      <w:r w:rsidR="00CF3522" w:rsidRPr="004C30FB">
        <w:rPr>
          <w:lang w:val="en-US"/>
        </w:rPr>
        <w:t xml:space="preserve"> V</w:t>
      </w:r>
      <w:r w:rsidR="00CF3522" w:rsidRPr="00D84BB8">
        <w:rPr>
          <w:vertAlign w:val="subscript"/>
          <w:lang w:val="en-US"/>
        </w:rPr>
        <w:t>max</w:t>
      </w:r>
      <w:r w:rsidR="00CF3522" w:rsidRPr="004C30FB">
        <w:rPr>
          <w:lang w:val="en-US"/>
        </w:rPr>
        <w:t xml:space="preserve"> and K</w:t>
      </w:r>
      <w:r w:rsidR="00CF3522" w:rsidRPr="00D84BB8">
        <w:rPr>
          <w:vertAlign w:val="subscript"/>
          <w:lang w:val="en-US"/>
        </w:rPr>
        <w:t>m</w:t>
      </w:r>
      <w:r w:rsidR="00CF3522" w:rsidRPr="004C30FB">
        <w:rPr>
          <w:lang w:val="en-US"/>
        </w:rPr>
        <w:t xml:space="preserve"> were calculated using GraphPad Prism</w:t>
      </w:r>
      <w:r w:rsidR="00FF3291" w:rsidRPr="004C30FB">
        <w:rPr>
          <w:lang w:val="en-US"/>
        </w:rPr>
        <w:t xml:space="preserve"> with the least</w:t>
      </w:r>
      <w:r w:rsidR="002F7212" w:rsidRPr="004C30FB">
        <w:rPr>
          <w:lang w:val="en-US"/>
        </w:rPr>
        <w:t xml:space="preserve"> </w:t>
      </w:r>
      <w:r w:rsidR="00FF3291" w:rsidRPr="004C30FB">
        <w:rPr>
          <w:lang w:val="en-US"/>
        </w:rPr>
        <w:t>squares fitting method. The data were collected from a single experiment with triplicate samples shown as individual points</w:t>
      </w:r>
      <w:r w:rsidR="00B30F0F" w:rsidRPr="004C30FB">
        <w:rPr>
          <w:lang w:val="en-US"/>
        </w:rPr>
        <w:t xml:space="preserve"> with the line representing the fitting of the data to the Michaelis-Menten equation. </w:t>
      </w:r>
      <w:r w:rsidR="00ED0623">
        <w:rPr>
          <w:lang w:val="en-US"/>
        </w:rPr>
        <w:t>Then, the i</w:t>
      </w:r>
      <w:r w:rsidR="00DA4116" w:rsidRPr="004C30FB">
        <w:rPr>
          <w:lang w:val="en-US"/>
        </w:rPr>
        <w:t>nhibit</w:t>
      </w:r>
      <w:r w:rsidR="00ED0623">
        <w:rPr>
          <w:lang w:val="en-US"/>
        </w:rPr>
        <w:t xml:space="preserve">ory potential of ezetimibe-G </w:t>
      </w:r>
      <w:r w:rsidR="003A73DD">
        <w:rPr>
          <w:lang w:val="en-US"/>
        </w:rPr>
        <w:t>on</w:t>
      </w:r>
      <w:r w:rsidR="00DA4116" w:rsidRPr="004C30FB">
        <w:rPr>
          <w:lang w:val="en-US"/>
        </w:rPr>
        <w:t xml:space="preserve"> 4-MUG deg</w:t>
      </w:r>
      <w:r w:rsidR="00E509F4" w:rsidRPr="004C30FB">
        <w:rPr>
          <w:lang w:val="en-US"/>
        </w:rPr>
        <w:t xml:space="preserve">lucuronidation </w:t>
      </w:r>
      <w:r w:rsidR="003A73DD">
        <w:rPr>
          <w:lang w:val="en-US"/>
        </w:rPr>
        <w:t>was evaluated</w:t>
      </w:r>
      <w:r w:rsidR="00B30F0F" w:rsidRPr="004C30FB">
        <w:rPr>
          <w:lang w:val="en-US"/>
        </w:rPr>
        <w:t xml:space="preserve"> (B)</w:t>
      </w:r>
      <w:r w:rsidR="00E509F4" w:rsidRPr="004C30FB">
        <w:rPr>
          <w:lang w:val="en-US"/>
        </w:rPr>
        <w:t>.</w:t>
      </w:r>
      <w:r w:rsidR="000D3E28" w:rsidRPr="004C30FB">
        <w:rPr>
          <w:lang w:val="en-US"/>
        </w:rPr>
        <w:t xml:space="preserve"> Pooled fecal lysate</w:t>
      </w:r>
      <w:r w:rsidR="0067796C" w:rsidRPr="004C30FB">
        <w:rPr>
          <w:lang w:val="en-US"/>
        </w:rPr>
        <w:t xml:space="preserve"> (5 µg total protein per reaction)</w:t>
      </w:r>
      <w:r w:rsidR="000D3E28" w:rsidRPr="004C30FB">
        <w:rPr>
          <w:lang w:val="en-US"/>
        </w:rPr>
        <w:t xml:space="preserve"> from donors HD01–HD05 was incubated with </w:t>
      </w:r>
      <w:r w:rsidR="00E11606" w:rsidRPr="004C30FB">
        <w:rPr>
          <w:lang w:val="en-US"/>
        </w:rPr>
        <w:t>10 µM 4-MUG and 1, 10, and 100 µM ezetimibe-G</w:t>
      </w:r>
      <w:r w:rsidR="00BF7833" w:rsidRPr="004C30FB">
        <w:rPr>
          <w:lang w:val="en-US"/>
        </w:rPr>
        <w:t xml:space="preserve"> or DMSO (vehicle control)</w:t>
      </w:r>
      <w:r w:rsidR="00E11606" w:rsidRPr="004C30FB">
        <w:rPr>
          <w:lang w:val="en-US"/>
        </w:rPr>
        <w:t xml:space="preserve"> </w:t>
      </w:r>
      <w:bookmarkStart w:id="6" w:name="OLE_LINK1"/>
      <w:r w:rsidR="00E11606" w:rsidRPr="004C30FB">
        <w:rPr>
          <w:lang w:val="en-US"/>
        </w:rPr>
        <w:t>at +37 °C</w:t>
      </w:r>
      <w:bookmarkEnd w:id="6"/>
      <w:r w:rsidR="00C73669" w:rsidRPr="004C30FB">
        <w:rPr>
          <w:lang w:val="en-US"/>
        </w:rPr>
        <w:t>.</w:t>
      </w:r>
      <w:r w:rsidR="00410B14" w:rsidRPr="004C30FB">
        <w:rPr>
          <w:lang w:val="en-US"/>
        </w:rPr>
        <w:t xml:space="preserve"> </w:t>
      </w:r>
      <w:r w:rsidR="00C73669" w:rsidRPr="004C30FB">
        <w:rPr>
          <w:lang w:val="en-US"/>
        </w:rPr>
        <w:t>T</w:t>
      </w:r>
      <w:r w:rsidR="00E11606" w:rsidRPr="004C30FB">
        <w:rPr>
          <w:lang w:val="en-US"/>
        </w:rPr>
        <w:t>he</w:t>
      </w:r>
      <w:r w:rsidR="00410B14" w:rsidRPr="004C30FB">
        <w:rPr>
          <w:lang w:val="en-US"/>
        </w:rPr>
        <w:t xml:space="preserve"> </w:t>
      </w:r>
      <w:r w:rsidR="00BF7833" w:rsidRPr="004C30FB">
        <w:rPr>
          <w:lang w:val="en-US"/>
        </w:rPr>
        <w:t>4-MUG deglucuronidation rate</w:t>
      </w:r>
      <w:r w:rsidR="00410B14" w:rsidRPr="004C30FB">
        <w:rPr>
          <w:lang w:val="en-US"/>
        </w:rPr>
        <w:t>s</w:t>
      </w:r>
      <w:r w:rsidR="00183145" w:rsidRPr="004C30FB">
        <w:rPr>
          <w:lang w:val="en-US"/>
        </w:rPr>
        <w:t xml:space="preserve"> calculated as described in Materials and Methods</w:t>
      </w:r>
      <w:r w:rsidR="00BF7833" w:rsidRPr="004C30FB">
        <w:rPr>
          <w:lang w:val="en-US"/>
        </w:rPr>
        <w:t xml:space="preserve"> at the different ezetimibe-G concentrations </w:t>
      </w:r>
      <w:r w:rsidR="00EA338A" w:rsidRPr="004C30FB">
        <w:rPr>
          <w:lang w:val="en-US"/>
        </w:rPr>
        <w:t>were then</w:t>
      </w:r>
      <w:r w:rsidR="00BF7833" w:rsidRPr="004C30FB">
        <w:rPr>
          <w:lang w:val="en-US"/>
        </w:rPr>
        <w:t xml:space="preserve"> normalized to the rate measured in the presence of vehicle</w:t>
      </w:r>
      <w:r w:rsidR="00EF759C">
        <w:rPr>
          <w:lang w:val="en-US"/>
        </w:rPr>
        <w:t xml:space="preserve"> only</w:t>
      </w:r>
      <w:r w:rsidR="00BF7833" w:rsidRPr="004C30FB">
        <w:rPr>
          <w:lang w:val="en-US"/>
        </w:rPr>
        <w:t>.</w:t>
      </w:r>
      <w:r w:rsidR="00BA0AB5" w:rsidRPr="004C30FB">
        <w:rPr>
          <w:lang w:val="en-US"/>
        </w:rPr>
        <w:t xml:space="preserve"> The data were collected from a single experiment performed in triplicate sa</w:t>
      </w:r>
      <w:r w:rsidR="00D73753" w:rsidRPr="004C30FB">
        <w:rPr>
          <w:lang w:val="en-US"/>
        </w:rPr>
        <w:t>mples shown as individual data points with the bar representing the mean.</w:t>
      </w:r>
    </w:p>
    <w:p w14:paraId="438946BC" w14:textId="3319018B" w:rsidR="005077B2" w:rsidRPr="004C30FB" w:rsidRDefault="005077B2">
      <w:pPr>
        <w:rPr>
          <w:rFonts w:cs="Arial"/>
          <w:szCs w:val="22"/>
          <w:lang w:val="en-US"/>
        </w:rPr>
      </w:pPr>
      <w:r w:rsidRPr="004C30FB">
        <w:rPr>
          <w:rFonts w:cs="Arial"/>
          <w:szCs w:val="22"/>
          <w:lang w:val="en-US"/>
        </w:rPr>
        <w:br w:type="page"/>
      </w:r>
    </w:p>
    <w:p w14:paraId="0E3880B4" w14:textId="77777777" w:rsidR="00AC3FCB" w:rsidRPr="004C30FB" w:rsidRDefault="00AC3FCB" w:rsidP="005077B2">
      <w:pPr>
        <w:rPr>
          <w:rFonts w:cs="Arial"/>
          <w:b/>
          <w:bCs/>
          <w:szCs w:val="22"/>
          <w:highlight w:val="yellow"/>
          <w:lang w:val="en-US"/>
        </w:rPr>
        <w:sectPr w:rsidR="00AC3FCB" w:rsidRPr="004C30FB" w:rsidSect="005D68AE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E1BEA10" w14:textId="154380EC" w:rsidR="005077B2" w:rsidRPr="004C30FB" w:rsidRDefault="00F35E8A" w:rsidP="00BA6E99">
      <w:pPr>
        <w:rPr>
          <w:lang w:val="en-US"/>
        </w:rPr>
      </w:pPr>
      <w:bookmarkStart w:id="7" w:name="_Toc216036827"/>
      <w:r>
        <w:rPr>
          <w:rStyle w:val="Heading1Char"/>
          <w:b/>
          <w:bCs w:val="0"/>
        </w:rPr>
        <w:lastRenderedPageBreak/>
        <w:t xml:space="preserve">Supplemental </w:t>
      </w:r>
      <w:r w:rsidR="005077B2" w:rsidRPr="00F75724">
        <w:rPr>
          <w:rStyle w:val="Heading1Char"/>
          <w:b/>
          <w:bCs w:val="0"/>
        </w:rPr>
        <w:t xml:space="preserve">Table </w:t>
      </w:r>
      <w:r w:rsidR="007C3C76" w:rsidRPr="00F75724">
        <w:rPr>
          <w:rStyle w:val="Heading1Char"/>
          <w:b/>
          <w:bCs w:val="0"/>
        </w:rPr>
        <w:t>4</w:t>
      </w:r>
      <w:r w:rsidR="006F7532" w:rsidRPr="00F75724">
        <w:rPr>
          <w:rStyle w:val="Heading1Char"/>
          <w:b/>
          <w:bCs w:val="0"/>
        </w:rPr>
        <w:t>.</w:t>
      </w:r>
      <w:r w:rsidR="006F7532" w:rsidRPr="00F75724">
        <w:rPr>
          <w:rStyle w:val="Heading1Char"/>
        </w:rPr>
        <w:t xml:space="preserve"> Correlation</w:t>
      </w:r>
      <w:r w:rsidR="006F7532" w:rsidRPr="6BA3F286">
        <w:rPr>
          <w:rStyle w:val="Heading1Char"/>
        </w:rPr>
        <w:t xml:space="preserve"> of deglucuronidation rates.</w:t>
      </w:r>
      <w:bookmarkEnd w:id="7"/>
      <w:r w:rsidR="00BA6E99" w:rsidRPr="6BA3F286">
        <w:rPr>
          <w:lang w:val="en-US"/>
        </w:rPr>
        <w:t xml:space="preserve"> </w:t>
      </w:r>
      <w:r w:rsidR="005077B2" w:rsidRPr="6BA3F286">
        <w:rPr>
          <w:lang w:val="en-US"/>
        </w:rPr>
        <w:t>Spearman correlation</w:t>
      </w:r>
      <w:r w:rsidR="00BA6E99" w:rsidRPr="6BA3F286">
        <w:rPr>
          <w:lang w:val="en-US"/>
        </w:rPr>
        <w:t xml:space="preserve"> was used to correlate</w:t>
      </w:r>
      <w:r w:rsidR="005077B2" w:rsidRPr="6BA3F286">
        <w:rPr>
          <w:lang w:val="en-US"/>
        </w:rPr>
        <w:t xml:space="preserve"> the deglucuronidation rates of 200 µM 4-MUG, 500 µM PNPG, and 100 µM indomethacin-G, telmisartan-G, estradiol-17G, and testosterone-G. CI = 95% confidence interval, </w:t>
      </w:r>
      <w:r w:rsidR="0061777C" w:rsidRPr="0061777C">
        <w:t>ρ</w:t>
      </w:r>
      <w:r w:rsidR="005077B2" w:rsidRPr="6BA3F286">
        <w:rPr>
          <w:lang w:val="en-US"/>
        </w:rPr>
        <w:t xml:space="preserve"> = Spearman correlation coefficient, sig = significan</w:t>
      </w:r>
      <w:r w:rsidR="00226656" w:rsidRPr="6BA3F286">
        <w:rPr>
          <w:lang w:val="en-US"/>
        </w:rPr>
        <w:t>ce</w:t>
      </w:r>
      <w:r w:rsidR="005077B2" w:rsidRPr="6BA3F286">
        <w:rPr>
          <w:lang w:val="en-US"/>
        </w:rPr>
        <w:t xml:space="preserve">, ns = not significant, * = p &lt; 0.05, ** = p &lt; 0.01, *** = p &lt; 0.001, </w:t>
      </w:r>
      <w:proofErr w:type="spellStart"/>
      <w:r w:rsidR="005077B2" w:rsidRPr="6BA3F286">
        <w:rPr>
          <w:lang w:val="en-US"/>
        </w:rPr>
        <w:t>p.adj</w:t>
      </w:r>
      <w:proofErr w:type="spellEnd"/>
      <w:r w:rsidR="005077B2" w:rsidRPr="6BA3F286">
        <w:rPr>
          <w:lang w:val="en-US"/>
        </w:rPr>
        <w:t xml:space="preserve"> = Benjamini</w:t>
      </w:r>
      <w:r w:rsidR="00780150">
        <w:rPr>
          <w:lang w:val="en-US"/>
        </w:rPr>
        <w:t>-</w:t>
      </w:r>
      <w:r w:rsidR="005077B2" w:rsidRPr="6BA3F286">
        <w:rPr>
          <w:lang w:val="en-US"/>
        </w:rPr>
        <w:t>Hochberg-adjusted p-value for multiple comparisons.</w:t>
      </w:r>
    </w:p>
    <w:p w14:paraId="4FEF4E2A" w14:textId="77777777" w:rsidR="005077B2" w:rsidRPr="004C30FB" w:rsidRDefault="005077B2" w:rsidP="005077B2">
      <w:pPr>
        <w:rPr>
          <w:rFonts w:cs="Arial"/>
          <w:szCs w:val="22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6"/>
        <w:gridCol w:w="1073"/>
        <w:gridCol w:w="767"/>
        <w:gridCol w:w="1109"/>
        <w:gridCol w:w="1025"/>
        <w:gridCol w:w="608"/>
        <w:gridCol w:w="888"/>
      </w:tblGrid>
      <w:tr w:rsidR="005D68AE" w:rsidRPr="0021709D" w14:paraId="0390DEB1" w14:textId="77777777" w:rsidTr="00AD5B35">
        <w:trPr>
          <w:trHeight w:val="300"/>
        </w:trPr>
        <w:tc>
          <w:tcPr>
            <w:tcW w:w="19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967FBE" w14:textId="77777777" w:rsidR="005077B2" w:rsidRPr="0021709D" w:rsidRDefault="005077B2" w:rsidP="00434E41">
            <w:pPr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  <w:t>Correlation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AF77BC" w14:textId="77777777" w:rsidR="005077B2" w:rsidRPr="0021709D" w:rsidRDefault="005077B2" w:rsidP="005A208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  <w:t>lower CI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8914DB9" w14:textId="59B58ED0" w:rsidR="005077B2" w:rsidRPr="0021709D" w:rsidRDefault="0061777C" w:rsidP="005A208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</w:pPr>
            <w:r w:rsidRPr="0061777C">
              <w:rPr>
                <w:rFonts w:eastAsia="Times New Roman" w:cs="Arial"/>
                <w:b/>
                <w:bCs/>
                <w:color w:val="000000" w:themeColor="text1"/>
                <w:szCs w:val="22"/>
                <w:lang w:eastAsia="fi-FI"/>
              </w:rPr>
              <w:t>ρ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5F97A9" w14:textId="77777777" w:rsidR="005077B2" w:rsidRPr="0021709D" w:rsidRDefault="005077B2" w:rsidP="005A208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  <w:t>upper CI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34A05FC" w14:textId="77777777" w:rsidR="005077B2" w:rsidRPr="0021709D" w:rsidRDefault="005077B2" w:rsidP="005A208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  <w:t>p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D47B59" w14:textId="77777777" w:rsidR="005077B2" w:rsidRPr="0021709D" w:rsidRDefault="005077B2" w:rsidP="005A208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  <w:t>sig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8CE743" w14:textId="77777777" w:rsidR="005077B2" w:rsidRPr="0021709D" w:rsidRDefault="005077B2" w:rsidP="005A208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</w:pPr>
            <w:proofErr w:type="spellStart"/>
            <w:r w:rsidRPr="0021709D"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  <w:t>p.adj</w:t>
            </w:r>
            <w:proofErr w:type="spellEnd"/>
          </w:p>
        </w:tc>
      </w:tr>
      <w:tr w:rsidR="00AD5B35" w:rsidRPr="0021709D" w14:paraId="66299E36" w14:textId="77777777" w:rsidTr="00F05E58">
        <w:trPr>
          <w:trHeight w:val="300"/>
        </w:trPr>
        <w:tc>
          <w:tcPr>
            <w:tcW w:w="1969" w:type="pct"/>
            <w:tcBorders>
              <w:top w:val="single" w:sz="4" w:space="0" w:color="auto"/>
            </w:tcBorders>
            <w:noWrap/>
            <w:vAlign w:val="center"/>
          </w:tcPr>
          <w:p w14:paraId="67BBEE9C" w14:textId="77777777" w:rsidR="00AD5B35" w:rsidRPr="0021709D" w:rsidRDefault="00AD5B35" w:rsidP="00AD5B35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4-MUG</w:t>
            </w:r>
            <w:r w:rsidRPr="0021709D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PNPG</w:t>
            </w:r>
          </w:p>
        </w:tc>
        <w:tc>
          <w:tcPr>
            <w:tcW w:w="594" w:type="pct"/>
            <w:tcBorders>
              <w:top w:val="single" w:sz="4" w:space="0" w:color="auto"/>
            </w:tcBorders>
            <w:noWrap/>
            <w:vAlign w:val="center"/>
          </w:tcPr>
          <w:p w14:paraId="2FBDCD5C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565</w:t>
            </w:r>
          </w:p>
        </w:tc>
        <w:tc>
          <w:tcPr>
            <w:tcW w:w="425" w:type="pct"/>
            <w:tcBorders>
              <w:top w:val="single" w:sz="4" w:space="0" w:color="auto"/>
            </w:tcBorders>
            <w:noWrap/>
            <w:vAlign w:val="center"/>
          </w:tcPr>
          <w:p w14:paraId="1F7C1179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860</w:t>
            </w:r>
          </w:p>
        </w:tc>
        <w:tc>
          <w:tcPr>
            <w:tcW w:w="614" w:type="pct"/>
            <w:tcBorders>
              <w:top w:val="single" w:sz="4" w:space="0" w:color="auto"/>
            </w:tcBorders>
            <w:noWrap/>
            <w:vAlign w:val="center"/>
          </w:tcPr>
          <w:p w14:paraId="75B71AA2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960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vAlign w:val="center"/>
          </w:tcPr>
          <w:p w14:paraId="0C85A43A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3.32</w:t>
            </w:r>
          </w:p>
          <w:p w14:paraId="7DFA03C8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-0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noWrap/>
            <w:vAlign w:val="center"/>
          </w:tcPr>
          <w:p w14:paraId="7B701121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***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</w:tcPr>
          <w:p w14:paraId="330837FF" w14:textId="77777777" w:rsidR="00AD5B35" w:rsidRDefault="00AD5B35" w:rsidP="00AD5B35">
            <w:pPr>
              <w:jc w:val="center"/>
            </w:pPr>
            <w:r w:rsidRPr="00A34054">
              <w:t>9.95</w:t>
            </w:r>
          </w:p>
          <w:p w14:paraId="705774D2" w14:textId="1F60EFCB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A34054">
              <w:t>E-04</w:t>
            </w:r>
          </w:p>
        </w:tc>
      </w:tr>
      <w:tr w:rsidR="00AD5B35" w:rsidRPr="0021709D" w14:paraId="13FD4D04" w14:textId="77777777" w:rsidTr="00F05E58">
        <w:trPr>
          <w:trHeight w:val="300"/>
        </w:trPr>
        <w:tc>
          <w:tcPr>
            <w:tcW w:w="1969" w:type="pct"/>
            <w:noWrap/>
            <w:vAlign w:val="center"/>
          </w:tcPr>
          <w:p w14:paraId="65A77C9E" w14:textId="77777777" w:rsidR="00AD5B35" w:rsidRPr="0021709D" w:rsidRDefault="00AD5B35" w:rsidP="00AD5B35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4-MUG</w:t>
            </w:r>
            <w:r w:rsidRPr="0021709D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Indomethacin-G</w:t>
            </w:r>
          </w:p>
        </w:tc>
        <w:tc>
          <w:tcPr>
            <w:tcW w:w="594" w:type="pct"/>
            <w:noWrap/>
            <w:vAlign w:val="center"/>
          </w:tcPr>
          <w:p w14:paraId="6564B507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444</w:t>
            </w:r>
          </w:p>
        </w:tc>
        <w:tc>
          <w:tcPr>
            <w:tcW w:w="425" w:type="pct"/>
            <w:noWrap/>
            <w:vAlign w:val="center"/>
          </w:tcPr>
          <w:p w14:paraId="6381C281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811</w:t>
            </w:r>
          </w:p>
        </w:tc>
        <w:tc>
          <w:tcPr>
            <w:tcW w:w="614" w:type="pct"/>
            <w:noWrap/>
            <w:vAlign w:val="center"/>
          </w:tcPr>
          <w:p w14:paraId="040FBD76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945</w:t>
            </w:r>
          </w:p>
        </w:tc>
        <w:tc>
          <w:tcPr>
            <w:tcW w:w="568" w:type="pct"/>
            <w:noWrap/>
            <w:vAlign w:val="center"/>
          </w:tcPr>
          <w:p w14:paraId="6AE40F3D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1.36</w:t>
            </w:r>
          </w:p>
          <w:p w14:paraId="4A2979EA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-03</w:t>
            </w:r>
          </w:p>
        </w:tc>
        <w:tc>
          <w:tcPr>
            <w:tcW w:w="337" w:type="pct"/>
            <w:noWrap/>
            <w:vAlign w:val="center"/>
          </w:tcPr>
          <w:p w14:paraId="3436EF6F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**</w:t>
            </w:r>
          </w:p>
        </w:tc>
        <w:tc>
          <w:tcPr>
            <w:tcW w:w="492" w:type="pct"/>
            <w:noWrap/>
          </w:tcPr>
          <w:p w14:paraId="55036C4C" w14:textId="77777777" w:rsidR="00AD5B35" w:rsidRDefault="00AD5B35" w:rsidP="00AD5B35">
            <w:pPr>
              <w:jc w:val="center"/>
            </w:pPr>
            <w:r w:rsidRPr="00A34054">
              <w:t>3.41</w:t>
            </w:r>
          </w:p>
          <w:p w14:paraId="314A8C83" w14:textId="37A91368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A34054">
              <w:t>E-03</w:t>
            </w:r>
          </w:p>
        </w:tc>
      </w:tr>
      <w:tr w:rsidR="00AD5B35" w:rsidRPr="0021709D" w14:paraId="621796F2" w14:textId="77777777" w:rsidTr="00F05E58">
        <w:trPr>
          <w:trHeight w:val="300"/>
        </w:trPr>
        <w:tc>
          <w:tcPr>
            <w:tcW w:w="1969" w:type="pct"/>
            <w:noWrap/>
            <w:vAlign w:val="center"/>
          </w:tcPr>
          <w:p w14:paraId="77805A9B" w14:textId="77777777" w:rsidR="00AD5B35" w:rsidRPr="0021709D" w:rsidRDefault="00AD5B35" w:rsidP="00AD5B35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4-MUG</w:t>
            </w:r>
            <w:r w:rsidRPr="0021709D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Telmisartan-G</w:t>
            </w:r>
          </w:p>
        </w:tc>
        <w:tc>
          <w:tcPr>
            <w:tcW w:w="594" w:type="pct"/>
            <w:noWrap/>
            <w:vAlign w:val="center"/>
          </w:tcPr>
          <w:p w14:paraId="1220E971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701</w:t>
            </w:r>
          </w:p>
        </w:tc>
        <w:tc>
          <w:tcPr>
            <w:tcW w:w="425" w:type="pct"/>
            <w:noWrap/>
            <w:vAlign w:val="center"/>
          </w:tcPr>
          <w:p w14:paraId="13A854B8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909</w:t>
            </w:r>
          </w:p>
        </w:tc>
        <w:tc>
          <w:tcPr>
            <w:tcW w:w="614" w:type="pct"/>
            <w:noWrap/>
            <w:vAlign w:val="center"/>
          </w:tcPr>
          <w:p w14:paraId="3BC6C0F4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975</w:t>
            </w:r>
          </w:p>
        </w:tc>
        <w:tc>
          <w:tcPr>
            <w:tcW w:w="568" w:type="pct"/>
            <w:noWrap/>
            <w:vAlign w:val="center"/>
          </w:tcPr>
          <w:p w14:paraId="52E52DA0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4.19</w:t>
            </w:r>
          </w:p>
          <w:p w14:paraId="3D143CED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-05</w:t>
            </w:r>
          </w:p>
        </w:tc>
        <w:tc>
          <w:tcPr>
            <w:tcW w:w="337" w:type="pct"/>
            <w:noWrap/>
            <w:vAlign w:val="center"/>
          </w:tcPr>
          <w:p w14:paraId="4C7215DB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***</w:t>
            </w:r>
          </w:p>
        </w:tc>
        <w:tc>
          <w:tcPr>
            <w:tcW w:w="492" w:type="pct"/>
            <w:noWrap/>
          </w:tcPr>
          <w:p w14:paraId="3A4AFAD0" w14:textId="77777777" w:rsidR="00AD5B35" w:rsidRDefault="00AD5B35" w:rsidP="00AD5B35">
            <w:pPr>
              <w:jc w:val="center"/>
            </w:pPr>
            <w:r w:rsidRPr="00A34054">
              <w:t>1.57</w:t>
            </w:r>
          </w:p>
          <w:p w14:paraId="2CC6CF9D" w14:textId="1C6F2B4E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A34054">
              <w:t>E-04</w:t>
            </w:r>
          </w:p>
        </w:tc>
      </w:tr>
      <w:tr w:rsidR="00AD5B35" w:rsidRPr="0021709D" w14:paraId="22C4F457" w14:textId="77777777" w:rsidTr="00F05E58">
        <w:trPr>
          <w:trHeight w:val="300"/>
        </w:trPr>
        <w:tc>
          <w:tcPr>
            <w:tcW w:w="1969" w:type="pct"/>
            <w:noWrap/>
            <w:vAlign w:val="center"/>
            <w:hideMark/>
          </w:tcPr>
          <w:p w14:paraId="3E06A4BF" w14:textId="77777777" w:rsidR="00AD5B35" w:rsidRPr="0021709D" w:rsidRDefault="00AD5B35" w:rsidP="00AD5B35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4-MUG</w:t>
            </w:r>
            <w:r w:rsidRPr="0021709D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stradiol-17G</w:t>
            </w:r>
          </w:p>
        </w:tc>
        <w:tc>
          <w:tcPr>
            <w:tcW w:w="594" w:type="pct"/>
            <w:noWrap/>
            <w:vAlign w:val="center"/>
            <w:hideMark/>
          </w:tcPr>
          <w:p w14:paraId="1FEAFD45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0439</w:t>
            </w:r>
          </w:p>
        </w:tc>
        <w:tc>
          <w:tcPr>
            <w:tcW w:w="425" w:type="pct"/>
            <w:noWrap/>
            <w:vAlign w:val="center"/>
            <w:hideMark/>
          </w:tcPr>
          <w:p w14:paraId="1502F74B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627</w:t>
            </w:r>
          </w:p>
        </w:tc>
        <w:tc>
          <w:tcPr>
            <w:tcW w:w="614" w:type="pct"/>
            <w:noWrap/>
            <w:vAlign w:val="center"/>
            <w:hideMark/>
          </w:tcPr>
          <w:p w14:paraId="2DD5A6B4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892</w:t>
            </w:r>
          </w:p>
        </w:tc>
        <w:tc>
          <w:tcPr>
            <w:tcW w:w="568" w:type="pct"/>
            <w:noWrap/>
            <w:vAlign w:val="center"/>
            <w:hideMark/>
          </w:tcPr>
          <w:p w14:paraId="7869128A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3.88</w:t>
            </w:r>
          </w:p>
          <w:p w14:paraId="71F93F73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-02</w:t>
            </w:r>
          </w:p>
        </w:tc>
        <w:tc>
          <w:tcPr>
            <w:tcW w:w="337" w:type="pct"/>
            <w:noWrap/>
            <w:vAlign w:val="center"/>
            <w:hideMark/>
          </w:tcPr>
          <w:p w14:paraId="020420C8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*</w:t>
            </w:r>
          </w:p>
        </w:tc>
        <w:tc>
          <w:tcPr>
            <w:tcW w:w="492" w:type="pct"/>
            <w:noWrap/>
            <w:hideMark/>
          </w:tcPr>
          <w:p w14:paraId="1042D7F2" w14:textId="77777777" w:rsidR="00AD5B35" w:rsidRDefault="00AD5B35" w:rsidP="00AD5B35">
            <w:pPr>
              <w:jc w:val="center"/>
            </w:pPr>
            <w:r w:rsidRPr="00A34054">
              <w:t>5.83</w:t>
            </w:r>
          </w:p>
          <w:p w14:paraId="50D1FC32" w14:textId="4B96C44A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A34054">
              <w:t>E-02</w:t>
            </w:r>
          </w:p>
        </w:tc>
      </w:tr>
      <w:tr w:rsidR="00AD5B35" w:rsidRPr="0021709D" w14:paraId="52206214" w14:textId="77777777" w:rsidTr="00F05E58">
        <w:trPr>
          <w:trHeight w:val="300"/>
        </w:trPr>
        <w:tc>
          <w:tcPr>
            <w:tcW w:w="1969" w:type="pct"/>
            <w:noWrap/>
            <w:vAlign w:val="center"/>
          </w:tcPr>
          <w:p w14:paraId="78DE6FD7" w14:textId="77777777" w:rsidR="00AD5B35" w:rsidRPr="0021709D" w:rsidRDefault="00AD5B35" w:rsidP="00AD5B35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4-MUG</w:t>
            </w:r>
            <w:r w:rsidRPr="0021709D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Testosterone-G</w:t>
            </w:r>
          </w:p>
        </w:tc>
        <w:tc>
          <w:tcPr>
            <w:tcW w:w="594" w:type="pct"/>
            <w:noWrap/>
            <w:vAlign w:val="center"/>
          </w:tcPr>
          <w:p w14:paraId="08757AD4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-0.117</w:t>
            </w:r>
          </w:p>
        </w:tc>
        <w:tc>
          <w:tcPr>
            <w:tcW w:w="425" w:type="pct"/>
            <w:noWrap/>
            <w:vAlign w:val="center"/>
          </w:tcPr>
          <w:p w14:paraId="1DF5C3E6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490</w:t>
            </w:r>
          </w:p>
        </w:tc>
        <w:tc>
          <w:tcPr>
            <w:tcW w:w="614" w:type="pct"/>
            <w:noWrap/>
            <w:vAlign w:val="center"/>
          </w:tcPr>
          <w:p w14:paraId="786920D3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830</w:t>
            </w:r>
          </w:p>
        </w:tc>
        <w:tc>
          <w:tcPr>
            <w:tcW w:w="568" w:type="pct"/>
            <w:noWrap/>
            <w:vAlign w:val="center"/>
          </w:tcPr>
          <w:p w14:paraId="741D296C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1.06</w:t>
            </w:r>
          </w:p>
          <w:p w14:paraId="1DCB0E4C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-01</w:t>
            </w:r>
          </w:p>
        </w:tc>
        <w:tc>
          <w:tcPr>
            <w:tcW w:w="337" w:type="pct"/>
            <w:noWrap/>
            <w:vAlign w:val="center"/>
          </w:tcPr>
          <w:p w14:paraId="11F0290B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ns</w:t>
            </w:r>
          </w:p>
        </w:tc>
        <w:tc>
          <w:tcPr>
            <w:tcW w:w="492" w:type="pct"/>
            <w:noWrap/>
          </w:tcPr>
          <w:p w14:paraId="59A4A84F" w14:textId="77777777" w:rsidR="00AD5B35" w:rsidRDefault="00AD5B35" w:rsidP="00AD5B35">
            <w:pPr>
              <w:jc w:val="center"/>
            </w:pPr>
            <w:r w:rsidRPr="00A34054">
              <w:t>1.23</w:t>
            </w:r>
          </w:p>
          <w:p w14:paraId="0B40DB0E" w14:textId="766BE155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A34054">
              <w:t>E-01</w:t>
            </w:r>
          </w:p>
        </w:tc>
      </w:tr>
      <w:tr w:rsidR="00AD5B35" w:rsidRPr="0021709D" w14:paraId="62CB883F" w14:textId="77777777" w:rsidTr="00F05E58">
        <w:trPr>
          <w:trHeight w:val="300"/>
        </w:trPr>
        <w:tc>
          <w:tcPr>
            <w:tcW w:w="1969" w:type="pct"/>
            <w:noWrap/>
            <w:vAlign w:val="center"/>
          </w:tcPr>
          <w:p w14:paraId="3F5F89BC" w14:textId="77777777" w:rsidR="00AD5B35" w:rsidRPr="0021709D" w:rsidRDefault="00AD5B35" w:rsidP="00AD5B35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PNPG</w:t>
            </w:r>
            <w:r w:rsidRPr="0021709D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Indomethacin-G</w:t>
            </w:r>
          </w:p>
        </w:tc>
        <w:tc>
          <w:tcPr>
            <w:tcW w:w="594" w:type="pct"/>
            <w:noWrap/>
            <w:vAlign w:val="center"/>
          </w:tcPr>
          <w:p w14:paraId="4F33BD6C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701</w:t>
            </w:r>
          </w:p>
        </w:tc>
        <w:tc>
          <w:tcPr>
            <w:tcW w:w="425" w:type="pct"/>
            <w:noWrap/>
            <w:vAlign w:val="center"/>
          </w:tcPr>
          <w:p w14:paraId="0EF6C70E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909</w:t>
            </w:r>
          </w:p>
        </w:tc>
        <w:tc>
          <w:tcPr>
            <w:tcW w:w="614" w:type="pct"/>
            <w:noWrap/>
            <w:vAlign w:val="center"/>
          </w:tcPr>
          <w:p w14:paraId="2C3F305D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975</w:t>
            </w:r>
          </w:p>
        </w:tc>
        <w:tc>
          <w:tcPr>
            <w:tcW w:w="568" w:type="pct"/>
            <w:noWrap/>
            <w:vAlign w:val="center"/>
          </w:tcPr>
          <w:p w14:paraId="0F2F362E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4.19</w:t>
            </w:r>
          </w:p>
          <w:p w14:paraId="213E46BF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-05</w:t>
            </w:r>
          </w:p>
        </w:tc>
        <w:tc>
          <w:tcPr>
            <w:tcW w:w="337" w:type="pct"/>
            <w:noWrap/>
            <w:vAlign w:val="center"/>
          </w:tcPr>
          <w:p w14:paraId="6D2CE487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***</w:t>
            </w:r>
          </w:p>
        </w:tc>
        <w:tc>
          <w:tcPr>
            <w:tcW w:w="492" w:type="pct"/>
            <w:noWrap/>
          </w:tcPr>
          <w:p w14:paraId="1CFB4526" w14:textId="77777777" w:rsidR="00AD5B35" w:rsidRDefault="00AD5B35" w:rsidP="00AD5B35">
            <w:pPr>
              <w:jc w:val="center"/>
            </w:pPr>
            <w:r w:rsidRPr="00A34054">
              <w:t>1.57</w:t>
            </w:r>
          </w:p>
          <w:p w14:paraId="592B077F" w14:textId="4D3469A6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A34054">
              <w:t>E-04</w:t>
            </w:r>
          </w:p>
        </w:tc>
      </w:tr>
      <w:tr w:rsidR="00AD5B35" w:rsidRPr="0021709D" w14:paraId="58A66647" w14:textId="77777777" w:rsidTr="00F05E58">
        <w:trPr>
          <w:trHeight w:val="300"/>
        </w:trPr>
        <w:tc>
          <w:tcPr>
            <w:tcW w:w="1969" w:type="pct"/>
            <w:noWrap/>
            <w:vAlign w:val="center"/>
          </w:tcPr>
          <w:p w14:paraId="3536D56B" w14:textId="77777777" w:rsidR="00AD5B35" w:rsidRPr="0021709D" w:rsidRDefault="00AD5B35" w:rsidP="00AD5B35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PNPG</w:t>
            </w:r>
            <w:r w:rsidRPr="0021709D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Telmisartan-G</w:t>
            </w:r>
          </w:p>
        </w:tc>
        <w:tc>
          <w:tcPr>
            <w:tcW w:w="594" w:type="pct"/>
            <w:noWrap/>
            <w:vAlign w:val="center"/>
          </w:tcPr>
          <w:p w14:paraId="13A63F5E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764</w:t>
            </w:r>
          </w:p>
        </w:tc>
        <w:tc>
          <w:tcPr>
            <w:tcW w:w="425" w:type="pct"/>
            <w:noWrap/>
            <w:vAlign w:val="center"/>
          </w:tcPr>
          <w:p w14:paraId="6BD9B64A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930</w:t>
            </w:r>
          </w:p>
        </w:tc>
        <w:tc>
          <w:tcPr>
            <w:tcW w:w="614" w:type="pct"/>
            <w:noWrap/>
            <w:vAlign w:val="center"/>
          </w:tcPr>
          <w:p w14:paraId="1A33171E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981</w:t>
            </w:r>
          </w:p>
        </w:tc>
        <w:tc>
          <w:tcPr>
            <w:tcW w:w="568" w:type="pct"/>
            <w:noWrap/>
            <w:vAlign w:val="center"/>
          </w:tcPr>
          <w:p w14:paraId="350A9278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1.17</w:t>
            </w:r>
          </w:p>
          <w:p w14:paraId="71A1E4C0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-05</w:t>
            </w:r>
          </w:p>
        </w:tc>
        <w:tc>
          <w:tcPr>
            <w:tcW w:w="337" w:type="pct"/>
            <w:noWrap/>
            <w:vAlign w:val="center"/>
          </w:tcPr>
          <w:p w14:paraId="6AD18DD0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***</w:t>
            </w:r>
          </w:p>
        </w:tc>
        <w:tc>
          <w:tcPr>
            <w:tcW w:w="492" w:type="pct"/>
            <w:noWrap/>
          </w:tcPr>
          <w:p w14:paraId="4C3A38DD" w14:textId="77777777" w:rsidR="00AD5B35" w:rsidRDefault="00AD5B35" w:rsidP="00AD5B35">
            <w:pPr>
              <w:jc w:val="center"/>
            </w:pPr>
            <w:r w:rsidRPr="00A34054">
              <w:t>8.78</w:t>
            </w:r>
          </w:p>
          <w:p w14:paraId="4B8F6F1C" w14:textId="7215D89A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A34054">
              <w:t>E-05</w:t>
            </w:r>
          </w:p>
        </w:tc>
      </w:tr>
      <w:tr w:rsidR="00AD5B35" w:rsidRPr="0021709D" w14:paraId="282F4515" w14:textId="77777777" w:rsidTr="00F05E58">
        <w:trPr>
          <w:trHeight w:val="300"/>
        </w:trPr>
        <w:tc>
          <w:tcPr>
            <w:tcW w:w="1969" w:type="pct"/>
            <w:noWrap/>
            <w:vAlign w:val="center"/>
          </w:tcPr>
          <w:p w14:paraId="02AE9B39" w14:textId="77777777" w:rsidR="00AD5B35" w:rsidRPr="0021709D" w:rsidRDefault="00AD5B35" w:rsidP="00AD5B35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PNPG</w:t>
            </w:r>
            <w:r w:rsidRPr="0021709D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stradiol-17G</w:t>
            </w:r>
          </w:p>
        </w:tc>
        <w:tc>
          <w:tcPr>
            <w:tcW w:w="594" w:type="pct"/>
            <w:noWrap/>
            <w:vAlign w:val="center"/>
          </w:tcPr>
          <w:p w14:paraId="7F857C9F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-0.106</w:t>
            </w:r>
          </w:p>
        </w:tc>
        <w:tc>
          <w:tcPr>
            <w:tcW w:w="425" w:type="pct"/>
            <w:noWrap/>
            <w:vAlign w:val="center"/>
          </w:tcPr>
          <w:p w14:paraId="3F0AD254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527</w:t>
            </w:r>
          </w:p>
        </w:tc>
        <w:tc>
          <w:tcPr>
            <w:tcW w:w="614" w:type="pct"/>
            <w:noWrap/>
            <w:vAlign w:val="center"/>
          </w:tcPr>
          <w:p w14:paraId="1D33C6F2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856</w:t>
            </w:r>
          </w:p>
        </w:tc>
        <w:tc>
          <w:tcPr>
            <w:tcW w:w="568" w:type="pct"/>
            <w:noWrap/>
            <w:vAlign w:val="center"/>
          </w:tcPr>
          <w:p w14:paraId="6663F100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9.56</w:t>
            </w:r>
          </w:p>
          <w:p w14:paraId="23218AF5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-02</w:t>
            </w:r>
          </w:p>
        </w:tc>
        <w:tc>
          <w:tcPr>
            <w:tcW w:w="337" w:type="pct"/>
            <w:noWrap/>
            <w:vAlign w:val="center"/>
          </w:tcPr>
          <w:p w14:paraId="58DC9971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ns</w:t>
            </w:r>
          </w:p>
        </w:tc>
        <w:tc>
          <w:tcPr>
            <w:tcW w:w="492" w:type="pct"/>
            <w:noWrap/>
          </w:tcPr>
          <w:p w14:paraId="7741ADCB" w14:textId="77777777" w:rsidR="00AD5B35" w:rsidRDefault="00AD5B35" w:rsidP="00AD5B35">
            <w:pPr>
              <w:jc w:val="center"/>
            </w:pPr>
            <w:r w:rsidRPr="00A34054">
              <w:t>1.19</w:t>
            </w:r>
          </w:p>
          <w:p w14:paraId="2B103789" w14:textId="07B6FD0D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A34054">
              <w:t>E-01</w:t>
            </w:r>
          </w:p>
        </w:tc>
      </w:tr>
      <w:tr w:rsidR="00AD5B35" w:rsidRPr="0021709D" w14:paraId="38A00EC4" w14:textId="77777777" w:rsidTr="00F05E58">
        <w:trPr>
          <w:trHeight w:val="300"/>
        </w:trPr>
        <w:tc>
          <w:tcPr>
            <w:tcW w:w="1969" w:type="pct"/>
            <w:noWrap/>
            <w:vAlign w:val="center"/>
          </w:tcPr>
          <w:p w14:paraId="387A06F4" w14:textId="77777777" w:rsidR="00AD5B35" w:rsidRPr="0021709D" w:rsidRDefault="00AD5B35" w:rsidP="00AD5B35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PNPG</w:t>
            </w:r>
            <w:r w:rsidRPr="0021709D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Testosterone-G</w:t>
            </w:r>
          </w:p>
        </w:tc>
        <w:tc>
          <w:tcPr>
            <w:tcW w:w="594" w:type="pct"/>
            <w:noWrap/>
            <w:vAlign w:val="center"/>
          </w:tcPr>
          <w:p w14:paraId="3C698DB1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-0.0314</w:t>
            </w:r>
          </w:p>
        </w:tc>
        <w:tc>
          <w:tcPr>
            <w:tcW w:w="425" w:type="pct"/>
            <w:noWrap/>
            <w:vAlign w:val="center"/>
          </w:tcPr>
          <w:p w14:paraId="386D8AFB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552</w:t>
            </w:r>
          </w:p>
        </w:tc>
        <w:tc>
          <w:tcPr>
            <w:tcW w:w="614" w:type="pct"/>
            <w:noWrap/>
            <w:vAlign w:val="center"/>
          </w:tcPr>
          <w:p w14:paraId="5D798431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855</w:t>
            </w:r>
          </w:p>
        </w:tc>
        <w:tc>
          <w:tcPr>
            <w:tcW w:w="568" w:type="pct"/>
            <w:noWrap/>
            <w:vAlign w:val="center"/>
          </w:tcPr>
          <w:p w14:paraId="19D130CF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6.25</w:t>
            </w:r>
          </w:p>
          <w:p w14:paraId="094A22FC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-02</w:t>
            </w:r>
          </w:p>
        </w:tc>
        <w:tc>
          <w:tcPr>
            <w:tcW w:w="337" w:type="pct"/>
            <w:noWrap/>
            <w:vAlign w:val="center"/>
          </w:tcPr>
          <w:p w14:paraId="7C2CD058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ns</w:t>
            </w:r>
          </w:p>
        </w:tc>
        <w:tc>
          <w:tcPr>
            <w:tcW w:w="492" w:type="pct"/>
            <w:noWrap/>
          </w:tcPr>
          <w:p w14:paraId="378B51D3" w14:textId="77777777" w:rsidR="00AD5B35" w:rsidRDefault="00AD5B35" w:rsidP="00AD5B35">
            <w:pPr>
              <w:jc w:val="center"/>
            </w:pPr>
            <w:r w:rsidRPr="00A34054">
              <w:t>8.52</w:t>
            </w:r>
          </w:p>
          <w:p w14:paraId="1C565FA5" w14:textId="45857800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A34054">
              <w:t>E-02</w:t>
            </w:r>
          </w:p>
        </w:tc>
      </w:tr>
      <w:tr w:rsidR="00AD5B35" w:rsidRPr="0021709D" w14:paraId="44F9584C" w14:textId="77777777" w:rsidTr="00F05E58">
        <w:trPr>
          <w:trHeight w:val="300"/>
        </w:trPr>
        <w:tc>
          <w:tcPr>
            <w:tcW w:w="1969" w:type="pct"/>
            <w:noWrap/>
            <w:vAlign w:val="center"/>
          </w:tcPr>
          <w:p w14:paraId="6F63362A" w14:textId="77777777" w:rsidR="00AD5B35" w:rsidRPr="0021709D" w:rsidRDefault="00AD5B35" w:rsidP="00AD5B35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Indomethacin-G</w:t>
            </w:r>
            <w:r w:rsidRPr="0021709D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Telmisartan-G</w:t>
            </w:r>
          </w:p>
        </w:tc>
        <w:tc>
          <w:tcPr>
            <w:tcW w:w="594" w:type="pct"/>
            <w:noWrap/>
            <w:vAlign w:val="center"/>
          </w:tcPr>
          <w:p w14:paraId="4C21D59B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306</w:t>
            </w:r>
          </w:p>
        </w:tc>
        <w:tc>
          <w:tcPr>
            <w:tcW w:w="425" w:type="pct"/>
            <w:noWrap/>
            <w:vAlign w:val="center"/>
          </w:tcPr>
          <w:p w14:paraId="490C67F6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748</w:t>
            </w:r>
          </w:p>
        </w:tc>
        <w:tc>
          <w:tcPr>
            <w:tcW w:w="614" w:type="pct"/>
            <w:noWrap/>
            <w:vAlign w:val="center"/>
          </w:tcPr>
          <w:p w14:paraId="7BFD1B3C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925</w:t>
            </w:r>
          </w:p>
        </w:tc>
        <w:tc>
          <w:tcPr>
            <w:tcW w:w="568" w:type="pct"/>
            <w:noWrap/>
            <w:vAlign w:val="center"/>
          </w:tcPr>
          <w:p w14:paraId="380AC8F4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5.12</w:t>
            </w:r>
          </w:p>
          <w:p w14:paraId="10CC11BC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-03</w:t>
            </w:r>
          </w:p>
        </w:tc>
        <w:tc>
          <w:tcPr>
            <w:tcW w:w="337" w:type="pct"/>
            <w:noWrap/>
            <w:vAlign w:val="center"/>
          </w:tcPr>
          <w:p w14:paraId="7FD10BA5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**</w:t>
            </w:r>
          </w:p>
        </w:tc>
        <w:tc>
          <w:tcPr>
            <w:tcW w:w="492" w:type="pct"/>
            <w:noWrap/>
          </w:tcPr>
          <w:p w14:paraId="26099790" w14:textId="77777777" w:rsidR="00AD5B35" w:rsidRDefault="00AD5B35" w:rsidP="00AD5B35">
            <w:pPr>
              <w:jc w:val="center"/>
            </w:pPr>
            <w:r w:rsidRPr="00A34054">
              <w:t>1.10</w:t>
            </w:r>
          </w:p>
          <w:p w14:paraId="76FF8E0C" w14:textId="72DD7DBC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A34054">
              <w:t>E-02</w:t>
            </w:r>
          </w:p>
        </w:tc>
      </w:tr>
      <w:tr w:rsidR="00AD5B35" w:rsidRPr="0021709D" w14:paraId="1D4D1F2B" w14:textId="77777777" w:rsidTr="00F05E58">
        <w:trPr>
          <w:trHeight w:val="300"/>
        </w:trPr>
        <w:tc>
          <w:tcPr>
            <w:tcW w:w="1969" w:type="pct"/>
            <w:noWrap/>
            <w:vAlign w:val="center"/>
          </w:tcPr>
          <w:p w14:paraId="2CBD31DA" w14:textId="77777777" w:rsidR="00AD5B35" w:rsidRPr="0021709D" w:rsidRDefault="00AD5B35" w:rsidP="00AD5B35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Indomethacin-G</w:t>
            </w:r>
            <w:r w:rsidRPr="0021709D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stradiol-17G</w:t>
            </w:r>
          </w:p>
        </w:tc>
        <w:tc>
          <w:tcPr>
            <w:tcW w:w="594" w:type="pct"/>
            <w:noWrap/>
            <w:vAlign w:val="center"/>
          </w:tcPr>
          <w:p w14:paraId="712E54A7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0590</w:t>
            </w:r>
          </w:p>
        </w:tc>
        <w:tc>
          <w:tcPr>
            <w:tcW w:w="425" w:type="pct"/>
            <w:noWrap/>
            <w:vAlign w:val="center"/>
          </w:tcPr>
          <w:p w14:paraId="1972906B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636</w:t>
            </w:r>
          </w:p>
        </w:tc>
        <w:tc>
          <w:tcPr>
            <w:tcW w:w="614" w:type="pct"/>
            <w:noWrap/>
            <w:vAlign w:val="center"/>
          </w:tcPr>
          <w:p w14:paraId="5B1B1530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895</w:t>
            </w:r>
          </w:p>
        </w:tc>
        <w:tc>
          <w:tcPr>
            <w:tcW w:w="568" w:type="pct"/>
            <w:noWrap/>
            <w:vAlign w:val="center"/>
          </w:tcPr>
          <w:p w14:paraId="3908B4BF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3.53</w:t>
            </w:r>
          </w:p>
          <w:p w14:paraId="1E0AC2DA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-02</w:t>
            </w:r>
          </w:p>
        </w:tc>
        <w:tc>
          <w:tcPr>
            <w:tcW w:w="337" w:type="pct"/>
            <w:noWrap/>
            <w:vAlign w:val="center"/>
          </w:tcPr>
          <w:p w14:paraId="1DE1F944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*</w:t>
            </w:r>
          </w:p>
        </w:tc>
        <w:tc>
          <w:tcPr>
            <w:tcW w:w="492" w:type="pct"/>
            <w:noWrap/>
          </w:tcPr>
          <w:p w14:paraId="08001CCF" w14:textId="77777777" w:rsidR="00AD5B35" w:rsidRDefault="00AD5B35" w:rsidP="00AD5B35">
            <w:pPr>
              <w:jc w:val="center"/>
            </w:pPr>
            <w:r w:rsidRPr="00A34054">
              <w:t>5.83</w:t>
            </w:r>
          </w:p>
          <w:p w14:paraId="6F18965B" w14:textId="2AE86938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A34054">
              <w:t>E-02</w:t>
            </w:r>
          </w:p>
        </w:tc>
      </w:tr>
      <w:tr w:rsidR="00AD5B35" w:rsidRPr="0021709D" w14:paraId="2FB87134" w14:textId="77777777" w:rsidTr="00F05E58">
        <w:trPr>
          <w:trHeight w:val="300"/>
        </w:trPr>
        <w:tc>
          <w:tcPr>
            <w:tcW w:w="1969" w:type="pct"/>
            <w:noWrap/>
            <w:vAlign w:val="center"/>
          </w:tcPr>
          <w:p w14:paraId="32B1683F" w14:textId="77777777" w:rsidR="00AD5B35" w:rsidRPr="0021709D" w:rsidRDefault="00AD5B35" w:rsidP="00AD5B35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Indomethacin-G</w:t>
            </w:r>
            <w:r w:rsidRPr="0021709D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Testosterone-G</w:t>
            </w:r>
          </w:p>
        </w:tc>
        <w:tc>
          <w:tcPr>
            <w:tcW w:w="594" w:type="pct"/>
            <w:noWrap/>
            <w:vAlign w:val="center"/>
          </w:tcPr>
          <w:p w14:paraId="5AF9187E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184</w:t>
            </w:r>
          </w:p>
        </w:tc>
        <w:tc>
          <w:tcPr>
            <w:tcW w:w="425" w:type="pct"/>
            <w:noWrap/>
            <w:vAlign w:val="center"/>
          </w:tcPr>
          <w:p w14:paraId="212D9149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685</w:t>
            </w:r>
          </w:p>
        </w:tc>
        <w:tc>
          <w:tcPr>
            <w:tcW w:w="614" w:type="pct"/>
            <w:noWrap/>
            <w:vAlign w:val="center"/>
          </w:tcPr>
          <w:p w14:paraId="6C2B6C7E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904</w:t>
            </w:r>
          </w:p>
        </w:tc>
        <w:tc>
          <w:tcPr>
            <w:tcW w:w="568" w:type="pct"/>
            <w:noWrap/>
            <w:vAlign w:val="center"/>
          </w:tcPr>
          <w:p w14:paraId="58EE08D8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1.39</w:t>
            </w:r>
          </w:p>
          <w:p w14:paraId="3ED6360A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-02</w:t>
            </w:r>
          </w:p>
        </w:tc>
        <w:tc>
          <w:tcPr>
            <w:tcW w:w="337" w:type="pct"/>
            <w:noWrap/>
            <w:vAlign w:val="center"/>
          </w:tcPr>
          <w:p w14:paraId="3AE3E2DE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*</w:t>
            </w:r>
          </w:p>
        </w:tc>
        <w:tc>
          <w:tcPr>
            <w:tcW w:w="492" w:type="pct"/>
            <w:noWrap/>
          </w:tcPr>
          <w:p w14:paraId="5374379F" w14:textId="77777777" w:rsidR="00AD5B35" w:rsidRDefault="00AD5B35" w:rsidP="00AD5B35">
            <w:pPr>
              <w:jc w:val="center"/>
            </w:pPr>
            <w:r w:rsidRPr="00A34054">
              <w:t>2.61</w:t>
            </w:r>
          </w:p>
          <w:p w14:paraId="6B296FF1" w14:textId="452CECA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A34054">
              <w:t>E-02</w:t>
            </w:r>
          </w:p>
        </w:tc>
      </w:tr>
      <w:tr w:rsidR="00AD5B35" w:rsidRPr="0021709D" w14:paraId="760D5FA9" w14:textId="77777777" w:rsidTr="00F05E58">
        <w:trPr>
          <w:trHeight w:val="300"/>
        </w:trPr>
        <w:tc>
          <w:tcPr>
            <w:tcW w:w="1969" w:type="pct"/>
            <w:noWrap/>
            <w:vAlign w:val="center"/>
          </w:tcPr>
          <w:p w14:paraId="51DBAD15" w14:textId="77777777" w:rsidR="00AD5B35" w:rsidRPr="0021709D" w:rsidRDefault="00AD5B35" w:rsidP="00AD5B35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Telmisartan-G</w:t>
            </w:r>
            <w:r w:rsidRPr="0021709D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stradiol-17G</w:t>
            </w:r>
          </w:p>
        </w:tc>
        <w:tc>
          <w:tcPr>
            <w:tcW w:w="594" w:type="pct"/>
            <w:noWrap/>
            <w:vAlign w:val="center"/>
          </w:tcPr>
          <w:p w14:paraId="738BEC9F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-0.189</w:t>
            </w:r>
          </w:p>
        </w:tc>
        <w:tc>
          <w:tcPr>
            <w:tcW w:w="425" w:type="pct"/>
            <w:noWrap/>
            <w:vAlign w:val="center"/>
          </w:tcPr>
          <w:p w14:paraId="5A01827A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464</w:t>
            </w:r>
          </w:p>
        </w:tc>
        <w:tc>
          <w:tcPr>
            <w:tcW w:w="614" w:type="pct"/>
            <w:noWrap/>
            <w:vAlign w:val="center"/>
          </w:tcPr>
          <w:p w14:paraId="06F75FC2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832</w:t>
            </w:r>
          </w:p>
        </w:tc>
        <w:tc>
          <w:tcPr>
            <w:tcW w:w="568" w:type="pct"/>
            <w:noWrap/>
            <w:vAlign w:val="center"/>
          </w:tcPr>
          <w:p w14:paraId="5B215C5B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1.51</w:t>
            </w:r>
          </w:p>
          <w:p w14:paraId="29E108D2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-01</w:t>
            </w:r>
          </w:p>
        </w:tc>
        <w:tc>
          <w:tcPr>
            <w:tcW w:w="337" w:type="pct"/>
            <w:noWrap/>
            <w:vAlign w:val="center"/>
          </w:tcPr>
          <w:p w14:paraId="391C1A22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ns</w:t>
            </w:r>
          </w:p>
        </w:tc>
        <w:tc>
          <w:tcPr>
            <w:tcW w:w="492" w:type="pct"/>
            <w:noWrap/>
          </w:tcPr>
          <w:p w14:paraId="0A679141" w14:textId="77777777" w:rsidR="00AD5B35" w:rsidRDefault="00AD5B35" w:rsidP="00AD5B35">
            <w:pPr>
              <w:jc w:val="center"/>
            </w:pPr>
            <w:r w:rsidRPr="00A34054">
              <w:t>1.62</w:t>
            </w:r>
          </w:p>
          <w:p w14:paraId="1814EE79" w14:textId="0E47332E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A34054">
              <w:t>E-01</w:t>
            </w:r>
          </w:p>
        </w:tc>
      </w:tr>
      <w:tr w:rsidR="00AD5B35" w:rsidRPr="0021709D" w14:paraId="1B178ED7" w14:textId="77777777" w:rsidTr="00F05E58">
        <w:trPr>
          <w:trHeight w:val="300"/>
        </w:trPr>
        <w:tc>
          <w:tcPr>
            <w:tcW w:w="1969" w:type="pct"/>
            <w:noWrap/>
            <w:vAlign w:val="center"/>
          </w:tcPr>
          <w:p w14:paraId="7A1BD013" w14:textId="77777777" w:rsidR="00AD5B35" w:rsidRPr="0021709D" w:rsidRDefault="00AD5B35" w:rsidP="00AD5B35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Telmisartan-G</w:t>
            </w:r>
            <w:r w:rsidRPr="0021709D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Testosterone-G</w:t>
            </w:r>
          </w:p>
        </w:tc>
        <w:tc>
          <w:tcPr>
            <w:tcW w:w="594" w:type="pct"/>
            <w:noWrap/>
            <w:vAlign w:val="center"/>
          </w:tcPr>
          <w:p w14:paraId="180A6882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-0.203</w:t>
            </w:r>
          </w:p>
        </w:tc>
        <w:tc>
          <w:tcPr>
            <w:tcW w:w="425" w:type="pct"/>
            <w:noWrap/>
            <w:vAlign w:val="center"/>
          </w:tcPr>
          <w:p w14:paraId="62580397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420</w:t>
            </w:r>
          </w:p>
        </w:tc>
        <w:tc>
          <w:tcPr>
            <w:tcW w:w="614" w:type="pct"/>
            <w:noWrap/>
            <w:vAlign w:val="center"/>
          </w:tcPr>
          <w:p w14:paraId="658E92D1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801</w:t>
            </w:r>
          </w:p>
        </w:tc>
        <w:tc>
          <w:tcPr>
            <w:tcW w:w="568" w:type="pct"/>
            <w:noWrap/>
            <w:vAlign w:val="center"/>
          </w:tcPr>
          <w:p w14:paraId="29A34966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1.75</w:t>
            </w:r>
          </w:p>
          <w:p w14:paraId="78438FFD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-01</w:t>
            </w:r>
          </w:p>
        </w:tc>
        <w:tc>
          <w:tcPr>
            <w:tcW w:w="337" w:type="pct"/>
            <w:noWrap/>
            <w:vAlign w:val="center"/>
          </w:tcPr>
          <w:p w14:paraId="52F7D71E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ns</w:t>
            </w:r>
          </w:p>
        </w:tc>
        <w:tc>
          <w:tcPr>
            <w:tcW w:w="492" w:type="pct"/>
            <w:noWrap/>
          </w:tcPr>
          <w:p w14:paraId="35ADE99B" w14:textId="77777777" w:rsidR="00AD5B35" w:rsidRDefault="00AD5B35" w:rsidP="00AD5B35">
            <w:pPr>
              <w:jc w:val="center"/>
            </w:pPr>
            <w:r w:rsidRPr="00A34054">
              <w:t>1.75</w:t>
            </w:r>
          </w:p>
          <w:p w14:paraId="0C545A44" w14:textId="2622596B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A34054">
              <w:t>E-01</w:t>
            </w:r>
          </w:p>
        </w:tc>
      </w:tr>
      <w:tr w:rsidR="00AD5B35" w:rsidRPr="0021709D" w14:paraId="4461ADD6" w14:textId="77777777" w:rsidTr="00F05E58">
        <w:trPr>
          <w:trHeight w:val="300"/>
        </w:trPr>
        <w:tc>
          <w:tcPr>
            <w:tcW w:w="1969" w:type="pct"/>
            <w:noWrap/>
            <w:vAlign w:val="center"/>
          </w:tcPr>
          <w:p w14:paraId="71CF810E" w14:textId="77777777" w:rsidR="00AD5B35" w:rsidRPr="0021709D" w:rsidRDefault="00AD5B35" w:rsidP="00AD5B35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stradiol-17G</w:t>
            </w:r>
            <w:r w:rsidRPr="0021709D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Testosterone-G</w:t>
            </w:r>
          </w:p>
        </w:tc>
        <w:tc>
          <w:tcPr>
            <w:tcW w:w="594" w:type="pct"/>
            <w:noWrap/>
            <w:vAlign w:val="center"/>
          </w:tcPr>
          <w:p w14:paraId="4096E3B5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929</w:t>
            </w:r>
          </w:p>
        </w:tc>
        <w:tc>
          <w:tcPr>
            <w:tcW w:w="425" w:type="pct"/>
            <w:noWrap/>
            <w:vAlign w:val="center"/>
          </w:tcPr>
          <w:p w14:paraId="77AA66B3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982</w:t>
            </w:r>
          </w:p>
        </w:tc>
        <w:tc>
          <w:tcPr>
            <w:tcW w:w="614" w:type="pct"/>
            <w:noWrap/>
            <w:vAlign w:val="center"/>
          </w:tcPr>
          <w:p w14:paraId="5F32D9F6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0.995</w:t>
            </w:r>
          </w:p>
        </w:tc>
        <w:tc>
          <w:tcPr>
            <w:tcW w:w="568" w:type="pct"/>
            <w:noWrap/>
            <w:vAlign w:val="center"/>
          </w:tcPr>
          <w:p w14:paraId="3CE092CD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8.40</w:t>
            </w:r>
          </w:p>
          <w:p w14:paraId="0E6C938C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E-08</w:t>
            </w:r>
          </w:p>
        </w:tc>
        <w:tc>
          <w:tcPr>
            <w:tcW w:w="337" w:type="pct"/>
            <w:noWrap/>
            <w:vAlign w:val="center"/>
          </w:tcPr>
          <w:p w14:paraId="766529DD" w14:textId="77777777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21709D">
              <w:rPr>
                <w:rFonts w:eastAsia="Times New Roman" w:cs="Arial"/>
                <w:color w:val="000000"/>
                <w:szCs w:val="22"/>
                <w:lang w:val="en-US" w:eastAsia="fi-FI"/>
              </w:rPr>
              <w:t>***</w:t>
            </w:r>
          </w:p>
        </w:tc>
        <w:tc>
          <w:tcPr>
            <w:tcW w:w="492" w:type="pct"/>
            <w:noWrap/>
          </w:tcPr>
          <w:p w14:paraId="4EB0E264" w14:textId="77777777" w:rsidR="00AD5B35" w:rsidRDefault="00AD5B35" w:rsidP="00AD5B35">
            <w:pPr>
              <w:jc w:val="center"/>
            </w:pPr>
            <w:r w:rsidRPr="00A34054">
              <w:t>1.26</w:t>
            </w:r>
          </w:p>
          <w:p w14:paraId="0C7A2171" w14:textId="3980EAC0" w:rsidR="00AD5B35" w:rsidRPr="0021709D" w:rsidRDefault="00AD5B35" w:rsidP="00AD5B3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A34054">
              <w:t>E-06</w:t>
            </w:r>
          </w:p>
        </w:tc>
      </w:tr>
    </w:tbl>
    <w:p w14:paraId="52316082" w14:textId="6F3BD446" w:rsidR="00D8446F" w:rsidRPr="004C30FB" w:rsidRDefault="00D8446F" w:rsidP="00687F96">
      <w:pPr>
        <w:pStyle w:val="NoSpacing"/>
        <w:jc w:val="both"/>
        <w:rPr>
          <w:rFonts w:cs="Arial"/>
          <w:szCs w:val="22"/>
          <w:lang w:val="en-US"/>
        </w:rPr>
      </w:pPr>
    </w:p>
    <w:p w14:paraId="654B6D79" w14:textId="77777777" w:rsidR="00D8446F" w:rsidRPr="004C30FB" w:rsidRDefault="00D8446F">
      <w:pPr>
        <w:rPr>
          <w:rFonts w:cs="Arial"/>
          <w:szCs w:val="22"/>
          <w:lang w:val="en-US"/>
        </w:rPr>
      </w:pPr>
      <w:r w:rsidRPr="004C30FB">
        <w:rPr>
          <w:rFonts w:cs="Arial"/>
          <w:szCs w:val="22"/>
          <w:lang w:val="en-US"/>
        </w:rPr>
        <w:br w:type="page"/>
      </w:r>
    </w:p>
    <w:p w14:paraId="28AE4213" w14:textId="77777777" w:rsidR="00AC3FCB" w:rsidRPr="004C30FB" w:rsidRDefault="00AC3FCB" w:rsidP="00687F96">
      <w:pPr>
        <w:pStyle w:val="NoSpacing"/>
        <w:jc w:val="both"/>
        <w:rPr>
          <w:szCs w:val="22"/>
          <w:lang w:val="en-US"/>
        </w:rPr>
        <w:sectPr w:rsidR="00AC3FCB" w:rsidRPr="004C30FB" w:rsidSect="005D68AE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EB3C7BE" w14:textId="56D8A660" w:rsidR="00B85D6E" w:rsidRPr="004C30FB" w:rsidRDefault="009E4C10" w:rsidP="00687F96">
      <w:pPr>
        <w:pStyle w:val="NoSpacing"/>
        <w:jc w:val="both"/>
        <w:rPr>
          <w:szCs w:val="22"/>
          <w:lang w:val="en-US"/>
        </w:rPr>
      </w:pPr>
      <w:r>
        <w:rPr>
          <w:noProof/>
          <w:szCs w:val="22"/>
          <w:lang w:val="en-US"/>
        </w:rPr>
        <w:lastRenderedPageBreak/>
        <w:drawing>
          <wp:inline distT="0" distB="0" distL="0" distR="0" wp14:anchorId="23F3A6F2" wp14:editId="2308D348">
            <wp:extent cx="5731510" cy="2184400"/>
            <wp:effectExtent l="0" t="0" r="2540" b="6350"/>
            <wp:docPr id="964595206" name="Picture 1" descr="A graph of a person's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595206" name="Picture 1" descr="A graph of a person's body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678B1" w14:textId="25349A6E" w:rsidR="002D5127" w:rsidRPr="004C30FB" w:rsidRDefault="00F35E8A" w:rsidP="0028749B">
      <w:pPr>
        <w:rPr>
          <w:lang w:val="en-US"/>
        </w:rPr>
      </w:pPr>
      <w:bookmarkStart w:id="8" w:name="_Toc216036828"/>
      <w:r>
        <w:rPr>
          <w:rStyle w:val="Heading1Char"/>
          <w:b/>
          <w:bCs w:val="0"/>
        </w:rPr>
        <w:t xml:space="preserve">Supplemental </w:t>
      </w:r>
      <w:r w:rsidR="002D5127" w:rsidRPr="00F75724">
        <w:rPr>
          <w:rStyle w:val="Heading1Char"/>
          <w:b/>
          <w:bCs w:val="0"/>
        </w:rPr>
        <w:t xml:space="preserve">Figure </w:t>
      </w:r>
      <w:r w:rsidR="00E71499" w:rsidRPr="00F75724">
        <w:rPr>
          <w:rStyle w:val="Heading1Char"/>
          <w:b/>
          <w:bCs w:val="0"/>
        </w:rPr>
        <w:t>3</w:t>
      </w:r>
      <w:r w:rsidR="00BA6E99" w:rsidRPr="00F75724">
        <w:rPr>
          <w:rStyle w:val="Heading1Char"/>
          <w:b/>
          <w:bCs w:val="0"/>
        </w:rPr>
        <w:t>.</w:t>
      </w:r>
      <w:r w:rsidR="00BA6E99" w:rsidRPr="6BA3F286">
        <w:rPr>
          <w:rStyle w:val="Heading1Char"/>
        </w:rPr>
        <w:t xml:space="preserve"> Deglucuronidation of</w:t>
      </w:r>
      <w:r w:rsidR="00DD100B" w:rsidRPr="6BA3F286">
        <w:rPr>
          <w:rStyle w:val="Heading1Char"/>
        </w:rPr>
        <w:t xml:space="preserve"> drug glucuronides by </w:t>
      </w:r>
      <w:proofErr w:type="spellStart"/>
      <w:r w:rsidR="00DD100B" w:rsidRPr="6BA3F286">
        <w:rPr>
          <w:rStyle w:val="Heading1Char"/>
          <w:i/>
          <w:iCs/>
        </w:rPr>
        <w:t>Bacteroid</w:t>
      </w:r>
      <w:r w:rsidR="00F45B54">
        <w:rPr>
          <w:rStyle w:val="Heading1Char"/>
          <w:i/>
          <w:iCs/>
        </w:rPr>
        <w:t>al</w:t>
      </w:r>
      <w:r w:rsidR="00DD100B" w:rsidRPr="6BA3F286">
        <w:rPr>
          <w:rStyle w:val="Heading1Char"/>
          <w:i/>
          <w:iCs/>
        </w:rPr>
        <w:t>es</w:t>
      </w:r>
      <w:proofErr w:type="spellEnd"/>
      <w:r w:rsidR="00DD100B" w:rsidRPr="6BA3F286">
        <w:rPr>
          <w:rStyle w:val="Heading1Char"/>
        </w:rPr>
        <w:t xml:space="preserve"> isolates.</w:t>
      </w:r>
      <w:bookmarkEnd w:id="8"/>
      <w:r w:rsidR="002D5127" w:rsidRPr="6BA3F286">
        <w:rPr>
          <w:b/>
          <w:bCs/>
          <w:lang w:val="en-US"/>
        </w:rPr>
        <w:t xml:space="preserve"> </w:t>
      </w:r>
      <w:r w:rsidR="0072547E" w:rsidRPr="6BA3F286">
        <w:rPr>
          <w:lang w:val="en-US"/>
        </w:rPr>
        <w:t>I</w:t>
      </w:r>
      <w:r w:rsidR="002D5127" w:rsidRPr="6BA3F286">
        <w:rPr>
          <w:lang w:val="en-US"/>
        </w:rPr>
        <w:t>ndomethacin-G</w:t>
      </w:r>
      <w:r w:rsidR="0072547E" w:rsidRPr="6BA3F286">
        <w:rPr>
          <w:lang w:val="en-US"/>
        </w:rPr>
        <w:t xml:space="preserve"> at 100 µM</w:t>
      </w:r>
      <w:r w:rsidR="002D5127" w:rsidRPr="6BA3F286">
        <w:rPr>
          <w:lang w:val="en-US"/>
        </w:rPr>
        <w:t xml:space="preserve"> (A) and telmisartan-G</w:t>
      </w:r>
      <w:r w:rsidR="0072547E" w:rsidRPr="6BA3F286">
        <w:rPr>
          <w:lang w:val="en-US"/>
        </w:rPr>
        <w:t xml:space="preserve"> at 200 µM</w:t>
      </w:r>
      <w:r w:rsidR="002D5127" w:rsidRPr="6BA3F286">
        <w:rPr>
          <w:lang w:val="en-US"/>
        </w:rPr>
        <w:t xml:space="preserve"> (B) </w:t>
      </w:r>
      <w:r w:rsidR="0072547E" w:rsidRPr="6BA3F286">
        <w:rPr>
          <w:lang w:val="en-US"/>
        </w:rPr>
        <w:t>were incubated with</w:t>
      </w:r>
      <w:r w:rsidR="002D5127" w:rsidRPr="6BA3F286">
        <w:rPr>
          <w:lang w:val="en-US"/>
        </w:rPr>
        <w:t xml:space="preserve"> </w:t>
      </w:r>
      <w:r w:rsidR="0016647F" w:rsidRPr="6BA3F286">
        <w:rPr>
          <w:lang w:val="en-US"/>
        </w:rPr>
        <w:t xml:space="preserve">bacterial lysates produced from cultured isolates of </w:t>
      </w:r>
      <w:r w:rsidR="0016647F" w:rsidRPr="6BA3F286">
        <w:rPr>
          <w:i/>
          <w:iCs/>
          <w:lang w:val="en-US"/>
        </w:rPr>
        <w:t xml:space="preserve">Bacteroides </w:t>
      </w:r>
      <w:proofErr w:type="spellStart"/>
      <w:r w:rsidR="0016647F" w:rsidRPr="6BA3F286">
        <w:rPr>
          <w:i/>
          <w:iCs/>
          <w:lang w:val="en-US"/>
        </w:rPr>
        <w:t>uniformis</w:t>
      </w:r>
      <w:proofErr w:type="spellEnd"/>
      <w:r w:rsidR="0016647F" w:rsidRPr="6BA3F286">
        <w:rPr>
          <w:lang w:val="en-US"/>
        </w:rPr>
        <w:t xml:space="preserve">, </w:t>
      </w:r>
      <w:r w:rsidR="0016647F" w:rsidRPr="6BA3F286">
        <w:rPr>
          <w:i/>
          <w:iCs/>
          <w:lang w:val="en-US"/>
        </w:rPr>
        <w:t>B</w:t>
      </w:r>
      <w:r w:rsidR="0006496C" w:rsidRPr="6BA3F286">
        <w:rPr>
          <w:i/>
          <w:iCs/>
          <w:lang w:val="en-US"/>
        </w:rPr>
        <w:t>.</w:t>
      </w:r>
      <w:r w:rsidR="0016647F" w:rsidRPr="6BA3F286">
        <w:rPr>
          <w:i/>
          <w:iCs/>
          <w:lang w:val="en-US"/>
        </w:rPr>
        <w:t xml:space="preserve"> </w:t>
      </w:r>
      <w:proofErr w:type="spellStart"/>
      <w:r w:rsidR="0016647F" w:rsidRPr="6BA3F286">
        <w:rPr>
          <w:i/>
          <w:iCs/>
          <w:lang w:val="en-US"/>
        </w:rPr>
        <w:t>thetaiotaomicron</w:t>
      </w:r>
      <w:proofErr w:type="spellEnd"/>
      <w:r w:rsidR="00C76850">
        <w:rPr>
          <w:lang w:val="en-US"/>
        </w:rPr>
        <w:t xml:space="preserve">, and </w:t>
      </w:r>
      <w:bookmarkStart w:id="9" w:name="OLE_LINK2"/>
      <w:proofErr w:type="spellStart"/>
      <w:r w:rsidR="00C76850">
        <w:rPr>
          <w:i/>
          <w:iCs/>
          <w:lang w:val="en-US"/>
        </w:rPr>
        <w:t>Phocaeicola</w:t>
      </w:r>
      <w:proofErr w:type="spellEnd"/>
      <w:r w:rsidR="00C76850">
        <w:rPr>
          <w:i/>
          <w:iCs/>
          <w:lang w:val="en-US"/>
        </w:rPr>
        <w:t xml:space="preserve"> </w:t>
      </w:r>
      <w:proofErr w:type="spellStart"/>
      <w:r w:rsidR="00C76850">
        <w:rPr>
          <w:i/>
          <w:iCs/>
          <w:lang w:val="en-US"/>
        </w:rPr>
        <w:t>vulgatus</w:t>
      </w:r>
      <w:bookmarkEnd w:id="9"/>
      <w:proofErr w:type="spellEnd"/>
      <w:r w:rsidR="0016647F" w:rsidRPr="6BA3F286">
        <w:rPr>
          <w:lang w:val="en-US"/>
        </w:rPr>
        <w:t>.</w:t>
      </w:r>
      <w:r w:rsidR="00A33DC1" w:rsidRPr="6BA3F286">
        <w:rPr>
          <w:lang w:val="en-US"/>
        </w:rPr>
        <w:t xml:space="preserve"> The reactions were stopped at 15, 30, 60, and 90 min by the addition of ice-cold acetonitrile, after which the formed aglycones were measured with UPLC. Presented are the individual triplicate values originating from a single experiment normalized to the amount of total protein (5 µg) of the reaction.</w:t>
      </w:r>
    </w:p>
    <w:p w14:paraId="170CD703" w14:textId="77777777" w:rsidR="002A679A" w:rsidRPr="004C30FB" w:rsidRDefault="002A679A" w:rsidP="00687F96">
      <w:pPr>
        <w:pStyle w:val="NoSpacing"/>
        <w:jc w:val="both"/>
        <w:rPr>
          <w:szCs w:val="22"/>
          <w:lang w:val="en-US"/>
        </w:rPr>
      </w:pPr>
    </w:p>
    <w:p w14:paraId="620F0A4F" w14:textId="77777777" w:rsidR="002A679A" w:rsidRPr="004C30FB" w:rsidRDefault="002A679A" w:rsidP="00687F96">
      <w:pPr>
        <w:pStyle w:val="NoSpacing"/>
        <w:jc w:val="both"/>
        <w:rPr>
          <w:szCs w:val="22"/>
          <w:lang w:val="en-US"/>
        </w:rPr>
      </w:pPr>
    </w:p>
    <w:p w14:paraId="40298DB9" w14:textId="77777777" w:rsidR="00AC3FCB" w:rsidRPr="004C30FB" w:rsidRDefault="00AC3FCB" w:rsidP="00D8446F">
      <w:pPr>
        <w:rPr>
          <w:rFonts w:cs="Arial"/>
          <w:b/>
          <w:bCs/>
          <w:szCs w:val="22"/>
          <w:highlight w:val="yellow"/>
          <w:lang w:val="en-US"/>
        </w:rPr>
        <w:sectPr w:rsidR="00AC3FCB" w:rsidRPr="004C30FB" w:rsidSect="005D68AE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82454FF" w14:textId="5E47FD0F" w:rsidR="00FF6BF9" w:rsidRPr="004C30FB" w:rsidRDefault="00F35E8A" w:rsidP="0072547E">
      <w:pPr>
        <w:rPr>
          <w:lang w:val="en-US"/>
        </w:rPr>
      </w:pPr>
      <w:bookmarkStart w:id="10" w:name="_Toc216036829"/>
      <w:r>
        <w:rPr>
          <w:rStyle w:val="Heading1Char"/>
          <w:b/>
          <w:bCs w:val="0"/>
        </w:rPr>
        <w:lastRenderedPageBreak/>
        <w:t xml:space="preserve">Supplemental </w:t>
      </w:r>
      <w:r w:rsidR="00FF6BF9" w:rsidRPr="00F75724">
        <w:rPr>
          <w:rStyle w:val="Heading1Char"/>
          <w:b/>
          <w:bCs w:val="0"/>
        </w:rPr>
        <w:t xml:space="preserve">Table </w:t>
      </w:r>
      <w:r w:rsidR="00B067EA" w:rsidRPr="00F75724">
        <w:rPr>
          <w:rStyle w:val="Heading1Char"/>
          <w:b/>
          <w:bCs w:val="0"/>
        </w:rPr>
        <w:t>5</w:t>
      </w:r>
      <w:r w:rsidR="0072547E" w:rsidRPr="00F75724">
        <w:rPr>
          <w:rStyle w:val="Heading1Char"/>
          <w:b/>
          <w:bCs w:val="0"/>
        </w:rPr>
        <w:t>.</w:t>
      </w:r>
      <w:r w:rsidR="0072547E" w:rsidRPr="00F75724">
        <w:rPr>
          <w:rStyle w:val="Heading1Char"/>
        </w:rPr>
        <w:t xml:space="preserve"> Correlation</w:t>
      </w:r>
      <w:r w:rsidR="0072547E" w:rsidRPr="6BA3F286">
        <w:rPr>
          <w:rStyle w:val="Heading1Char"/>
        </w:rPr>
        <w:t xml:space="preserve"> of deglucuronidation rates with age and BMI.</w:t>
      </w:r>
      <w:bookmarkEnd w:id="10"/>
      <w:r w:rsidR="00FF6BF9" w:rsidRPr="6BA3F286">
        <w:rPr>
          <w:b/>
          <w:bCs/>
          <w:lang w:val="en-US"/>
        </w:rPr>
        <w:t xml:space="preserve"> </w:t>
      </w:r>
      <w:r w:rsidR="00290ECA" w:rsidRPr="6BA3F286">
        <w:rPr>
          <w:lang w:val="en-US"/>
        </w:rPr>
        <w:t xml:space="preserve">Spearman correlation </w:t>
      </w:r>
      <w:r w:rsidR="0072547E" w:rsidRPr="6BA3F286">
        <w:rPr>
          <w:lang w:val="en-US"/>
        </w:rPr>
        <w:t>was used to correlate</w:t>
      </w:r>
      <w:r w:rsidR="00290ECA" w:rsidRPr="6BA3F286">
        <w:rPr>
          <w:lang w:val="en-US"/>
        </w:rPr>
        <w:t xml:space="preserve"> age</w:t>
      </w:r>
      <w:r w:rsidR="009150BA" w:rsidRPr="6BA3F286">
        <w:rPr>
          <w:lang w:val="en-US"/>
        </w:rPr>
        <w:t xml:space="preserve"> and</w:t>
      </w:r>
      <w:r w:rsidR="00290ECA" w:rsidRPr="6BA3F286">
        <w:rPr>
          <w:lang w:val="en-US"/>
        </w:rPr>
        <w:t xml:space="preserve"> BMI</w:t>
      </w:r>
      <w:r w:rsidR="009150BA" w:rsidRPr="6BA3F286">
        <w:rPr>
          <w:lang w:val="en-US"/>
        </w:rPr>
        <w:t xml:space="preserve"> with the</w:t>
      </w:r>
      <w:r w:rsidR="00290ECA" w:rsidRPr="6BA3F286">
        <w:rPr>
          <w:lang w:val="en-US"/>
        </w:rPr>
        <w:t xml:space="preserve"> deglucuronidation rates of </w:t>
      </w:r>
      <w:r w:rsidR="009150BA" w:rsidRPr="6BA3F286">
        <w:rPr>
          <w:lang w:val="en-US"/>
        </w:rPr>
        <w:t xml:space="preserve">200 µM </w:t>
      </w:r>
      <w:r w:rsidR="00290ECA" w:rsidRPr="6BA3F286">
        <w:rPr>
          <w:lang w:val="en-US"/>
        </w:rPr>
        <w:t xml:space="preserve">4-MUG, </w:t>
      </w:r>
      <w:r w:rsidR="009150BA" w:rsidRPr="6BA3F286">
        <w:rPr>
          <w:lang w:val="en-US"/>
        </w:rPr>
        <w:t xml:space="preserve">500 µM </w:t>
      </w:r>
      <w:r w:rsidR="00290ECA" w:rsidRPr="6BA3F286">
        <w:rPr>
          <w:lang w:val="en-US"/>
        </w:rPr>
        <w:t>PNPG,</w:t>
      </w:r>
      <w:r w:rsidR="009150BA" w:rsidRPr="6BA3F286">
        <w:rPr>
          <w:lang w:val="en-US"/>
        </w:rPr>
        <w:t xml:space="preserve"> and 100 µM</w:t>
      </w:r>
      <w:r w:rsidR="00290ECA" w:rsidRPr="6BA3F286">
        <w:rPr>
          <w:lang w:val="en-US"/>
        </w:rPr>
        <w:t xml:space="preserve"> indomethacin-G, telmisartan-G, estradiol-17G, and testosterone-G.</w:t>
      </w:r>
      <w:r w:rsidR="009150BA" w:rsidRPr="6BA3F286">
        <w:rPr>
          <w:lang w:val="en-US"/>
        </w:rPr>
        <w:t xml:space="preserve"> </w:t>
      </w:r>
      <w:r w:rsidR="00BD627C" w:rsidRPr="6BA3F286">
        <w:rPr>
          <w:lang w:val="en-US"/>
        </w:rPr>
        <w:t xml:space="preserve">CI = </w:t>
      </w:r>
      <w:r w:rsidR="009150BA" w:rsidRPr="6BA3F286">
        <w:rPr>
          <w:lang w:val="en-US"/>
        </w:rPr>
        <w:t xml:space="preserve">95% </w:t>
      </w:r>
      <w:r w:rsidR="00BD627C" w:rsidRPr="6BA3F286">
        <w:rPr>
          <w:lang w:val="en-US"/>
        </w:rPr>
        <w:t>confidence interval</w:t>
      </w:r>
      <w:r w:rsidR="00B55D21" w:rsidRPr="6BA3F286">
        <w:rPr>
          <w:lang w:val="en-US"/>
        </w:rPr>
        <w:t xml:space="preserve">, </w:t>
      </w:r>
      <w:r w:rsidR="00A26183" w:rsidRPr="00A26183">
        <w:t>ρ</w:t>
      </w:r>
      <w:r w:rsidR="00B55D21" w:rsidRPr="6BA3F286">
        <w:rPr>
          <w:lang w:val="en-US"/>
        </w:rPr>
        <w:t xml:space="preserve"> = Spearman correlation coefficient, sig = significan</w:t>
      </w:r>
      <w:r w:rsidR="00226656" w:rsidRPr="6BA3F286">
        <w:rPr>
          <w:lang w:val="en-US"/>
        </w:rPr>
        <w:t>ce</w:t>
      </w:r>
      <w:r w:rsidR="00B55D21" w:rsidRPr="6BA3F286">
        <w:rPr>
          <w:lang w:val="en-US"/>
        </w:rPr>
        <w:t xml:space="preserve">, ns = not significant, </w:t>
      </w:r>
      <w:proofErr w:type="spellStart"/>
      <w:r w:rsidR="00B55D21" w:rsidRPr="6BA3F286">
        <w:rPr>
          <w:lang w:val="en-US"/>
        </w:rPr>
        <w:t>p.adj</w:t>
      </w:r>
      <w:proofErr w:type="spellEnd"/>
      <w:r w:rsidR="00B55D21" w:rsidRPr="6BA3F286">
        <w:rPr>
          <w:lang w:val="en-US"/>
        </w:rPr>
        <w:t xml:space="preserve"> = Benjamini</w:t>
      </w:r>
      <w:r w:rsidR="00780150">
        <w:rPr>
          <w:lang w:val="en-US"/>
        </w:rPr>
        <w:t>-</w:t>
      </w:r>
      <w:r w:rsidR="00B55D21" w:rsidRPr="6BA3F286">
        <w:rPr>
          <w:lang w:val="en-US"/>
        </w:rPr>
        <w:t>Hochberg-adjusted p-value for multiple comparisons.</w:t>
      </w:r>
    </w:p>
    <w:p w14:paraId="588EDDB7" w14:textId="77777777" w:rsidR="009150BA" w:rsidRPr="004C30FB" w:rsidRDefault="009150BA" w:rsidP="00687F96">
      <w:pPr>
        <w:rPr>
          <w:rFonts w:cs="Arial"/>
          <w:szCs w:val="2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3"/>
        <w:gridCol w:w="1061"/>
        <w:gridCol w:w="1063"/>
        <w:gridCol w:w="1063"/>
        <w:gridCol w:w="1060"/>
        <w:gridCol w:w="1058"/>
        <w:gridCol w:w="1058"/>
      </w:tblGrid>
      <w:tr w:rsidR="008E2CED" w:rsidRPr="004C30FB" w14:paraId="40F9E3C8" w14:textId="6B6ED12B" w:rsidTr="008E2CED">
        <w:trPr>
          <w:trHeight w:val="315"/>
        </w:trPr>
        <w:tc>
          <w:tcPr>
            <w:tcW w:w="1475" w:type="pct"/>
            <w:tcBorders>
              <w:bottom w:val="single" w:sz="4" w:space="0" w:color="auto"/>
            </w:tcBorders>
            <w:noWrap/>
            <w:vAlign w:val="center"/>
          </w:tcPr>
          <w:p w14:paraId="48591634" w14:textId="439FF728" w:rsidR="008E2CED" w:rsidRPr="004C30FB" w:rsidRDefault="008E2CED" w:rsidP="00434E41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  <w:t>Correlation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noWrap/>
            <w:vAlign w:val="center"/>
          </w:tcPr>
          <w:p w14:paraId="1CB5A847" w14:textId="5720D0BA" w:rsidR="008E2CED" w:rsidRPr="004C30FB" w:rsidRDefault="008E2CED" w:rsidP="008E2CED">
            <w:pPr>
              <w:jc w:val="center"/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  <w:t>lower CI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noWrap/>
            <w:vAlign w:val="center"/>
          </w:tcPr>
          <w:p w14:paraId="00057F0B" w14:textId="0AC4018B" w:rsidR="008E2CED" w:rsidRPr="004C30FB" w:rsidRDefault="00A26183" w:rsidP="008E2CED">
            <w:pPr>
              <w:jc w:val="center"/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</w:pPr>
            <w:r w:rsidRPr="00A26183">
              <w:rPr>
                <w:rFonts w:cs="Arial"/>
                <w:b/>
                <w:bCs/>
                <w:color w:val="000000" w:themeColor="text1"/>
                <w:szCs w:val="22"/>
              </w:rPr>
              <w:t>ρ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noWrap/>
            <w:vAlign w:val="center"/>
          </w:tcPr>
          <w:p w14:paraId="6DE774E7" w14:textId="6667B5C0" w:rsidR="008E2CED" w:rsidRPr="004C30FB" w:rsidRDefault="008E2CED" w:rsidP="008E2CED">
            <w:pPr>
              <w:jc w:val="center"/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  <w:t>upper CI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noWrap/>
            <w:vAlign w:val="center"/>
          </w:tcPr>
          <w:p w14:paraId="637CACB1" w14:textId="0F3969A1" w:rsidR="008E2CED" w:rsidRPr="004C30FB" w:rsidRDefault="008E2CED" w:rsidP="008E2CED">
            <w:pPr>
              <w:jc w:val="center"/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  <w:t>p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66293E63" w14:textId="038556B4" w:rsidR="008E2CED" w:rsidRPr="004C30FB" w:rsidRDefault="008E2CED" w:rsidP="008E2CED">
            <w:pPr>
              <w:jc w:val="center"/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  <w:t>sig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155B4786" w14:textId="2ECC1408" w:rsidR="008E2CED" w:rsidRPr="004C30FB" w:rsidRDefault="008E2CED" w:rsidP="008E2CED">
            <w:pPr>
              <w:jc w:val="center"/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</w:pPr>
            <w:proofErr w:type="spellStart"/>
            <w:r w:rsidRPr="004C30FB"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  <w:t>p.adj</w:t>
            </w:r>
            <w:proofErr w:type="spellEnd"/>
          </w:p>
        </w:tc>
      </w:tr>
      <w:tr w:rsidR="008E2CED" w:rsidRPr="004C30FB" w14:paraId="200F5785" w14:textId="2D3E7EAA" w:rsidTr="008E2CED">
        <w:trPr>
          <w:trHeight w:val="315"/>
        </w:trPr>
        <w:tc>
          <w:tcPr>
            <w:tcW w:w="14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A4558F" w14:textId="1845874D" w:rsidR="008E2CED" w:rsidRPr="004C30FB" w:rsidRDefault="008E2CED" w:rsidP="003921ED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Age</w:t>
            </w: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4-MUG</w:t>
            </w:r>
          </w:p>
        </w:tc>
        <w:tc>
          <w:tcPr>
            <w:tcW w:w="5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7329FD" w14:textId="7F135EC7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493</w:t>
            </w:r>
          </w:p>
        </w:tc>
        <w:tc>
          <w:tcPr>
            <w:tcW w:w="5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1E9CFC" w14:textId="0B3DFD66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113</w:t>
            </w:r>
          </w:p>
        </w:tc>
        <w:tc>
          <w:tcPr>
            <w:tcW w:w="5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7953BA" w14:textId="77B7F219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645</w:t>
            </w:r>
          </w:p>
        </w:tc>
        <w:tc>
          <w:tcPr>
            <w:tcW w:w="5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8DDACB" w14:textId="47F18371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727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2EFDF64E" w14:textId="3900A753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518DFA47" w14:textId="757545A6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50</w:t>
            </w:r>
          </w:p>
        </w:tc>
      </w:tr>
      <w:tr w:rsidR="008E2CED" w:rsidRPr="004C30FB" w14:paraId="764ACBF7" w14:textId="77777777" w:rsidTr="008E2CED">
        <w:trPr>
          <w:trHeight w:val="315"/>
        </w:trPr>
        <w:tc>
          <w:tcPr>
            <w:tcW w:w="1475" w:type="pct"/>
            <w:noWrap/>
            <w:vAlign w:val="center"/>
          </w:tcPr>
          <w:p w14:paraId="59027914" w14:textId="28B7CFE4" w:rsidR="008E2CED" w:rsidRPr="004C30FB" w:rsidRDefault="008E2CED" w:rsidP="003921ED">
            <w:pPr>
              <w:jc w:val="left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Age</w:t>
            </w: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PNPG</w:t>
            </w:r>
          </w:p>
        </w:tc>
        <w:tc>
          <w:tcPr>
            <w:tcW w:w="588" w:type="pct"/>
            <w:noWrap/>
            <w:vAlign w:val="center"/>
          </w:tcPr>
          <w:p w14:paraId="4EEBD958" w14:textId="0AB7B869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468</w:t>
            </w:r>
          </w:p>
        </w:tc>
        <w:tc>
          <w:tcPr>
            <w:tcW w:w="589" w:type="pct"/>
            <w:noWrap/>
            <w:vAlign w:val="center"/>
          </w:tcPr>
          <w:p w14:paraId="48FDE015" w14:textId="452A58DB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145</w:t>
            </w:r>
          </w:p>
        </w:tc>
        <w:tc>
          <w:tcPr>
            <w:tcW w:w="589" w:type="pct"/>
            <w:noWrap/>
            <w:vAlign w:val="center"/>
          </w:tcPr>
          <w:p w14:paraId="4E8A5AAC" w14:textId="049F92B1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663</w:t>
            </w:r>
          </w:p>
        </w:tc>
        <w:tc>
          <w:tcPr>
            <w:tcW w:w="587" w:type="pct"/>
            <w:noWrap/>
            <w:vAlign w:val="center"/>
          </w:tcPr>
          <w:p w14:paraId="2CC5588B" w14:textId="78CB4E90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654</w:t>
            </w:r>
          </w:p>
        </w:tc>
        <w:tc>
          <w:tcPr>
            <w:tcW w:w="586" w:type="pct"/>
            <w:vAlign w:val="center"/>
          </w:tcPr>
          <w:p w14:paraId="7693EFA6" w14:textId="3DBCC923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586" w:type="pct"/>
            <w:vAlign w:val="center"/>
          </w:tcPr>
          <w:p w14:paraId="29E2A118" w14:textId="0D50FA03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50</w:t>
            </w:r>
          </w:p>
        </w:tc>
      </w:tr>
      <w:tr w:rsidR="008E2CED" w:rsidRPr="004C30FB" w14:paraId="40BC53C9" w14:textId="54734ED5" w:rsidTr="008E2CED">
        <w:trPr>
          <w:trHeight w:val="315"/>
        </w:trPr>
        <w:tc>
          <w:tcPr>
            <w:tcW w:w="1475" w:type="pct"/>
            <w:noWrap/>
            <w:vAlign w:val="center"/>
          </w:tcPr>
          <w:p w14:paraId="079D3E85" w14:textId="0F56F692" w:rsidR="008E2CED" w:rsidRPr="004C30FB" w:rsidRDefault="008E2CED" w:rsidP="003921ED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Age</w:t>
            </w: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Indomethacin-G</w:t>
            </w:r>
          </w:p>
        </w:tc>
        <w:tc>
          <w:tcPr>
            <w:tcW w:w="588" w:type="pct"/>
            <w:noWrap/>
            <w:vAlign w:val="center"/>
          </w:tcPr>
          <w:p w14:paraId="36742672" w14:textId="06C4FAE5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562</w:t>
            </w:r>
          </w:p>
        </w:tc>
        <w:tc>
          <w:tcPr>
            <w:tcW w:w="589" w:type="pct"/>
            <w:noWrap/>
            <w:vAlign w:val="center"/>
          </w:tcPr>
          <w:p w14:paraId="20F3AABF" w14:textId="4DD9E8A6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018</w:t>
            </w:r>
          </w:p>
        </w:tc>
        <w:tc>
          <w:tcPr>
            <w:tcW w:w="589" w:type="pct"/>
            <w:noWrap/>
            <w:vAlign w:val="center"/>
          </w:tcPr>
          <w:p w14:paraId="3EEA383B" w14:textId="3BBF10C1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586</w:t>
            </w:r>
          </w:p>
        </w:tc>
        <w:tc>
          <w:tcPr>
            <w:tcW w:w="587" w:type="pct"/>
            <w:noWrap/>
            <w:vAlign w:val="center"/>
          </w:tcPr>
          <w:p w14:paraId="3A7BF6EA" w14:textId="2BF29DE5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957</w:t>
            </w:r>
          </w:p>
        </w:tc>
        <w:tc>
          <w:tcPr>
            <w:tcW w:w="586" w:type="pct"/>
            <w:vAlign w:val="center"/>
          </w:tcPr>
          <w:p w14:paraId="2D4D8777" w14:textId="0E7D1B62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586" w:type="pct"/>
            <w:vAlign w:val="center"/>
          </w:tcPr>
          <w:p w14:paraId="66A41B5E" w14:textId="14F8F14B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957</w:t>
            </w:r>
          </w:p>
        </w:tc>
      </w:tr>
      <w:tr w:rsidR="008E2CED" w:rsidRPr="004C30FB" w14:paraId="6FF90BFC" w14:textId="2266241A" w:rsidTr="008E2CED">
        <w:trPr>
          <w:trHeight w:val="315"/>
        </w:trPr>
        <w:tc>
          <w:tcPr>
            <w:tcW w:w="1475" w:type="pct"/>
            <w:noWrap/>
            <w:vAlign w:val="center"/>
          </w:tcPr>
          <w:p w14:paraId="13E72BA0" w14:textId="5FBEB872" w:rsidR="008E2CED" w:rsidRPr="004C30FB" w:rsidRDefault="008E2CED" w:rsidP="003921ED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Age</w:t>
            </w: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Telmisartan-G</w:t>
            </w:r>
          </w:p>
        </w:tc>
        <w:tc>
          <w:tcPr>
            <w:tcW w:w="588" w:type="pct"/>
            <w:noWrap/>
            <w:vAlign w:val="center"/>
          </w:tcPr>
          <w:p w14:paraId="2681584B" w14:textId="1CC5FEDD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424</w:t>
            </w:r>
          </w:p>
        </w:tc>
        <w:tc>
          <w:tcPr>
            <w:tcW w:w="589" w:type="pct"/>
            <w:noWrap/>
            <w:vAlign w:val="center"/>
          </w:tcPr>
          <w:p w14:paraId="4B24ED71" w14:textId="72CF1403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198</w:t>
            </w:r>
          </w:p>
        </w:tc>
        <w:tc>
          <w:tcPr>
            <w:tcW w:w="589" w:type="pct"/>
            <w:noWrap/>
            <w:vAlign w:val="center"/>
          </w:tcPr>
          <w:p w14:paraId="62B5EABB" w14:textId="0D3FABFB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693</w:t>
            </w:r>
          </w:p>
        </w:tc>
        <w:tc>
          <w:tcPr>
            <w:tcW w:w="587" w:type="pct"/>
            <w:noWrap/>
            <w:vAlign w:val="center"/>
          </w:tcPr>
          <w:p w14:paraId="77FAEA3D" w14:textId="5EB57D72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538</w:t>
            </w:r>
          </w:p>
        </w:tc>
        <w:tc>
          <w:tcPr>
            <w:tcW w:w="586" w:type="pct"/>
            <w:vAlign w:val="center"/>
          </w:tcPr>
          <w:p w14:paraId="137ABFB5" w14:textId="70904601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586" w:type="pct"/>
            <w:vAlign w:val="center"/>
          </w:tcPr>
          <w:p w14:paraId="4383BE28" w14:textId="3B24F293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07</w:t>
            </w:r>
          </w:p>
        </w:tc>
      </w:tr>
      <w:tr w:rsidR="008E2CED" w:rsidRPr="004C30FB" w14:paraId="28DC7759" w14:textId="13EC0AD9" w:rsidTr="008E2CED">
        <w:trPr>
          <w:trHeight w:val="315"/>
        </w:trPr>
        <w:tc>
          <w:tcPr>
            <w:tcW w:w="1475" w:type="pct"/>
            <w:noWrap/>
            <w:vAlign w:val="center"/>
          </w:tcPr>
          <w:p w14:paraId="404DBD0E" w14:textId="2AA7A789" w:rsidR="008E2CED" w:rsidRPr="004C30FB" w:rsidRDefault="008E2CED" w:rsidP="003921ED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Age</w:t>
            </w: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Estradiol-17G</w:t>
            </w:r>
          </w:p>
        </w:tc>
        <w:tc>
          <w:tcPr>
            <w:tcW w:w="588" w:type="pct"/>
            <w:noWrap/>
            <w:vAlign w:val="center"/>
          </w:tcPr>
          <w:p w14:paraId="015A9B54" w14:textId="42191749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760</w:t>
            </w:r>
          </w:p>
        </w:tc>
        <w:tc>
          <w:tcPr>
            <w:tcW w:w="589" w:type="pct"/>
            <w:noWrap/>
            <w:vAlign w:val="center"/>
          </w:tcPr>
          <w:p w14:paraId="0C05A5CF" w14:textId="579F226F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294</w:t>
            </w:r>
          </w:p>
        </w:tc>
        <w:tc>
          <w:tcPr>
            <w:tcW w:w="589" w:type="pct"/>
            <w:noWrap/>
            <w:vAlign w:val="center"/>
          </w:tcPr>
          <w:p w14:paraId="4FB6A3D5" w14:textId="0EF8F124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372</w:t>
            </w:r>
          </w:p>
        </w:tc>
        <w:tc>
          <w:tcPr>
            <w:tcW w:w="587" w:type="pct"/>
            <w:noWrap/>
            <w:vAlign w:val="center"/>
          </w:tcPr>
          <w:p w14:paraId="2CB7F91C" w14:textId="7F47AC5E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381</w:t>
            </w:r>
          </w:p>
        </w:tc>
        <w:tc>
          <w:tcPr>
            <w:tcW w:w="586" w:type="pct"/>
            <w:vAlign w:val="center"/>
          </w:tcPr>
          <w:p w14:paraId="49589F7D" w14:textId="69DA9889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586" w:type="pct"/>
            <w:vAlign w:val="center"/>
          </w:tcPr>
          <w:p w14:paraId="6168EE3D" w14:textId="168D6497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02</w:t>
            </w:r>
          </w:p>
        </w:tc>
      </w:tr>
      <w:tr w:rsidR="008E2CED" w:rsidRPr="004C30FB" w14:paraId="258EA782" w14:textId="382F8D14" w:rsidTr="008E2CED">
        <w:trPr>
          <w:trHeight w:val="315"/>
        </w:trPr>
        <w:tc>
          <w:tcPr>
            <w:tcW w:w="1475" w:type="pct"/>
            <w:noWrap/>
            <w:vAlign w:val="center"/>
          </w:tcPr>
          <w:p w14:paraId="2CDB5272" w14:textId="44365545" w:rsidR="008E2CED" w:rsidRPr="004C30FB" w:rsidRDefault="008E2CED" w:rsidP="003921ED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Age</w:t>
            </w: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Testosterone-G</w:t>
            </w:r>
          </w:p>
        </w:tc>
        <w:tc>
          <w:tcPr>
            <w:tcW w:w="588" w:type="pct"/>
            <w:noWrap/>
            <w:vAlign w:val="center"/>
          </w:tcPr>
          <w:p w14:paraId="74F6B355" w14:textId="1417C9C6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737</w:t>
            </w:r>
          </w:p>
        </w:tc>
        <w:tc>
          <w:tcPr>
            <w:tcW w:w="589" w:type="pct"/>
            <w:noWrap/>
            <w:vAlign w:val="center"/>
          </w:tcPr>
          <w:p w14:paraId="374AAE81" w14:textId="6FA471F7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282</w:t>
            </w:r>
          </w:p>
        </w:tc>
        <w:tc>
          <w:tcPr>
            <w:tcW w:w="589" w:type="pct"/>
            <w:noWrap/>
            <w:vAlign w:val="center"/>
          </w:tcPr>
          <w:p w14:paraId="4715509F" w14:textId="12B5040C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348</w:t>
            </w:r>
          </w:p>
        </w:tc>
        <w:tc>
          <w:tcPr>
            <w:tcW w:w="587" w:type="pct"/>
            <w:noWrap/>
            <w:vAlign w:val="center"/>
          </w:tcPr>
          <w:p w14:paraId="17C2C1B9" w14:textId="456908D1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374</w:t>
            </w:r>
          </w:p>
        </w:tc>
        <w:tc>
          <w:tcPr>
            <w:tcW w:w="586" w:type="pct"/>
            <w:vAlign w:val="center"/>
          </w:tcPr>
          <w:p w14:paraId="4C6CA98D" w14:textId="021AA97F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586" w:type="pct"/>
            <w:vAlign w:val="center"/>
          </w:tcPr>
          <w:p w14:paraId="13441A5A" w14:textId="3D4CF556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02</w:t>
            </w:r>
          </w:p>
        </w:tc>
      </w:tr>
      <w:tr w:rsidR="008E2CED" w:rsidRPr="004C30FB" w14:paraId="0016B804" w14:textId="7FB2246E" w:rsidTr="008E2CED">
        <w:trPr>
          <w:trHeight w:val="315"/>
        </w:trPr>
        <w:tc>
          <w:tcPr>
            <w:tcW w:w="1475" w:type="pct"/>
            <w:noWrap/>
            <w:vAlign w:val="center"/>
          </w:tcPr>
          <w:p w14:paraId="6CBCDCC6" w14:textId="2832E04F" w:rsidR="008E2CED" w:rsidRPr="004C30FB" w:rsidRDefault="008E2CED" w:rsidP="003921ED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BMI</w:t>
            </w: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4-MUG</w:t>
            </w:r>
          </w:p>
        </w:tc>
        <w:tc>
          <w:tcPr>
            <w:tcW w:w="588" w:type="pct"/>
            <w:noWrap/>
            <w:vAlign w:val="center"/>
          </w:tcPr>
          <w:p w14:paraId="246E7AC3" w14:textId="2B192B2B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732</w:t>
            </w:r>
          </w:p>
        </w:tc>
        <w:tc>
          <w:tcPr>
            <w:tcW w:w="589" w:type="pct"/>
            <w:noWrap/>
            <w:vAlign w:val="center"/>
          </w:tcPr>
          <w:p w14:paraId="3D6854CB" w14:textId="7F99C9B7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273</w:t>
            </w:r>
          </w:p>
        </w:tc>
        <w:tc>
          <w:tcPr>
            <w:tcW w:w="589" w:type="pct"/>
            <w:noWrap/>
            <w:vAlign w:val="center"/>
          </w:tcPr>
          <w:p w14:paraId="6689D44C" w14:textId="49DC5B0E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357</w:t>
            </w:r>
          </w:p>
        </w:tc>
        <w:tc>
          <w:tcPr>
            <w:tcW w:w="587" w:type="pct"/>
            <w:noWrap/>
            <w:vAlign w:val="center"/>
          </w:tcPr>
          <w:p w14:paraId="50A25EAB" w14:textId="259DFF61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391</w:t>
            </w:r>
          </w:p>
        </w:tc>
        <w:tc>
          <w:tcPr>
            <w:tcW w:w="586" w:type="pct"/>
            <w:vAlign w:val="center"/>
          </w:tcPr>
          <w:p w14:paraId="72924D9B" w14:textId="53E52BED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586" w:type="pct"/>
            <w:vAlign w:val="center"/>
          </w:tcPr>
          <w:p w14:paraId="702C7E54" w14:textId="686E8286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02</w:t>
            </w:r>
          </w:p>
        </w:tc>
      </w:tr>
      <w:tr w:rsidR="008E2CED" w:rsidRPr="004C30FB" w14:paraId="00E791CA" w14:textId="7FA195FF" w:rsidTr="008E2CED">
        <w:trPr>
          <w:trHeight w:val="315"/>
        </w:trPr>
        <w:tc>
          <w:tcPr>
            <w:tcW w:w="1475" w:type="pct"/>
            <w:noWrap/>
            <w:vAlign w:val="center"/>
          </w:tcPr>
          <w:p w14:paraId="029E2888" w14:textId="17FF3F18" w:rsidR="008E2CED" w:rsidRPr="004C30FB" w:rsidRDefault="008E2CED" w:rsidP="003921ED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BMI</w:t>
            </w: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PNPG</w:t>
            </w:r>
          </w:p>
        </w:tc>
        <w:tc>
          <w:tcPr>
            <w:tcW w:w="588" w:type="pct"/>
            <w:noWrap/>
            <w:vAlign w:val="center"/>
          </w:tcPr>
          <w:p w14:paraId="088589EE" w14:textId="62816F1A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736</w:t>
            </w:r>
          </w:p>
        </w:tc>
        <w:tc>
          <w:tcPr>
            <w:tcW w:w="589" w:type="pct"/>
            <w:noWrap/>
            <w:vAlign w:val="center"/>
          </w:tcPr>
          <w:p w14:paraId="06092A27" w14:textId="1A902B76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280</w:t>
            </w:r>
          </w:p>
        </w:tc>
        <w:tc>
          <w:tcPr>
            <w:tcW w:w="589" w:type="pct"/>
            <w:noWrap/>
            <w:vAlign w:val="center"/>
          </w:tcPr>
          <w:p w14:paraId="28A2CE6A" w14:textId="27E020BD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350</w:t>
            </w:r>
          </w:p>
        </w:tc>
        <w:tc>
          <w:tcPr>
            <w:tcW w:w="587" w:type="pct"/>
            <w:noWrap/>
            <w:vAlign w:val="center"/>
          </w:tcPr>
          <w:p w14:paraId="08D57B4B" w14:textId="5C54C874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379</w:t>
            </w:r>
          </w:p>
        </w:tc>
        <w:tc>
          <w:tcPr>
            <w:tcW w:w="586" w:type="pct"/>
            <w:vAlign w:val="center"/>
          </w:tcPr>
          <w:p w14:paraId="025E9FB3" w14:textId="19D3052F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586" w:type="pct"/>
            <w:vAlign w:val="center"/>
          </w:tcPr>
          <w:p w14:paraId="75044721" w14:textId="44E0E283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02</w:t>
            </w:r>
          </w:p>
        </w:tc>
      </w:tr>
      <w:tr w:rsidR="008E2CED" w:rsidRPr="004C30FB" w14:paraId="66DD43AE" w14:textId="1EA0ED75" w:rsidTr="008E2CED">
        <w:trPr>
          <w:trHeight w:val="315"/>
        </w:trPr>
        <w:tc>
          <w:tcPr>
            <w:tcW w:w="1475" w:type="pct"/>
            <w:noWrap/>
            <w:vAlign w:val="center"/>
          </w:tcPr>
          <w:p w14:paraId="4ED0A5EF" w14:textId="312A20E7" w:rsidR="008E2CED" w:rsidRPr="004C30FB" w:rsidRDefault="008E2CED" w:rsidP="003921ED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BMI</w:t>
            </w: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Indomethacin-G</w:t>
            </w:r>
          </w:p>
        </w:tc>
        <w:tc>
          <w:tcPr>
            <w:tcW w:w="588" w:type="pct"/>
            <w:noWrap/>
            <w:vAlign w:val="center"/>
          </w:tcPr>
          <w:p w14:paraId="357A9A77" w14:textId="18C1FB18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711</w:t>
            </w:r>
          </w:p>
        </w:tc>
        <w:tc>
          <w:tcPr>
            <w:tcW w:w="589" w:type="pct"/>
            <w:noWrap/>
            <w:vAlign w:val="center"/>
          </w:tcPr>
          <w:p w14:paraId="3B84A7F7" w14:textId="64CA7AAB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231</w:t>
            </w:r>
          </w:p>
        </w:tc>
        <w:tc>
          <w:tcPr>
            <w:tcW w:w="589" w:type="pct"/>
            <w:noWrap/>
            <w:vAlign w:val="center"/>
          </w:tcPr>
          <w:p w14:paraId="6B2C7550" w14:textId="46D0DFBE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396</w:t>
            </w:r>
          </w:p>
        </w:tc>
        <w:tc>
          <w:tcPr>
            <w:tcW w:w="587" w:type="pct"/>
            <w:noWrap/>
            <w:vAlign w:val="center"/>
          </w:tcPr>
          <w:p w14:paraId="239D5BF3" w14:textId="56244BE5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471</w:t>
            </w:r>
          </w:p>
        </w:tc>
        <w:tc>
          <w:tcPr>
            <w:tcW w:w="586" w:type="pct"/>
            <w:vAlign w:val="center"/>
          </w:tcPr>
          <w:p w14:paraId="61F11B58" w14:textId="4F7A9DA3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586" w:type="pct"/>
            <w:vAlign w:val="center"/>
          </w:tcPr>
          <w:p w14:paraId="1EC254D5" w14:textId="5C451986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07</w:t>
            </w:r>
          </w:p>
        </w:tc>
      </w:tr>
      <w:tr w:rsidR="008E2CED" w:rsidRPr="004C30FB" w14:paraId="16DBE65C" w14:textId="0AA55C1A" w:rsidTr="008E2CED">
        <w:trPr>
          <w:trHeight w:val="315"/>
        </w:trPr>
        <w:tc>
          <w:tcPr>
            <w:tcW w:w="1475" w:type="pct"/>
            <w:noWrap/>
            <w:vAlign w:val="center"/>
          </w:tcPr>
          <w:p w14:paraId="517A5236" w14:textId="7762B54B" w:rsidR="008E2CED" w:rsidRPr="004C30FB" w:rsidRDefault="008E2CED" w:rsidP="003921ED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BMI</w:t>
            </w: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Telmisartan-G</w:t>
            </w:r>
          </w:p>
        </w:tc>
        <w:tc>
          <w:tcPr>
            <w:tcW w:w="588" w:type="pct"/>
            <w:noWrap/>
            <w:vAlign w:val="center"/>
          </w:tcPr>
          <w:p w14:paraId="5CB0BFF3" w14:textId="3F90E490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753</w:t>
            </w:r>
          </w:p>
        </w:tc>
        <w:tc>
          <w:tcPr>
            <w:tcW w:w="589" w:type="pct"/>
            <w:noWrap/>
            <w:vAlign w:val="center"/>
          </w:tcPr>
          <w:p w14:paraId="03C0C16C" w14:textId="349D4274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315</w:t>
            </w:r>
          </w:p>
        </w:tc>
        <w:tc>
          <w:tcPr>
            <w:tcW w:w="589" w:type="pct"/>
            <w:noWrap/>
            <w:vAlign w:val="center"/>
          </w:tcPr>
          <w:p w14:paraId="14C8EE2E" w14:textId="100B2353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316</w:t>
            </w:r>
          </w:p>
        </w:tc>
        <w:tc>
          <w:tcPr>
            <w:tcW w:w="587" w:type="pct"/>
            <w:noWrap/>
            <w:vAlign w:val="center"/>
          </w:tcPr>
          <w:p w14:paraId="7B66190C" w14:textId="1656F00F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319</w:t>
            </w:r>
          </w:p>
        </w:tc>
        <w:tc>
          <w:tcPr>
            <w:tcW w:w="586" w:type="pct"/>
            <w:vAlign w:val="center"/>
          </w:tcPr>
          <w:p w14:paraId="7571187D" w14:textId="2DFE4D95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586" w:type="pct"/>
            <w:vAlign w:val="center"/>
          </w:tcPr>
          <w:p w14:paraId="04CAFDE2" w14:textId="460CD5C1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02</w:t>
            </w:r>
          </w:p>
        </w:tc>
      </w:tr>
      <w:tr w:rsidR="008E2CED" w:rsidRPr="004C30FB" w14:paraId="0BF75C1A" w14:textId="727B4139" w:rsidTr="008E2CED">
        <w:trPr>
          <w:trHeight w:val="315"/>
        </w:trPr>
        <w:tc>
          <w:tcPr>
            <w:tcW w:w="1475" w:type="pct"/>
            <w:noWrap/>
            <w:vAlign w:val="center"/>
          </w:tcPr>
          <w:p w14:paraId="0D211AC9" w14:textId="7B18D6DD" w:rsidR="008E2CED" w:rsidRPr="004C30FB" w:rsidRDefault="008E2CED" w:rsidP="003921ED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BMI</w:t>
            </w: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Estradiol-17G</w:t>
            </w:r>
          </w:p>
        </w:tc>
        <w:tc>
          <w:tcPr>
            <w:tcW w:w="588" w:type="pct"/>
            <w:noWrap/>
            <w:vAlign w:val="center"/>
          </w:tcPr>
          <w:p w14:paraId="4A0D4FCF" w14:textId="1CC264BF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754</w:t>
            </w:r>
          </w:p>
        </w:tc>
        <w:tc>
          <w:tcPr>
            <w:tcW w:w="589" w:type="pct"/>
            <w:noWrap/>
            <w:vAlign w:val="center"/>
          </w:tcPr>
          <w:p w14:paraId="7BBB9A47" w14:textId="689FC295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282</w:t>
            </w:r>
          </w:p>
        </w:tc>
        <w:tc>
          <w:tcPr>
            <w:tcW w:w="589" w:type="pct"/>
            <w:noWrap/>
            <w:vAlign w:val="center"/>
          </w:tcPr>
          <w:p w14:paraId="671A8D14" w14:textId="53F8CE1B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383</w:t>
            </w:r>
          </w:p>
        </w:tc>
        <w:tc>
          <w:tcPr>
            <w:tcW w:w="587" w:type="pct"/>
            <w:noWrap/>
            <w:vAlign w:val="center"/>
          </w:tcPr>
          <w:p w14:paraId="00A318B4" w14:textId="0B07C4F1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401</w:t>
            </w:r>
          </w:p>
        </w:tc>
        <w:tc>
          <w:tcPr>
            <w:tcW w:w="586" w:type="pct"/>
            <w:vAlign w:val="center"/>
          </w:tcPr>
          <w:p w14:paraId="2FE55394" w14:textId="0FF31F07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586" w:type="pct"/>
            <w:vAlign w:val="center"/>
          </w:tcPr>
          <w:p w14:paraId="7D82128D" w14:textId="1668071B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02</w:t>
            </w:r>
          </w:p>
        </w:tc>
      </w:tr>
      <w:tr w:rsidR="008E2CED" w:rsidRPr="004C30FB" w14:paraId="613A230F" w14:textId="7A8B7503" w:rsidTr="008E2CED">
        <w:trPr>
          <w:trHeight w:val="315"/>
        </w:trPr>
        <w:tc>
          <w:tcPr>
            <w:tcW w:w="1475" w:type="pct"/>
            <w:noWrap/>
            <w:vAlign w:val="center"/>
          </w:tcPr>
          <w:p w14:paraId="2B951974" w14:textId="7C02ED7B" w:rsidR="008E2CED" w:rsidRPr="004C30FB" w:rsidRDefault="008E2CED" w:rsidP="003921ED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BMI</w:t>
            </w: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 xml:space="preserve"> – </w:t>
            </w: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Testosterone-G</w:t>
            </w:r>
          </w:p>
        </w:tc>
        <w:tc>
          <w:tcPr>
            <w:tcW w:w="588" w:type="pct"/>
            <w:noWrap/>
            <w:vAlign w:val="center"/>
          </w:tcPr>
          <w:p w14:paraId="11FE4B7A" w14:textId="422D496B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632</w:t>
            </w:r>
          </w:p>
        </w:tc>
        <w:tc>
          <w:tcPr>
            <w:tcW w:w="589" w:type="pct"/>
            <w:noWrap/>
            <w:vAlign w:val="center"/>
          </w:tcPr>
          <w:p w14:paraId="63A2385C" w14:textId="5E665CFE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091</w:t>
            </w:r>
          </w:p>
        </w:tc>
        <w:tc>
          <w:tcPr>
            <w:tcW w:w="589" w:type="pct"/>
            <w:noWrap/>
            <w:vAlign w:val="center"/>
          </w:tcPr>
          <w:p w14:paraId="615909FC" w14:textId="180A7549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510</w:t>
            </w:r>
          </w:p>
        </w:tc>
        <w:tc>
          <w:tcPr>
            <w:tcW w:w="587" w:type="pct"/>
            <w:noWrap/>
            <w:vAlign w:val="center"/>
          </w:tcPr>
          <w:p w14:paraId="2FE0E190" w14:textId="64423268" w:rsidR="008E2CED" w:rsidRPr="004C30FB" w:rsidRDefault="008E2CED" w:rsidP="008E2CED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779</w:t>
            </w:r>
          </w:p>
        </w:tc>
        <w:tc>
          <w:tcPr>
            <w:tcW w:w="586" w:type="pct"/>
            <w:vAlign w:val="center"/>
          </w:tcPr>
          <w:p w14:paraId="76F1A50C" w14:textId="7CFA1779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586" w:type="pct"/>
            <w:vAlign w:val="center"/>
          </w:tcPr>
          <w:p w14:paraId="5315000C" w14:textId="26D2902C" w:rsidR="008E2CED" w:rsidRPr="004C30FB" w:rsidRDefault="008E2CED" w:rsidP="008E2CED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50</w:t>
            </w:r>
          </w:p>
        </w:tc>
      </w:tr>
    </w:tbl>
    <w:p w14:paraId="20A48B82" w14:textId="77777777" w:rsidR="00934738" w:rsidRPr="004C30FB" w:rsidRDefault="00934738" w:rsidP="00687F96">
      <w:pPr>
        <w:rPr>
          <w:rFonts w:cs="Arial"/>
          <w:szCs w:val="22"/>
          <w:lang w:val="en-US"/>
        </w:rPr>
      </w:pPr>
    </w:p>
    <w:p w14:paraId="25B80264" w14:textId="77777777" w:rsidR="00934738" w:rsidRPr="004C30FB" w:rsidRDefault="00934738">
      <w:pPr>
        <w:rPr>
          <w:rFonts w:cs="Arial"/>
          <w:szCs w:val="22"/>
          <w:lang w:val="en-US"/>
        </w:rPr>
      </w:pPr>
      <w:r w:rsidRPr="004C30FB">
        <w:rPr>
          <w:rFonts w:cs="Arial"/>
          <w:szCs w:val="22"/>
          <w:lang w:val="en-US"/>
        </w:rPr>
        <w:br w:type="page"/>
      </w:r>
    </w:p>
    <w:p w14:paraId="152EBC3D" w14:textId="77777777" w:rsidR="00AC3FCB" w:rsidRPr="004C30FB" w:rsidRDefault="00AC3FCB" w:rsidP="00687F96">
      <w:pPr>
        <w:pStyle w:val="NoSpacing"/>
        <w:jc w:val="both"/>
        <w:rPr>
          <w:szCs w:val="22"/>
          <w:lang w:val="en-US"/>
        </w:rPr>
        <w:sectPr w:rsidR="00AC3FCB" w:rsidRPr="004C30FB" w:rsidSect="005D68AE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A9CCB61" w14:textId="203D3045" w:rsidR="00B85D6E" w:rsidRPr="004C30FB" w:rsidRDefault="00432CF1" w:rsidP="00434E41">
      <w:pPr>
        <w:pStyle w:val="NoSpacing"/>
        <w:jc w:val="center"/>
        <w:rPr>
          <w:szCs w:val="22"/>
          <w:lang w:val="en-US"/>
        </w:rPr>
      </w:pPr>
      <w:r w:rsidRPr="004C30FB">
        <w:rPr>
          <w:noProof/>
          <w:szCs w:val="22"/>
          <w:lang w:val="en-US"/>
        </w:rPr>
        <w:lastRenderedPageBreak/>
        <w:drawing>
          <wp:inline distT="0" distB="0" distL="0" distR="0" wp14:anchorId="17C4CA70" wp14:editId="076D5D52">
            <wp:extent cx="8481060" cy="4755940"/>
            <wp:effectExtent l="0" t="0" r="0" b="6985"/>
            <wp:docPr id="2028650761" name="Picture 5" descr="A group of black and white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650761" name="Picture 5" descr="A group of black and white symbols&#10;&#10;AI-generated content may be incorrect.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52"/>
                    <a:stretch/>
                  </pic:blipFill>
                  <pic:spPr bwMode="auto">
                    <a:xfrm>
                      <a:off x="0" y="0"/>
                      <a:ext cx="8499078" cy="4766044"/>
                    </a:xfrm>
                    <a:prstGeom prst="rect">
                      <a:avLst/>
                    </a:prstGeom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5FF331" w14:textId="1C7BE3DA" w:rsidR="00CE5A6E" w:rsidRPr="004C30FB" w:rsidRDefault="00F35E8A" w:rsidP="00EC7472">
      <w:pPr>
        <w:rPr>
          <w:lang w:val="en-US"/>
        </w:rPr>
        <w:sectPr w:rsidR="00CE5A6E" w:rsidRPr="004C30FB" w:rsidSect="00D8446F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bookmarkStart w:id="11" w:name="_Toc216036830"/>
      <w:r>
        <w:rPr>
          <w:rStyle w:val="Heading1Char"/>
          <w:b/>
          <w:bCs w:val="0"/>
        </w:rPr>
        <w:t xml:space="preserve">Supplemental </w:t>
      </w:r>
      <w:r w:rsidR="00774220" w:rsidRPr="00F75724">
        <w:rPr>
          <w:rStyle w:val="Heading1Char"/>
          <w:b/>
          <w:bCs w:val="0"/>
        </w:rPr>
        <w:t xml:space="preserve">Figure </w:t>
      </w:r>
      <w:r w:rsidR="00C30616" w:rsidRPr="00F75724">
        <w:rPr>
          <w:rStyle w:val="Heading1Char"/>
          <w:b/>
          <w:bCs w:val="0"/>
        </w:rPr>
        <w:t>4</w:t>
      </w:r>
      <w:r w:rsidR="0072547E" w:rsidRPr="00F75724">
        <w:rPr>
          <w:rStyle w:val="Heading1Char"/>
          <w:b/>
          <w:bCs w:val="0"/>
        </w:rPr>
        <w:t>.</w:t>
      </w:r>
      <w:r w:rsidR="0072547E" w:rsidRPr="00F75724">
        <w:rPr>
          <w:rStyle w:val="Heading1Char"/>
        </w:rPr>
        <w:t xml:space="preserve"> Association of</w:t>
      </w:r>
      <w:r w:rsidR="00FB4DA0" w:rsidRPr="00F75724">
        <w:rPr>
          <w:rStyle w:val="Heading1Char"/>
        </w:rPr>
        <w:t xml:space="preserve"> medical diagnoses and medication and supplement use with deglucuronidation activity.</w:t>
      </w:r>
      <w:bookmarkEnd w:id="11"/>
      <w:r w:rsidR="00774220" w:rsidRPr="00F75724">
        <w:rPr>
          <w:lang w:val="en-US"/>
        </w:rPr>
        <w:t xml:space="preserve"> </w:t>
      </w:r>
      <w:r w:rsidR="00163E1D" w:rsidRPr="00F75724">
        <w:rPr>
          <w:lang w:val="en-US"/>
        </w:rPr>
        <w:t>Deglucuronidation rates of 200 µM 4-MUG</w:t>
      </w:r>
      <w:r w:rsidR="00163E1D" w:rsidRPr="6BA3F286">
        <w:rPr>
          <w:lang w:val="en-US"/>
        </w:rPr>
        <w:t xml:space="preserve">, 500 µM PNPG, </w:t>
      </w:r>
      <w:r w:rsidR="0094182B" w:rsidRPr="6BA3F286">
        <w:rPr>
          <w:lang w:val="en-US"/>
        </w:rPr>
        <w:t xml:space="preserve">and </w:t>
      </w:r>
      <w:r w:rsidR="00163E1D" w:rsidRPr="6BA3F286">
        <w:rPr>
          <w:lang w:val="en-US"/>
        </w:rPr>
        <w:t>100 µM indomethacin-G, telmisartan-G, estradiol-17G, and</w:t>
      </w:r>
      <w:r w:rsidR="00AC5431" w:rsidRPr="6BA3F286">
        <w:rPr>
          <w:lang w:val="en-US"/>
        </w:rPr>
        <w:t xml:space="preserve"> testosterone-G </w:t>
      </w:r>
      <w:r w:rsidR="00AB090E" w:rsidRPr="6BA3F286">
        <w:rPr>
          <w:lang w:val="en-US"/>
        </w:rPr>
        <w:t>by</w:t>
      </w:r>
      <w:r w:rsidR="00EC7472" w:rsidRPr="6BA3F286">
        <w:rPr>
          <w:lang w:val="en-US"/>
        </w:rPr>
        <w:t xml:space="preserve"> samples from</w:t>
      </w:r>
      <w:r w:rsidR="00AB090E" w:rsidRPr="6BA3F286">
        <w:rPr>
          <w:lang w:val="en-US"/>
        </w:rPr>
        <w:t xml:space="preserve"> </w:t>
      </w:r>
      <w:r w:rsidR="00AC5431" w:rsidRPr="6BA3F286">
        <w:rPr>
          <w:lang w:val="en-US"/>
        </w:rPr>
        <w:t>donors</w:t>
      </w:r>
      <w:r w:rsidR="009C014D" w:rsidRPr="6BA3F286">
        <w:rPr>
          <w:lang w:val="en-US"/>
        </w:rPr>
        <w:t xml:space="preserve"> HD01–HD12</w:t>
      </w:r>
      <w:r w:rsidR="00AC5431" w:rsidRPr="6BA3F286">
        <w:rPr>
          <w:lang w:val="en-US"/>
        </w:rPr>
        <w:t xml:space="preserve"> with and without </w:t>
      </w:r>
      <w:r w:rsidR="00C405C0" w:rsidRPr="6BA3F286">
        <w:rPr>
          <w:lang w:val="en-US"/>
        </w:rPr>
        <w:t>medical</w:t>
      </w:r>
      <w:r w:rsidR="00AC5431" w:rsidRPr="6BA3F286">
        <w:rPr>
          <w:lang w:val="en-US"/>
        </w:rPr>
        <w:t xml:space="preserve"> diagnoses (DG) (A),</w:t>
      </w:r>
      <w:r w:rsidR="000A6362" w:rsidRPr="6BA3F286">
        <w:rPr>
          <w:lang w:val="en-US"/>
        </w:rPr>
        <w:t xml:space="preserve"> reported</w:t>
      </w:r>
      <w:r w:rsidR="00AC5431" w:rsidRPr="6BA3F286">
        <w:rPr>
          <w:lang w:val="en-US"/>
        </w:rPr>
        <w:t xml:space="preserve"> use of</w:t>
      </w:r>
      <w:r w:rsidR="00B401FB" w:rsidRPr="6BA3F286">
        <w:rPr>
          <w:lang w:val="en-US"/>
        </w:rPr>
        <w:t xml:space="preserve"> medicines within the past two weeks prior to sample donation (B), and </w:t>
      </w:r>
      <w:r w:rsidR="000A6362" w:rsidRPr="6BA3F286">
        <w:rPr>
          <w:lang w:val="en-US"/>
        </w:rPr>
        <w:t xml:space="preserve">reported </w:t>
      </w:r>
      <w:r w:rsidR="00B401FB" w:rsidRPr="6BA3F286">
        <w:rPr>
          <w:lang w:val="en-US"/>
        </w:rPr>
        <w:t>use of dietary supplements within the past two weeks prior to sample donation (C).</w:t>
      </w:r>
      <w:r w:rsidR="008F0700" w:rsidRPr="6BA3F286">
        <w:rPr>
          <w:lang w:val="en-US"/>
        </w:rPr>
        <w:t xml:space="preserve"> The box </w:t>
      </w:r>
      <w:r w:rsidR="00FA65A3" w:rsidRPr="6BA3F286">
        <w:rPr>
          <w:lang w:val="en-US"/>
        </w:rPr>
        <w:t>extends from the 25</w:t>
      </w:r>
      <w:r w:rsidR="00FA65A3" w:rsidRPr="6BA3F286">
        <w:rPr>
          <w:vertAlign w:val="superscript"/>
          <w:lang w:val="en-US"/>
        </w:rPr>
        <w:t xml:space="preserve">th </w:t>
      </w:r>
      <w:r w:rsidR="00FA65A3" w:rsidRPr="6BA3F286">
        <w:rPr>
          <w:lang w:val="en-US"/>
        </w:rPr>
        <w:t>to the 75</w:t>
      </w:r>
      <w:r w:rsidR="00FA65A3" w:rsidRPr="00434E41">
        <w:rPr>
          <w:vertAlign w:val="superscript"/>
          <w:lang w:val="en-US"/>
        </w:rPr>
        <w:t>th</w:t>
      </w:r>
      <w:r w:rsidR="00FA65A3" w:rsidRPr="6BA3F286">
        <w:rPr>
          <w:lang w:val="en-US"/>
        </w:rPr>
        <w:t xml:space="preserve"> percentile with the line representing the median, the cross representing the mean, and the whiskers extending </w:t>
      </w:r>
      <w:r w:rsidR="00633E61" w:rsidRPr="6BA3F286">
        <w:rPr>
          <w:lang w:val="en-US"/>
        </w:rPr>
        <w:t>from the minimum to the maximum value.</w:t>
      </w:r>
    </w:p>
    <w:p w14:paraId="3F02F536" w14:textId="24F44696" w:rsidR="00B85D6E" w:rsidRPr="004C30FB" w:rsidRDefault="00062635" w:rsidP="00EC7472">
      <w:pPr>
        <w:jc w:val="center"/>
        <w:rPr>
          <w:rFonts w:cs="Arial"/>
          <w:b/>
          <w:bCs/>
          <w:szCs w:val="22"/>
          <w:lang w:val="en-US"/>
        </w:rPr>
      </w:pPr>
      <w:r w:rsidRPr="004C30FB">
        <w:rPr>
          <w:rFonts w:cs="Arial"/>
          <w:b/>
          <w:bCs/>
          <w:noProof/>
          <w:szCs w:val="22"/>
          <w:lang w:val="en-US"/>
        </w:rPr>
        <w:lastRenderedPageBreak/>
        <w:drawing>
          <wp:inline distT="0" distB="0" distL="0" distR="0" wp14:anchorId="1C3097FE" wp14:editId="30719BE7">
            <wp:extent cx="7344171" cy="4968250"/>
            <wp:effectExtent l="0" t="0" r="9525" b="3810"/>
            <wp:docPr id="220049866" name="Picture 1" descr="A group of black and white mat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049866" name="Picture 1" descr="A group of black and white maths&#10;&#10;AI-generated content may be incorrect.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44171" cy="496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A5AC4" w14:textId="5475DFED" w:rsidR="00062635" w:rsidRPr="00434E41" w:rsidRDefault="00F35E8A" w:rsidP="6BA3F286">
      <w:pPr>
        <w:rPr>
          <w:b/>
          <w:bCs/>
          <w:lang w:val="en-US"/>
        </w:rPr>
      </w:pPr>
      <w:bookmarkStart w:id="12" w:name="_Toc216036831"/>
      <w:r>
        <w:rPr>
          <w:rStyle w:val="Heading1Char"/>
          <w:b/>
          <w:bCs w:val="0"/>
        </w:rPr>
        <w:t xml:space="preserve">Supplemental </w:t>
      </w:r>
      <w:r w:rsidR="00062635" w:rsidRPr="00F75724">
        <w:rPr>
          <w:rStyle w:val="Heading1Char"/>
          <w:b/>
        </w:rPr>
        <w:t xml:space="preserve">Figure </w:t>
      </w:r>
      <w:r w:rsidR="00FF7DEF" w:rsidRPr="00F75724">
        <w:rPr>
          <w:rStyle w:val="Heading1Char"/>
          <w:b/>
        </w:rPr>
        <w:t>5</w:t>
      </w:r>
      <w:r w:rsidR="00667FF8" w:rsidRPr="00F75724">
        <w:rPr>
          <w:rStyle w:val="Heading1Char"/>
          <w:b/>
        </w:rPr>
        <w:t>.</w:t>
      </w:r>
      <w:r w:rsidR="00667FF8" w:rsidRPr="00434E41">
        <w:rPr>
          <w:rStyle w:val="Heading1Char"/>
        </w:rPr>
        <w:t xml:space="preserve"> Association of alpha diversity indices with deglucuronidation activity.</w:t>
      </w:r>
      <w:bookmarkEnd w:id="12"/>
      <w:r w:rsidR="00062635" w:rsidRPr="00434E41">
        <w:rPr>
          <w:lang w:val="en-US"/>
        </w:rPr>
        <w:t xml:space="preserve"> </w:t>
      </w:r>
      <w:r w:rsidR="00096327" w:rsidRPr="00434E41">
        <w:rPr>
          <w:lang w:val="en-US"/>
        </w:rPr>
        <w:t xml:space="preserve">Shannon (A) and Inverse Simpson (B) diversity indices vs. deglucuronidation rates of </w:t>
      </w:r>
      <w:r w:rsidR="00FD0AF9" w:rsidRPr="00434E41">
        <w:rPr>
          <w:lang w:val="en-US"/>
        </w:rPr>
        <w:t xml:space="preserve">200 µM </w:t>
      </w:r>
      <w:r w:rsidR="00096327" w:rsidRPr="00434E41">
        <w:rPr>
          <w:lang w:val="en-US"/>
        </w:rPr>
        <w:t xml:space="preserve">4-MUG, </w:t>
      </w:r>
      <w:r w:rsidR="00FD0AF9" w:rsidRPr="00434E41">
        <w:rPr>
          <w:lang w:val="en-US"/>
        </w:rPr>
        <w:t xml:space="preserve">500 µM </w:t>
      </w:r>
      <w:r w:rsidR="00096327" w:rsidRPr="00434E41">
        <w:rPr>
          <w:lang w:val="en-US"/>
        </w:rPr>
        <w:t>PNPG,</w:t>
      </w:r>
      <w:r w:rsidR="00FD0AF9" w:rsidRPr="00434E41">
        <w:rPr>
          <w:lang w:val="en-US"/>
        </w:rPr>
        <w:t xml:space="preserve"> and 100 µM</w:t>
      </w:r>
      <w:r w:rsidR="00096327" w:rsidRPr="00434E41">
        <w:rPr>
          <w:lang w:val="en-US"/>
        </w:rPr>
        <w:t xml:space="preserve"> indomethacin-G, telmisartan-G, estradiol-17G, and testosterone-G.</w:t>
      </w:r>
      <w:r w:rsidR="00062635" w:rsidRPr="00434E41">
        <w:rPr>
          <w:b/>
          <w:bCs/>
          <w:lang w:val="en-US"/>
        </w:rPr>
        <w:br w:type="page"/>
      </w:r>
    </w:p>
    <w:p w14:paraId="258F6AB8" w14:textId="77777777" w:rsidR="00B87A14" w:rsidRPr="004C30FB" w:rsidRDefault="00B87A14" w:rsidP="00687F96">
      <w:pPr>
        <w:pStyle w:val="NoSpacing"/>
        <w:jc w:val="both"/>
        <w:rPr>
          <w:b/>
          <w:bCs/>
          <w:szCs w:val="22"/>
          <w:lang w:val="en-US"/>
        </w:rPr>
        <w:sectPr w:rsidR="00B87A14" w:rsidRPr="004C30FB" w:rsidSect="00D8446F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DBDDD0F" w14:textId="77777777" w:rsidR="00D8446F" w:rsidRPr="004C30FB" w:rsidRDefault="00D8446F" w:rsidP="00687F96">
      <w:pPr>
        <w:pStyle w:val="NoSpacing"/>
        <w:jc w:val="both"/>
        <w:rPr>
          <w:b/>
          <w:bCs/>
          <w:szCs w:val="22"/>
          <w:highlight w:val="yellow"/>
          <w:lang w:val="en-US"/>
        </w:rPr>
      </w:pPr>
    </w:p>
    <w:p w14:paraId="44BB69AD" w14:textId="47202DB1" w:rsidR="00CE5A6E" w:rsidRPr="004C30FB" w:rsidRDefault="00F35E8A" w:rsidP="00667FF8">
      <w:pPr>
        <w:rPr>
          <w:lang w:val="en-US"/>
        </w:rPr>
      </w:pPr>
      <w:bookmarkStart w:id="13" w:name="_Toc216036832"/>
      <w:r>
        <w:rPr>
          <w:rStyle w:val="Heading1Char"/>
          <w:b/>
          <w:bCs w:val="0"/>
        </w:rPr>
        <w:t xml:space="preserve">Supplemental </w:t>
      </w:r>
      <w:r w:rsidR="003F4D52" w:rsidRPr="00F75724">
        <w:rPr>
          <w:rStyle w:val="Heading1Char"/>
          <w:b/>
          <w:bCs w:val="0"/>
        </w:rPr>
        <w:t xml:space="preserve">Table </w:t>
      </w:r>
      <w:r w:rsidR="00FF7DEF" w:rsidRPr="00F75724">
        <w:rPr>
          <w:rStyle w:val="Heading1Char"/>
          <w:b/>
          <w:bCs w:val="0"/>
        </w:rPr>
        <w:t>6</w:t>
      </w:r>
      <w:r w:rsidR="00667FF8" w:rsidRPr="00F75724">
        <w:rPr>
          <w:rStyle w:val="Heading1Char"/>
          <w:b/>
          <w:bCs w:val="0"/>
        </w:rPr>
        <w:t>.</w:t>
      </w:r>
      <w:r w:rsidR="00667FF8" w:rsidRPr="00F75724">
        <w:rPr>
          <w:rStyle w:val="Heading1Char"/>
        </w:rPr>
        <w:t xml:space="preserve"> Correlation</w:t>
      </w:r>
      <w:r w:rsidR="00667FF8" w:rsidRPr="6BA3F286">
        <w:rPr>
          <w:rStyle w:val="Heading1Char"/>
        </w:rPr>
        <w:t xml:space="preserve"> of deglucuronidation rates with alpha diversity indices.</w:t>
      </w:r>
      <w:bookmarkEnd w:id="13"/>
      <w:r w:rsidR="003F4D52" w:rsidRPr="6BA3F286">
        <w:rPr>
          <w:lang w:val="en-US"/>
        </w:rPr>
        <w:t xml:space="preserve"> </w:t>
      </w:r>
      <w:r w:rsidR="00A94A3D" w:rsidRPr="6BA3F286">
        <w:rPr>
          <w:lang w:val="en-US"/>
        </w:rPr>
        <w:t>Spearman c</w:t>
      </w:r>
      <w:r w:rsidR="006B5B92" w:rsidRPr="6BA3F286">
        <w:rPr>
          <w:lang w:val="en-US"/>
        </w:rPr>
        <w:t xml:space="preserve">orrelation </w:t>
      </w:r>
      <w:r w:rsidR="00667FF8" w:rsidRPr="6BA3F286">
        <w:rPr>
          <w:lang w:val="en-US"/>
        </w:rPr>
        <w:t>was used to correlate</w:t>
      </w:r>
      <w:r w:rsidR="006B5B92" w:rsidRPr="6BA3F286">
        <w:rPr>
          <w:lang w:val="en-US"/>
        </w:rPr>
        <w:t xml:space="preserve"> Shannon and Inverse Simpson diversity indices with deglucuronidation rates of </w:t>
      </w:r>
      <w:r w:rsidR="00B47080" w:rsidRPr="6BA3F286">
        <w:rPr>
          <w:lang w:val="en-US"/>
        </w:rPr>
        <w:t xml:space="preserve">200 µM </w:t>
      </w:r>
      <w:r w:rsidR="006B5B92" w:rsidRPr="6BA3F286">
        <w:rPr>
          <w:lang w:val="en-US"/>
        </w:rPr>
        <w:t xml:space="preserve">4-MUG, </w:t>
      </w:r>
      <w:r w:rsidR="00B47080" w:rsidRPr="6BA3F286">
        <w:rPr>
          <w:lang w:val="en-US"/>
        </w:rPr>
        <w:t xml:space="preserve">500 µM </w:t>
      </w:r>
      <w:r w:rsidR="006B5B92" w:rsidRPr="6BA3F286">
        <w:rPr>
          <w:lang w:val="en-US"/>
        </w:rPr>
        <w:t>PNPG,</w:t>
      </w:r>
      <w:r w:rsidR="00B47080" w:rsidRPr="6BA3F286">
        <w:rPr>
          <w:lang w:val="en-US"/>
        </w:rPr>
        <w:t xml:space="preserve"> and 100 µM</w:t>
      </w:r>
      <w:r w:rsidR="006B5B92" w:rsidRPr="6BA3F286">
        <w:rPr>
          <w:lang w:val="en-US"/>
        </w:rPr>
        <w:t xml:space="preserve"> indomethacin-G, telmisartan-G, estradiol-17G, and testosterone-G. </w:t>
      </w:r>
      <w:r w:rsidR="00A94A3D" w:rsidRPr="6BA3F286">
        <w:rPr>
          <w:lang w:val="en-US"/>
        </w:rPr>
        <w:t xml:space="preserve">CI = 95% confidence interval, </w:t>
      </w:r>
      <w:r w:rsidR="00D07E05" w:rsidRPr="00D07E05">
        <w:t>ρ</w:t>
      </w:r>
      <w:r w:rsidR="00A94A3D" w:rsidRPr="6BA3F286">
        <w:rPr>
          <w:lang w:val="en-US"/>
        </w:rPr>
        <w:t xml:space="preserve"> = Spearman correlation coefficient</w:t>
      </w:r>
      <w:r w:rsidR="00E828B9" w:rsidRPr="6BA3F286">
        <w:rPr>
          <w:lang w:val="en-US"/>
        </w:rPr>
        <w:t>,</w:t>
      </w:r>
      <w:r w:rsidR="00B55D21" w:rsidRPr="6BA3F286">
        <w:rPr>
          <w:lang w:val="en-US"/>
        </w:rPr>
        <w:t xml:space="preserve"> sig = significan</w:t>
      </w:r>
      <w:r w:rsidR="00226656" w:rsidRPr="6BA3F286">
        <w:rPr>
          <w:lang w:val="en-US"/>
        </w:rPr>
        <w:t>ce</w:t>
      </w:r>
      <w:r w:rsidR="00B55D21" w:rsidRPr="6BA3F286">
        <w:rPr>
          <w:lang w:val="en-US"/>
        </w:rPr>
        <w:t>,</w:t>
      </w:r>
      <w:r w:rsidR="00E828B9" w:rsidRPr="6BA3F286">
        <w:rPr>
          <w:lang w:val="en-US"/>
        </w:rPr>
        <w:t xml:space="preserve"> ns = not significant, </w:t>
      </w:r>
      <w:r w:rsidR="0041376B" w:rsidRPr="6BA3F286">
        <w:rPr>
          <w:lang w:val="en-US"/>
        </w:rPr>
        <w:t xml:space="preserve">* = p &lt; 0.05, </w:t>
      </w:r>
      <w:proofErr w:type="spellStart"/>
      <w:r w:rsidR="00E828B9" w:rsidRPr="6BA3F286">
        <w:rPr>
          <w:lang w:val="en-US"/>
        </w:rPr>
        <w:t>p.adj</w:t>
      </w:r>
      <w:proofErr w:type="spellEnd"/>
      <w:r w:rsidR="00E828B9" w:rsidRPr="6BA3F286">
        <w:rPr>
          <w:lang w:val="en-US"/>
        </w:rPr>
        <w:t xml:space="preserve"> = Benjamini</w:t>
      </w:r>
      <w:r w:rsidR="00780150">
        <w:rPr>
          <w:lang w:val="en-US"/>
        </w:rPr>
        <w:t>-</w:t>
      </w:r>
      <w:r w:rsidR="00F1056F" w:rsidRPr="6BA3F286">
        <w:rPr>
          <w:lang w:val="en-US"/>
        </w:rPr>
        <w:t>Hochberg-adjusted p-value for multiple comparisons.</w:t>
      </w:r>
    </w:p>
    <w:p w14:paraId="7FC99C6F" w14:textId="77777777" w:rsidR="003F4D52" w:rsidRPr="004C30FB" w:rsidRDefault="003F4D52" w:rsidP="00687F96">
      <w:pPr>
        <w:pStyle w:val="NoSpacing"/>
        <w:jc w:val="both"/>
        <w:rPr>
          <w:szCs w:val="22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5"/>
        <w:gridCol w:w="1072"/>
        <w:gridCol w:w="767"/>
        <w:gridCol w:w="1109"/>
        <w:gridCol w:w="889"/>
        <w:gridCol w:w="731"/>
        <w:gridCol w:w="793"/>
      </w:tblGrid>
      <w:tr w:rsidR="00DC7676" w:rsidRPr="004C30FB" w14:paraId="777F9E39" w14:textId="722E8C2A" w:rsidTr="00DC7676">
        <w:trPr>
          <w:trHeight w:val="300"/>
        </w:trPr>
        <w:tc>
          <w:tcPr>
            <w:tcW w:w="20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21F5A7" w14:textId="6F566529" w:rsidR="00DC7676" w:rsidRPr="004C30FB" w:rsidRDefault="009428E4" w:rsidP="00434E41">
            <w:pPr>
              <w:jc w:val="left"/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  <w:t>Correlation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D9EE51" w14:textId="0D293976" w:rsidR="00DC7676" w:rsidRPr="004C30FB" w:rsidRDefault="00DC7676" w:rsidP="00DC7676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  <w:t>lower</w:t>
            </w:r>
            <w:r w:rsidR="009428E4" w:rsidRPr="004C30FB"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  <w:t xml:space="preserve"> CI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9893EF" w14:textId="3885C654" w:rsidR="00DC7676" w:rsidRPr="004C30FB" w:rsidRDefault="00D07E05" w:rsidP="00DC7676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</w:pPr>
            <w:r w:rsidRPr="00D07E05">
              <w:rPr>
                <w:rFonts w:cs="Arial"/>
                <w:b/>
                <w:bCs/>
                <w:color w:val="000000" w:themeColor="text1"/>
                <w:szCs w:val="22"/>
              </w:rPr>
              <w:t>ρ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701111" w14:textId="340157D3" w:rsidR="00DC7676" w:rsidRPr="004C30FB" w:rsidRDefault="00DC7676" w:rsidP="00DC7676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  <w:t>upper</w:t>
            </w:r>
            <w:r w:rsidR="009428E4" w:rsidRPr="004C30FB"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  <w:t xml:space="preserve"> CI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4B7976" w14:textId="7CF20151" w:rsidR="00DC7676" w:rsidRPr="004C30FB" w:rsidRDefault="00DC7676" w:rsidP="00DC7676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  <w:t>p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2AE9020E" w14:textId="38982EA3" w:rsidR="00DC7676" w:rsidRPr="004C30FB" w:rsidRDefault="00DC7676" w:rsidP="00DC7676">
            <w:pPr>
              <w:jc w:val="center"/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  <w:t>sig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7EC40956" w14:textId="521280EE" w:rsidR="00DC7676" w:rsidRPr="004C30FB" w:rsidRDefault="00DC7676" w:rsidP="00DC7676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2"/>
                <w:lang w:val="en-US" w:eastAsia="fi-FI"/>
              </w:rPr>
            </w:pPr>
            <w:proofErr w:type="spellStart"/>
            <w:r w:rsidRPr="004C30FB">
              <w:rPr>
                <w:rFonts w:cs="Arial"/>
                <w:b/>
                <w:bCs/>
                <w:color w:val="000000" w:themeColor="text1"/>
                <w:szCs w:val="22"/>
                <w:lang w:val="en-US"/>
              </w:rPr>
              <w:t>p.adj</w:t>
            </w:r>
            <w:proofErr w:type="spellEnd"/>
          </w:p>
        </w:tc>
      </w:tr>
      <w:tr w:rsidR="00DC7676" w:rsidRPr="004C30FB" w14:paraId="73F38C6E" w14:textId="5D8B8927" w:rsidTr="00DC7676">
        <w:trPr>
          <w:trHeight w:val="300"/>
        </w:trPr>
        <w:tc>
          <w:tcPr>
            <w:tcW w:w="20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E5E25F" w14:textId="518600E8" w:rsidR="00DC7676" w:rsidRPr="004C30FB" w:rsidRDefault="00DC7676" w:rsidP="00843E51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>4-MUG – Shannon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2A457C" w14:textId="16D1E1CD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153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B859F8" w14:textId="2918DFF1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462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607A94" w14:textId="40C296A2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19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4B406E" w14:textId="64B06C11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131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0A928F7F" w14:textId="7C163BDA" w:rsidR="00DC7676" w:rsidRPr="004C30FB" w:rsidRDefault="00DC7676" w:rsidP="00DC7676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14:paraId="4D1987CA" w14:textId="7C9C1305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175</w:t>
            </w:r>
          </w:p>
        </w:tc>
      </w:tr>
      <w:tr w:rsidR="00DC7676" w:rsidRPr="004C30FB" w14:paraId="05533D55" w14:textId="4E124C0F" w:rsidTr="00DC7676">
        <w:trPr>
          <w:trHeight w:val="300"/>
        </w:trPr>
        <w:tc>
          <w:tcPr>
            <w:tcW w:w="2030" w:type="pct"/>
            <w:noWrap/>
            <w:vAlign w:val="center"/>
            <w:hideMark/>
          </w:tcPr>
          <w:p w14:paraId="615F5B4F" w14:textId="46E5B856" w:rsidR="00DC7676" w:rsidRPr="004C30FB" w:rsidRDefault="00DC7676" w:rsidP="00843E51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>PNPG – Shannon</w:t>
            </w:r>
          </w:p>
        </w:tc>
        <w:tc>
          <w:tcPr>
            <w:tcW w:w="533" w:type="pct"/>
            <w:noWrap/>
            <w:vAlign w:val="center"/>
            <w:hideMark/>
          </w:tcPr>
          <w:p w14:paraId="223ECF93" w14:textId="3C3C60FB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117</w:t>
            </w:r>
          </w:p>
        </w:tc>
        <w:tc>
          <w:tcPr>
            <w:tcW w:w="487" w:type="pct"/>
            <w:noWrap/>
            <w:vAlign w:val="center"/>
            <w:hideMark/>
          </w:tcPr>
          <w:p w14:paraId="5EAE0721" w14:textId="796286B1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490</w:t>
            </w:r>
          </w:p>
        </w:tc>
        <w:tc>
          <w:tcPr>
            <w:tcW w:w="487" w:type="pct"/>
            <w:noWrap/>
            <w:vAlign w:val="center"/>
            <w:hideMark/>
          </w:tcPr>
          <w:p w14:paraId="555456D4" w14:textId="5B0811DA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30</w:t>
            </w:r>
          </w:p>
        </w:tc>
        <w:tc>
          <w:tcPr>
            <w:tcW w:w="492" w:type="pct"/>
            <w:noWrap/>
            <w:vAlign w:val="center"/>
            <w:hideMark/>
          </w:tcPr>
          <w:p w14:paraId="1F93D4B1" w14:textId="5A48E8A7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106</w:t>
            </w:r>
          </w:p>
        </w:tc>
        <w:tc>
          <w:tcPr>
            <w:tcW w:w="482" w:type="pct"/>
            <w:vAlign w:val="center"/>
          </w:tcPr>
          <w:p w14:paraId="0065D31F" w14:textId="7C03118E" w:rsidR="00DC7676" w:rsidRPr="004C30FB" w:rsidRDefault="00DC7676" w:rsidP="00DC7676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486" w:type="pct"/>
            <w:vAlign w:val="center"/>
          </w:tcPr>
          <w:p w14:paraId="2EFCB7FD" w14:textId="655170EB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175</w:t>
            </w:r>
          </w:p>
        </w:tc>
      </w:tr>
      <w:tr w:rsidR="00DC7676" w:rsidRPr="004C30FB" w14:paraId="1D0C3FC1" w14:textId="0977DD59" w:rsidTr="00DC7676">
        <w:trPr>
          <w:trHeight w:val="300"/>
        </w:trPr>
        <w:tc>
          <w:tcPr>
            <w:tcW w:w="2030" w:type="pct"/>
            <w:noWrap/>
            <w:vAlign w:val="center"/>
            <w:hideMark/>
          </w:tcPr>
          <w:p w14:paraId="65648DBD" w14:textId="2931CF0F" w:rsidR="00DC7676" w:rsidRPr="004C30FB" w:rsidRDefault="00DC7676" w:rsidP="00843E51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>Indomethacin-G – Shannon</w:t>
            </w:r>
          </w:p>
        </w:tc>
        <w:tc>
          <w:tcPr>
            <w:tcW w:w="533" w:type="pct"/>
            <w:noWrap/>
            <w:vAlign w:val="center"/>
            <w:hideMark/>
          </w:tcPr>
          <w:p w14:paraId="5D9E7DC6" w14:textId="55483319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316</w:t>
            </w:r>
          </w:p>
        </w:tc>
        <w:tc>
          <w:tcPr>
            <w:tcW w:w="487" w:type="pct"/>
            <w:noWrap/>
            <w:vAlign w:val="center"/>
            <w:hideMark/>
          </w:tcPr>
          <w:p w14:paraId="244C0746" w14:textId="3AA509CC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315</w:t>
            </w:r>
          </w:p>
        </w:tc>
        <w:tc>
          <w:tcPr>
            <w:tcW w:w="487" w:type="pct"/>
            <w:noWrap/>
            <w:vAlign w:val="center"/>
            <w:hideMark/>
          </w:tcPr>
          <w:p w14:paraId="13BFC2F4" w14:textId="078D9AE2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753</w:t>
            </w:r>
          </w:p>
        </w:tc>
        <w:tc>
          <w:tcPr>
            <w:tcW w:w="492" w:type="pct"/>
            <w:noWrap/>
            <w:vAlign w:val="center"/>
            <w:hideMark/>
          </w:tcPr>
          <w:p w14:paraId="3EA6B8CC" w14:textId="4259E31D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319</w:t>
            </w:r>
          </w:p>
        </w:tc>
        <w:tc>
          <w:tcPr>
            <w:tcW w:w="482" w:type="pct"/>
            <w:vAlign w:val="center"/>
          </w:tcPr>
          <w:p w14:paraId="6834BE37" w14:textId="1CC55C10" w:rsidR="00DC7676" w:rsidRPr="004C30FB" w:rsidRDefault="00DC7676" w:rsidP="00DC7676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486" w:type="pct"/>
            <w:vAlign w:val="center"/>
          </w:tcPr>
          <w:p w14:paraId="56735F66" w14:textId="32DD2081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319</w:t>
            </w:r>
          </w:p>
        </w:tc>
      </w:tr>
      <w:tr w:rsidR="00DC7676" w:rsidRPr="004C30FB" w14:paraId="013C6289" w14:textId="6E784EF3" w:rsidTr="00DC7676">
        <w:trPr>
          <w:trHeight w:val="300"/>
        </w:trPr>
        <w:tc>
          <w:tcPr>
            <w:tcW w:w="2030" w:type="pct"/>
            <w:noWrap/>
            <w:vAlign w:val="center"/>
            <w:hideMark/>
          </w:tcPr>
          <w:p w14:paraId="79F69A30" w14:textId="63930EFB" w:rsidR="00DC7676" w:rsidRPr="004C30FB" w:rsidRDefault="00DC7676" w:rsidP="00843E51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>Telmisartan-G – Shannon</w:t>
            </w:r>
          </w:p>
        </w:tc>
        <w:tc>
          <w:tcPr>
            <w:tcW w:w="533" w:type="pct"/>
            <w:noWrap/>
            <w:vAlign w:val="center"/>
            <w:hideMark/>
          </w:tcPr>
          <w:p w14:paraId="048623CB" w14:textId="0808D45E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0513</w:t>
            </w:r>
          </w:p>
        </w:tc>
        <w:tc>
          <w:tcPr>
            <w:tcW w:w="487" w:type="pct"/>
            <w:noWrap/>
            <w:vAlign w:val="center"/>
            <w:hideMark/>
          </w:tcPr>
          <w:p w14:paraId="2917DC11" w14:textId="6EBD928F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538</w:t>
            </w:r>
          </w:p>
        </w:tc>
        <w:tc>
          <w:tcPr>
            <w:tcW w:w="487" w:type="pct"/>
            <w:noWrap/>
            <w:vAlign w:val="center"/>
            <w:hideMark/>
          </w:tcPr>
          <w:p w14:paraId="1362504B" w14:textId="67A16C77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50</w:t>
            </w:r>
          </w:p>
        </w:tc>
        <w:tc>
          <w:tcPr>
            <w:tcW w:w="492" w:type="pct"/>
            <w:noWrap/>
            <w:vAlign w:val="center"/>
            <w:hideMark/>
          </w:tcPr>
          <w:p w14:paraId="3DAF181A" w14:textId="21F95F98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0709</w:t>
            </w:r>
          </w:p>
        </w:tc>
        <w:tc>
          <w:tcPr>
            <w:tcW w:w="482" w:type="pct"/>
            <w:vAlign w:val="center"/>
          </w:tcPr>
          <w:p w14:paraId="50E26679" w14:textId="5A69A5CE" w:rsidR="00DC7676" w:rsidRPr="004C30FB" w:rsidRDefault="00DC7676" w:rsidP="00DC7676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486" w:type="pct"/>
            <w:vAlign w:val="center"/>
          </w:tcPr>
          <w:p w14:paraId="1879C534" w14:textId="1978F883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175</w:t>
            </w:r>
          </w:p>
        </w:tc>
      </w:tr>
      <w:tr w:rsidR="00DC7676" w:rsidRPr="004C30FB" w14:paraId="3C11844A" w14:textId="04A3A690" w:rsidTr="00DC7676">
        <w:trPr>
          <w:trHeight w:val="300"/>
        </w:trPr>
        <w:tc>
          <w:tcPr>
            <w:tcW w:w="2030" w:type="pct"/>
            <w:noWrap/>
            <w:vAlign w:val="center"/>
            <w:hideMark/>
          </w:tcPr>
          <w:p w14:paraId="049CC105" w14:textId="0675A106" w:rsidR="00DC7676" w:rsidRPr="004C30FB" w:rsidRDefault="00DC7676" w:rsidP="00843E51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>Estradiol-17G – Shannon</w:t>
            </w:r>
          </w:p>
        </w:tc>
        <w:tc>
          <w:tcPr>
            <w:tcW w:w="533" w:type="pct"/>
            <w:noWrap/>
            <w:vAlign w:val="center"/>
            <w:hideMark/>
          </w:tcPr>
          <w:p w14:paraId="0CA5867B" w14:textId="556A04B9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232</w:t>
            </w:r>
          </w:p>
        </w:tc>
        <w:tc>
          <w:tcPr>
            <w:tcW w:w="487" w:type="pct"/>
            <w:noWrap/>
            <w:vAlign w:val="center"/>
            <w:hideMark/>
          </w:tcPr>
          <w:p w14:paraId="4524DB5B" w14:textId="5341A154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427</w:t>
            </w:r>
          </w:p>
        </w:tc>
        <w:tc>
          <w:tcPr>
            <w:tcW w:w="487" w:type="pct"/>
            <w:noWrap/>
            <w:vAlign w:val="center"/>
            <w:hideMark/>
          </w:tcPr>
          <w:p w14:paraId="3200153F" w14:textId="2B6AED16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18</w:t>
            </w:r>
          </w:p>
        </w:tc>
        <w:tc>
          <w:tcPr>
            <w:tcW w:w="492" w:type="pct"/>
            <w:noWrap/>
            <w:vAlign w:val="center"/>
            <w:hideMark/>
          </w:tcPr>
          <w:p w14:paraId="483BE01D" w14:textId="2D4D8765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190</w:t>
            </w:r>
          </w:p>
        </w:tc>
        <w:tc>
          <w:tcPr>
            <w:tcW w:w="482" w:type="pct"/>
            <w:vAlign w:val="center"/>
          </w:tcPr>
          <w:p w14:paraId="3E67281B" w14:textId="220AC16E" w:rsidR="00DC7676" w:rsidRPr="004C30FB" w:rsidRDefault="00DC7676" w:rsidP="00DC7676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486" w:type="pct"/>
            <w:vAlign w:val="center"/>
          </w:tcPr>
          <w:p w14:paraId="153990C5" w14:textId="5E961316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227</w:t>
            </w:r>
          </w:p>
        </w:tc>
      </w:tr>
      <w:tr w:rsidR="00DC7676" w:rsidRPr="004C30FB" w14:paraId="791E1673" w14:textId="4DD7FAF6" w:rsidTr="00DC7676">
        <w:trPr>
          <w:trHeight w:val="300"/>
        </w:trPr>
        <w:tc>
          <w:tcPr>
            <w:tcW w:w="2030" w:type="pct"/>
            <w:noWrap/>
            <w:vAlign w:val="center"/>
            <w:hideMark/>
          </w:tcPr>
          <w:p w14:paraId="070CD6DD" w14:textId="10185650" w:rsidR="00DC7676" w:rsidRPr="004C30FB" w:rsidRDefault="00DC7676" w:rsidP="00843E51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>Testosterone-G – Shannon</w:t>
            </w:r>
          </w:p>
        </w:tc>
        <w:tc>
          <w:tcPr>
            <w:tcW w:w="533" w:type="pct"/>
            <w:noWrap/>
            <w:vAlign w:val="center"/>
            <w:hideMark/>
          </w:tcPr>
          <w:p w14:paraId="129B96CF" w14:textId="5C58E6E7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135</w:t>
            </w:r>
          </w:p>
        </w:tc>
        <w:tc>
          <w:tcPr>
            <w:tcW w:w="487" w:type="pct"/>
            <w:noWrap/>
            <w:vAlign w:val="center"/>
            <w:hideMark/>
          </w:tcPr>
          <w:p w14:paraId="75F5315A" w14:textId="47EE4FA5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476</w:t>
            </w:r>
          </w:p>
        </w:tc>
        <w:tc>
          <w:tcPr>
            <w:tcW w:w="487" w:type="pct"/>
            <w:noWrap/>
            <w:vAlign w:val="center"/>
            <w:hideMark/>
          </w:tcPr>
          <w:p w14:paraId="5A7345B3" w14:textId="6620C331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24</w:t>
            </w:r>
          </w:p>
        </w:tc>
        <w:tc>
          <w:tcPr>
            <w:tcW w:w="492" w:type="pct"/>
            <w:noWrap/>
            <w:vAlign w:val="center"/>
            <w:hideMark/>
          </w:tcPr>
          <w:p w14:paraId="1345D58C" w14:textId="4D828C79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118</w:t>
            </w:r>
          </w:p>
        </w:tc>
        <w:tc>
          <w:tcPr>
            <w:tcW w:w="482" w:type="pct"/>
            <w:vAlign w:val="center"/>
          </w:tcPr>
          <w:p w14:paraId="7271B5E7" w14:textId="11AB5A87" w:rsidR="00DC7676" w:rsidRPr="004C30FB" w:rsidRDefault="00DC7676" w:rsidP="00DC7676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486" w:type="pct"/>
            <w:vAlign w:val="center"/>
          </w:tcPr>
          <w:p w14:paraId="71C380E3" w14:textId="5047ED91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175</w:t>
            </w:r>
          </w:p>
        </w:tc>
      </w:tr>
      <w:tr w:rsidR="00DC7676" w:rsidRPr="004C30FB" w14:paraId="1F3A8DB0" w14:textId="76CB6B12" w:rsidTr="00DC7676">
        <w:trPr>
          <w:trHeight w:val="300"/>
        </w:trPr>
        <w:tc>
          <w:tcPr>
            <w:tcW w:w="2030" w:type="pct"/>
            <w:noWrap/>
            <w:vAlign w:val="center"/>
            <w:hideMark/>
          </w:tcPr>
          <w:p w14:paraId="12503BA2" w14:textId="3005D2D6" w:rsidR="00DC7676" w:rsidRPr="004C30FB" w:rsidRDefault="00DC7676" w:rsidP="00843E51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>4-MUG – Inverse Simpson</w:t>
            </w:r>
          </w:p>
        </w:tc>
        <w:tc>
          <w:tcPr>
            <w:tcW w:w="533" w:type="pct"/>
            <w:noWrap/>
            <w:vAlign w:val="center"/>
            <w:hideMark/>
          </w:tcPr>
          <w:p w14:paraId="2B0C6116" w14:textId="0F9764CE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0990</w:t>
            </w:r>
          </w:p>
        </w:tc>
        <w:tc>
          <w:tcPr>
            <w:tcW w:w="487" w:type="pct"/>
            <w:noWrap/>
            <w:vAlign w:val="center"/>
            <w:hideMark/>
          </w:tcPr>
          <w:p w14:paraId="14F55B6B" w14:textId="12AEA131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503</w:t>
            </w:r>
          </w:p>
        </w:tc>
        <w:tc>
          <w:tcPr>
            <w:tcW w:w="487" w:type="pct"/>
            <w:noWrap/>
            <w:vAlign w:val="center"/>
            <w:hideMark/>
          </w:tcPr>
          <w:p w14:paraId="23C0C3DB" w14:textId="2298F65B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36</w:t>
            </w:r>
          </w:p>
        </w:tc>
        <w:tc>
          <w:tcPr>
            <w:tcW w:w="492" w:type="pct"/>
            <w:noWrap/>
            <w:vAlign w:val="center"/>
            <w:hideMark/>
          </w:tcPr>
          <w:p w14:paraId="352673F0" w14:textId="7EA39823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0952</w:t>
            </w:r>
          </w:p>
        </w:tc>
        <w:tc>
          <w:tcPr>
            <w:tcW w:w="482" w:type="pct"/>
            <w:vAlign w:val="center"/>
          </w:tcPr>
          <w:p w14:paraId="615E2092" w14:textId="75BC9E0B" w:rsidR="00DC7676" w:rsidRPr="004C30FB" w:rsidRDefault="00DC7676" w:rsidP="00DC7676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486" w:type="pct"/>
            <w:vAlign w:val="center"/>
          </w:tcPr>
          <w:p w14:paraId="74D78DC4" w14:textId="072995A2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175</w:t>
            </w:r>
          </w:p>
        </w:tc>
      </w:tr>
      <w:tr w:rsidR="00DC7676" w:rsidRPr="004C30FB" w14:paraId="0A84FB9E" w14:textId="3D9C9D38" w:rsidTr="00DC7676">
        <w:trPr>
          <w:trHeight w:val="300"/>
        </w:trPr>
        <w:tc>
          <w:tcPr>
            <w:tcW w:w="2030" w:type="pct"/>
            <w:noWrap/>
            <w:vAlign w:val="center"/>
            <w:hideMark/>
          </w:tcPr>
          <w:p w14:paraId="245A6810" w14:textId="37C02016" w:rsidR="00DC7676" w:rsidRPr="004C30FB" w:rsidRDefault="00DC7676" w:rsidP="00843E51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>PNPG – Inverse Simpson</w:t>
            </w:r>
          </w:p>
        </w:tc>
        <w:tc>
          <w:tcPr>
            <w:tcW w:w="533" w:type="pct"/>
            <w:noWrap/>
            <w:vAlign w:val="center"/>
            <w:hideMark/>
          </w:tcPr>
          <w:p w14:paraId="3B570076" w14:textId="67520F6A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117</w:t>
            </w:r>
          </w:p>
        </w:tc>
        <w:tc>
          <w:tcPr>
            <w:tcW w:w="487" w:type="pct"/>
            <w:noWrap/>
            <w:vAlign w:val="center"/>
            <w:hideMark/>
          </w:tcPr>
          <w:p w14:paraId="13B96FC2" w14:textId="2043605D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490</w:t>
            </w:r>
          </w:p>
        </w:tc>
        <w:tc>
          <w:tcPr>
            <w:tcW w:w="487" w:type="pct"/>
            <w:noWrap/>
            <w:vAlign w:val="center"/>
            <w:hideMark/>
          </w:tcPr>
          <w:p w14:paraId="4C01247E" w14:textId="1FAD3A1C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30</w:t>
            </w:r>
          </w:p>
        </w:tc>
        <w:tc>
          <w:tcPr>
            <w:tcW w:w="492" w:type="pct"/>
            <w:noWrap/>
            <w:vAlign w:val="center"/>
            <w:hideMark/>
          </w:tcPr>
          <w:p w14:paraId="62E1C665" w14:textId="7F42FD1F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106</w:t>
            </w:r>
          </w:p>
        </w:tc>
        <w:tc>
          <w:tcPr>
            <w:tcW w:w="482" w:type="pct"/>
            <w:vAlign w:val="center"/>
          </w:tcPr>
          <w:p w14:paraId="3FA52E0D" w14:textId="60080441" w:rsidR="00DC7676" w:rsidRPr="004C30FB" w:rsidRDefault="00DC7676" w:rsidP="00DC7676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486" w:type="pct"/>
            <w:vAlign w:val="center"/>
          </w:tcPr>
          <w:p w14:paraId="3C48308E" w14:textId="1F775283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175</w:t>
            </w:r>
          </w:p>
        </w:tc>
      </w:tr>
      <w:tr w:rsidR="00DC7676" w:rsidRPr="004C30FB" w14:paraId="087FA089" w14:textId="76E9BA48" w:rsidTr="00DC7676">
        <w:trPr>
          <w:trHeight w:val="300"/>
        </w:trPr>
        <w:tc>
          <w:tcPr>
            <w:tcW w:w="2030" w:type="pct"/>
            <w:noWrap/>
            <w:vAlign w:val="center"/>
            <w:hideMark/>
          </w:tcPr>
          <w:p w14:paraId="2AB59798" w14:textId="40AC92E1" w:rsidR="00DC7676" w:rsidRPr="004C30FB" w:rsidRDefault="00DC7676" w:rsidP="00843E51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>Indomethacin-G – Inverse Simpson</w:t>
            </w:r>
          </w:p>
        </w:tc>
        <w:tc>
          <w:tcPr>
            <w:tcW w:w="533" w:type="pct"/>
            <w:noWrap/>
            <w:vAlign w:val="center"/>
            <w:hideMark/>
          </w:tcPr>
          <w:p w14:paraId="138568BB" w14:textId="27B66D9F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235</w:t>
            </w:r>
          </w:p>
        </w:tc>
        <w:tc>
          <w:tcPr>
            <w:tcW w:w="487" w:type="pct"/>
            <w:noWrap/>
            <w:vAlign w:val="center"/>
            <w:hideMark/>
          </w:tcPr>
          <w:p w14:paraId="000F7E7E" w14:textId="17B420D0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392</w:t>
            </w:r>
          </w:p>
        </w:tc>
        <w:tc>
          <w:tcPr>
            <w:tcW w:w="487" w:type="pct"/>
            <w:noWrap/>
            <w:vAlign w:val="center"/>
            <w:hideMark/>
          </w:tcPr>
          <w:p w14:paraId="6D744FDC" w14:textId="74D4F7EC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788</w:t>
            </w:r>
          </w:p>
        </w:tc>
        <w:tc>
          <w:tcPr>
            <w:tcW w:w="492" w:type="pct"/>
            <w:noWrap/>
            <w:vAlign w:val="center"/>
            <w:hideMark/>
          </w:tcPr>
          <w:p w14:paraId="22288B95" w14:textId="682180EF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208</w:t>
            </w:r>
          </w:p>
        </w:tc>
        <w:tc>
          <w:tcPr>
            <w:tcW w:w="482" w:type="pct"/>
            <w:vAlign w:val="center"/>
          </w:tcPr>
          <w:p w14:paraId="35EAC460" w14:textId="2E981FFC" w:rsidR="00DC7676" w:rsidRPr="004C30FB" w:rsidRDefault="00DC7676" w:rsidP="00DC7676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486" w:type="pct"/>
            <w:vAlign w:val="center"/>
          </w:tcPr>
          <w:p w14:paraId="7F9C43C7" w14:textId="0F4DC77D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227</w:t>
            </w:r>
          </w:p>
        </w:tc>
      </w:tr>
      <w:tr w:rsidR="00DC7676" w:rsidRPr="004C30FB" w14:paraId="6A37D2D2" w14:textId="20B970A7" w:rsidTr="00DC7676">
        <w:trPr>
          <w:trHeight w:val="300"/>
        </w:trPr>
        <w:tc>
          <w:tcPr>
            <w:tcW w:w="2030" w:type="pct"/>
            <w:noWrap/>
            <w:vAlign w:val="center"/>
            <w:hideMark/>
          </w:tcPr>
          <w:p w14:paraId="233E4D3C" w14:textId="20738B00" w:rsidR="00DC7676" w:rsidRPr="004C30FB" w:rsidRDefault="00DC7676" w:rsidP="00843E51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>Telmisartan-G – Inverse Simpson</w:t>
            </w:r>
          </w:p>
        </w:tc>
        <w:tc>
          <w:tcPr>
            <w:tcW w:w="533" w:type="pct"/>
            <w:noWrap/>
            <w:vAlign w:val="center"/>
            <w:hideMark/>
          </w:tcPr>
          <w:p w14:paraId="2825C9BF" w14:textId="72758AD6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108</w:t>
            </w:r>
          </w:p>
        </w:tc>
        <w:tc>
          <w:tcPr>
            <w:tcW w:w="487" w:type="pct"/>
            <w:noWrap/>
            <w:vAlign w:val="center"/>
            <w:hideMark/>
          </w:tcPr>
          <w:p w14:paraId="4CB95AC9" w14:textId="43A6BAAA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497</w:t>
            </w:r>
          </w:p>
        </w:tc>
        <w:tc>
          <w:tcPr>
            <w:tcW w:w="487" w:type="pct"/>
            <w:noWrap/>
            <w:vAlign w:val="center"/>
            <w:hideMark/>
          </w:tcPr>
          <w:p w14:paraId="7DDCA5E9" w14:textId="24230A2D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33</w:t>
            </w:r>
          </w:p>
        </w:tc>
        <w:tc>
          <w:tcPr>
            <w:tcW w:w="492" w:type="pct"/>
            <w:noWrap/>
            <w:vAlign w:val="center"/>
            <w:hideMark/>
          </w:tcPr>
          <w:p w14:paraId="14D5D422" w14:textId="0D50D8FE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101</w:t>
            </w:r>
          </w:p>
        </w:tc>
        <w:tc>
          <w:tcPr>
            <w:tcW w:w="482" w:type="pct"/>
            <w:vAlign w:val="center"/>
          </w:tcPr>
          <w:p w14:paraId="2B962DAF" w14:textId="1D0FCF61" w:rsidR="00DC7676" w:rsidRPr="004C30FB" w:rsidRDefault="00DC7676" w:rsidP="00DC7676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486" w:type="pct"/>
            <w:vAlign w:val="center"/>
          </w:tcPr>
          <w:p w14:paraId="052382E0" w14:textId="6CD1116B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175</w:t>
            </w:r>
          </w:p>
        </w:tc>
      </w:tr>
      <w:tr w:rsidR="00DC7676" w:rsidRPr="004C30FB" w14:paraId="0BD0EA55" w14:textId="13A9993D" w:rsidTr="00DC7676">
        <w:trPr>
          <w:trHeight w:val="300"/>
        </w:trPr>
        <w:tc>
          <w:tcPr>
            <w:tcW w:w="2030" w:type="pct"/>
            <w:noWrap/>
            <w:vAlign w:val="center"/>
            <w:hideMark/>
          </w:tcPr>
          <w:p w14:paraId="7A9FC483" w14:textId="1E036438" w:rsidR="00DC7676" w:rsidRPr="004C30FB" w:rsidRDefault="00DC7676" w:rsidP="00843E51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>Estradiol-17G – Inverse Simpson</w:t>
            </w:r>
          </w:p>
        </w:tc>
        <w:tc>
          <w:tcPr>
            <w:tcW w:w="533" w:type="pct"/>
            <w:noWrap/>
            <w:vAlign w:val="center"/>
            <w:hideMark/>
          </w:tcPr>
          <w:p w14:paraId="5E42C9F4" w14:textId="707DE2F6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-0.0548</w:t>
            </w:r>
          </w:p>
        </w:tc>
        <w:tc>
          <w:tcPr>
            <w:tcW w:w="487" w:type="pct"/>
            <w:noWrap/>
            <w:vAlign w:val="center"/>
            <w:hideMark/>
          </w:tcPr>
          <w:p w14:paraId="434A72ED" w14:textId="4468063B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564</w:t>
            </w:r>
          </w:p>
        </w:tc>
        <w:tc>
          <w:tcPr>
            <w:tcW w:w="487" w:type="pct"/>
            <w:noWrap/>
            <w:vAlign w:val="center"/>
            <w:hideMark/>
          </w:tcPr>
          <w:p w14:paraId="1A27CD69" w14:textId="266D7133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70</w:t>
            </w:r>
          </w:p>
        </w:tc>
        <w:tc>
          <w:tcPr>
            <w:tcW w:w="492" w:type="pct"/>
            <w:noWrap/>
            <w:vAlign w:val="center"/>
            <w:hideMark/>
          </w:tcPr>
          <w:p w14:paraId="03FFEA6C" w14:textId="3F377963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0710</w:t>
            </w:r>
          </w:p>
        </w:tc>
        <w:tc>
          <w:tcPr>
            <w:tcW w:w="482" w:type="pct"/>
            <w:vAlign w:val="center"/>
          </w:tcPr>
          <w:p w14:paraId="56863029" w14:textId="0B3C8ABA" w:rsidR="00DC7676" w:rsidRPr="004C30FB" w:rsidRDefault="00DC7676" w:rsidP="00DC7676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ns</w:t>
            </w:r>
          </w:p>
        </w:tc>
        <w:tc>
          <w:tcPr>
            <w:tcW w:w="486" w:type="pct"/>
            <w:vAlign w:val="center"/>
          </w:tcPr>
          <w:p w14:paraId="6C6879AC" w14:textId="7CE77526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175</w:t>
            </w:r>
          </w:p>
        </w:tc>
      </w:tr>
      <w:tr w:rsidR="00DC7676" w:rsidRPr="004C30FB" w14:paraId="76AF899A" w14:textId="754E3623" w:rsidTr="00DC7676">
        <w:trPr>
          <w:trHeight w:val="300"/>
        </w:trPr>
        <w:tc>
          <w:tcPr>
            <w:tcW w:w="2030" w:type="pct"/>
            <w:noWrap/>
            <w:vAlign w:val="center"/>
            <w:hideMark/>
          </w:tcPr>
          <w:p w14:paraId="68BA8216" w14:textId="06DF58E4" w:rsidR="00DC7676" w:rsidRPr="004C30FB" w:rsidRDefault="00DC7676" w:rsidP="00843E51">
            <w:pPr>
              <w:jc w:val="left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  <w:t>Testosterone-G – Inverse Simpson</w:t>
            </w:r>
          </w:p>
        </w:tc>
        <w:tc>
          <w:tcPr>
            <w:tcW w:w="533" w:type="pct"/>
            <w:noWrap/>
            <w:vAlign w:val="center"/>
            <w:hideMark/>
          </w:tcPr>
          <w:p w14:paraId="561D8392" w14:textId="664BF729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0311</w:t>
            </w:r>
          </w:p>
        </w:tc>
        <w:tc>
          <w:tcPr>
            <w:tcW w:w="487" w:type="pct"/>
            <w:noWrap/>
            <w:vAlign w:val="center"/>
            <w:hideMark/>
          </w:tcPr>
          <w:p w14:paraId="454D625D" w14:textId="767D8808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594</w:t>
            </w:r>
          </w:p>
        </w:tc>
        <w:tc>
          <w:tcPr>
            <w:tcW w:w="487" w:type="pct"/>
            <w:noWrap/>
            <w:vAlign w:val="center"/>
            <w:hideMark/>
          </w:tcPr>
          <w:p w14:paraId="44C359F5" w14:textId="34E0BFAB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871</w:t>
            </w:r>
          </w:p>
        </w:tc>
        <w:tc>
          <w:tcPr>
            <w:tcW w:w="492" w:type="pct"/>
            <w:noWrap/>
            <w:vAlign w:val="center"/>
            <w:hideMark/>
          </w:tcPr>
          <w:p w14:paraId="155EF37C" w14:textId="003F7C94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0415</w:t>
            </w:r>
          </w:p>
        </w:tc>
        <w:tc>
          <w:tcPr>
            <w:tcW w:w="482" w:type="pct"/>
            <w:vAlign w:val="center"/>
          </w:tcPr>
          <w:p w14:paraId="5B161983" w14:textId="14533AEC" w:rsidR="00DC7676" w:rsidRPr="004C30FB" w:rsidRDefault="006B5B92" w:rsidP="00DC7676">
            <w:pPr>
              <w:jc w:val="center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*</w:t>
            </w:r>
          </w:p>
        </w:tc>
        <w:tc>
          <w:tcPr>
            <w:tcW w:w="486" w:type="pct"/>
            <w:vAlign w:val="center"/>
          </w:tcPr>
          <w:p w14:paraId="547FD6D9" w14:textId="723E4CD2" w:rsidR="00DC7676" w:rsidRPr="004C30FB" w:rsidRDefault="00DC7676" w:rsidP="00DC7676">
            <w:pPr>
              <w:jc w:val="center"/>
              <w:rPr>
                <w:rFonts w:eastAsia="Times New Roman" w:cs="Arial"/>
                <w:color w:val="000000" w:themeColor="text1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 w:themeColor="text1"/>
                <w:szCs w:val="22"/>
                <w:lang w:val="en-US"/>
              </w:rPr>
              <w:t>0.175</w:t>
            </w:r>
          </w:p>
        </w:tc>
      </w:tr>
    </w:tbl>
    <w:p w14:paraId="6A9997AF" w14:textId="77777777" w:rsidR="003F4D52" w:rsidRPr="004C30FB" w:rsidRDefault="003F4D52" w:rsidP="00687F96">
      <w:pPr>
        <w:pStyle w:val="NoSpacing"/>
        <w:jc w:val="both"/>
        <w:rPr>
          <w:szCs w:val="22"/>
          <w:lang w:val="en-US"/>
        </w:rPr>
      </w:pPr>
    </w:p>
    <w:p w14:paraId="0555EF08" w14:textId="77777777" w:rsidR="00501D0F" w:rsidRPr="004C30FB" w:rsidRDefault="00501D0F" w:rsidP="00687F96">
      <w:pPr>
        <w:pStyle w:val="NoSpacing"/>
        <w:jc w:val="both"/>
        <w:rPr>
          <w:szCs w:val="22"/>
          <w:lang w:val="en-US"/>
        </w:rPr>
        <w:sectPr w:rsidR="00501D0F" w:rsidRPr="004C30FB" w:rsidSect="005D68AE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F4ED435" w14:textId="183EDBAB" w:rsidR="00B85D6E" w:rsidRPr="004C30FB" w:rsidRDefault="00501D0F" w:rsidP="005A7F2C">
      <w:pPr>
        <w:pStyle w:val="NoSpacing"/>
        <w:jc w:val="center"/>
        <w:rPr>
          <w:szCs w:val="22"/>
          <w:lang w:val="en-US"/>
        </w:rPr>
      </w:pPr>
      <w:r w:rsidRPr="004C30FB">
        <w:rPr>
          <w:noProof/>
          <w:szCs w:val="22"/>
          <w:lang w:val="en-US"/>
        </w:rPr>
        <w:lastRenderedPageBreak/>
        <w:drawing>
          <wp:inline distT="0" distB="0" distL="0" distR="0" wp14:anchorId="49E79A0B" wp14:editId="0DCD0FD0">
            <wp:extent cx="8639574" cy="1440183"/>
            <wp:effectExtent l="0" t="0" r="9525" b="7620"/>
            <wp:docPr id="1416994450" name="Picture 2" descr="A diagram of a person's fig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994450" name="Picture 2" descr="A diagram of a person's figure&#10;&#10;AI-generated content may be incorrect.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39574" cy="1440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231F5" w14:textId="55BBFCC6" w:rsidR="00501D0F" w:rsidRPr="004C30FB" w:rsidRDefault="00F35E8A" w:rsidP="005A7F2C">
      <w:pPr>
        <w:rPr>
          <w:lang w:val="en-US"/>
        </w:rPr>
      </w:pPr>
      <w:bookmarkStart w:id="14" w:name="_Toc216036833"/>
      <w:r>
        <w:rPr>
          <w:rStyle w:val="Heading1Char"/>
          <w:b/>
          <w:bCs w:val="0"/>
        </w:rPr>
        <w:t xml:space="preserve">Supplemental </w:t>
      </w:r>
      <w:r w:rsidR="00262EF7" w:rsidRPr="00F75724">
        <w:rPr>
          <w:rStyle w:val="Heading1Char"/>
          <w:b/>
          <w:bCs w:val="0"/>
        </w:rPr>
        <w:t>Figure 6</w:t>
      </w:r>
      <w:r w:rsidR="005A7F2C" w:rsidRPr="00F75724">
        <w:rPr>
          <w:rStyle w:val="Heading1Char"/>
          <w:b/>
          <w:bCs w:val="0"/>
        </w:rPr>
        <w:t>.</w:t>
      </w:r>
      <w:r w:rsidR="005A7F2C" w:rsidRPr="6BA3F286">
        <w:rPr>
          <w:rStyle w:val="Heading1Char"/>
        </w:rPr>
        <w:t xml:space="preserve"> Sex-dependent deglucuronidation activity.</w:t>
      </w:r>
      <w:bookmarkEnd w:id="14"/>
      <w:r w:rsidR="00262EF7" w:rsidRPr="6BA3F286">
        <w:rPr>
          <w:lang w:val="en-US"/>
        </w:rPr>
        <w:t xml:space="preserve"> </w:t>
      </w:r>
      <w:r w:rsidR="000F3E6D" w:rsidRPr="6BA3F286">
        <w:rPr>
          <w:lang w:val="en-US"/>
        </w:rPr>
        <w:t xml:space="preserve">Deglucuronidation rates of 500 µM PNPG and 100 µM indomethacin-G, telmisartan-G, estradiol-17G, and testosterone-G averaged by sex. </w:t>
      </w:r>
      <w:r w:rsidR="009D10FA" w:rsidRPr="6BA3F286">
        <w:rPr>
          <w:lang w:val="en-US"/>
        </w:rPr>
        <w:t xml:space="preserve">Mann-Whitney U test was used to </w:t>
      </w:r>
      <w:r w:rsidR="005D559D" w:rsidRPr="6BA3F286">
        <w:rPr>
          <w:lang w:val="en-US"/>
        </w:rPr>
        <w:t>test whether the difference in deglucuronidation rates between male and female donors was statistically significant.</w:t>
      </w:r>
      <w:r w:rsidR="0011239B" w:rsidRPr="6BA3F286">
        <w:rPr>
          <w:lang w:val="en-US"/>
        </w:rPr>
        <w:t xml:space="preserve"> Reported are the p-values without correction for multiple comparisons</w:t>
      </w:r>
      <w:r w:rsidR="00555D7F">
        <w:rPr>
          <w:lang w:val="en-US"/>
        </w:rPr>
        <w:t xml:space="preserve">, see </w:t>
      </w:r>
      <w:r w:rsidR="00DA2F6D">
        <w:rPr>
          <w:lang w:val="en-US"/>
        </w:rPr>
        <w:t xml:space="preserve">Supplemental </w:t>
      </w:r>
      <w:r w:rsidR="00555D7F">
        <w:rPr>
          <w:lang w:val="en-US"/>
        </w:rPr>
        <w:t>Table 7 f</w:t>
      </w:r>
      <w:r w:rsidR="00B72DC3">
        <w:rPr>
          <w:lang w:val="en-US"/>
        </w:rPr>
        <w:t>or Benjamini-Hochberg-adjusted p-values</w:t>
      </w:r>
      <w:r w:rsidR="0011239B" w:rsidRPr="6BA3F286">
        <w:rPr>
          <w:lang w:val="en-US"/>
        </w:rPr>
        <w:t>.</w:t>
      </w:r>
      <w:r w:rsidR="00613431" w:rsidRPr="6BA3F286">
        <w:rPr>
          <w:lang w:val="en-US"/>
        </w:rPr>
        <w:t xml:space="preserve"> The box extends from the 25</w:t>
      </w:r>
      <w:r w:rsidR="00613431" w:rsidRPr="6BA3F286">
        <w:rPr>
          <w:vertAlign w:val="superscript"/>
          <w:lang w:val="en-US"/>
        </w:rPr>
        <w:t xml:space="preserve">th </w:t>
      </w:r>
      <w:r w:rsidR="00613431" w:rsidRPr="6BA3F286">
        <w:rPr>
          <w:lang w:val="en-US"/>
        </w:rPr>
        <w:t>to the 75</w:t>
      </w:r>
      <w:r w:rsidR="00613431" w:rsidRPr="6BA3F286">
        <w:rPr>
          <w:vertAlign w:val="superscript"/>
          <w:lang w:val="en-US"/>
        </w:rPr>
        <w:t>th</w:t>
      </w:r>
      <w:r w:rsidR="00613431" w:rsidRPr="6BA3F286">
        <w:rPr>
          <w:lang w:val="en-US"/>
        </w:rPr>
        <w:t xml:space="preserve"> percentile with the line representing the median, the cross representing the mean, and the whiskers extending from the minimum to the maximum value.</w:t>
      </w:r>
    </w:p>
    <w:p w14:paraId="17080A15" w14:textId="77777777" w:rsidR="00501D0F" w:rsidRPr="004C30FB" w:rsidRDefault="00501D0F" w:rsidP="00687F96">
      <w:pPr>
        <w:pStyle w:val="NoSpacing"/>
        <w:jc w:val="both"/>
        <w:rPr>
          <w:szCs w:val="22"/>
          <w:lang w:val="en-US"/>
        </w:rPr>
      </w:pPr>
    </w:p>
    <w:p w14:paraId="6CB685DF" w14:textId="77777777" w:rsidR="00753580" w:rsidRDefault="00753580" w:rsidP="00687F96">
      <w:pPr>
        <w:pStyle w:val="NoSpacing"/>
        <w:jc w:val="both"/>
        <w:rPr>
          <w:szCs w:val="22"/>
          <w:lang w:val="en-US"/>
        </w:rPr>
        <w:sectPr w:rsidR="00753580" w:rsidSect="00501D0F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8B43F69" w14:textId="6F2DC4BF" w:rsidR="00274568" w:rsidRDefault="00F35E8A" w:rsidP="00274568">
      <w:pPr>
        <w:rPr>
          <w:lang w:val="en-US"/>
        </w:rPr>
      </w:pPr>
      <w:bookmarkStart w:id="15" w:name="_Toc216036834"/>
      <w:r>
        <w:rPr>
          <w:rStyle w:val="Heading1Char"/>
          <w:b/>
          <w:bCs w:val="0"/>
        </w:rPr>
        <w:lastRenderedPageBreak/>
        <w:t xml:space="preserve">Supplemental </w:t>
      </w:r>
      <w:r w:rsidR="00274568" w:rsidRPr="00B444FB">
        <w:rPr>
          <w:rStyle w:val="Heading1Char"/>
          <w:b/>
          <w:bCs w:val="0"/>
        </w:rPr>
        <w:t>Table 7.</w:t>
      </w:r>
      <w:r w:rsidR="00274568" w:rsidRPr="00B444FB">
        <w:rPr>
          <w:rStyle w:val="Heading1Char"/>
        </w:rPr>
        <w:t xml:space="preserve"> Sex-dependent deglucuronidation activity.</w:t>
      </w:r>
      <w:bookmarkEnd w:id="15"/>
      <w:r w:rsidR="00274568">
        <w:rPr>
          <w:lang w:val="en-US"/>
        </w:rPr>
        <w:t xml:space="preserve"> </w:t>
      </w:r>
      <w:r w:rsidR="00274568" w:rsidRPr="6BA3F286">
        <w:rPr>
          <w:lang w:val="en-US"/>
        </w:rPr>
        <w:t>Deglucuronidation rates of 500 µM PNPG and 100 µM indomethacin-G, telmisartan-G, estradiol-17G, and testosterone-G averaged by sex</w:t>
      </w:r>
      <w:r w:rsidR="00274568">
        <w:rPr>
          <w:lang w:val="en-US"/>
        </w:rPr>
        <w:t>, and the</w:t>
      </w:r>
      <w:r w:rsidR="00274568" w:rsidRPr="6BA3F286">
        <w:rPr>
          <w:lang w:val="en-US"/>
        </w:rPr>
        <w:t xml:space="preserve"> Mann-Whitney U test was used to test whether the difference in deglucuronidation rates between </w:t>
      </w:r>
      <w:r w:rsidR="00274568">
        <w:rPr>
          <w:lang w:val="en-US"/>
        </w:rPr>
        <w:t>fe</w:t>
      </w:r>
      <w:r w:rsidR="00274568" w:rsidRPr="6BA3F286">
        <w:rPr>
          <w:lang w:val="en-US"/>
        </w:rPr>
        <w:t>male</w:t>
      </w:r>
      <w:r w:rsidR="00274568">
        <w:rPr>
          <w:lang w:val="en-US"/>
        </w:rPr>
        <w:t xml:space="preserve"> (F)</w:t>
      </w:r>
      <w:r w:rsidR="00274568" w:rsidRPr="6BA3F286">
        <w:rPr>
          <w:lang w:val="en-US"/>
        </w:rPr>
        <w:t xml:space="preserve"> and male</w:t>
      </w:r>
      <w:r w:rsidR="00274568">
        <w:rPr>
          <w:lang w:val="en-US"/>
        </w:rPr>
        <w:t xml:space="preserve"> (M)</w:t>
      </w:r>
      <w:r w:rsidR="00274568" w:rsidRPr="6BA3F286">
        <w:rPr>
          <w:lang w:val="en-US"/>
        </w:rPr>
        <w:t xml:space="preserve"> donors was statistically significant.</w:t>
      </w:r>
      <w:r w:rsidR="0055674A" w:rsidRPr="008B147E">
        <w:rPr>
          <w:lang w:val="en-US"/>
        </w:rPr>
        <w:t xml:space="preserve"> </w:t>
      </w:r>
      <w:r w:rsidR="00CA6ECA">
        <w:rPr>
          <w:lang w:val="en-US"/>
        </w:rPr>
        <w:t xml:space="preserve">Fold = ratio </w:t>
      </w:r>
      <w:r w:rsidR="008556B4">
        <w:rPr>
          <w:lang w:val="en-US"/>
        </w:rPr>
        <w:t xml:space="preserve">between the mean deglucuronidation rates in females </w:t>
      </w:r>
      <w:r w:rsidR="00DD6B26">
        <w:rPr>
          <w:lang w:val="en-US"/>
        </w:rPr>
        <w:t>and males,</w:t>
      </w:r>
      <w:r w:rsidR="00CA6ECA">
        <w:rPr>
          <w:lang w:val="en-US"/>
        </w:rPr>
        <w:t xml:space="preserve"> </w:t>
      </w:r>
      <w:r w:rsidR="0055674A" w:rsidRPr="0055674A">
        <w:rPr>
          <w:lang w:val="en-US"/>
        </w:rPr>
        <w:t xml:space="preserve">sig = significance, ns = not significant, * = p &lt; 0.05, </w:t>
      </w:r>
      <w:proofErr w:type="spellStart"/>
      <w:r w:rsidR="0055674A" w:rsidRPr="0055674A">
        <w:rPr>
          <w:lang w:val="en-US"/>
        </w:rPr>
        <w:t>p.adj</w:t>
      </w:r>
      <w:proofErr w:type="spellEnd"/>
      <w:r w:rsidR="0055674A" w:rsidRPr="0055674A">
        <w:rPr>
          <w:lang w:val="en-US"/>
        </w:rPr>
        <w:t xml:space="preserve"> = Benjamini</w:t>
      </w:r>
      <w:r w:rsidR="0055674A">
        <w:rPr>
          <w:lang w:val="en-US"/>
        </w:rPr>
        <w:t>-</w:t>
      </w:r>
      <w:r w:rsidR="0055674A" w:rsidRPr="0055674A">
        <w:rPr>
          <w:lang w:val="en-US"/>
        </w:rPr>
        <w:t>Hochberg-adjusted p-value for multiple comparisons.</w:t>
      </w:r>
    </w:p>
    <w:p w14:paraId="45F16B1F" w14:textId="77777777" w:rsidR="00274568" w:rsidRDefault="00274568" w:rsidP="00274568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72"/>
        <w:gridCol w:w="1173"/>
        <w:gridCol w:w="1173"/>
        <w:gridCol w:w="1172"/>
        <w:gridCol w:w="1173"/>
        <w:gridCol w:w="1173"/>
      </w:tblGrid>
      <w:tr w:rsidR="00274568" w:rsidRPr="00BE2282" w14:paraId="280F0ACB" w14:textId="77777777" w:rsidTr="007C1818">
        <w:tc>
          <w:tcPr>
            <w:tcW w:w="1980" w:type="dxa"/>
            <w:vMerge w:val="restart"/>
            <w:vAlign w:val="bottom"/>
          </w:tcPr>
          <w:p w14:paraId="59A76525" w14:textId="77777777" w:rsidR="00274568" w:rsidRPr="00BE2282" w:rsidRDefault="00274568" w:rsidP="007C1818">
            <w:pPr>
              <w:jc w:val="left"/>
              <w:rPr>
                <w:rFonts w:cs="Arial"/>
                <w:b/>
                <w:bCs/>
                <w:szCs w:val="22"/>
                <w:lang w:val="en-US"/>
              </w:rPr>
            </w:pPr>
            <w:r w:rsidRPr="00BE2282">
              <w:rPr>
                <w:rFonts w:cs="Arial"/>
                <w:b/>
                <w:bCs/>
                <w:szCs w:val="22"/>
                <w:lang w:val="en-US"/>
              </w:rPr>
              <w:t>Substrate</w:t>
            </w:r>
          </w:p>
        </w:tc>
        <w:tc>
          <w:tcPr>
            <w:tcW w:w="1172" w:type="dxa"/>
            <w:vAlign w:val="center"/>
          </w:tcPr>
          <w:p w14:paraId="05E010F7" w14:textId="77777777" w:rsidR="00274568" w:rsidRPr="00BE2282" w:rsidRDefault="00274568" w:rsidP="007C1818">
            <w:pPr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BE2282">
              <w:rPr>
                <w:rFonts w:cs="Arial"/>
                <w:b/>
                <w:bCs/>
                <w:szCs w:val="22"/>
                <w:lang w:val="en-US"/>
              </w:rPr>
              <w:t>Mean, F</w:t>
            </w:r>
          </w:p>
        </w:tc>
        <w:tc>
          <w:tcPr>
            <w:tcW w:w="1173" w:type="dxa"/>
            <w:vAlign w:val="center"/>
          </w:tcPr>
          <w:p w14:paraId="7FF78302" w14:textId="77777777" w:rsidR="00274568" w:rsidRPr="00BE2282" w:rsidRDefault="00274568" w:rsidP="007C1818">
            <w:pPr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BE2282">
              <w:rPr>
                <w:rFonts w:cs="Arial"/>
                <w:b/>
                <w:bCs/>
                <w:szCs w:val="22"/>
                <w:lang w:val="en-US"/>
              </w:rPr>
              <w:t>Mean, M</w:t>
            </w:r>
          </w:p>
        </w:tc>
        <w:tc>
          <w:tcPr>
            <w:tcW w:w="1173" w:type="dxa"/>
            <w:vMerge w:val="restart"/>
            <w:vAlign w:val="bottom"/>
          </w:tcPr>
          <w:p w14:paraId="5569D52B" w14:textId="77777777" w:rsidR="00274568" w:rsidRPr="00BE2282" w:rsidRDefault="00274568" w:rsidP="007C1818">
            <w:pPr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BE2282">
              <w:rPr>
                <w:rFonts w:cs="Arial"/>
                <w:b/>
                <w:bCs/>
                <w:szCs w:val="22"/>
                <w:lang w:val="en-US"/>
              </w:rPr>
              <w:t>Fold</w:t>
            </w:r>
          </w:p>
        </w:tc>
        <w:tc>
          <w:tcPr>
            <w:tcW w:w="1172" w:type="dxa"/>
            <w:vMerge w:val="restart"/>
            <w:vAlign w:val="bottom"/>
          </w:tcPr>
          <w:p w14:paraId="5823ACC2" w14:textId="77777777" w:rsidR="00274568" w:rsidRPr="00BE2282" w:rsidRDefault="00274568" w:rsidP="007C1818">
            <w:pPr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BE2282">
              <w:rPr>
                <w:rFonts w:cs="Arial"/>
                <w:b/>
                <w:bCs/>
                <w:szCs w:val="22"/>
                <w:lang w:val="en-US"/>
              </w:rPr>
              <w:t>p</w:t>
            </w:r>
          </w:p>
        </w:tc>
        <w:tc>
          <w:tcPr>
            <w:tcW w:w="1173" w:type="dxa"/>
            <w:vMerge w:val="restart"/>
            <w:vAlign w:val="bottom"/>
          </w:tcPr>
          <w:p w14:paraId="6BA77C05" w14:textId="77777777" w:rsidR="00274568" w:rsidRPr="00BE2282" w:rsidRDefault="00274568" w:rsidP="007C1818">
            <w:pPr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 w:rsidRPr="00BE2282">
              <w:rPr>
                <w:rFonts w:cs="Arial"/>
                <w:b/>
                <w:bCs/>
                <w:szCs w:val="22"/>
                <w:lang w:val="en-US"/>
              </w:rPr>
              <w:t>sig</w:t>
            </w:r>
          </w:p>
        </w:tc>
        <w:tc>
          <w:tcPr>
            <w:tcW w:w="1173" w:type="dxa"/>
            <w:vMerge w:val="restart"/>
            <w:vAlign w:val="bottom"/>
          </w:tcPr>
          <w:p w14:paraId="134DBB17" w14:textId="77777777" w:rsidR="00274568" w:rsidRPr="00BE2282" w:rsidRDefault="00274568" w:rsidP="007C1818">
            <w:pPr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proofErr w:type="spellStart"/>
            <w:r w:rsidRPr="00BE2282">
              <w:rPr>
                <w:rFonts w:cs="Arial"/>
                <w:b/>
                <w:bCs/>
                <w:szCs w:val="22"/>
                <w:lang w:val="en-US"/>
              </w:rPr>
              <w:t>p.adj</w:t>
            </w:r>
            <w:proofErr w:type="spellEnd"/>
          </w:p>
        </w:tc>
      </w:tr>
      <w:tr w:rsidR="00274568" w:rsidRPr="00BE2282" w14:paraId="07E61A30" w14:textId="77777777" w:rsidTr="007C1818"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641DD261" w14:textId="77777777" w:rsidR="00274568" w:rsidRPr="00BE2282" w:rsidRDefault="00274568" w:rsidP="007C1818">
            <w:pPr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2345" w:type="dxa"/>
            <w:gridSpan w:val="2"/>
            <w:tcBorders>
              <w:bottom w:val="single" w:sz="4" w:space="0" w:color="auto"/>
            </w:tcBorders>
            <w:vAlign w:val="center"/>
          </w:tcPr>
          <w:p w14:paraId="671CBBC3" w14:textId="77777777" w:rsidR="00274568" w:rsidRPr="00BE2282" w:rsidRDefault="00274568" w:rsidP="007C1818">
            <w:pPr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  <w:r>
              <w:rPr>
                <w:rFonts w:cs="Arial"/>
                <w:b/>
                <w:bCs/>
                <w:szCs w:val="22"/>
                <w:lang w:val="en-US"/>
              </w:rPr>
              <w:t>(nmol/min/mg)</w:t>
            </w: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vAlign w:val="center"/>
          </w:tcPr>
          <w:p w14:paraId="545C1097" w14:textId="77777777" w:rsidR="00274568" w:rsidRPr="00BE2282" w:rsidRDefault="00274568" w:rsidP="007C1818">
            <w:pPr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14:paraId="6AF54825" w14:textId="77777777" w:rsidR="00274568" w:rsidRPr="00BE2282" w:rsidRDefault="00274568" w:rsidP="007C1818">
            <w:pPr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vAlign w:val="center"/>
          </w:tcPr>
          <w:p w14:paraId="5EDDA4BB" w14:textId="77777777" w:rsidR="00274568" w:rsidRPr="00BE2282" w:rsidRDefault="00274568" w:rsidP="007C1818">
            <w:pPr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vAlign w:val="center"/>
          </w:tcPr>
          <w:p w14:paraId="78058C59" w14:textId="77777777" w:rsidR="00274568" w:rsidRPr="00BE2282" w:rsidRDefault="00274568" w:rsidP="007C1818">
            <w:pPr>
              <w:jc w:val="center"/>
              <w:rPr>
                <w:rFonts w:cs="Arial"/>
                <w:b/>
                <w:bCs/>
                <w:szCs w:val="22"/>
                <w:lang w:val="en-US"/>
              </w:rPr>
            </w:pPr>
          </w:p>
        </w:tc>
      </w:tr>
      <w:tr w:rsidR="00274568" w:rsidRPr="00BE2282" w14:paraId="7144D085" w14:textId="77777777" w:rsidTr="007C1818">
        <w:tc>
          <w:tcPr>
            <w:tcW w:w="1980" w:type="dxa"/>
            <w:tcBorders>
              <w:top w:val="single" w:sz="4" w:space="0" w:color="auto"/>
            </w:tcBorders>
          </w:tcPr>
          <w:p w14:paraId="21874DA0" w14:textId="77777777" w:rsidR="00274568" w:rsidRPr="00BE2282" w:rsidRDefault="00274568" w:rsidP="007C1818">
            <w:pPr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4-MUG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5EB9B0B7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color w:val="000000"/>
                <w:szCs w:val="22"/>
              </w:rPr>
              <w:t>15.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14BD4229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color w:val="000000"/>
                <w:szCs w:val="22"/>
              </w:rPr>
              <w:t>6.85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3B9FE507" w14:textId="77777777" w:rsidR="00274568" w:rsidRPr="00BE2282" w:rsidRDefault="00274568" w:rsidP="007C1818">
            <w:pPr>
              <w:jc w:val="center"/>
              <w:rPr>
                <w:rFonts w:cs="Arial"/>
                <w:color w:val="000000"/>
                <w:szCs w:val="22"/>
              </w:rPr>
            </w:pPr>
            <w:r w:rsidRPr="00BE2282">
              <w:rPr>
                <w:rFonts w:cs="Arial"/>
                <w:color w:val="000000"/>
                <w:szCs w:val="22"/>
              </w:rPr>
              <w:t>2.29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002217FC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0.010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36FEDB3D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*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6A2D91F2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0.0606</w:t>
            </w:r>
          </w:p>
        </w:tc>
      </w:tr>
      <w:tr w:rsidR="00274568" w:rsidRPr="00BE2282" w14:paraId="2F7EE1B4" w14:textId="77777777" w:rsidTr="007C1818">
        <w:tc>
          <w:tcPr>
            <w:tcW w:w="1980" w:type="dxa"/>
          </w:tcPr>
          <w:p w14:paraId="780075D3" w14:textId="77777777" w:rsidR="00274568" w:rsidRPr="00BE2282" w:rsidRDefault="00274568" w:rsidP="007C1818">
            <w:pPr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PNPG</w:t>
            </w:r>
          </w:p>
        </w:tc>
        <w:tc>
          <w:tcPr>
            <w:tcW w:w="1172" w:type="dxa"/>
            <w:vAlign w:val="center"/>
          </w:tcPr>
          <w:p w14:paraId="44B51511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color w:val="000000"/>
                <w:szCs w:val="22"/>
              </w:rPr>
              <w:t>44.6</w:t>
            </w:r>
          </w:p>
        </w:tc>
        <w:tc>
          <w:tcPr>
            <w:tcW w:w="1173" w:type="dxa"/>
            <w:vAlign w:val="center"/>
          </w:tcPr>
          <w:p w14:paraId="71F5F8ED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color w:val="000000"/>
                <w:szCs w:val="22"/>
              </w:rPr>
              <w:t>25.5</w:t>
            </w:r>
          </w:p>
        </w:tc>
        <w:tc>
          <w:tcPr>
            <w:tcW w:w="1173" w:type="dxa"/>
            <w:vAlign w:val="center"/>
          </w:tcPr>
          <w:p w14:paraId="045B8E71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1.75</w:t>
            </w:r>
          </w:p>
        </w:tc>
        <w:tc>
          <w:tcPr>
            <w:tcW w:w="1172" w:type="dxa"/>
            <w:vAlign w:val="center"/>
          </w:tcPr>
          <w:p w14:paraId="47743FB8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0.0480</w:t>
            </w:r>
          </w:p>
        </w:tc>
        <w:tc>
          <w:tcPr>
            <w:tcW w:w="1173" w:type="dxa"/>
            <w:vAlign w:val="center"/>
          </w:tcPr>
          <w:p w14:paraId="51BD584C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*</w:t>
            </w:r>
          </w:p>
        </w:tc>
        <w:tc>
          <w:tcPr>
            <w:tcW w:w="1173" w:type="dxa"/>
            <w:vAlign w:val="center"/>
          </w:tcPr>
          <w:p w14:paraId="67F14F5F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0.0720</w:t>
            </w:r>
          </w:p>
        </w:tc>
      </w:tr>
      <w:tr w:rsidR="00274568" w:rsidRPr="00BE2282" w14:paraId="1AE51253" w14:textId="77777777" w:rsidTr="007C1818">
        <w:tc>
          <w:tcPr>
            <w:tcW w:w="1980" w:type="dxa"/>
          </w:tcPr>
          <w:p w14:paraId="31A58956" w14:textId="77777777" w:rsidR="00274568" w:rsidRPr="00BE2282" w:rsidRDefault="00274568" w:rsidP="007C1818">
            <w:pPr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Indomethacin-G</w:t>
            </w:r>
          </w:p>
        </w:tc>
        <w:tc>
          <w:tcPr>
            <w:tcW w:w="1172" w:type="dxa"/>
            <w:vAlign w:val="center"/>
          </w:tcPr>
          <w:p w14:paraId="36928501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color w:val="000000"/>
                <w:szCs w:val="22"/>
              </w:rPr>
              <w:t>153</w:t>
            </w:r>
          </w:p>
        </w:tc>
        <w:tc>
          <w:tcPr>
            <w:tcW w:w="1173" w:type="dxa"/>
            <w:vAlign w:val="center"/>
          </w:tcPr>
          <w:p w14:paraId="2E054C42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color w:val="000000"/>
                <w:szCs w:val="22"/>
              </w:rPr>
              <w:t>82.6</w:t>
            </w:r>
          </w:p>
        </w:tc>
        <w:tc>
          <w:tcPr>
            <w:tcW w:w="1173" w:type="dxa"/>
            <w:vAlign w:val="center"/>
          </w:tcPr>
          <w:p w14:paraId="1C4B521A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1.86</w:t>
            </w:r>
          </w:p>
        </w:tc>
        <w:tc>
          <w:tcPr>
            <w:tcW w:w="1172" w:type="dxa"/>
            <w:vAlign w:val="center"/>
          </w:tcPr>
          <w:p w14:paraId="109965EC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0.0303</w:t>
            </w:r>
          </w:p>
        </w:tc>
        <w:tc>
          <w:tcPr>
            <w:tcW w:w="1173" w:type="dxa"/>
            <w:vAlign w:val="center"/>
          </w:tcPr>
          <w:p w14:paraId="67E7C43B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*</w:t>
            </w:r>
          </w:p>
        </w:tc>
        <w:tc>
          <w:tcPr>
            <w:tcW w:w="1173" w:type="dxa"/>
            <w:vAlign w:val="center"/>
          </w:tcPr>
          <w:p w14:paraId="415FFFCC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0.0720</w:t>
            </w:r>
          </w:p>
        </w:tc>
      </w:tr>
      <w:tr w:rsidR="00274568" w:rsidRPr="00BE2282" w14:paraId="0485983B" w14:textId="77777777" w:rsidTr="007C1818">
        <w:tc>
          <w:tcPr>
            <w:tcW w:w="1980" w:type="dxa"/>
          </w:tcPr>
          <w:p w14:paraId="60FCAC21" w14:textId="77777777" w:rsidR="00274568" w:rsidRPr="00BE2282" w:rsidRDefault="00274568" w:rsidP="007C1818">
            <w:pPr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Telmisartan-G</w:t>
            </w:r>
          </w:p>
        </w:tc>
        <w:tc>
          <w:tcPr>
            <w:tcW w:w="1172" w:type="dxa"/>
            <w:vAlign w:val="center"/>
          </w:tcPr>
          <w:p w14:paraId="58644DBF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color w:val="000000"/>
                <w:szCs w:val="22"/>
              </w:rPr>
              <w:t>29.1</w:t>
            </w:r>
          </w:p>
        </w:tc>
        <w:tc>
          <w:tcPr>
            <w:tcW w:w="1173" w:type="dxa"/>
            <w:vAlign w:val="center"/>
          </w:tcPr>
          <w:p w14:paraId="1B077779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color w:val="000000"/>
                <w:szCs w:val="22"/>
              </w:rPr>
              <w:t>14.6</w:t>
            </w:r>
          </w:p>
        </w:tc>
        <w:tc>
          <w:tcPr>
            <w:tcW w:w="1173" w:type="dxa"/>
            <w:vAlign w:val="center"/>
          </w:tcPr>
          <w:p w14:paraId="087F23B1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2.00</w:t>
            </w:r>
          </w:p>
        </w:tc>
        <w:tc>
          <w:tcPr>
            <w:tcW w:w="1172" w:type="dxa"/>
            <w:vAlign w:val="center"/>
          </w:tcPr>
          <w:p w14:paraId="108902C3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0.0480</w:t>
            </w:r>
          </w:p>
        </w:tc>
        <w:tc>
          <w:tcPr>
            <w:tcW w:w="1173" w:type="dxa"/>
            <w:vAlign w:val="center"/>
          </w:tcPr>
          <w:p w14:paraId="733BB4EC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*</w:t>
            </w:r>
          </w:p>
        </w:tc>
        <w:tc>
          <w:tcPr>
            <w:tcW w:w="1173" w:type="dxa"/>
            <w:vAlign w:val="center"/>
          </w:tcPr>
          <w:p w14:paraId="5498C9E1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0.0720</w:t>
            </w:r>
          </w:p>
        </w:tc>
      </w:tr>
      <w:tr w:rsidR="00274568" w:rsidRPr="00BE2282" w14:paraId="5A8B170E" w14:textId="77777777" w:rsidTr="007C1818">
        <w:tc>
          <w:tcPr>
            <w:tcW w:w="1980" w:type="dxa"/>
          </w:tcPr>
          <w:p w14:paraId="142DBA98" w14:textId="77777777" w:rsidR="00274568" w:rsidRPr="00BE2282" w:rsidRDefault="00274568" w:rsidP="007C1818">
            <w:pPr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Estradiol-17G</w:t>
            </w:r>
          </w:p>
        </w:tc>
        <w:tc>
          <w:tcPr>
            <w:tcW w:w="1172" w:type="dxa"/>
            <w:vAlign w:val="center"/>
          </w:tcPr>
          <w:p w14:paraId="395C24AC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color w:val="000000"/>
                <w:szCs w:val="22"/>
              </w:rPr>
              <w:t>94.3</w:t>
            </w:r>
          </w:p>
        </w:tc>
        <w:tc>
          <w:tcPr>
            <w:tcW w:w="1173" w:type="dxa"/>
            <w:vAlign w:val="center"/>
          </w:tcPr>
          <w:p w14:paraId="1EF7B0F4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color w:val="000000"/>
                <w:szCs w:val="22"/>
              </w:rPr>
              <w:t>18.0</w:t>
            </w:r>
          </w:p>
        </w:tc>
        <w:tc>
          <w:tcPr>
            <w:tcW w:w="1173" w:type="dxa"/>
            <w:vAlign w:val="center"/>
          </w:tcPr>
          <w:p w14:paraId="1F4C4BA5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5.23</w:t>
            </w:r>
          </w:p>
        </w:tc>
        <w:tc>
          <w:tcPr>
            <w:tcW w:w="1172" w:type="dxa"/>
            <w:vAlign w:val="center"/>
          </w:tcPr>
          <w:p w14:paraId="4CFECBF6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0.109</w:t>
            </w:r>
          </w:p>
        </w:tc>
        <w:tc>
          <w:tcPr>
            <w:tcW w:w="1173" w:type="dxa"/>
            <w:vAlign w:val="center"/>
          </w:tcPr>
          <w:p w14:paraId="65E38018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ns</w:t>
            </w:r>
          </w:p>
        </w:tc>
        <w:tc>
          <w:tcPr>
            <w:tcW w:w="1173" w:type="dxa"/>
            <w:vAlign w:val="center"/>
          </w:tcPr>
          <w:p w14:paraId="63B60FDA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0.109</w:t>
            </w:r>
          </w:p>
        </w:tc>
      </w:tr>
      <w:tr w:rsidR="00274568" w:rsidRPr="00BE2282" w14:paraId="5914FA63" w14:textId="77777777" w:rsidTr="007C1818">
        <w:tc>
          <w:tcPr>
            <w:tcW w:w="1980" w:type="dxa"/>
          </w:tcPr>
          <w:p w14:paraId="25004D67" w14:textId="77777777" w:rsidR="00274568" w:rsidRPr="00BE2282" w:rsidRDefault="00274568" w:rsidP="007C1818">
            <w:pPr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Testosterone-G</w:t>
            </w:r>
          </w:p>
        </w:tc>
        <w:tc>
          <w:tcPr>
            <w:tcW w:w="1172" w:type="dxa"/>
            <w:vAlign w:val="center"/>
          </w:tcPr>
          <w:p w14:paraId="17A62FAD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color w:val="000000"/>
                <w:szCs w:val="22"/>
              </w:rPr>
              <w:t>72.1</w:t>
            </w:r>
          </w:p>
        </w:tc>
        <w:tc>
          <w:tcPr>
            <w:tcW w:w="1173" w:type="dxa"/>
            <w:vAlign w:val="center"/>
          </w:tcPr>
          <w:p w14:paraId="5D7FCFB8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color w:val="000000"/>
                <w:szCs w:val="22"/>
              </w:rPr>
              <w:t>13.9</w:t>
            </w:r>
          </w:p>
        </w:tc>
        <w:tc>
          <w:tcPr>
            <w:tcW w:w="1173" w:type="dxa"/>
            <w:vAlign w:val="center"/>
          </w:tcPr>
          <w:p w14:paraId="0B50B7D0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5.19</w:t>
            </w:r>
          </w:p>
        </w:tc>
        <w:tc>
          <w:tcPr>
            <w:tcW w:w="1172" w:type="dxa"/>
            <w:vAlign w:val="center"/>
          </w:tcPr>
          <w:p w14:paraId="32A8649B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0.0732</w:t>
            </w:r>
          </w:p>
        </w:tc>
        <w:tc>
          <w:tcPr>
            <w:tcW w:w="1173" w:type="dxa"/>
            <w:vAlign w:val="center"/>
          </w:tcPr>
          <w:p w14:paraId="01285113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ns</w:t>
            </w:r>
          </w:p>
        </w:tc>
        <w:tc>
          <w:tcPr>
            <w:tcW w:w="1173" w:type="dxa"/>
            <w:vAlign w:val="center"/>
          </w:tcPr>
          <w:p w14:paraId="02BAF350" w14:textId="77777777" w:rsidR="00274568" w:rsidRPr="00BE2282" w:rsidRDefault="00274568" w:rsidP="007C1818">
            <w:pPr>
              <w:jc w:val="center"/>
              <w:rPr>
                <w:rFonts w:cs="Arial"/>
                <w:szCs w:val="22"/>
                <w:lang w:val="en-US"/>
              </w:rPr>
            </w:pPr>
            <w:r w:rsidRPr="00BE2282">
              <w:rPr>
                <w:rFonts w:cs="Arial"/>
                <w:szCs w:val="22"/>
                <w:lang w:val="en-US"/>
              </w:rPr>
              <w:t>0.0879</w:t>
            </w:r>
          </w:p>
        </w:tc>
      </w:tr>
    </w:tbl>
    <w:p w14:paraId="14D68164" w14:textId="77777777" w:rsidR="00274568" w:rsidRDefault="00274568" w:rsidP="00274568">
      <w:pPr>
        <w:rPr>
          <w:lang w:val="en-US"/>
        </w:rPr>
      </w:pPr>
    </w:p>
    <w:p w14:paraId="71FF8E73" w14:textId="476CEFCE" w:rsidR="00B444FB" w:rsidRPr="00B444FB" w:rsidRDefault="00B444FB" w:rsidP="00B444FB">
      <w:pPr>
        <w:rPr>
          <w:lang w:val="en-US"/>
        </w:rPr>
        <w:sectPr w:rsidR="00B444FB" w:rsidRPr="00B444FB" w:rsidSect="00753580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3152149" w14:textId="3FB2CF31" w:rsidR="00501D0F" w:rsidRPr="004C30FB" w:rsidRDefault="00F35E8A" w:rsidP="00B73044">
      <w:pPr>
        <w:rPr>
          <w:lang w:val="en-US"/>
        </w:rPr>
      </w:pPr>
      <w:bookmarkStart w:id="16" w:name="_Toc216036835"/>
      <w:r>
        <w:rPr>
          <w:rStyle w:val="Heading1Char"/>
          <w:b/>
          <w:bCs w:val="0"/>
        </w:rPr>
        <w:lastRenderedPageBreak/>
        <w:t xml:space="preserve">Supplemental </w:t>
      </w:r>
      <w:r w:rsidR="00BB3981" w:rsidRPr="00F75724">
        <w:rPr>
          <w:rStyle w:val="Heading1Char"/>
          <w:b/>
          <w:bCs w:val="0"/>
        </w:rPr>
        <w:t>Table</w:t>
      </w:r>
      <w:r w:rsidR="00A74C6C" w:rsidRPr="00F75724">
        <w:rPr>
          <w:rStyle w:val="Heading1Char"/>
          <w:b/>
          <w:bCs w:val="0"/>
        </w:rPr>
        <w:t xml:space="preserve"> </w:t>
      </w:r>
      <w:r w:rsidR="00274568">
        <w:rPr>
          <w:rStyle w:val="Heading1Char"/>
          <w:b/>
          <w:bCs w:val="0"/>
        </w:rPr>
        <w:t>8</w:t>
      </w:r>
      <w:r w:rsidR="005A7F2C" w:rsidRPr="00F75724">
        <w:rPr>
          <w:rStyle w:val="Heading1Char"/>
          <w:b/>
          <w:bCs w:val="0"/>
        </w:rPr>
        <w:t>.</w:t>
      </w:r>
      <w:r w:rsidR="005A7F2C" w:rsidRPr="00F75724">
        <w:rPr>
          <w:rStyle w:val="Heading1Char"/>
        </w:rPr>
        <w:t xml:space="preserve"> </w:t>
      </w:r>
      <w:r w:rsidR="00B73044" w:rsidRPr="00F75724">
        <w:rPr>
          <w:rStyle w:val="Heading1Char"/>
        </w:rPr>
        <w:t>Effect</w:t>
      </w:r>
      <w:r w:rsidR="00B73044" w:rsidRPr="6BA3F286">
        <w:rPr>
          <w:rStyle w:val="Heading1Char"/>
        </w:rPr>
        <w:t xml:space="preserve"> of fecal microbiota transplantation on 4-MUG deglucuronidation.</w:t>
      </w:r>
      <w:bookmarkEnd w:id="16"/>
      <w:r w:rsidR="00A74C6C" w:rsidRPr="6BA3F286">
        <w:rPr>
          <w:lang w:val="en-US"/>
        </w:rPr>
        <w:t xml:space="preserve"> </w:t>
      </w:r>
      <w:r w:rsidR="00BB14F2" w:rsidRPr="6BA3F286">
        <w:rPr>
          <w:lang w:val="en-US"/>
        </w:rPr>
        <w:t>Fecal samples from</w:t>
      </w:r>
      <w:r w:rsidR="00846D00" w:rsidRPr="6BA3F286">
        <w:rPr>
          <w:lang w:val="en-US"/>
        </w:rPr>
        <w:t xml:space="preserve"> </w:t>
      </w:r>
      <w:proofErr w:type="spellStart"/>
      <w:r w:rsidR="006A0AF1" w:rsidRPr="6BA3F286">
        <w:rPr>
          <w:i/>
          <w:iCs/>
          <w:lang w:val="en-US"/>
        </w:rPr>
        <w:t>Clostridioides</w:t>
      </w:r>
      <w:proofErr w:type="spellEnd"/>
      <w:r w:rsidR="006A0AF1" w:rsidRPr="6BA3F286">
        <w:rPr>
          <w:i/>
          <w:iCs/>
          <w:lang w:val="en-US"/>
        </w:rPr>
        <w:t xml:space="preserve"> difficile</w:t>
      </w:r>
      <w:r w:rsidR="006A0AF1" w:rsidRPr="6BA3F286">
        <w:rPr>
          <w:lang w:val="en-US"/>
        </w:rPr>
        <w:t xml:space="preserve"> patients before and after fecal microbiota transplantation (FMT)</w:t>
      </w:r>
      <w:r w:rsidR="00BB14F2" w:rsidRPr="6BA3F286">
        <w:rPr>
          <w:lang w:val="en-US"/>
        </w:rPr>
        <w:t xml:space="preserve"> were used for 4-MUG deglucuronidation studies</w:t>
      </w:r>
      <w:r w:rsidR="006A0AF1" w:rsidRPr="6BA3F286">
        <w:rPr>
          <w:lang w:val="en-US"/>
        </w:rPr>
        <w:t xml:space="preserve">. </w:t>
      </w:r>
      <w:r w:rsidR="006478EF" w:rsidRPr="6BA3F286">
        <w:rPr>
          <w:lang w:val="en-US"/>
        </w:rPr>
        <w:t>For each patient,</w:t>
      </w:r>
      <w:r w:rsidR="00BB14F2" w:rsidRPr="6BA3F286">
        <w:rPr>
          <w:lang w:val="en-US"/>
        </w:rPr>
        <w:t xml:space="preserve"> the effect of FMT on deglucuronidation activity was</w:t>
      </w:r>
      <w:r w:rsidR="00D71CC6" w:rsidRPr="6BA3F286">
        <w:rPr>
          <w:lang w:val="en-US"/>
        </w:rPr>
        <w:t xml:space="preserve"> measured as the fold of post-FMT deglucuronidation rates compared to the pre-FMT rate.</w:t>
      </w:r>
      <w:r w:rsidR="00D6748A">
        <w:rPr>
          <w:lang w:val="en-US"/>
        </w:rPr>
        <w:t xml:space="preserve"> The data were collected from three independent experiments.</w:t>
      </w:r>
    </w:p>
    <w:p w14:paraId="3C425B5D" w14:textId="77777777" w:rsidR="00496408" w:rsidRPr="004C30FB" w:rsidRDefault="00496408" w:rsidP="00687F96">
      <w:pPr>
        <w:pStyle w:val="NoSpacing"/>
        <w:jc w:val="both"/>
        <w:rPr>
          <w:szCs w:val="2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0"/>
        <w:gridCol w:w="1097"/>
        <w:gridCol w:w="1097"/>
        <w:gridCol w:w="1097"/>
        <w:gridCol w:w="1097"/>
        <w:gridCol w:w="1097"/>
        <w:gridCol w:w="1151"/>
      </w:tblGrid>
      <w:tr w:rsidR="005C2857" w:rsidRPr="004C30FB" w14:paraId="490F194D" w14:textId="77777777" w:rsidTr="00EE02A0">
        <w:trPr>
          <w:trHeight w:val="315"/>
        </w:trPr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EC09563" w14:textId="00E47ECF" w:rsidR="00A617E6" w:rsidRPr="004C30FB" w:rsidRDefault="00A74C6C" w:rsidP="00434E41">
            <w:pPr>
              <w:jc w:val="left"/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 xml:space="preserve">Sample </w:t>
            </w:r>
            <w:r w:rsidR="00A617E6"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ID</w:t>
            </w:r>
          </w:p>
        </w:tc>
        <w:tc>
          <w:tcPr>
            <w:tcW w:w="2130" w:type="pct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4BD60E8A" w14:textId="4EDFEF26" w:rsidR="00D61B33" w:rsidRPr="004C30FB" w:rsidRDefault="00D61B33" w:rsidP="00A617E6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Deglucuronidation rate</w:t>
            </w:r>
          </w:p>
          <w:p w14:paraId="3D2FF658" w14:textId="71A04205" w:rsidR="00A617E6" w:rsidRPr="004C30FB" w:rsidRDefault="00D61B33" w:rsidP="00A617E6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(</w:t>
            </w:r>
            <w:r w:rsidR="00A617E6"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nmol</w:t>
            </w:r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 xml:space="preserve"> 4-MU</w:t>
            </w:r>
            <w:r w:rsidR="00A617E6"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/min/mg</w:t>
            </w:r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40A5FB6" w14:textId="7C344043" w:rsidR="00A617E6" w:rsidRPr="004C30FB" w:rsidRDefault="005C2857" w:rsidP="00A617E6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Mean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D06CFD6" w14:textId="77777777" w:rsidR="00A617E6" w:rsidRPr="004C30FB" w:rsidRDefault="00A617E6" w:rsidP="00A617E6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SD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960355D" w14:textId="77777777" w:rsidR="00A617E6" w:rsidRPr="004C30FB" w:rsidRDefault="00A617E6" w:rsidP="00A617E6">
            <w:pPr>
              <w:jc w:val="center"/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b/>
                <w:bCs/>
                <w:color w:val="000000"/>
                <w:szCs w:val="22"/>
                <w:lang w:val="en-US" w:eastAsia="fi-FI"/>
              </w:rPr>
              <w:t>Fold</w:t>
            </w:r>
          </w:p>
        </w:tc>
      </w:tr>
      <w:tr w:rsidR="005C2857" w:rsidRPr="004C30FB" w14:paraId="49B85382" w14:textId="77777777" w:rsidTr="005C2857">
        <w:trPr>
          <w:trHeight w:val="300"/>
        </w:trPr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6A94F9F" w14:textId="0B6F68DE" w:rsidR="00A617E6" w:rsidRPr="004C30FB" w:rsidRDefault="00A617E6" w:rsidP="00434E41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P01</w:t>
            </w:r>
            <w:r w:rsidR="00496408"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 xml:space="preserve"> pre-FMT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8607A28" w14:textId="51D9EE82" w:rsidR="00A617E6" w:rsidRPr="004C30FB" w:rsidRDefault="00A617E6" w:rsidP="00A617E6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0.5</w:t>
            </w:r>
            <w:r w:rsidR="00713292"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19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83AF984" w14:textId="7AEE096F" w:rsidR="00A617E6" w:rsidRPr="004C30FB" w:rsidRDefault="00A617E6" w:rsidP="00A617E6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0.44</w:t>
            </w:r>
            <w:r w:rsidR="00713292"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0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9832482" w14:textId="3B926416" w:rsidR="00A617E6" w:rsidRPr="004C30FB" w:rsidRDefault="00A617E6" w:rsidP="00A617E6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0.4</w:t>
            </w:r>
            <w:r w:rsidR="00713292"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69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71C43E8" w14:textId="77777777" w:rsidR="00A617E6" w:rsidRPr="004C30FB" w:rsidRDefault="00A617E6" w:rsidP="00A617E6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0.476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265C2FE" w14:textId="77777777" w:rsidR="00A617E6" w:rsidRPr="004C30FB" w:rsidRDefault="00A617E6" w:rsidP="00A617E6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0.0401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4F66E73" w14:textId="77777777" w:rsidR="00A617E6" w:rsidRPr="004C30FB" w:rsidRDefault="00A617E6" w:rsidP="00A617E6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1.00</w:t>
            </w:r>
          </w:p>
        </w:tc>
      </w:tr>
      <w:tr w:rsidR="00496408" w:rsidRPr="004C30FB" w14:paraId="2B92D7F5" w14:textId="77777777" w:rsidTr="005C2857">
        <w:trPr>
          <w:trHeight w:val="300"/>
        </w:trPr>
        <w:tc>
          <w:tcPr>
            <w:tcW w:w="710" w:type="pct"/>
            <w:noWrap/>
            <w:vAlign w:val="bottom"/>
            <w:hideMark/>
          </w:tcPr>
          <w:p w14:paraId="47CAA58E" w14:textId="5A585428" w:rsidR="00A617E6" w:rsidRPr="004C30FB" w:rsidRDefault="00A617E6" w:rsidP="00434E41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P01</w:t>
            </w:r>
            <w:r w:rsidR="00496408"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 xml:space="preserve"> </w:t>
            </w:r>
            <w:proofErr w:type="gramStart"/>
            <w:r w:rsidR="00496408"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1 month</w:t>
            </w:r>
            <w:proofErr w:type="gramEnd"/>
            <w:r w:rsidR="00496408"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 xml:space="preserve"> post-FMT</w:t>
            </w:r>
          </w:p>
        </w:tc>
        <w:tc>
          <w:tcPr>
            <w:tcW w:w="710" w:type="pct"/>
            <w:noWrap/>
            <w:vAlign w:val="bottom"/>
            <w:hideMark/>
          </w:tcPr>
          <w:p w14:paraId="443E1426" w14:textId="77777777" w:rsidR="00A617E6" w:rsidRPr="004C30FB" w:rsidRDefault="00A617E6" w:rsidP="00A617E6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3.55</w:t>
            </w:r>
          </w:p>
        </w:tc>
        <w:tc>
          <w:tcPr>
            <w:tcW w:w="710" w:type="pct"/>
            <w:noWrap/>
            <w:vAlign w:val="bottom"/>
            <w:hideMark/>
          </w:tcPr>
          <w:p w14:paraId="1C97CE4C" w14:textId="77777777" w:rsidR="00A617E6" w:rsidRPr="004C30FB" w:rsidRDefault="00A617E6" w:rsidP="00A617E6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3.22</w:t>
            </w:r>
          </w:p>
        </w:tc>
        <w:tc>
          <w:tcPr>
            <w:tcW w:w="710" w:type="pct"/>
            <w:noWrap/>
            <w:vAlign w:val="bottom"/>
            <w:hideMark/>
          </w:tcPr>
          <w:p w14:paraId="06D200F2" w14:textId="77777777" w:rsidR="00A617E6" w:rsidRPr="004C30FB" w:rsidRDefault="00A617E6" w:rsidP="00A617E6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3.37</w:t>
            </w:r>
          </w:p>
        </w:tc>
        <w:tc>
          <w:tcPr>
            <w:tcW w:w="710" w:type="pct"/>
            <w:noWrap/>
            <w:vAlign w:val="bottom"/>
            <w:hideMark/>
          </w:tcPr>
          <w:p w14:paraId="417AF465" w14:textId="77777777" w:rsidR="00A617E6" w:rsidRPr="004C30FB" w:rsidRDefault="00A617E6" w:rsidP="00A617E6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3.38</w:t>
            </w:r>
          </w:p>
        </w:tc>
        <w:tc>
          <w:tcPr>
            <w:tcW w:w="710" w:type="pct"/>
            <w:noWrap/>
            <w:vAlign w:val="bottom"/>
            <w:hideMark/>
          </w:tcPr>
          <w:p w14:paraId="24FE8E2D" w14:textId="77777777" w:rsidR="00A617E6" w:rsidRPr="004C30FB" w:rsidRDefault="00A617E6" w:rsidP="00A617E6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0.163</w:t>
            </w:r>
          </w:p>
        </w:tc>
        <w:tc>
          <w:tcPr>
            <w:tcW w:w="740" w:type="pct"/>
            <w:noWrap/>
            <w:vAlign w:val="bottom"/>
            <w:hideMark/>
          </w:tcPr>
          <w:p w14:paraId="54A112C3" w14:textId="77777777" w:rsidR="00A617E6" w:rsidRPr="004C30FB" w:rsidRDefault="00A617E6" w:rsidP="00A617E6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7.10</w:t>
            </w:r>
          </w:p>
        </w:tc>
      </w:tr>
      <w:tr w:rsidR="005C2857" w:rsidRPr="004C30FB" w14:paraId="40100C1D" w14:textId="77777777" w:rsidTr="00EE02A0">
        <w:trPr>
          <w:trHeight w:val="315"/>
        </w:trPr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49FDC95" w14:textId="589BC810" w:rsidR="00A617E6" w:rsidRPr="004C30FB" w:rsidRDefault="00A617E6" w:rsidP="00434E41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P01</w:t>
            </w:r>
            <w:r w:rsidR="00496408"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 xml:space="preserve"> </w:t>
            </w:r>
            <w:proofErr w:type="gramStart"/>
            <w:r w:rsidR="00496408"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1 year</w:t>
            </w:r>
            <w:proofErr w:type="gramEnd"/>
            <w:r w:rsidR="00496408"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 xml:space="preserve"> post-FMT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3DDF854" w14:textId="77777777" w:rsidR="00A617E6" w:rsidRPr="004C30FB" w:rsidRDefault="00A617E6" w:rsidP="00A617E6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4.58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58C6AD4" w14:textId="77777777" w:rsidR="00A617E6" w:rsidRPr="004C30FB" w:rsidRDefault="00A617E6" w:rsidP="00A617E6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4.24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6EB4FB0" w14:textId="77777777" w:rsidR="00A617E6" w:rsidRPr="004C30FB" w:rsidRDefault="00A617E6" w:rsidP="00A617E6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4.3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C5CD267" w14:textId="77777777" w:rsidR="00A617E6" w:rsidRPr="004C30FB" w:rsidRDefault="00A617E6" w:rsidP="00A617E6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4.38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0008D7E" w14:textId="77777777" w:rsidR="00A617E6" w:rsidRPr="004C30FB" w:rsidRDefault="00A617E6" w:rsidP="00A617E6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0.180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040C69C" w14:textId="77777777" w:rsidR="00A617E6" w:rsidRPr="004C30FB" w:rsidRDefault="00A617E6" w:rsidP="00A617E6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eastAsia="Times New Roman" w:cs="Arial"/>
                <w:color w:val="000000"/>
                <w:szCs w:val="22"/>
                <w:lang w:val="en-US" w:eastAsia="fi-FI"/>
              </w:rPr>
              <w:t>9.20</w:t>
            </w:r>
          </w:p>
        </w:tc>
      </w:tr>
      <w:tr w:rsidR="00D61B33" w:rsidRPr="004C30FB" w14:paraId="4050CDCC" w14:textId="77777777" w:rsidTr="005C2857">
        <w:trPr>
          <w:trHeight w:val="315"/>
        </w:trPr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289D6C16" w14:textId="21426CE0" w:rsidR="008159CD" w:rsidRPr="004C30FB" w:rsidRDefault="008159CD" w:rsidP="00434E41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P02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pre-FMT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3A485611" w14:textId="2C089D29" w:rsidR="008159CD" w:rsidRPr="004C30FB" w:rsidRDefault="008159CD" w:rsidP="008159CD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13</w:t>
            </w:r>
            <w:r w:rsidR="00713292" w:rsidRPr="004C30FB">
              <w:rPr>
                <w:rFonts w:cs="Arial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041AAE5C" w14:textId="7634CCD0" w:rsidR="008159CD" w:rsidRPr="004C30FB" w:rsidRDefault="008159CD" w:rsidP="008159CD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</w:t>
            </w:r>
            <w:r w:rsidR="00713292" w:rsidRPr="004C30FB">
              <w:rPr>
                <w:rFonts w:cs="Arial"/>
                <w:color w:val="000000"/>
                <w:szCs w:val="22"/>
                <w:lang w:val="en-US"/>
              </w:rPr>
              <w:t>0987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0E9FAD48" w14:textId="3A98D285" w:rsidR="008159CD" w:rsidRPr="004C30FB" w:rsidRDefault="008159CD" w:rsidP="008159CD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09</w:t>
            </w:r>
            <w:r w:rsidR="00713292" w:rsidRPr="004C30FB">
              <w:rPr>
                <w:rFonts w:cs="Arial"/>
                <w:color w:val="000000"/>
                <w:szCs w:val="22"/>
                <w:lang w:val="en-US"/>
              </w:rPr>
              <w:t>29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1EC75CEE" w14:textId="44780BA8" w:rsidR="008159CD" w:rsidRPr="004C30FB" w:rsidRDefault="008159CD" w:rsidP="008159CD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107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6144CBA9" w14:textId="4C63F83C" w:rsidR="008159CD" w:rsidRPr="004C30FB" w:rsidRDefault="008159CD" w:rsidP="008159CD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0204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vAlign w:val="bottom"/>
          </w:tcPr>
          <w:p w14:paraId="2745EAE3" w14:textId="3236E539" w:rsidR="008159CD" w:rsidRPr="004C30FB" w:rsidRDefault="008159CD" w:rsidP="008159CD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00</w:t>
            </w:r>
          </w:p>
        </w:tc>
      </w:tr>
      <w:tr w:rsidR="00D61B33" w:rsidRPr="004C30FB" w14:paraId="03F5759F" w14:textId="77777777" w:rsidTr="005C2857">
        <w:trPr>
          <w:trHeight w:val="315"/>
        </w:trPr>
        <w:tc>
          <w:tcPr>
            <w:tcW w:w="710" w:type="pct"/>
            <w:noWrap/>
            <w:vAlign w:val="bottom"/>
          </w:tcPr>
          <w:p w14:paraId="06DEF998" w14:textId="580B9F63" w:rsidR="008159CD" w:rsidRPr="004C30FB" w:rsidRDefault="008159CD" w:rsidP="00434E41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P02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</w:t>
            </w:r>
            <w:proofErr w:type="gramStart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>1 month</w:t>
            </w:r>
            <w:proofErr w:type="gramEnd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post-FMT</w:t>
            </w:r>
          </w:p>
        </w:tc>
        <w:tc>
          <w:tcPr>
            <w:tcW w:w="710" w:type="pct"/>
            <w:noWrap/>
            <w:vAlign w:val="bottom"/>
          </w:tcPr>
          <w:p w14:paraId="331A019A" w14:textId="6B438C0D" w:rsidR="008159CD" w:rsidRPr="004C30FB" w:rsidRDefault="008159CD" w:rsidP="008159CD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74</w:t>
            </w:r>
          </w:p>
        </w:tc>
        <w:tc>
          <w:tcPr>
            <w:tcW w:w="710" w:type="pct"/>
            <w:noWrap/>
            <w:vAlign w:val="bottom"/>
          </w:tcPr>
          <w:p w14:paraId="07BC526E" w14:textId="1960B5C0" w:rsidR="008159CD" w:rsidRPr="004C30FB" w:rsidRDefault="008159CD" w:rsidP="008159CD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55</w:t>
            </w:r>
          </w:p>
        </w:tc>
        <w:tc>
          <w:tcPr>
            <w:tcW w:w="710" w:type="pct"/>
            <w:noWrap/>
            <w:vAlign w:val="bottom"/>
          </w:tcPr>
          <w:p w14:paraId="5EB30580" w14:textId="2E29574D" w:rsidR="008159CD" w:rsidRPr="004C30FB" w:rsidRDefault="008159CD" w:rsidP="008159CD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69</w:t>
            </w:r>
          </w:p>
        </w:tc>
        <w:tc>
          <w:tcPr>
            <w:tcW w:w="710" w:type="pct"/>
            <w:noWrap/>
            <w:vAlign w:val="bottom"/>
          </w:tcPr>
          <w:p w14:paraId="14E6DA8A" w14:textId="0306E291" w:rsidR="008159CD" w:rsidRPr="004C30FB" w:rsidRDefault="008159CD" w:rsidP="008159CD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66</w:t>
            </w:r>
          </w:p>
        </w:tc>
        <w:tc>
          <w:tcPr>
            <w:tcW w:w="710" w:type="pct"/>
            <w:noWrap/>
            <w:vAlign w:val="bottom"/>
          </w:tcPr>
          <w:p w14:paraId="775AAE34" w14:textId="3A2E93FE" w:rsidR="008159CD" w:rsidRPr="004C30FB" w:rsidRDefault="008159CD" w:rsidP="008159CD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100</w:t>
            </w:r>
          </w:p>
        </w:tc>
        <w:tc>
          <w:tcPr>
            <w:tcW w:w="740" w:type="pct"/>
            <w:noWrap/>
            <w:vAlign w:val="bottom"/>
          </w:tcPr>
          <w:p w14:paraId="6CDA0B6E" w14:textId="3CF4020F" w:rsidR="008159CD" w:rsidRPr="004C30FB" w:rsidRDefault="008159CD" w:rsidP="008159CD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5.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>5</w:t>
            </w:r>
          </w:p>
        </w:tc>
      </w:tr>
      <w:tr w:rsidR="00D61B33" w:rsidRPr="004C30FB" w14:paraId="4B809C74" w14:textId="77777777" w:rsidTr="005C2857">
        <w:trPr>
          <w:trHeight w:val="315"/>
        </w:trPr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7A5C8401" w14:textId="28946D3A" w:rsidR="008159CD" w:rsidRPr="004C30FB" w:rsidRDefault="008159CD" w:rsidP="00434E41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P02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</w:t>
            </w:r>
            <w:proofErr w:type="gramStart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>1 year</w:t>
            </w:r>
            <w:proofErr w:type="gramEnd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post-FMT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4A410F7A" w14:textId="6C2554B2" w:rsidR="008159CD" w:rsidRPr="004C30FB" w:rsidRDefault="008159CD" w:rsidP="008159CD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25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3CFB9190" w14:textId="6F2F1045" w:rsidR="008159CD" w:rsidRPr="004C30FB" w:rsidRDefault="008159CD" w:rsidP="008159CD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2.98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1A0C1DC7" w14:textId="7B901E93" w:rsidR="008159CD" w:rsidRPr="004C30FB" w:rsidRDefault="008159CD" w:rsidP="008159CD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15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5DDF1450" w14:textId="62F1E2D0" w:rsidR="008159CD" w:rsidRPr="004C30FB" w:rsidRDefault="008159CD" w:rsidP="008159CD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1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521B23AB" w14:textId="749737AD" w:rsidR="008159CD" w:rsidRPr="004C30FB" w:rsidRDefault="008159CD" w:rsidP="008159CD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140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noWrap/>
            <w:vAlign w:val="bottom"/>
          </w:tcPr>
          <w:p w14:paraId="76343275" w14:textId="5BDED52B" w:rsidR="008159CD" w:rsidRPr="004C30FB" w:rsidRDefault="008159CD" w:rsidP="008159CD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29.1</w:t>
            </w:r>
          </w:p>
        </w:tc>
      </w:tr>
      <w:tr w:rsidR="00D61B33" w:rsidRPr="004C30FB" w14:paraId="204B9BA8" w14:textId="77777777" w:rsidTr="005C2857">
        <w:trPr>
          <w:trHeight w:val="315"/>
        </w:trPr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22648525" w14:textId="15F3C5FB" w:rsidR="00BF6D45" w:rsidRPr="004C30FB" w:rsidRDefault="00BF6D45" w:rsidP="00434E41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P03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pre-FMT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05548F2C" w14:textId="0DA5381E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65</w:t>
            </w:r>
            <w:r w:rsidR="003B549F" w:rsidRPr="004C30FB">
              <w:rPr>
                <w:rFonts w:cs="Arial"/>
                <w:color w:val="000000"/>
                <w:szCs w:val="22"/>
                <w:lang w:val="en-US"/>
              </w:rPr>
              <w:t>4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18053D57" w14:textId="1FCA486A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5</w:t>
            </w:r>
            <w:r w:rsidR="003B549F" w:rsidRPr="004C30FB">
              <w:rPr>
                <w:rFonts w:cs="Arial"/>
                <w:color w:val="000000"/>
                <w:szCs w:val="22"/>
                <w:lang w:val="en-US"/>
              </w:rPr>
              <w:t>5</w:t>
            </w:r>
            <w:r w:rsidRPr="004C30FB">
              <w:rPr>
                <w:rFonts w:cs="Arial"/>
                <w:color w:val="000000"/>
                <w:szCs w:val="22"/>
                <w:lang w:val="en-US"/>
              </w:rPr>
              <w:t>6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1C0EE87B" w14:textId="0C997D3A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63</w:t>
            </w:r>
            <w:r w:rsidR="003B549F" w:rsidRPr="004C30FB">
              <w:rPr>
                <w:rFonts w:cs="Arial"/>
                <w:color w:val="000000"/>
                <w:szCs w:val="22"/>
                <w:lang w:val="en-US"/>
              </w:rPr>
              <w:t>0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02F9812B" w14:textId="6476F60A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613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38DCF0DD" w14:textId="42C9D957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0515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vAlign w:val="bottom"/>
          </w:tcPr>
          <w:p w14:paraId="0F112881" w14:textId="54A3B42C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00</w:t>
            </w:r>
          </w:p>
        </w:tc>
      </w:tr>
      <w:tr w:rsidR="00D61B33" w:rsidRPr="004C30FB" w14:paraId="0ADBA937" w14:textId="77777777" w:rsidTr="005C2857">
        <w:trPr>
          <w:trHeight w:val="315"/>
        </w:trPr>
        <w:tc>
          <w:tcPr>
            <w:tcW w:w="710" w:type="pct"/>
            <w:noWrap/>
            <w:vAlign w:val="bottom"/>
          </w:tcPr>
          <w:p w14:paraId="61247526" w14:textId="69E495E8" w:rsidR="00BF6D45" w:rsidRPr="004C30FB" w:rsidRDefault="00BF6D45" w:rsidP="00434E41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P03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</w:t>
            </w:r>
            <w:proofErr w:type="gramStart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>1 month</w:t>
            </w:r>
            <w:proofErr w:type="gramEnd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post-FMT</w:t>
            </w:r>
          </w:p>
        </w:tc>
        <w:tc>
          <w:tcPr>
            <w:tcW w:w="710" w:type="pct"/>
            <w:noWrap/>
            <w:vAlign w:val="bottom"/>
          </w:tcPr>
          <w:p w14:paraId="4EAF16C2" w14:textId="72ECF49C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6.20</w:t>
            </w:r>
          </w:p>
        </w:tc>
        <w:tc>
          <w:tcPr>
            <w:tcW w:w="710" w:type="pct"/>
            <w:noWrap/>
            <w:vAlign w:val="bottom"/>
          </w:tcPr>
          <w:p w14:paraId="2E08F628" w14:textId="07710A46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5.07</w:t>
            </w:r>
          </w:p>
        </w:tc>
        <w:tc>
          <w:tcPr>
            <w:tcW w:w="710" w:type="pct"/>
            <w:noWrap/>
            <w:vAlign w:val="bottom"/>
          </w:tcPr>
          <w:p w14:paraId="28D822AA" w14:textId="16A3CDD0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5.46</w:t>
            </w:r>
          </w:p>
        </w:tc>
        <w:tc>
          <w:tcPr>
            <w:tcW w:w="710" w:type="pct"/>
            <w:noWrap/>
            <w:vAlign w:val="bottom"/>
          </w:tcPr>
          <w:p w14:paraId="06B6AE33" w14:textId="251B68C0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5.58</w:t>
            </w:r>
          </w:p>
        </w:tc>
        <w:tc>
          <w:tcPr>
            <w:tcW w:w="710" w:type="pct"/>
            <w:noWrap/>
            <w:vAlign w:val="bottom"/>
          </w:tcPr>
          <w:p w14:paraId="29459739" w14:textId="278E4C78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577</w:t>
            </w:r>
          </w:p>
        </w:tc>
        <w:tc>
          <w:tcPr>
            <w:tcW w:w="740" w:type="pct"/>
            <w:noWrap/>
            <w:vAlign w:val="bottom"/>
          </w:tcPr>
          <w:p w14:paraId="6DC71E20" w14:textId="19184C59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9.09</w:t>
            </w:r>
          </w:p>
        </w:tc>
      </w:tr>
      <w:tr w:rsidR="00D61B33" w:rsidRPr="004C30FB" w14:paraId="104EC4B7" w14:textId="77777777" w:rsidTr="005C2857">
        <w:trPr>
          <w:trHeight w:val="315"/>
        </w:trPr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1BC57D80" w14:textId="63CD0981" w:rsidR="00BF6D45" w:rsidRPr="004C30FB" w:rsidRDefault="00BF6D45" w:rsidP="00434E41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P03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</w:t>
            </w:r>
            <w:proofErr w:type="gramStart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>1 year</w:t>
            </w:r>
            <w:proofErr w:type="gramEnd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post-FMT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026C5878" w14:textId="286ED026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9.49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118A9337" w14:textId="3E341666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7.90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0C3E717D" w14:textId="6F4C23AA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9.0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52947DFC" w14:textId="57011E14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8.80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25B20184" w14:textId="60EBBFB4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817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noWrap/>
            <w:vAlign w:val="bottom"/>
          </w:tcPr>
          <w:p w14:paraId="38F0FE0B" w14:textId="1CBB9238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4.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>4</w:t>
            </w:r>
          </w:p>
        </w:tc>
      </w:tr>
      <w:tr w:rsidR="00D61B33" w:rsidRPr="004C30FB" w14:paraId="4DACD53D" w14:textId="77777777" w:rsidTr="005C2857">
        <w:trPr>
          <w:trHeight w:val="315"/>
        </w:trPr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17AA86FC" w14:textId="23FE83C0" w:rsidR="00BF6D45" w:rsidRPr="004C30FB" w:rsidRDefault="00BF6D45" w:rsidP="00434E41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P04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pre-FMT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04092F5E" w14:textId="15370532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20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6F6AD701" w14:textId="7ACF1658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2.60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70C7217E" w14:textId="75991D3C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2.76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225CE0C7" w14:textId="0E037CF6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2.85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6027EB76" w14:textId="36DDAE14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308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vAlign w:val="bottom"/>
          </w:tcPr>
          <w:p w14:paraId="7680FE68" w14:textId="716BFE65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00</w:t>
            </w:r>
          </w:p>
        </w:tc>
      </w:tr>
      <w:tr w:rsidR="00D61B33" w:rsidRPr="004C30FB" w14:paraId="45714337" w14:textId="77777777" w:rsidTr="005C2857">
        <w:trPr>
          <w:trHeight w:val="315"/>
        </w:trPr>
        <w:tc>
          <w:tcPr>
            <w:tcW w:w="710" w:type="pct"/>
            <w:noWrap/>
            <w:vAlign w:val="bottom"/>
          </w:tcPr>
          <w:p w14:paraId="63F0703A" w14:textId="21AD1302" w:rsidR="00BF6D45" w:rsidRPr="004C30FB" w:rsidRDefault="00BF6D45" w:rsidP="00434E41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P04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</w:t>
            </w:r>
            <w:proofErr w:type="gramStart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>1 month</w:t>
            </w:r>
            <w:proofErr w:type="gramEnd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post-FMT</w:t>
            </w:r>
          </w:p>
        </w:tc>
        <w:tc>
          <w:tcPr>
            <w:tcW w:w="710" w:type="pct"/>
            <w:noWrap/>
            <w:vAlign w:val="bottom"/>
          </w:tcPr>
          <w:p w14:paraId="1A0E4F84" w14:textId="67A21A87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40</w:t>
            </w:r>
          </w:p>
        </w:tc>
        <w:tc>
          <w:tcPr>
            <w:tcW w:w="710" w:type="pct"/>
            <w:noWrap/>
            <w:vAlign w:val="bottom"/>
          </w:tcPr>
          <w:p w14:paraId="320D4AC1" w14:textId="50E0A1C8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16</w:t>
            </w:r>
          </w:p>
        </w:tc>
        <w:tc>
          <w:tcPr>
            <w:tcW w:w="710" w:type="pct"/>
            <w:noWrap/>
            <w:vAlign w:val="bottom"/>
          </w:tcPr>
          <w:p w14:paraId="42F992BF" w14:textId="54AB4F58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23</w:t>
            </w:r>
          </w:p>
        </w:tc>
        <w:tc>
          <w:tcPr>
            <w:tcW w:w="710" w:type="pct"/>
            <w:noWrap/>
            <w:vAlign w:val="bottom"/>
          </w:tcPr>
          <w:p w14:paraId="7B7F91E9" w14:textId="4B0FCD11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26</w:t>
            </w:r>
          </w:p>
        </w:tc>
        <w:tc>
          <w:tcPr>
            <w:tcW w:w="710" w:type="pct"/>
            <w:noWrap/>
            <w:vAlign w:val="bottom"/>
          </w:tcPr>
          <w:p w14:paraId="680D8064" w14:textId="383AE6CF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125</w:t>
            </w:r>
          </w:p>
        </w:tc>
        <w:tc>
          <w:tcPr>
            <w:tcW w:w="740" w:type="pct"/>
            <w:noWrap/>
            <w:vAlign w:val="bottom"/>
          </w:tcPr>
          <w:p w14:paraId="69037A21" w14:textId="46B560AD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44</w:t>
            </w:r>
          </w:p>
        </w:tc>
      </w:tr>
      <w:tr w:rsidR="00D61B33" w:rsidRPr="004C30FB" w14:paraId="6F8D5CFD" w14:textId="77777777" w:rsidTr="005C2857">
        <w:trPr>
          <w:trHeight w:val="315"/>
        </w:trPr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7B91C599" w14:textId="2F4AB231" w:rsidR="00BF6D45" w:rsidRPr="004C30FB" w:rsidRDefault="00BF6D45" w:rsidP="00434E41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P04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</w:t>
            </w:r>
            <w:proofErr w:type="gramStart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>1 year</w:t>
            </w:r>
            <w:proofErr w:type="gramEnd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post-FMT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225670C6" w14:textId="44DB4BC4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9.19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69312EE0" w14:textId="2BF67B57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7.77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1EE02423" w14:textId="29E689FB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8.57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17D7279D" w14:textId="0C481FB4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8.51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34175DCB" w14:textId="45F4F4BD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708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noWrap/>
            <w:vAlign w:val="bottom"/>
          </w:tcPr>
          <w:p w14:paraId="7F761194" w14:textId="615DC0EA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2.98</w:t>
            </w:r>
          </w:p>
        </w:tc>
      </w:tr>
      <w:tr w:rsidR="00D61B33" w:rsidRPr="004C30FB" w14:paraId="49173FCD" w14:textId="77777777" w:rsidTr="005C2857">
        <w:trPr>
          <w:trHeight w:val="315"/>
        </w:trPr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286E2438" w14:textId="09DE9945" w:rsidR="00BF6D45" w:rsidRPr="004C30FB" w:rsidRDefault="00BF6D45" w:rsidP="00434E41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P05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pre-FMT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247044EC" w14:textId="6B0E6ECC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17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0210DDA4" w14:textId="23BD6B17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03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5C139021" w14:textId="34C2293F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10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758D1AA1" w14:textId="17B53233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10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41437EC3" w14:textId="1D539FFA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0724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vAlign w:val="bottom"/>
          </w:tcPr>
          <w:p w14:paraId="5562C472" w14:textId="2C2CFE4E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00</w:t>
            </w:r>
          </w:p>
        </w:tc>
      </w:tr>
      <w:tr w:rsidR="00D61B33" w:rsidRPr="004C30FB" w14:paraId="23EC2976" w14:textId="77777777" w:rsidTr="005C2857">
        <w:trPr>
          <w:trHeight w:val="315"/>
        </w:trPr>
        <w:tc>
          <w:tcPr>
            <w:tcW w:w="710" w:type="pct"/>
            <w:noWrap/>
            <w:vAlign w:val="bottom"/>
          </w:tcPr>
          <w:p w14:paraId="626C7997" w14:textId="457B87BD" w:rsidR="00BF6D45" w:rsidRPr="004C30FB" w:rsidRDefault="00BF6D45" w:rsidP="00434E41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P05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</w:t>
            </w:r>
            <w:proofErr w:type="gramStart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>1 month</w:t>
            </w:r>
            <w:proofErr w:type="gramEnd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post-FMT</w:t>
            </w:r>
          </w:p>
        </w:tc>
        <w:tc>
          <w:tcPr>
            <w:tcW w:w="710" w:type="pct"/>
            <w:noWrap/>
            <w:vAlign w:val="bottom"/>
          </w:tcPr>
          <w:p w14:paraId="76817FF3" w14:textId="006FDEBB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6.94</w:t>
            </w:r>
          </w:p>
        </w:tc>
        <w:tc>
          <w:tcPr>
            <w:tcW w:w="710" w:type="pct"/>
            <w:noWrap/>
            <w:vAlign w:val="bottom"/>
          </w:tcPr>
          <w:p w14:paraId="61169545" w14:textId="5EC05C1C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5.93</w:t>
            </w:r>
          </w:p>
        </w:tc>
        <w:tc>
          <w:tcPr>
            <w:tcW w:w="710" w:type="pct"/>
            <w:noWrap/>
            <w:vAlign w:val="bottom"/>
          </w:tcPr>
          <w:p w14:paraId="3A696BFB" w14:textId="149A9683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6.51</w:t>
            </w:r>
          </w:p>
        </w:tc>
        <w:tc>
          <w:tcPr>
            <w:tcW w:w="710" w:type="pct"/>
            <w:noWrap/>
            <w:vAlign w:val="bottom"/>
          </w:tcPr>
          <w:p w14:paraId="796055F2" w14:textId="098CD398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6.46</w:t>
            </w:r>
          </w:p>
        </w:tc>
        <w:tc>
          <w:tcPr>
            <w:tcW w:w="710" w:type="pct"/>
            <w:noWrap/>
            <w:vAlign w:val="bottom"/>
          </w:tcPr>
          <w:p w14:paraId="7FCE15FA" w14:textId="7A9E23F0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508</w:t>
            </w:r>
          </w:p>
        </w:tc>
        <w:tc>
          <w:tcPr>
            <w:tcW w:w="740" w:type="pct"/>
            <w:noWrap/>
            <w:vAlign w:val="bottom"/>
          </w:tcPr>
          <w:p w14:paraId="202E1BC5" w14:textId="1FD5B775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5.88</w:t>
            </w:r>
          </w:p>
        </w:tc>
      </w:tr>
      <w:tr w:rsidR="00D61B33" w:rsidRPr="004C30FB" w14:paraId="2B67F1FA" w14:textId="77777777" w:rsidTr="005C2857">
        <w:trPr>
          <w:trHeight w:val="315"/>
        </w:trPr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7288556D" w14:textId="065DCDEB" w:rsidR="00BF6D45" w:rsidRPr="004C30FB" w:rsidRDefault="00BF6D45" w:rsidP="00434E41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P05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</w:t>
            </w:r>
            <w:proofErr w:type="gramStart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>1 year</w:t>
            </w:r>
            <w:proofErr w:type="gramEnd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post-FMT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734229E9" w14:textId="463E5A29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66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4C4EBE77" w14:textId="6115AC16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3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03EDA796" w14:textId="1777B5FD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56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4F42DC7D" w14:textId="668D7743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52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53118DB0" w14:textId="5C2522B3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166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noWrap/>
            <w:vAlign w:val="bottom"/>
          </w:tcPr>
          <w:p w14:paraId="63757074" w14:textId="17B1134F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20</w:t>
            </w:r>
          </w:p>
        </w:tc>
      </w:tr>
      <w:tr w:rsidR="00D61B33" w:rsidRPr="004C30FB" w14:paraId="5E037218" w14:textId="77777777" w:rsidTr="005C2857">
        <w:trPr>
          <w:trHeight w:val="315"/>
        </w:trPr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565BB9D1" w14:textId="1ABA748D" w:rsidR="00BF6D45" w:rsidRPr="004C30FB" w:rsidRDefault="00BF6D45" w:rsidP="00434E41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P06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pre-FMT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17F47692" w14:textId="40264AA0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71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18758B3E" w14:textId="1809C088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32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706B98F2" w14:textId="492BE42B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56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6AD76A6E" w14:textId="33DD1964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53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651AFB2A" w14:textId="4423EE04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194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vAlign w:val="bottom"/>
          </w:tcPr>
          <w:p w14:paraId="5722682D" w14:textId="316EDD61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00</w:t>
            </w:r>
          </w:p>
        </w:tc>
      </w:tr>
      <w:tr w:rsidR="00D61B33" w:rsidRPr="004C30FB" w14:paraId="0C505C27" w14:textId="77777777" w:rsidTr="00496408">
        <w:trPr>
          <w:trHeight w:val="315"/>
        </w:trPr>
        <w:tc>
          <w:tcPr>
            <w:tcW w:w="710" w:type="pct"/>
            <w:noWrap/>
            <w:vAlign w:val="bottom"/>
          </w:tcPr>
          <w:p w14:paraId="53008857" w14:textId="1179D1BA" w:rsidR="00BF6D45" w:rsidRPr="004C30FB" w:rsidRDefault="00BF6D45" w:rsidP="00434E41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P06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</w:t>
            </w:r>
            <w:proofErr w:type="gramStart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>1 month</w:t>
            </w:r>
            <w:proofErr w:type="gramEnd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post-FMT</w:t>
            </w:r>
          </w:p>
        </w:tc>
        <w:tc>
          <w:tcPr>
            <w:tcW w:w="710" w:type="pct"/>
            <w:noWrap/>
            <w:vAlign w:val="bottom"/>
          </w:tcPr>
          <w:p w14:paraId="567B58DB" w14:textId="105F5326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9.03</w:t>
            </w:r>
          </w:p>
        </w:tc>
        <w:tc>
          <w:tcPr>
            <w:tcW w:w="710" w:type="pct"/>
            <w:noWrap/>
            <w:vAlign w:val="bottom"/>
          </w:tcPr>
          <w:p w14:paraId="550CAEF0" w14:textId="340591D4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6.77</w:t>
            </w:r>
          </w:p>
        </w:tc>
        <w:tc>
          <w:tcPr>
            <w:tcW w:w="710" w:type="pct"/>
            <w:noWrap/>
            <w:vAlign w:val="bottom"/>
          </w:tcPr>
          <w:p w14:paraId="629FFDCF" w14:textId="54B82E42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8.40</w:t>
            </w:r>
          </w:p>
        </w:tc>
        <w:tc>
          <w:tcPr>
            <w:tcW w:w="710" w:type="pct"/>
            <w:noWrap/>
            <w:vAlign w:val="bottom"/>
          </w:tcPr>
          <w:p w14:paraId="2ED8D920" w14:textId="38D37551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8.07</w:t>
            </w:r>
          </w:p>
        </w:tc>
        <w:tc>
          <w:tcPr>
            <w:tcW w:w="710" w:type="pct"/>
            <w:noWrap/>
            <w:vAlign w:val="bottom"/>
          </w:tcPr>
          <w:p w14:paraId="500E5BD1" w14:textId="23486803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16</w:t>
            </w:r>
          </w:p>
        </w:tc>
        <w:tc>
          <w:tcPr>
            <w:tcW w:w="740" w:type="pct"/>
            <w:noWrap/>
            <w:vAlign w:val="bottom"/>
          </w:tcPr>
          <w:p w14:paraId="51E54DCC" w14:textId="2BCB0EC9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2.29</w:t>
            </w:r>
          </w:p>
        </w:tc>
      </w:tr>
      <w:tr w:rsidR="00D61B33" w:rsidRPr="004C30FB" w14:paraId="77AA9628" w14:textId="77777777" w:rsidTr="00496408">
        <w:trPr>
          <w:trHeight w:val="315"/>
        </w:trPr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5C740DA8" w14:textId="49BAFFBD" w:rsidR="00BF6D45" w:rsidRPr="004C30FB" w:rsidRDefault="00BF6D45" w:rsidP="00434E41">
            <w:pPr>
              <w:jc w:val="left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P06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</w:t>
            </w:r>
            <w:proofErr w:type="gramStart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>1 year</w:t>
            </w:r>
            <w:proofErr w:type="gramEnd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post-FMT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6B3CBFB8" w14:textId="17BFC6B6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4.17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1493DFF2" w14:textId="3336E39F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77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08030230" w14:textId="5BC72ABE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4.10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7677928C" w14:textId="02BFAF04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4.01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643DFE04" w14:textId="0EA9E6D3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214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noWrap/>
            <w:vAlign w:val="bottom"/>
          </w:tcPr>
          <w:p w14:paraId="3946D4B7" w14:textId="2708F33D" w:rsidR="00BF6D45" w:rsidRPr="004C30FB" w:rsidRDefault="00BF6D45" w:rsidP="00BF6D45">
            <w:pPr>
              <w:jc w:val="center"/>
              <w:rPr>
                <w:rFonts w:eastAsia="Times New Roman" w:cs="Arial"/>
                <w:color w:val="000000"/>
                <w:szCs w:val="22"/>
                <w:lang w:val="en-US" w:eastAsia="fi-FI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14</w:t>
            </w:r>
          </w:p>
        </w:tc>
      </w:tr>
      <w:tr w:rsidR="00D61B33" w:rsidRPr="004C30FB" w14:paraId="41003ADC" w14:textId="77777777" w:rsidTr="00496408">
        <w:trPr>
          <w:trHeight w:val="315"/>
        </w:trPr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4BCF7F21" w14:textId="2E7C5F79" w:rsidR="005C2857" w:rsidRPr="004C30FB" w:rsidRDefault="005C2857" w:rsidP="00434E41">
            <w:pPr>
              <w:jc w:val="left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P07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pre-FMT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724CE7A2" w14:textId="23A4AA1B" w:rsidR="005C2857" w:rsidRPr="004C30FB" w:rsidRDefault="005C2857" w:rsidP="005C2857">
            <w:pPr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36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0B5F191B" w14:textId="7F1EA459" w:rsidR="005C2857" w:rsidRPr="004C30FB" w:rsidRDefault="005C2857" w:rsidP="005C2857">
            <w:pPr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2.80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5A52DFF9" w14:textId="5593E2AA" w:rsidR="005C2857" w:rsidRPr="004C30FB" w:rsidRDefault="005C2857" w:rsidP="005C2857">
            <w:pPr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13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38673204" w14:textId="256B892C" w:rsidR="005C2857" w:rsidRPr="004C30FB" w:rsidRDefault="005C2857" w:rsidP="005C2857">
            <w:pPr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10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69F6A622" w14:textId="297A28AA" w:rsidR="005C2857" w:rsidRPr="004C30FB" w:rsidRDefault="005C2857" w:rsidP="005C2857">
            <w:pPr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279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vAlign w:val="bottom"/>
          </w:tcPr>
          <w:p w14:paraId="365048A9" w14:textId="4E76C6C4" w:rsidR="005C2857" w:rsidRPr="004C30FB" w:rsidRDefault="005C2857" w:rsidP="005C2857">
            <w:pPr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00</w:t>
            </w:r>
          </w:p>
        </w:tc>
      </w:tr>
      <w:tr w:rsidR="00D61B33" w:rsidRPr="004C30FB" w14:paraId="5D454C6C" w14:textId="77777777" w:rsidTr="005C2857">
        <w:trPr>
          <w:trHeight w:val="315"/>
        </w:trPr>
        <w:tc>
          <w:tcPr>
            <w:tcW w:w="710" w:type="pct"/>
            <w:noWrap/>
            <w:vAlign w:val="bottom"/>
          </w:tcPr>
          <w:p w14:paraId="517B403B" w14:textId="1459AC00" w:rsidR="005C2857" w:rsidRPr="004C30FB" w:rsidRDefault="005C2857" w:rsidP="00434E41">
            <w:pPr>
              <w:jc w:val="left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P07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</w:t>
            </w:r>
            <w:proofErr w:type="gramStart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>1 month</w:t>
            </w:r>
            <w:proofErr w:type="gramEnd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post-FMT</w:t>
            </w:r>
          </w:p>
        </w:tc>
        <w:tc>
          <w:tcPr>
            <w:tcW w:w="710" w:type="pct"/>
            <w:noWrap/>
            <w:vAlign w:val="bottom"/>
          </w:tcPr>
          <w:p w14:paraId="005C074E" w14:textId="44F6EF66" w:rsidR="005C2857" w:rsidRPr="004C30FB" w:rsidRDefault="005C2857" w:rsidP="005C2857">
            <w:pPr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16</w:t>
            </w:r>
          </w:p>
        </w:tc>
        <w:tc>
          <w:tcPr>
            <w:tcW w:w="710" w:type="pct"/>
            <w:noWrap/>
            <w:vAlign w:val="bottom"/>
          </w:tcPr>
          <w:p w14:paraId="6590F614" w14:textId="504AF538" w:rsidR="005C2857" w:rsidRPr="004C30FB" w:rsidRDefault="005C2857" w:rsidP="005C2857">
            <w:pPr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2.76</w:t>
            </w:r>
          </w:p>
        </w:tc>
        <w:tc>
          <w:tcPr>
            <w:tcW w:w="710" w:type="pct"/>
            <w:noWrap/>
            <w:vAlign w:val="bottom"/>
          </w:tcPr>
          <w:p w14:paraId="053D46B2" w14:textId="66AE4506" w:rsidR="005C2857" w:rsidRPr="004C30FB" w:rsidRDefault="005C2857" w:rsidP="005C2857">
            <w:pPr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02</w:t>
            </w:r>
          </w:p>
        </w:tc>
        <w:tc>
          <w:tcPr>
            <w:tcW w:w="710" w:type="pct"/>
            <w:noWrap/>
            <w:vAlign w:val="bottom"/>
          </w:tcPr>
          <w:p w14:paraId="1ACDCBF8" w14:textId="469AF5A9" w:rsidR="005C2857" w:rsidRPr="004C30FB" w:rsidRDefault="005C2857" w:rsidP="005C2857">
            <w:pPr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2.98</w:t>
            </w:r>
          </w:p>
        </w:tc>
        <w:tc>
          <w:tcPr>
            <w:tcW w:w="710" w:type="pct"/>
            <w:noWrap/>
            <w:vAlign w:val="bottom"/>
          </w:tcPr>
          <w:p w14:paraId="6416B080" w14:textId="41CF1F40" w:rsidR="005C2857" w:rsidRPr="004C30FB" w:rsidRDefault="005C2857" w:rsidP="005C2857">
            <w:pPr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205</w:t>
            </w:r>
          </w:p>
        </w:tc>
        <w:tc>
          <w:tcPr>
            <w:tcW w:w="740" w:type="pct"/>
            <w:noWrap/>
            <w:vAlign w:val="bottom"/>
          </w:tcPr>
          <w:p w14:paraId="557DFC4F" w14:textId="41EE9F56" w:rsidR="005C2857" w:rsidRPr="004C30FB" w:rsidRDefault="005C2857" w:rsidP="005C2857">
            <w:pPr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96</w:t>
            </w:r>
          </w:p>
        </w:tc>
      </w:tr>
      <w:tr w:rsidR="005C2857" w:rsidRPr="004C30FB" w14:paraId="1122C74B" w14:textId="77777777" w:rsidTr="00EE02A0">
        <w:trPr>
          <w:trHeight w:val="315"/>
        </w:trPr>
        <w:tc>
          <w:tcPr>
            <w:tcW w:w="710" w:type="pct"/>
            <w:noWrap/>
            <w:vAlign w:val="bottom"/>
          </w:tcPr>
          <w:p w14:paraId="24A18D26" w14:textId="49788A40" w:rsidR="005C2857" w:rsidRPr="004C30FB" w:rsidRDefault="005C2857" w:rsidP="00434E41">
            <w:pPr>
              <w:jc w:val="left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P07</w:t>
            </w:r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</w:t>
            </w:r>
            <w:proofErr w:type="gramStart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>1 year</w:t>
            </w:r>
            <w:proofErr w:type="gramEnd"/>
            <w:r w:rsidR="00496408" w:rsidRPr="004C30FB">
              <w:rPr>
                <w:rFonts w:cs="Arial"/>
                <w:color w:val="000000"/>
                <w:szCs w:val="22"/>
                <w:lang w:val="en-US"/>
              </w:rPr>
              <w:t xml:space="preserve"> post-FMT</w:t>
            </w:r>
          </w:p>
        </w:tc>
        <w:tc>
          <w:tcPr>
            <w:tcW w:w="710" w:type="pct"/>
            <w:noWrap/>
            <w:vAlign w:val="bottom"/>
          </w:tcPr>
          <w:p w14:paraId="64B0ADCA" w14:textId="22871833" w:rsidR="005C2857" w:rsidRPr="004C30FB" w:rsidRDefault="005C2857" w:rsidP="005C2857">
            <w:pPr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4.13</w:t>
            </w:r>
          </w:p>
        </w:tc>
        <w:tc>
          <w:tcPr>
            <w:tcW w:w="710" w:type="pct"/>
            <w:noWrap/>
            <w:vAlign w:val="bottom"/>
          </w:tcPr>
          <w:p w14:paraId="6908070E" w14:textId="33B82715" w:rsidR="005C2857" w:rsidRPr="004C30FB" w:rsidRDefault="005C2857" w:rsidP="005C2857">
            <w:pPr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40</w:t>
            </w:r>
          </w:p>
        </w:tc>
        <w:tc>
          <w:tcPr>
            <w:tcW w:w="710" w:type="pct"/>
            <w:noWrap/>
            <w:vAlign w:val="bottom"/>
          </w:tcPr>
          <w:p w14:paraId="74039AC5" w14:textId="3AC02034" w:rsidR="005C2857" w:rsidRPr="004C30FB" w:rsidRDefault="005C2857" w:rsidP="005C2857">
            <w:pPr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81</w:t>
            </w:r>
          </w:p>
        </w:tc>
        <w:tc>
          <w:tcPr>
            <w:tcW w:w="710" w:type="pct"/>
            <w:noWrap/>
            <w:vAlign w:val="bottom"/>
          </w:tcPr>
          <w:p w14:paraId="49556CFB" w14:textId="77A040FB" w:rsidR="005C2857" w:rsidRPr="004C30FB" w:rsidRDefault="005C2857" w:rsidP="005C2857">
            <w:pPr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3.78</w:t>
            </w:r>
          </w:p>
        </w:tc>
        <w:tc>
          <w:tcPr>
            <w:tcW w:w="710" w:type="pct"/>
            <w:noWrap/>
            <w:vAlign w:val="bottom"/>
          </w:tcPr>
          <w:p w14:paraId="6D42A4EF" w14:textId="59E9D212" w:rsidR="005C2857" w:rsidRPr="004C30FB" w:rsidRDefault="005C2857" w:rsidP="005C2857">
            <w:pPr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0.366</w:t>
            </w:r>
          </w:p>
        </w:tc>
        <w:tc>
          <w:tcPr>
            <w:tcW w:w="740" w:type="pct"/>
            <w:noWrap/>
            <w:vAlign w:val="bottom"/>
          </w:tcPr>
          <w:p w14:paraId="30BE572B" w14:textId="7A2CE429" w:rsidR="005C2857" w:rsidRPr="004C30FB" w:rsidRDefault="005C2857" w:rsidP="005C2857">
            <w:pPr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4C30FB">
              <w:rPr>
                <w:rFonts w:cs="Arial"/>
                <w:color w:val="000000"/>
                <w:szCs w:val="22"/>
                <w:lang w:val="en-US"/>
              </w:rPr>
              <w:t>1.22</w:t>
            </w:r>
          </w:p>
        </w:tc>
      </w:tr>
    </w:tbl>
    <w:p w14:paraId="539596C1" w14:textId="77777777" w:rsidR="00C51D24" w:rsidRPr="004C30FB" w:rsidRDefault="00C51D24" w:rsidP="00687F96">
      <w:pPr>
        <w:pStyle w:val="NoSpacing"/>
        <w:jc w:val="both"/>
        <w:rPr>
          <w:szCs w:val="22"/>
          <w:lang w:val="en-US"/>
        </w:rPr>
      </w:pPr>
    </w:p>
    <w:sectPr w:rsidR="00C51D24" w:rsidRPr="004C30FB" w:rsidSect="005D68A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07F64" w14:textId="77777777" w:rsidR="004B68F9" w:rsidRDefault="004B68F9" w:rsidP="00A16902">
      <w:r>
        <w:separator/>
      </w:r>
    </w:p>
  </w:endnote>
  <w:endnote w:type="continuationSeparator" w:id="0">
    <w:p w14:paraId="1CC80E56" w14:textId="77777777" w:rsidR="004B68F9" w:rsidRDefault="004B68F9" w:rsidP="00A16902">
      <w:r>
        <w:continuationSeparator/>
      </w:r>
    </w:p>
  </w:endnote>
  <w:endnote w:type="continuationNotice" w:id="1">
    <w:p w14:paraId="013FD10F" w14:textId="77777777" w:rsidR="004B68F9" w:rsidRDefault="004B68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2866076"/>
      <w:docPartObj>
        <w:docPartGallery w:val="Page Numbers (Bottom of Page)"/>
        <w:docPartUnique/>
      </w:docPartObj>
    </w:sdtPr>
    <w:sdtEndPr>
      <w:rPr>
        <w:rFonts w:cs="Arial"/>
      </w:rPr>
    </w:sdtEndPr>
    <w:sdtContent>
      <w:p w14:paraId="60CE092C" w14:textId="2BF3513A" w:rsidR="00A16902" w:rsidRPr="00433DA5" w:rsidRDefault="00A16902">
        <w:pPr>
          <w:pStyle w:val="Footer"/>
          <w:jc w:val="center"/>
          <w:rPr>
            <w:rFonts w:cs="Arial"/>
          </w:rPr>
        </w:pPr>
        <w:r w:rsidRPr="00433DA5">
          <w:rPr>
            <w:rFonts w:cs="Arial"/>
          </w:rPr>
          <w:fldChar w:fldCharType="begin"/>
        </w:r>
        <w:r w:rsidRPr="00433DA5">
          <w:rPr>
            <w:rFonts w:cs="Arial"/>
          </w:rPr>
          <w:instrText xml:space="preserve"> PAGE   \* MERGEFORMAT </w:instrText>
        </w:r>
        <w:r w:rsidRPr="00433DA5">
          <w:rPr>
            <w:rFonts w:cs="Arial"/>
          </w:rPr>
          <w:fldChar w:fldCharType="separate"/>
        </w:r>
        <w:r w:rsidRPr="00433DA5">
          <w:rPr>
            <w:rFonts w:cs="Arial"/>
          </w:rPr>
          <w:t>2</w:t>
        </w:r>
        <w:r w:rsidRPr="00433DA5">
          <w:rPr>
            <w:rFonts w:cs="Arial"/>
          </w:rPr>
          <w:fldChar w:fldCharType="end"/>
        </w:r>
      </w:p>
    </w:sdtContent>
  </w:sdt>
  <w:p w14:paraId="7F3266AA" w14:textId="77777777" w:rsidR="00A16902" w:rsidRDefault="00A169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476170" w14:textId="77777777" w:rsidR="004B68F9" w:rsidRDefault="004B68F9" w:rsidP="00A16902">
      <w:r>
        <w:separator/>
      </w:r>
    </w:p>
  </w:footnote>
  <w:footnote w:type="continuationSeparator" w:id="0">
    <w:p w14:paraId="5145056D" w14:textId="77777777" w:rsidR="004B68F9" w:rsidRDefault="004B68F9" w:rsidP="00A16902">
      <w:r>
        <w:continuationSeparator/>
      </w:r>
    </w:p>
  </w:footnote>
  <w:footnote w:type="continuationNotice" w:id="1">
    <w:p w14:paraId="47C7838B" w14:textId="77777777" w:rsidR="004B68F9" w:rsidRDefault="004B68F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870D554"/>
    <w:rsid w:val="00001D33"/>
    <w:rsid w:val="0000437A"/>
    <w:rsid w:val="00005644"/>
    <w:rsid w:val="00005725"/>
    <w:rsid w:val="00012C34"/>
    <w:rsid w:val="00012DFD"/>
    <w:rsid w:val="00014D8C"/>
    <w:rsid w:val="00025810"/>
    <w:rsid w:val="00031DE6"/>
    <w:rsid w:val="00032072"/>
    <w:rsid w:val="00047098"/>
    <w:rsid w:val="000509F1"/>
    <w:rsid w:val="00053C6A"/>
    <w:rsid w:val="00055105"/>
    <w:rsid w:val="00060FA9"/>
    <w:rsid w:val="00062635"/>
    <w:rsid w:val="0006496C"/>
    <w:rsid w:val="00071A67"/>
    <w:rsid w:val="00073FF7"/>
    <w:rsid w:val="00096327"/>
    <w:rsid w:val="0009703E"/>
    <w:rsid w:val="000A6362"/>
    <w:rsid w:val="000B690E"/>
    <w:rsid w:val="000B7B62"/>
    <w:rsid w:val="000C77BD"/>
    <w:rsid w:val="000D3E28"/>
    <w:rsid w:val="000D5920"/>
    <w:rsid w:val="000D67AD"/>
    <w:rsid w:val="000F1755"/>
    <w:rsid w:val="000F3E6D"/>
    <w:rsid w:val="00107D3F"/>
    <w:rsid w:val="00111154"/>
    <w:rsid w:val="0011239B"/>
    <w:rsid w:val="0011605B"/>
    <w:rsid w:val="00116281"/>
    <w:rsid w:val="0012219E"/>
    <w:rsid w:val="00123B06"/>
    <w:rsid w:val="00130983"/>
    <w:rsid w:val="0013616A"/>
    <w:rsid w:val="00136BD9"/>
    <w:rsid w:val="00143EC4"/>
    <w:rsid w:val="0014724C"/>
    <w:rsid w:val="0016217E"/>
    <w:rsid w:val="00163E1D"/>
    <w:rsid w:val="00165AA2"/>
    <w:rsid w:val="0016647F"/>
    <w:rsid w:val="001669D6"/>
    <w:rsid w:val="00180EF0"/>
    <w:rsid w:val="00183145"/>
    <w:rsid w:val="00184945"/>
    <w:rsid w:val="00194AA7"/>
    <w:rsid w:val="0019723B"/>
    <w:rsid w:val="001A419B"/>
    <w:rsid w:val="001A41D5"/>
    <w:rsid w:val="001B2612"/>
    <w:rsid w:val="001B389C"/>
    <w:rsid w:val="001C045A"/>
    <w:rsid w:val="001C438D"/>
    <w:rsid w:val="001C4D62"/>
    <w:rsid w:val="001C697C"/>
    <w:rsid w:val="001C6E26"/>
    <w:rsid w:val="001C7448"/>
    <w:rsid w:val="001D4107"/>
    <w:rsid w:val="001D6962"/>
    <w:rsid w:val="001E08E5"/>
    <w:rsid w:val="001E0CD3"/>
    <w:rsid w:val="001F0DE7"/>
    <w:rsid w:val="001F6B11"/>
    <w:rsid w:val="00205325"/>
    <w:rsid w:val="0020664E"/>
    <w:rsid w:val="00215EDD"/>
    <w:rsid w:val="00216F89"/>
    <w:rsid w:val="0021709D"/>
    <w:rsid w:val="00220F5B"/>
    <w:rsid w:val="0022267A"/>
    <w:rsid w:val="00223541"/>
    <w:rsid w:val="0022442C"/>
    <w:rsid w:val="00226656"/>
    <w:rsid w:val="00234422"/>
    <w:rsid w:val="002362D8"/>
    <w:rsid w:val="00241D30"/>
    <w:rsid w:val="00243BA6"/>
    <w:rsid w:val="00244920"/>
    <w:rsid w:val="00250931"/>
    <w:rsid w:val="002536ED"/>
    <w:rsid w:val="00262EF7"/>
    <w:rsid w:val="0026407D"/>
    <w:rsid w:val="00265E46"/>
    <w:rsid w:val="00265EBB"/>
    <w:rsid w:val="00274568"/>
    <w:rsid w:val="002749B1"/>
    <w:rsid w:val="0027530C"/>
    <w:rsid w:val="0028749B"/>
    <w:rsid w:val="00290ECA"/>
    <w:rsid w:val="00292F5A"/>
    <w:rsid w:val="00293C43"/>
    <w:rsid w:val="00295EA8"/>
    <w:rsid w:val="002A0CE3"/>
    <w:rsid w:val="002A1BFC"/>
    <w:rsid w:val="002A3C64"/>
    <w:rsid w:val="002A679A"/>
    <w:rsid w:val="002B28BC"/>
    <w:rsid w:val="002B62DA"/>
    <w:rsid w:val="002B7ED2"/>
    <w:rsid w:val="002C226E"/>
    <w:rsid w:val="002C3CCB"/>
    <w:rsid w:val="002C4E30"/>
    <w:rsid w:val="002D5127"/>
    <w:rsid w:val="002D7DAB"/>
    <w:rsid w:val="002E01CC"/>
    <w:rsid w:val="002E480E"/>
    <w:rsid w:val="002E4A11"/>
    <w:rsid w:val="002F5723"/>
    <w:rsid w:val="002F5A61"/>
    <w:rsid w:val="002F7212"/>
    <w:rsid w:val="00302D33"/>
    <w:rsid w:val="003118D1"/>
    <w:rsid w:val="00311ABD"/>
    <w:rsid w:val="00311FF4"/>
    <w:rsid w:val="0031270F"/>
    <w:rsid w:val="003144CA"/>
    <w:rsid w:val="0032560F"/>
    <w:rsid w:val="00326313"/>
    <w:rsid w:val="00331256"/>
    <w:rsid w:val="003402BA"/>
    <w:rsid w:val="003414E0"/>
    <w:rsid w:val="00344F81"/>
    <w:rsid w:val="00347247"/>
    <w:rsid w:val="0035055C"/>
    <w:rsid w:val="00352180"/>
    <w:rsid w:val="00353523"/>
    <w:rsid w:val="00360DEF"/>
    <w:rsid w:val="00360FC6"/>
    <w:rsid w:val="00362712"/>
    <w:rsid w:val="0037756D"/>
    <w:rsid w:val="00382565"/>
    <w:rsid w:val="0038259D"/>
    <w:rsid w:val="00387F88"/>
    <w:rsid w:val="003919B0"/>
    <w:rsid w:val="0039201B"/>
    <w:rsid w:val="003921ED"/>
    <w:rsid w:val="00395941"/>
    <w:rsid w:val="003A2C12"/>
    <w:rsid w:val="003A312C"/>
    <w:rsid w:val="003A70AB"/>
    <w:rsid w:val="003A73DD"/>
    <w:rsid w:val="003B00A6"/>
    <w:rsid w:val="003B549F"/>
    <w:rsid w:val="003C2248"/>
    <w:rsid w:val="003D0E86"/>
    <w:rsid w:val="003D3B85"/>
    <w:rsid w:val="003D69DC"/>
    <w:rsid w:val="003E414D"/>
    <w:rsid w:val="003E60CE"/>
    <w:rsid w:val="003E6245"/>
    <w:rsid w:val="003E686D"/>
    <w:rsid w:val="003F4D52"/>
    <w:rsid w:val="003F593A"/>
    <w:rsid w:val="003F5AB2"/>
    <w:rsid w:val="003F65D9"/>
    <w:rsid w:val="003F6C7C"/>
    <w:rsid w:val="00407B29"/>
    <w:rsid w:val="00410B14"/>
    <w:rsid w:val="00410E81"/>
    <w:rsid w:val="0041100C"/>
    <w:rsid w:val="00411CCE"/>
    <w:rsid w:val="0041376B"/>
    <w:rsid w:val="00417EB5"/>
    <w:rsid w:val="00420337"/>
    <w:rsid w:val="00422E3D"/>
    <w:rsid w:val="00426B1D"/>
    <w:rsid w:val="00427243"/>
    <w:rsid w:val="00432CF1"/>
    <w:rsid w:val="00433DA5"/>
    <w:rsid w:val="00434D17"/>
    <w:rsid w:val="00434E41"/>
    <w:rsid w:val="004359EB"/>
    <w:rsid w:val="00435E55"/>
    <w:rsid w:val="00442589"/>
    <w:rsid w:val="004455B2"/>
    <w:rsid w:val="0044570E"/>
    <w:rsid w:val="00455679"/>
    <w:rsid w:val="00456247"/>
    <w:rsid w:val="004635DA"/>
    <w:rsid w:val="00464480"/>
    <w:rsid w:val="0046615D"/>
    <w:rsid w:val="00470EB0"/>
    <w:rsid w:val="00471E26"/>
    <w:rsid w:val="00471F56"/>
    <w:rsid w:val="0047297F"/>
    <w:rsid w:val="00472D9D"/>
    <w:rsid w:val="00473E27"/>
    <w:rsid w:val="004835BF"/>
    <w:rsid w:val="00494FAE"/>
    <w:rsid w:val="00496408"/>
    <w:rsid w:val="00497AAC"/>
    <w:rsid w:val="004A1705"/>
    <w:rsid w:val="004B0CE8"/>
    <w:rsid w:val="004B63D0"/>
    <w:rsid w:val="004B68F9"/>
    <w:rsid w:val="004C0357"/>
    <w:rsid w:val="004C2804"/>
    <w:rsid w:val="004C30FB"/>
    <w:rsid w:val="004C67AB"/>
    <w:rsid w:val="004D166B"/>
    <w:rsid w:val="004D3934"/>
    <w:rsid w:val="004E1108"/>
    <w:rsid w:val="004E12C4"/>
    <w:rsid w:val="004F09D2"/>
    <w:rsid w:val="00501D0F"/>
    <w:rsid w:val="00506C45"/>
    <w:rsid w:val="00507752"/>
    <w:rsid w:val="005077B2"/>
    <w:rsid w:val="00513E6D"/>
    <w:rsid w:val="00515443"/>
    <w:rsid w:val="005157EA"/>
    <w:rsid w:val="00520BF2"/>
    <w:rsid w:val="005214EF"/>
    <w:rsid w:val="00522F02"/>
    <w:rsid w:val="00525542"/>
    <w:rsid w:val="00526886"/>
    <w:rsid w:val="00526D37"/>
    <w:rsid w:val="0052755B"/>
    <w:rsid w:val="00531BD8"/>
    <w:rsid w:val="0054622F"/>
    <w:rsid w:val="0054796F"/>
    <w:rsid w:val="00555B69"/>
    <w:rsid w:val="00555D7F"/>
    <w:rsid w:val="0055674A"/>
    <w:rsid w:val="00585EED"/>
    <w:rsid w:val="005A1B8B"/>
    <w:rsid w:val="005A2089"/>
    <w:rsid w:val="005A5924"/>
    <w:rsid w:val="005A60F9"/>
    <w:rsid w:val="005A7F2C"/>
    <w:rsid w:val="005B4248"/>
    <w:rsid w:val="005B66AA"/>
    <w:rsid w:val="005B795B"/>
    <w:rsid w:val="005C1899"/>
    <w:rsid w:val="005C205B"/>
    <w:rsid w:val="005C2857"/>
    <w:rsid w:val="005C60BB"/>
    <w:rsid w:val="005C7681"/>
    <w:rsid w:val="005C7800"/>
    <w:rsid w:val="005D559D"/>
    <w:rsid w:val="005D68AE"/>
    <w:rsid w:val="005D7FEE"/>
    <w:rsid w:val="005E55F3"/>
    <w:rsid w:val="005F1536"/>
    <w:rsid w:val="005F1885"/>
    <w:rsid w:val="005F6656"/>
    <w:rsid w:val="00613431"/>
    <w:rsid w:val="00614311"/>
    <w:rsid w:val="006144DE"/>
    <w:rsid w:val="0061777C"/>
    <w:rsid w:val="00620BA8"/>
    <w:rsid w:val="00621B7C"/>
    <w:rsid w:val="006220A6"/>
    <w:rsid w:val="00627528"/>
    <w:rsid w:val="00633E61"/>
    <w:rsid w:val="006351DC"/>
    <w:rsid w:val="006478EF"/>
    <w:rsid w:val="00654393"/>
    <w:rsid w:val="00661317"/>
    <w:rsid w:val="006653BE"/>
    <w:rsid w:val="00666135"/>
    <w:rsid w:val="00667FF8"/>
    <w:rsid w:val="00675699"/>
    <w:rsid w:val="00677444"/>
    <w:rsid w:val="0067796C"/>
    <w:rsid w:val="00677C28"/>
    <w:rsid w:val="00681656"/>
    <w:rsid w:val="00682F47"/>
    <w:rsid w:val="00687F96"/>
    <w:rsid w:val="0069205F"/>
    <w:rsid w:val="00695109"/>
    <w:rsid w:val="006A0AF1"/>
    <w:rsid w:val="006A24C6"/>
    <w:rsid w:val="006A56BF"/>
    <w:rsid w:val="006B1BD0"/>
    <w:rsid w:val="006B5B31"/>
    <w:rsid w:val="006B5B92"/>
    <w:rsid w:val="006B7CE2"/>
    <w:rsid w:val="006C092C"/>
    <w:rsid w:val="006C1677"/>
    <w:rsid w:val="006C5EB9"/>
    <w:rsid w:val="006C755D"/>
    <w:rsid w:val="006E0586"/>
    <w:rsid w:val="006E3974"/>
    <w:rsid w:val="006E3B60"/>
    <w:rsid w:val="006E6016"/>
    <w:rsid w:val="006E737A"/>
    <w:rsid w:val="006F04D2"/>
    <w:rsid w:val="006F7260"/>
    <w:rsid w:val="006F7532"/>
    <w:rsid w:val="00713292"/>
    <w:rsid w:val="00720C58"/>
    <w:rsid w:val="0072547E"/>
    <w:rsid w:val="00733401"/>
    <w:rsid w:val="00736EE1"/>
    <w:rsid w:val="00745A62"/>
    <w:rsid w:val="0075194E"/>
    <w:rsid w:val="00753580"/>
    <w:rsid w:val="007618CD"/>
    <w:rsid w:val="00764E90"/>
    <w:rsid w:val="00770715"/>
    <w:rsid w:val="00771A46"/>
    <w:rsid w:val="007723A5"/>
    <w:rsid w:val="00774220"/>
    <w:rsid w:val="00776F3A"/>
    <w:rsid w:val="00780150"/>
    <w:rsid w:val="00782E0E"/>
    <w:rsid w:val="00790A06"/>
    <w:rsid w:val="00792924"/>
    <w:rsid w:val="00797301"/>
    <w:rsid w:val="007A547E"/>
    <w:rsid w:val="007A5DDB"/>
    <w:rsid w:val="007B048B"/>
    <w:rsid w:val="007B074A"/>
    <w:rsid w:val="007C3C76"/>
    <w:rsid w:val="007D77D2"/>
    <w:rsid w:val="007E5AB2"/>
    <w:rsid w:val="007E5C9A"/>
    <w:rsid w:val="008023CA"/>
    <w:rsid w:val="008025A1"/>
    <w:rsid w:val="00805E0A"/>
    <w:rsid w:val="008159CD"/>
    <w:rsid w:val="00817549"/>
    <w:rsid w:val="0082058F"/>
    <w:rsid w:val="00822FBB"/>
    <w:rsid w:val="0082304D"/>
    <w:rsid w:val="00825AE2"/>
    <w:rsid w:val="00826613"/>
    <w:rsid w:val="00834F40"/>
    <w:rsid w:val="00843E51"/>
    <w:rsid w:val="00846D00"/>
    <w:rsid w:val="0085371E"/>
    <w:rsid w:val="00854A9B"/>
    <w:rsid w:val="008556B4"/>
    <w:rsid w:val="008667EF"/>
    <w:rsid w:val="00866C93"/>
    <w:rsid w:val="0086736A"/>
    <w:rsid w:val="008731B7"/>
    <w:rsid w:val="00873826"/>
    <w:rsid w:val="00874755"/>
    <w:rsid w:val="00877299"/>
    <w:rsid w:val="00877A9C"/>
    <w:rsid w:val="00880CD6"/>
    <w:rsid w:val="00884D58"/>
    <w:rsid w:val="0089443B"/>
    <w:rsid w:val="008A0406"/>
    <w:rsid w:val="008A0BC7"/>
    <w:rsid w:val="008A22C0"/>
    <w:rsid w:val="008B147E"/>
    <w:rsid w:val="008B27B9"/>
    <w:rsid w:val="008B4789"/>
    <w:rsid w:val="008B5E61"/>
    <w:rsid w:val="008C39AA"/>
    <w:rsid w:val="008C48CF"/>
    <w:rsid w:val="008D0B81"/>
    <w:rsid w:val="008E2590"/>
    <w:rsid w:val="008E2CED"/>
    <w:rsid w:val="008E6091"/>
    <w:rsid w:val="008E6E46"/>
    <w:rsid w:val="008E73C6"/>
    <w:rsid w:val="008F05E3"/>
    <w:rsid w:val="008F0700"/>
    <w:rsid w:val="008F0958"/>
    <w:rsid w:val="008F0E03"/>
    <w:rsid w:val="00900034"/>
    <w:rsid w:val="00905561"/>
    <w:rsid w:val="009059D3"/>
    <w:rsid w:val="00907430"/>
    <w:rsid w:val="00911F89"/>
    <w:rsid w:val="009150BA"/>
    <w:rsid w:val="009156A3"/>
    <w:rsid w:val="00915BFF"/>
    <w:rsid w:val="00920D46"/>
    <w:rsid w:val="00920F55"/>
    <w:rsid w:val="00921DAF"/>
    <w:rsid w:val="00924BC6"/>
    <w:rsid w:val="00925A57"/>
    <w:rsid w:val="00934612"/>
    <w:rsid w:val="00934738"/>
    <w:rsid w:val="00940923"/>
    <w:rsid w:val="0094182B"/>
    <w:rsid w:val="009428E4"/>
    <w:rsid w:val="00942AAE"/>
    <w:rsid w:val="00944F65"/>
    <w:rsid w:val="00950030"/>
    <w:rsid w:val="00952978"/>
    <w:rsid w:val="009547DE"/>
    <w:rsid w:val="00955722"/>
    <w:rsid w:val="00964223"/>
    <w:rsid w:val="009651D4"/>
    <w:rsid w:val="00966065"/>
    <w:rsid w:val="00975A43"/>
    <w:rsid w:val="00983302"/>
    <w:rsid w:val="00985E81"/>
    <w:rsid w:val="009937F8"/>
    <w:rsid w:val="009974C1"/>
    <w:rsid w:val="009A0BF4"/>
    <w:rsid w:val="009A5971"/>
    <w:rsid w:val="009A78B9"/>
    <w:rsid w:val="009B2A22"/>
    <w:rsid w:val="009B55B6"/>
    <w:rsid w:val="009B6954"/>
    <w:rsid w:val="009C014D"/>
    <w:rsid w:val="009C60F1"/>
    <w:rsid w:val="009D0554"/>
    <w:rsid w:val="009D10FA"/>
    <w:rsid w:val="009D1E76"/>
    <w:rsid w:val="009D2C08"/>
    <w:rsid w:val="009E0825"/>
    <w:rsid w:val="009E4C10"/>
    <w:rsid w:val="00A020AF"/>
    <w:rsid w:val="00A055EC"/>
    <w:rsid w:val="00A05DE0"/>
    <w:rsid w:val="00A131AA"/>
    <w:rsid w:val="00A16902"/>
    <w:rsid w:val="00A2279F"/>
    <w:rsid w:val="00A22C00"/>
    <w:rsid w:val="00A25A06"/>
    <w:rsid w:val="00A25C02"/>
    <w:rsid w:val="00A26183"/>
    <w:rsid w:val="00A33DC1"/>
    <w:rsid w:val="00A36CEB"/>
    <w:rsid w:val="00A42303"/>
    <w:rsid w:val="00A46F70"/>
    <w:rsid w:val="00A50422"/>
    <w:rsid w:val="00A520B4"/>
    <w:rsid w:val="00A526C5"/>
    <w:rsid w:val="00A54E3B"/>
    <w:rsid w:val="00A55D99"/>
    <w:rsid w:val="00A56357"/>
    <w:rsid w:val="00A617E6"/>
    <w:rsid w:val="00A720BB"/>
    <w:rsid w:val="00A747A5"/>
    <w:rsid w:val="00A74C6C"/>
    <w:rsid w:val="00A81D11"/>
    <w:rsid w:val="00A81F5D"/>
    <w:rsid w:val="00A82BB2"/>
    <w:rsid w:val="00A84A11"/>
    <w:rsid w:val="00A92D4D"/>
    <w:rsid w:val="00A9308F"/>
    <w:rsid w:val="00A931C9"/>
    <w:rsid w:val="00A93BD1"/>
    <w:rsid w:val="00A94876"/>
    <w:rsid w:val="00A94A3D"/>
    <w:rsid w:val="00A96D96"/>
    <w:rsid w:val="00AA7007"/>
    <w:rsid w:val="00AA7013"/>
    <w:rsid w:val="00AB041C"/>
    <w:rsid w:val="00AB090E"/>
    <w:rsid w:val="00AB27D9"/>
    <w:rsid w:val="00AB2AC5"/>
    <w:rsid w:val="00AC00AA"/>
    <w:rsid w:val="00AC3FCB"/>
    <w:rsid w:val="00AC5431"/>
    <w:rsid w:val="00AD06BD"/>
    <w:rsid w:val="00AD3139"/>
    <w:rsid w:val="00AD3E7D"/>
    <w:rsid w:val="00AD548A"/>
    <w:rsid w:val="00AD5B35"/>
    <w:rsid w:val="00AD6DB4"/>
    <w:rsid w:val="00AE310A"/>
    <w:rsid w:val="00AF1C1C"/>
    <w:rsid w:val="00AF22D7"/>
    <w:rsid w:val="00B02456"/>
    <w:rsid w:val="00B067EA"/>
    <w:rsid w:val="00B13A2D"/>
    <w:rsid w:val="00B14541"/>
    <w:rsid w:val="00B1628E"/>
    <w:rsid w:val="00B17952"/>
    <w:rsid w:val="00B20C28"/>
    <w:rsid w:val="00B22FC7"/>
    <w:rsid w:val="00B26C90"/>
    <w:rsid w:val="00B30F0F"/>
    <w:rsid w:val="00B368F9"/>
    <w:rsid w:val="00B401FB"/>
    <w:rsid w:val="00B4264B"/>
    <w:rsid w:val="00B444FB"/>
    <w:rsid w:val="00B45639"/>
    <w:rsid w:val="00B47080"/>
    <w:rsid w:val="00B518C2"/>
    <w:rsid w:val="00B55D21"/>
    <w:rsid w:val="00B652B3"/>
    <w:rsid w:val="00B66B05"/>
    <w:rsid w:val="00B67D48"/>
    <w:rsid w:val="00B701D4"/>
    <w:rsid w:val="00B71002"/>
    <w:rsid w:val="00B72DC3"/>
    <w:rsid w:val="00B73044"/>
    <w:rsid w:val="00B85D6E"/>
    <w:rsid w:val="00B86A0A"/>
    <w:rsid w:val="00B87A14"/>
    <w:rsid w:val="00B9118F"/>
    <w:rsid w:val="00B92374"/>
    <w:rsid w:val="00BA0AB5"/>
    <w:rsid w:val="00BA101D"/>
    <w:rsid w:val="00BA47BC"/>
    <w:rsid w:val="00BA6E99"/>
    <w:rsid w:val="00BB14F2"/>
    <w:rsid w:val="00BB3981"/>
    <w:rsid w:val="00BB4236"/>
    <w:rsid w:val="00BC33AE"/>
    <w:rsid w:val="00BC4214"/>
    <w:rsid w:val="00BC5CEC"/>
    <w:rsid w:val="00BD2093"/>
    <w:rsid w:val="00BD627C"/>
    <w:rsid w:val="00BE2282"/>
    <w:rsid w:val="00BF1F53"/>
    <w:rsid w:val="00BF5C7B"/>
    <w:rsid w:val="00BF6D45"/>
    <w:rsid w:val="00BF7833"/>
    <w:rsid w:val="00C06509"/>
    <w:rsid w:val="00C06C3D"/>
    <w:rsid w:val="00C07566"/>
    <w:rsid w:val="00C07AC2"/>
    <w:rsid w:val="00C16DC6"/>
    <w:rsid w:val="00C17600"/>
    <w:rsid w:val="00C21872"/>
    <w:rsid w:val="00C21E84"/>
    <w:rsid w:val="00C22F00"/>
    <w:rsid w:val="00C24D2C"/>
    <w:rsid w:val="00C26682"/>
    <w:rsid w:val="00C271AB"/>
    <w:rsid w:val="00C30616"/>
    <w:rsid w:val="00C405C0"/>
    <w:rsid w:val="00C51D24"/>
    <w:rsid w:val="00C52EAE"/>
    <w:rsid w:val="00C53F06"/>
    <w:rsid w:val="00C6592C"/>
    <w:rsid w:val="00C72D46"/>
    <w:rsid w:val="00C73669"/>
    <w:rsid w:val="00C76850"/>
    <w:rsid w:val="00C86581"/>
    <w:rsid w:val="00C91170"/>
    <w:rsid w:val="00C935EF"/>
    <w:rsid w:val="00CA24C1"/>
    <w:rsid w:val="00CA352A"/>
    <w:rsid w:val="00CA3647"/>
    <w:rsid w:val="00CA6ECA"/>
    <w:rsid w:val="00CA7F93"/>
    <w:rsid w:val="00CC3C02"/>
    <w:rsid w:val="00CC5C36"/>
    <w:rsid w:val="00CC62DA"/>
    <w:rsid w:val="00CC7B7C"/>
    <w:rsid w:val="00CE0799"/>
    <w:rsid w:val="00CE2277"/>
    <w:rsid w:val="00CE34DE"/>
    <w:rsid w:val="00CE5A6E"/>
    <w:rsid w:val="00CE6FE5"/>
    <w:rsid w:val="00CF0009"/>
    <w:rsid w:val="00CF3522"/>
    <w:rsid w:val="00CF3912"/>
    <w:rsid w:val="00D0110A"/>
    <w:rsid w:val="00D031CA"/>
    <w:rsid w:val="00D0388C"/>
    <w:rsid w:val="00D06079"/>
    <w:rsid w:val="00D07E05"/>
    <w:rsid w:val="00D22972"/>
    <w:rsid w:val="00D23FB9"/>
    <w:rsid w:val="00D2570F"/>
    <w:rsid w:val="00D3373E"/>
    <w:rsid w:val="00D370F4"/>
    <w:rsid w:val="00D419D2"/>
    <w:rsid w:val="00D42F11"/>
    <w:rsid w:val="00D45A0D"/>
    <w:rsid w:val="00D57856"/>
    <w:rsid w:val="00D61B33"/>
    <w:rsid w:val="00D641BF"/>
    <w:rsid w:val="00D641CE"/>
    <w:rsid w:val="00D666D7"/>
    <w:rsid w:val="00D6748A"/>
    <w:rsid w:val="00D71CC6"/>
    <w:rsid w:val="00D7256D"/>
    <w:rsid w:val="00D73680"/>
    <w:rsid w:val="00D73753"/>
    <w:rsid w:val="00D75545"/>
    <w:rsid w:val="00D8446F"/>
    <w:rsid w:val="00D84BB8"/>
    <w:rsid w:val="00D86476"/>
    <w:rsid w:val="00DA142F"/>
    <w:rsid w:val="00DA2F6D"/>
    <w:rsid w:val="00DA4116"/>
    <w:rsid w:val="00DA5CCF"/>
    <w:rsid w:val="00DA5E62"/>
    <w:rsid w:val="00DB7297"/>
    <w:rsid w:val="00DC5855"/>
    <w:rsid w:val="00DC7676"/>
    <w:rsid w:val="00DD100B"/>
    <w:rsid w:val="00DD20FC"/>
    <w:rsid w:val="00DD263A"/>
    <w:rsid w:val="00DD6B26"/>
    <w:rsid w:val="00DD702F"/>
    <w:rsid w:val="00DE09DE"/>
    <w:rsid w:val="00DE2FBF"/>
    <w:rsid w:val="00DE6A9A"/>
    <w:rsid w:val="00DF44C3"/>
    <w:rsid w:val="00E044FB"/>
    <w:rsid w:val="00E05207"/>
    <w:rsid w:val="00E06182"/>
    <w:rsid w:val="00E11606"/>
    <w:rsid w:val="00E15CB4"/>
    <w:rsid w:val="00E17AAE"/>
    <w:rsid w:val="00E22D0B"/>
    <w:rsid w:val="00E2373F"/>
    <w:rsid w:val="00E23992"/>
    <w:rsid w:val="00E23C32"/>
    <w:rsid w:val="00E252F8"/>
    <w:rsid w:val="00E31458"/>
    <w:rsid w:val="00E472FB"/>
    <w:rsid w:val="00E509F4"/>
    <w:rsid w:val="00E51741"/>
    <w:rsid w:val="00E54CA3"/>
    <w:rsid w:val="00E64894"/>
    <w:rsid w:val="00E71499"/>
    <w:rsid w:val="00E751FA"/>
    <w:rsid w:val="00E828B9"/>
    <w:rsid w:val="00E84FEA"/>
    <w:rsid w:val="00E87015"/>
    <w:rsid w:val="00E961D8"/>
    <w:rsid w:val="00EA334C"/>
    <w:rsid w:val="00EA338A"/>
    <w:rsid w:val="00EA56DD"/>
    <w:rsid w:val="00EA75C4"/>
    <w:rsid w:val="00EB075E"/>
    <w:rsid w:val="00EB1E49"/>
    <w:rsid w:val="00EB2368"/>
    <w:rsid w:val="00EC171B"/>
    <w:rsid w:val="00EC7472"/>
    <w:rsid w:val="00ED01BA"/>
    <w:rsid w:val="00ED0623"/>
    <w:rsid w:val="00EE02A0"/>
    <w:rsid w:val="00EE0782"/>
    <w:rsid w:val="00EE5160"/>
    <w:rsid w:val="00EE5482"/>
    <w:rsid w:val="00EF215D"/>
    <w:rsid w:val="00EF60BC"/>
    <w:rsid w:val="00EF61CC"/>
    <w:rsid w:val="00EF759C"/>
    <w:rsid w:val="00F01CA1"/>
    <w:rsid w:val="00F05AFE"/>
    <w:rsid w:val="00F05E58"/>
    <w:rsid w:val="00F06848"/>
    <w:rsid w:val="00F1056F"/>
    <w:rsid w:val="00F314DE"/>
    <w:rsid w:val="00F35E8A"/>
    <w:rsid w:val="00F360BE"/>
    <w:rsid w:val="00F43B01"/>
    <w:rsid w:val="00F440E8"/>
    <w:rsid w:val="00F455A7"/>
    <w:rsid w:val="00F45B54"/>
    <w:rsid w:val="00F45C23"/>
    <w:rsid w:val="00F468E9"/>
    <w:rsid w:val="00F52E19"/>
    <w:rsid w:val="00F532E9"/>
    <w:rsid w:val="00F55049"/>
    <w:rsid w:val="00F56BEA"/>
    <w:rsid w:val="00F613E8"/>
    <w:rsid w:val="00F7239E"/>
    <w:rsid w:val="00F728A2"/>
    <w:rsid w:val="00F75724"/>
    <w:rsid w:val="00F769EB"/>
    <w:rsid w:val="00F91A02"/>
    <w:rsid w:val="00F9730E"/>
    <w:rsid w:val="00FA4AE3"/>
    <w:rsid w:val="00FA65A3"/>
    <w:rsid w:val="00FB4184"/>
    <w:rsid w:val="00FB4DA0"/>
    <w:rsid w:val="00FC2790"/>
    <w:rsid w:val="00FC2F46"/>
    <w:rsid w:val="00FD0AF9"/>
    <w:rsid w:val="00FE2775"/>
    <w:rsid w:val="00FE7958"/>
    <w:rsid w:val="00FF1541"/>
    <w:rsid w:val="00FF3291"/>
    <w:rsid w:val="00FF3E9E"/>
    <w:rsid w:val="00FF6BF9"/>
    <w:rsid w:val="00FF7DEF"/>
    <w:rsid w:val="6A06FC82"/>
    <w:rsid w:val="6BA3F286"/>
    <w:rsid w:val="7870D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70D554"/>
  <w15:chartTrackingRefBased/>
  <w15:docId w15:val="{D3F84854-19E5-4349-AAD6-CBAE14803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E7D"/>
    <w:pPr>
      <w:spacing w:after="0" w:line="240" w:lineRule="auto"/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680"/>
    <w:pPr>
      <w:outlineLvl w:val="0"/>
    </w:pPr>
    <w:rPr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60F9"/>
    <w:pPr>
      <w:spacing w:after="0" w:line="240" w:lineRule="auto"/>
    </w:pPr>
    <w:rPr>
      <w:rFonts w:ascii="Arial" w:hAnsi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825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25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5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5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56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D2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69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6902"/>
  </w:style>
  <w:style w:type="paragraph" w:styleId="Footer">
    <w:name w:val="footer"/>
    <w:basedOn w:val="Normal"/>
    <w:link w:val="FooterChar"/>
    <w:uiPriority w:val="99"/>
    <w:unhideWhenUsed/>
    <w:rsid w:val="00A169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902"/>
  </w:style>
  <w:style w:type="character" w:styleId="Hyperlink">
    <w:name w:val="Hyperlink"/>
    <w:basedOn w:val="DefaultParagraphFont"/>
    <w:uiPriority w:val="99"/>
    <w:unhideWhenUsed/>
    <w:rsid w:val="00265EB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5EBB"/>
    <w:rPr>
      <w:color w:val="605E5C"/>
      <w:shd w:val="clear" w:color="auto" w:fill="E1DFDD"/>
    </w:rPr>
  </w:style>
  <w:style w:type="paragraph" w:customStyle="1" w:styleId="Code">
    <w:name w:val="Code"/>
    <w:basedOn w:val="Normal"/>
    <w:link w:val="CodeChar"/>
    <w:autoRedefine/>
    <w:qFormat/>
    <w:rsid w:val="004C67AB"/>
    <w:pPr>
      <w:shd w:val="clear" w:color="auto" w:fill="F2F2F2" w:themeFill="background1" w:themeFillShade="F2"/>
      <w:jc w:val="left"/>
    </w:pPr>
    <w:rPr>
      <w:rFonts w:ascii="Courier New" w:hAnsi="Courier New" w:cs="Arial"/>
      <w:bCs/>
      <w:noProof/>
      <w:szCs w:val="22"/>
      <w:lang w:val="en-US"/>
    </w:rPr>
  </w:style>
  <w:style w:type="character" w:customStyle="1" w:styleId="CodeChar">
    <w:name w:val="Code Char"/>
    <w:basedOn w:val="DefaultParagraphFont"/>
    <w:link w:val="Code"/>
    <w:rsid w:val="004C67AB"/>
    <w:rPr>
      <w:rFonts w:ascii="Courier New" w:hAnsi="Courier New" w:cs="Arial"/>
      <w:bCs/>
      <w:noProof/>
      <w:sz w:val="22"/>
      <w:szCs w:val="22"/>
      <w:shd w:val="clear" w:color="auto" w:fill="F2F2F2" w:themeFill="background1" w:themeFillShade="F2"/>
      <w:lang w:val="en-US"/>
    </w:rPr>
  </w:style>
  <w:style w:type="paragraph" w:styleId="Revision">
    <w:name w:val="Revision"/>
    <w:hidden/>
    <w:uiPriority w:val="99"/>
    <w:semiHidden/>
    <w:rsid w:val="00CF000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73680"/>
    <w:rPr>
      <w:rFonts w:ascii="Arial" w:hAnsi="Arial"/>
      <w:bCs/>
      <w:sz w:val="2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73680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/>
      <w:bCs w:val="0"/>
      <w:color w:val="0F476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73680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5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5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1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0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0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2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8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8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5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4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5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6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2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0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6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9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6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5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9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3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2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3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3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4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7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0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9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8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2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1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1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1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6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7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4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8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7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4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1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5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90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6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5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0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20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4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1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6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6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56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59918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069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78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6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3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6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0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3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6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9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7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90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98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0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354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26826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285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0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8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15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6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86353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172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6394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4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7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7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9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7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7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6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3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2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9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8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0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4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7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6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0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9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2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3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4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1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4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4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4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9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4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3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39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7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5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47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1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19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0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6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2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11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5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625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236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423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08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7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9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20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3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7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3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3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image" Target="media/image4.png"/><Relationship Id="rId10" Type="http://schemas.openxmlformats.org/officeDocument/2006/relationships/hyperlink" Target="mailto:noora.sjostedt@helsinki.fi" TargetMode="Externa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848c614-4c70-4339-aaea-34129b6d01a2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C3AF8BD9EC7148ADEAAE491360F4A7" ma:contentTypeVersion="14" ma:contentTypeDescription="Create a new document." ma:contentTypeScope="" ma:versionID="f7b7c32a97bb8d605c20d94a88c80580">
  <xsd:schema xmlns:xsd="http://www.w3.org/2001/XMLSchema" xmlns:xs="http://www.w3.org/2001/XMLSchema" xmlns:p="http://schemas.microsoft.com/office/2006/metadata/properties" xmlns:ns2="f848c614-4c70-4339-aaea-34129b6d01a2" targetNamespace="http://schemas.microsoft.com/office/2006/metadata/properties" ma:root="true" ma:fieldsID="48e45b9ec765bdf5be06f1f636e3bfdd" ns2:_="">
    <xsd:import namespace="f848c614-4c70-4339-aaea-34129b6d01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48c614-4c70-4339-aaea-34129b6d01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f519134-deff-459f-81c1-98498d3da8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A4CFE0-FF56-48C1-9833-7D30D60B066E}">
  <ds:schemaRefs>
    <ds:schemaRef ds:uri="http://schemas.microsoft.com/office/2006/metadata/properties"/>
    <ds:schemaRef ds:uri="http://schemas.microsoft.com/office/infopath/2007/PartnerControls"/>
    <ds:schemaRef ds:uri="f848c614-4c70-4339-aaea-34129b6d01a2"/>
  </ds:schemaRefs>
</ds:datastoreItem>
</file>

<file path=customXml/itemProps2.xml><?xml version="1.0" encoding="utf-8"?>
<ds:datastoreItem xmlns:ds="http://schemas.openxmlformats.org/officeDocument/2006/customXml" ds:itemID="{E43E93F4-E7E5-4877-A47A-9372AF9C70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48c614-4c70-4339-aaea-34129b6d01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A923408-8072-483E-A245-402D7CED22B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DA1C133-D005-4F63-9ADC-5919D3B79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0</TotalTime>
  <Pages>19</Pages>
  <Words>2547</Words>
  <Characters>20637</Characters>
  <Application>Microsoft Office Word</Application>
  <DocSecurity>0</DocSecurity>
  <Lines>171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ti, Arttu J</dc:creator>
  <cp:keywords/>
  <dc:description/>
  <cp:lastModifiedBy>Uoti, Arttu J</cp:lastModifiedBy>
  <cp:revision>606</cp:revision>
  <dcterms:created xsi:type="dcterms:W3CDTF">2025-07-16T11:55:00Z</dcterms:created>
  <dcterms:modified xsi:type="dcterms:W3CDTF">2025-12-07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C3AF8BD9EC7148ADEAAE491360F4A7</vt:lpwstr>
  </property>
  <property fmtid="{D5CDD505-2E9C-101B-9397-08002B2CF9AE}" pid="3" name="MediaServiceImageTags">
    <vt:lpwstr/>
  </property>
</Properties>
</file>